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A3877F" w14:textId="537565F9" w:rsidR="0089289B" w:rsidRPr="007B6B3E" w:rsidRDefault="0089289B" w:rsidP="0089289B">
      <w:pPr>
        <w:rPr>
          <w:b/>
          <w:sz w:val="26"/>
          <w:szCs w:val="26"/>
          <w:u w:val="single"/>
          <w:lang w:val="en-US"/>
        </w:rPr>
      </w:pPr>
      <w:r w:rsidRPr="0089289B">
        <w:rPr>
          <w:b/>
          <w:sz w:val="26"/>
          <w:szCs w:val="26"/>
          <w:u w:val="single"/>
          <w:lang w:val="en-US"/>
        </w:rPr>
        <w:t>PLEASE READ THE INSTRUCTIONS BEFORE ANSWER</w:t>
      </w:r>
      <w:r w:rsidR="005E5DEC">
        <w:rPr>
          <w:b/>
          <w:sz w:val="26"/>
          <w:szCs w:val="26"/>
          <w:u w:val="single"/>
          <w:lang w:val="en-US"/>
        </w:rPr>
        <w:t>ING</w:t>
      </w:r>
      <w:r w:rsidRPr="0089289B">
        <w:rPr>
          <w:b/>
          <w:sz w:val="26"/>
          <w:szCs w:val="26"/>
          <w:u w:val="single"/>
          <w:lang w:val="en-US"/>
        </w:rPr>
        <w:t xml:space="preserve"> THE CUESTIONS. </w:t>
      </w:r>
      <w:r w:rsidRPr="007B6B3E">
        <w:rPr>
          <w:b/>
          <w:sz w:val="26"/>
          <w:szCs w:val="26"/>
          <w:u w:val="single"/>
          <w:lang w:val="en-US"/>
        </w:rPr>
        <w:t xml:space="preserve">THEN, GO </w:t>
      </w:r>
      <w:r w:rsidR="002D4E20" w:rsidRPr="007B6B3E">
        <w:rPr>
          <w:b/>
          <w:sz w:val="26"/>
          <w:szCs w:val="26"/>
          <w:u w:val="single"/>
          <w:lang w:val="en-US"/>
        </w:rPr>
        <w:t xml:space="preserve">ON </w:t>
      </w:r>
      <w:r w:rsidRPr="007B6B3E">
        <w:rPr>
          <w:b/>
          <w:sz w:val="26"/>
          <w:szCs w:val="26"/>
          <w:u w:val="single"/>
          <w:lang w:val="en-US"/>
        </w:rPr>
        <w:t xml:space="preserve">TO </w:t>
      </w:r>
      <w:r w:rsidR="005E5DEC">
        <w:rPr>
          <w:b/>
          <w:sz w:val="26"/>
          <w:szCs w:val="26"/>
          <w:u w:val="single"/>
          <w:lang w:val="en-US"/>
        </w:rPr>
        <w:t>Q</w:t>
      </w:r>
      <w:r w:rsidRPr="007B6B3E">
        <w:rPr>
          <w:b/>
          <w:sz w:val="26"/>
          <w:szCs w:val="26"/>
          <w:u w:val="single"/>
          <w:lang w:val="en-US"/>
        </w:rPr>
        <w:t>UESTION 1.</w:t>
      </w:r>
    </w:p>
    <w:tbl>
      <w:tblPr>
        <w:tblStyle w:val="Tablaconcuadrcula"/>
        <w:tblpPr w:leftFromText="141" w:rightFromText="141" w:vertAnchor="text" w:horzAnchor="margin" w:tblpXSpec="right" w:tblpY="198"/>
        <w:tblOverlap w:val="never"/>
        <w:tblW w:w="11765" w:type="dxa"/>
        <w:tblLook w:val="04A0" w:firstRow="1" w:lastRow="0" w:firstColumn="1" w:lastColumn="0" w:noHBand="0" w:noVBand="1"/>
      </w:tblPr>
      <w:tblGrid>
        <w:gridCol w:w="2253"/>
        <w:gridCol w:w="538"/>
        <w:gridCol w:w="1347"/>
        <w:gridCol w:w="7627"/>
      </w:tblGrid>
      <w:tr w:rsidR="00A93497" w:rsidRPr="00967F3C" w14:paraId="397B753B" w14:textId="77777777" w:rsidTr="00E548A0">
        <w:trPr>
          <w:trHeight w:val="506"/>
        </w:trPr>
        <w:tc>
          <w:tcPr>
            <w:tcW w:w="2253" w:type="dxa"/>
            <w:shd w:val="clear" w:color="auto" w:fill="E7E6E6" w:themeFill="background2"/>
            <w:vAlign w:val="center"/>
          </w:tcPr>
          <w:p w14:paraId="299200E9" w14:textId="019895C4" w:rsidR="0089289B" w:rsidRPr="0095263A" w:rsidRDefault="0089289B" w:rsidP="00E548A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EASTFEEDING</w:t>
            </w:r>
            <w:r w:rsidRPr="0095263A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8" w:type="dxa"/>
            <w:shd w:val="clear" w:color="auto" w:fill="E7E6E6" w:themeFill="background2"/>
            <w:vAlign w:val="center"/>
          </w:tcPr>
          <w:p w14:paraId="6139A22A" w14:textId="0FB913B8" w:rsidR="0089289B" w:rsidRPr="0095263A" w:rsidRDefault="0089289B" w:rsidP="00E548A0">
            <w:pPr>
              <w:spacing w:line="360" w:lineRule="auto"/>
              <w:jc w:val="center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</w:rPr>
              <w:t>B</w:t>
            </w:r>
            <w:r w:rsidR="00745DCB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347" w:type="dxa"/>
            <w:vAlign w:val="center"/>
          </w:tcPr>
          <w:p w14:paraId="7B0F15F2" w14:textId="77777777" w:rsidR="0089289B" w:rsidRPr="002E175E" w:rsidRDefault="0089289B" w:rsidP="00E548A0">
            <w:pPr>
              <w:spacing w:line="360" w:lineRule="auto"/>
              <w:jc w:val="center"/>
              <w:rPr>
                <w:b/>
                <w:sz w:val="24"/>
                <w:szCs w:val="20"/>
                <w:u w:val="single"/>
              </w:rPr>
            </w:pPr>
            <w:r>
              <w:rPr>
                <w:noProof/>
              </w:rPr>
              <w:drawing>
                <wp:anchor distT="0" distB="0" distL="114300" distR="114300" simplePos="0" relativeHeight="251836416" behindDoc="1" locked="0" layoutInCell="1" allowOverlap="1" wp14:anchorId="1527E314" wp14:editId="363F2193">
                  <wp:simplePos x="0" y="0"/>
                  <wp:positionH relativeFrom="column">
                    <wp:posOffset>107950</wp:posOffset>
                  </wp:positionH>
                  <wp:positionV relativeFrom="paragraph">
                    <wp:posOffset>1270</wp:posOffset>
                  </wp:positionV>
                  <wp:extent cx="452755" cy="322580"/>
                  <wp:effectExtent l="0" t="0" r="4445" b="1270"/>
                  <wp:wrapNone/>
                  <wp:docPr id="277" name="Imagen 277" descr="Lactancia Materna, Lactancia, Lech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Lactancia Materna, Lactancia, Lech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443" t="56225" r="672" b="12830"/>
                          <a:stretch/>
                        </pic:blipFill>
                        <pic:spPr bwMode="auto">
                          <a:xfrm>
                            <a:off x="0" y="0"/>
                            <a:ext cx="452755" cy="322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627" w:type="dxa"/>
            <w:shd w:val="clear" w:color="auto" w:fill="E7E6E6" w:themeFill="background2"/>
            <w:vAlign w:val="center"/>
          </w:tcPr>
          <w:p w14:paraId="0CC9EC50" w14:textId="0589626C" w:rsidR="0089289B" w:rsidRPr="007B6B3E" w:rsidRDefault="007B6B3E" w:rsidP="00E548A0">
            <w:pPr>
              <w:spacing w:line="360" w:lineRule="auto"/>
              <w:jc w:val="both"/>
              <w:rPr>
                <w:b/>
                <w:szCs w:val="20"/>
                <w:u w:val="single"/>
                <w:lang w:val="en-US"/>
              </w:rPr>
            </w:pPr>
            <w:r w:rsidRPr="007B6B3E">
              <w:rPr>
                <w:szCs w:val="20"/>
                <w:lang w:val="en-US"/>
              </w:rPr>
              <w:t xml:space="preserve">Your child was </w:t>
            </w:r>
            <w:r w:rsidRPr="007B6B3E">
              <w:rPr>
                <w:b/>
                <w:bCs/>
                <w:szCs w:val="20"/>
                <w:u w:val="single"/>
                <w:lang w:val="en-US"/>
              </w:rPr>
              <w:t>BREASTFED</w:t>
            </w:r>
          </w:p>
        </w:tc>
      </w:tr>
      <w:tr w:rsidR="0089289B" w:rsidRPr="00B07935" w14:paraId="567719E9" w14:textId="77777777" w:rsidTr="00E548A0">
        <w:trPr>
          <w:trHeight w:val="659"/>
        </w:trPr>
        <w:tc>
          <w:tcPr>
            <w:tcW w:w="2253" w:type="dxa"/>
            <w:vAlign w:val="center"/>
          </w:tcPr>
          <w:p w14:paraId="504D2CCD" w14:textId="05DC22E9" w:rsidR="0089289B" w:rsidRPr="0095263A" w:rsidRDefault="0089289B" w:rsidP="00E548A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RMULA </w:t>
            </w:r>
            <w:r w:rsidR="00A93497">
              <w:rPr>
                <w:b/>
                <w:sz w:val="20"/>
                <w:szCs w:val="20"/>
              </w:rPr>
              <w:t>FEEDING</w:t>
            </w:r>
          </w:p>
        </w:tc>
        <w:tc>
          <w:tcPr>
            <w:tcW w:w="538" w:type="dxa"/>
            <w:vAlign w:val="center"/>
          </w:tcPr>
          <w:p w14:paraId="3BBCA28B" w14:textId="0CE69B2F" w:rsidR="0089289B" w:rsidRPr="0095263A" w:rsidRDefault="00A93497" w:rsidP="00E548A0">
            <w:pPr>
              <w:spacing w:line="360" w:lineRule="auto"/>
              <w:jc w:val="center"/>
              <w:rPr>
                <w:noProof/>
                <w:color w:val="0000FF"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</w:rPr>
              <w:t>FF</w:t>
            </w:r>
          </w:p>
        </w:tc>
        <w:tc>
          <w:tcPr>
            <w:tcW w:w="1347" w:type="dxa"/>
            <w:vAlign w:val="center"/>
          </w:tcPr>
          <w:p w14:paraId="4EB481D1" w14:textId="77777777" w:rsidR="0089289B" w:rsidRPr="0095263A" w:rsidRDefault="0089289B" w:rsidP="00E548A0">
            <w:pPr>
              <w:spacing w:line="360" w:lineRule="auto"/>
              <w:jc w:val="center"/>
              <w:rPr>
                <w:b/>
                <w:sz w:val="20"/>
                <w:szCs w:val="20"/>
                <w:u w:val="single"/>
              </w:rPr>
            </w:pPr>
            <w:r>
              <w:rPr>
                <w:noProof/>
              </w:rPr>
              <w:drawing>
                <wp:anchor distT="0" distB="0" distL="114300" distR="114300" simplePos="0" relativeHeight="251837440" behindDoc="1" locked="0" layoutInCell="1" allowOverlap="1" wp14:anchorId="2EF7DDCB" wp14:editId="760482F8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7620</wp:posOffset>
                  </wp:positionV>
                  <wp:extent cx="481965" cy="360680"/>
                  <wp:effectExtent l="0" t="0" r="0" b="1270"/>
                  <wp:wrapNone/>
                  <wp:docPr id="278" name="Imagen 278" descr="Biberón, Rosa, Accesorios, La Leche, La Alimentació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Biberón, Rosa, Accesorios, La Leche, La Alimentació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965" cy="360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627" w:type="dxa"/>
            <w:vAlign w:val="center"/>
          </w:tcPr>
          <w:p w14:paraId="7DE50829" w14:textId="4C174EED" w:rsidR="0089289B" w:rsidRPr="00967F3C" w:rsidRDefault="00967F3C" w:rsidP="00E548A0">
            <w:pPr>
              <w:spacing w:line="360" w:lineRule="auto"/>
              <w:jc w:val="both"/>
              <w:rPr>
                <w:noProof/>
                <w:color w:val="0000FF"/>
                <w:szCs w:val="20"/>
                <w:lang w:val="en-US" w:eastAsia="es-ES"/>
              </w:rPr>
            </w:pPr>
            <w:r w:rsidRPr="00967F3C">
              <w:rPr>
                <w:szCs w:val="20"/>
                <w:lang w:val="en-US"/>
              </w:rPr>
              <w:t xml:space="preserve">Your child was </w:t>
            </w:r>
            <w:r w:rsidRPr="00967F3C">
              <w:rPr>
                <w:b/>
                <w:bCs/>
                <w:szCs w:val="20"/>
                <w:u w:val="single"/>
                <w:lang w:val="en-US"/>
              </w:rPr>
              <w:t>FORMULA-FED</w:t>
            </w:r>
          </w:p>
        </w:tc>
      </w:tr>
      <w:tr w:rsidR="00A93497" w:rsidRPr="00B07935" w14:paraId="00BFD0E5" w14:textId="77777777" w:rsidTr="00E548A0">
        <w:trPr>
          <w:trHeight w:val="889"/>
        </w:trPr>
        <w:tc>
          <w:tcPr>
            <w:tcW w:w="2253" w:type="dxa"/>
            <w:shd w:val="clear" w:color="auto" w:fill="E7E6E6" w:themeFill="background2"/>
            <w:vAlign w:val="center"/>
          </w:tcPr>
          <w:p w14:paraId="3229D3CA" w14:textId="4D7A30D2" w:rsidR="0089289B" w:rsidRPr="0095263A" w:rsidRDefault="00A93497" w:rsidP="00E548A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MENTARY FEEDING</w:t>
            </w:r>
            <w:r w:rsidR="0089289B" w:rsidRPr="0095263A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8" w:type="dxa"/>
            <w:shd w:val="clear" w:color="auto" w:fill="E7E6E6" w:themeFill="background2"/>
            <w:vAlign w:val="center"/>
          </w:tcPr>
          <w:p w14:paraId="09AEC58D" w14:textId="66A65574" w:rsidR="0089289B" w:rsidRPr="0095263A" w:rsidRDefault="0089289B" w:rsidP="00E548A0">
            <w:pPr>
              <w:spacing w:line="360" w:lineRule="auto"/>
              <w:jc w:val="center"/>
              <w:rPr>
                <w:noProof/>
                <w:color w:val="0000FF"/>
                <w:sz w:val="20"/>
                <w:szCs w:val="20"/>
                <w:u w:val="single"/>
                <w:lang w:eastAsia="es-ES"/>
              </w:rPr>
            </w:pPr>
            <w:r w:rsidRPr="0095263A">
              <w:rPr>
                <w:b/>
                <w:sz w:val="20"/>
                <w:szCs w:val="20"/>
              </w:rPr>
              <w:t>C</w:t>
            </w:r>
            <w:r w:rsidR="00A93497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347" w:type="dxa"/>
            <w:vAlign w:val="center"/>
          </w:tcPr>
          <w:p w14:paraId="10DD6B8C" w14:textId="77777777" w:rsidR="0089289B" w:rsidRPr="0095263A" w:rsidRDefault="0089289B" w:rsidP="00E548A0">
            <w:pPr>
              <w:spacing w:line="360" w:lineRule="auto"/>
              <w:jc w:val="center"/>
              <w:rPr>
                <w:noProof/>
                <w:color w:val="0000FF"/>
                <w:sz w:val="20"/>
                <w:szCs w:val="20"/>
                <w:lang w:eastAsia="es-ES"/>
              </w:rPr>
            </w:pPr>
            <w:r>
              <w:rPr>
                <w:noProof/>
              </w:rPr>
              <w:drawing>
                <wp:anchor distT="0" distB="0" distL="114300" distR="114300" simplePos="0" relativeHeight="251838464" behindDoc="1" locked="0" layoutInCell="1" allowOverlap="1" wp14:anchorId="26215636" wp14:editId="67F521A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79095</wp:posOffset>
                  </wp:positionV>
                  <wp:extent cx="325755" cy="222885"/>
                  <wp:effectExtent l="0" t="0" r="0" b="5715"/>
                  <wp:wrapNone/>
                  <wp:docPr id="279" name="Imagen 279" descr="La Leche, Icono, Los Alimentos, Beber, Diseño, Desayu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La Leche, Icono, Los Alimentos, Beber, Diseño, Desayun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75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839488" behindDoc="1" locked="0" layoutInCell="1" allowOverlap="1" wp14:anchorId="421984F9" wp14:editId="680F14DA">
                  <wp:simplePos x="0" y="0"/>
                  <wp:positionH relativeFrom="column">
                    <wp:posOffset>22225</wp:posOffset>
                  </wp:positionH>
                  <wp:positionV relativeFrom="paragraph">
                    <wp:posOffset>23495</wp:posOffset>
                  </wp:positionV>
                  <wp:extent cx="302260" cy="371475"/>
                  <wp:effectExtent l="0" t="0" r="2540" b="9525"/>
                  <wp:wrapNone/>
                  <wp:docPr id="280" name="Imagen 280" descr="Los Alimentos, Garabato, Esbozo, Dibujo, Hortaliza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Los Alimentos, Garabato, Esbozo, Dibujo, Hortaliza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302260" cy="37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840512" behindDoc="1" locked="0" layoutInCell="1" allowOverlap="1" wp14:anchorId="259FEB94" wp14:editId="031D5454">
                  <wp:simplePos x="0" y="0"/>
                  <wp:positionH relativeFrom="column">
                    <wp:posOffset>387350</wp:posOffset>
                  </wp:positionH>
                  <wp:positionV relativeFrom="paragraph">
                    <wp:posOffset>336550</wp:posOffset>
                  </wp:positionV>
                  <wp:extent cx="335915" cy="201295"/>
                  <wp:effectExtent l="0" t="0" r="6985" b="8255"/>
                  <wp:wrapNone/>
                  <wp:docPr id="281" name="Imagen 281" descr="Queso, 3D, Desayuno, Dibujos Animados, Amarillo, Fresc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Queso, 3D, Desayuno, Dibujos Animados, Amarillo, Fresc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915" cy="20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841536" behindDoc="1" locked="0" layoutInCell="1" allowOverlap="1" wp14:anchorId="1738B98A" wp14:editId="76329E40">
                  <wp:simplePos x="0" y="0"/>
                  <wp:positionH relativeFrom="column">
                    <wp:posOffset>374650</wp:posOffset>
                  </wp:positionH>
                  <wp:positionV relativeFrom="paragraph">
                    <wp:posOffset>45720</wp:posOffset>
                  </wp:positionV>
                  <wp:extent cx="375920" cy="250190"/>
                  <wp:effectExtent l="0" t="0" r="5080" b="0"/>
                  <wp:wrapNone/>
                  <wp:docPr id="282" name="Imagen 282" descr="Alimentos, Postre, Pastel, Huevos, Mantequilla, Caca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Alimentos, Postre, Pastel, Huevos, Mantequilla, Caca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5920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627" w:type="dxa"/>
            <w:shd w:val="clear" w:color="auto" w:fill="E7E6E6" w:themeFill="background2"/>
            <w:vAlign w:val="center"/>
          </w:tcPr>
          <w:p w14:paraId="19738B9D" w14:textId="73DFBE41" w:rsidR="0089289B" w:rsidRPr="00D706F6" w:rsidRDefault="00967F3C" w:rsidP="00E548A0">
            <w:pPr>
              <w:spacing w:line="276" w:lineRule="auto"/>
              <w:jc w:val="both"/>
              <w:rPr>
                <w:szCs w:val="20"/>
                <w:lang w:val="en-US"/>
              </w:rPr>
            </w:pPr>
            <w:r w:rsidRPr="00967F3C">
              <w:rPr>
                <w:szCs w:val="20"/>
                <w:lang w:val="en-US"/>
              </w:rPr>
              <w:t xml:space="preserve">Your child was fed </w:t>
            </w:r>
            <w:r w:rsidRPr="00967F3C">
              <w:rPr>
                <w:szCs w:val="20"/>
                <w:u w:val="single"/>
                <w:lang w:val="en-US"/>
              </w:rPr>
              <w:t xml:space="preserve">with any of these solid or </w:t>
            </w:r>
            <w:r w:rsidR="00745DCB" w:rsidRPr="00967F3C">
              <w:rPr>
                <w:szCs w:val="20"/>
                <w:u w:val="single"/>
                <w:lang w:val="en-US"/>
              </w:rPr>
              <w:t>liquid</w:t>
            </w:r>
            <w:r w:rsidRPr="00967F3C">
              <w:rPr>
                <w:szCs w:val="20"/>
                <w:u w:val="single"/>
                <w:lang w:val="en-US"/>
              </w:rPr>
              <w:t xml:space="preserve"> foods</w:t>
            </w:r>
            <w:r w:rsidRPr="00967F3C">
              <w:rPr>
                <w:szCs w:val="20"/>
                <w:lang w:val="en-US"/>
              </w:rPr>
              <w:t xml:space="preserve">: </w:t>
            </w:r>
            <w:r w:rsidRPr="00967F3C">
              <w:rPr>
                <w:b/>
                <w:bCs/>
                <w:szCs w:val="20"/>
                <w:lang w:val="en-US"/>
              </w:rPr>
              <w:t>COW MILK</w:t>
            </w:r>
            <w:r w:rsidRPr="00967F3C">
              <w:rPr>
                <w:b/>
                <w:szCs w:val="20"/>
                <w:lang w:val="en-US"/>
              </w:rPr>
              <w:t xml:space="preserve">, </w:t>
            </w:r>
            <w:r w:rsidRPr="00967F3C">
              <w:rPr>
                <w:bCs/>
                <w:szCs w:val="20"/>
                <w:lang w:val="en-US"/>
              </w:rPr>
              <w:t xml:space="preserve">water, juices, cereals, jars, </w:t>
            </w:r>
            <w:r w:rsidR="005E5DEC">
              <w:rPr>
                <w:bCs/>
                <w:szCs w:val="20"/>
                <w:lang w:val="en-US"/>
              </w:rPr>
              <w:t xml:space="preserve">fruit, </w:t>
            </w:r>
            <w:r w:rsidRPr="00967F3C">
              <w:rPr>
                <w:bCs/>
                <w:szCs w:val="20"/>
                <w:lang w:val="en-US"/>
              </w:rPr>
              <w:t>meat, fish, purée, rice, pasta, stock, eggs, or any other type of food</w:t>
            </w:r>
            <w:r>
              <w:rPr>
                <w:bCs/>
                <w:szCs w:val="20"/>
                <w:lang w:val="en-US"/>
              </w:rPr>
              <w:t>.</w:t>
            </w:r>
            <w:r w:rsidR="0089289B" w:rsidRPr="00967F3C">
              <w:rPr>
                <w:b/>
                <w:szCs w:val="20"/>
                <w:lang w:val="en-US"/>
              </w:rPr>
              <w:t xml:space="preserve"> </w:t>
            </w:r>
          </w:p>
        </w:tc>
      </w:tr>
    </w:tbl>
    <w:p w14:paraId="59BD7FE9" w14:textId="77777777" w:rsidR="0089289B" w:rsidRPr="00D706F6" w:rsidRDefault="0089289B" w:rsidP="0089289B">
      <w:pPr>
        <w:spacing w:after="0" w:line="360" w:lineRule="auto"/>
        <w:jc w:val="both"/>
        <w:rPr>
          <w:b/>
          <w:sz w:val="16"/>
          <w:szCs w:val="16"/>
          <w:lang w:val="en-US"/>
        </w:rPr>
      </w:pPr>
    </w:p>
    <w:p w14:paraId="55E0F99E" w14:textId="77777777" w:rsidR="0089289B" w:rsidRPr="00D706F6" w:rsidRDefault="0089289B" w:rsidP="0089289B">
      <w:pPr>
        <w:spacing w:after="0" w:line="360" w:lineRule="auto"/>
        <w:jc w:val="both"/>
        <w:rPr>
          <w:b/>
          <w:sz w:val="16"/>
          <w:szCs w:val="16"/>
          <w:lang w:val="en-US"/>
        </w:rPr>
      </w:pPr>
    </w:p>
    <w:p w14:paraId="32D4FDE3" w14:textId="77777777" w:rsidR="0089289B" w:rsidRPr="00D706F6" w:rsidRDefault="0089289B" w:rsidP="0089289B">
      <w:pPr>
        <w:spacing w:after="0" w:line="360" w:lineRule="auto"/>
        <w:jc w:val="both"/>
        <w:rPr>
          <w:b/>
          <w:sz w:val="16"/>
          <w:szCs w:val="16"/>
          <w:lang w:val="en-US"/>
        </w:rPr>
      </w:pPr>
      <w:r>
        <w:rPr>
          <w:b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EEDFA29" wp14:editId="5AA2A294">
                <wp:simplePos x="0" y="0"/>
                <wp:positionH relativeFrom="column">
                  <wp:posOffset>-123618</wp:posOffset>
                </wp:positionH>
                <wp:positionV relativeFrom="paragraph">
                  <wp:posOffset>70677</wp:posOffset>
                </wp:positionV>
                <wp:extent cx="1477660" cy="688177"/>
                <wp:effectExtent l="0" t="19050" r="46355" b="36195"/>
                <wp:wrapNone/>
                <wp:docPr id="27" name="Flecha: a la derecha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7660" cy="688177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3CDBE8" w14:textId="4D91AE6F" w:rsidR="0089289B" w:rsidRPr="00D65471" w:rsidRDefault="0089289B" w:rsidP="0089289B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INSTRU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EDFA29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echa: a la derecha 27" o:spid="_x0000_s1026" type="#_x0000_t13" style="position:absolute;left:0;text-align:left;margin-left:-9.75pt;margin-top:5.55pt;width:116.35pt;height:54.2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" adj="16570" fillcolor="white [3201]" strokecolor="black [3200]" strokeweight="1pt">
                <v:textbox>
                  <w:txbxContent>
                    <w:p w14:paraId="753CDBE8" w14:textId="4D91AE6F" w:rsidR="0089289B" w:rsidRPr="00D65471" w:rsidRDefault="0089289B" w:rsidP="0089289B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INSTRUC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301CBEFD" w14:textId="77777777" w:rsidR="0089289B" w:rsidRPr="00D706F6" w:rsidRDefault="0089289B" w:rsidP="0089289B">
      <w:pPr>
        <w:pStyle w:val="Prrafodelista"/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val="en-US" w:eastAsia="es-ES"/>
        </w:rPr>
      </w:pPr>
    </w:p>
    <w:p w14:paraId="59D7BB5D" w14:textId="77777777" w:rsidR="0089289B" w:rsidRPr="00D706F6" w:rsidRDefault="0089289B" w:rsidP="0089289B">
      <w:pPr>
        <w:pStyle w:val="Prrafodelista"/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val="en-US" w:eastAsia="es-ES"/>
        </w:rPr>
      </w:pPr>
    </w:p>
    <w:p w14:paraId="443BB541" w14:textId="77777777" w:rsidR="0089289B" w:rsidRPr="00D706F6" w:rsidRDefault="0089289B" w:rsidP="0089289B">
      <w:pPr>
        <w:pStyle w:val="Prrafodelista"/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val="en-US" w:eastAsia="es-ES"/>
        </w:rPr>
      </w:pPr>
    </w:p>
    <w:p w14:paraId="41A5499E" w14:textId="77777777" w:rsidR="0089289B" w:rsidRPr="00D706F6" w:rsidRDefault="0089289B" w:rsidP="0089289B">
      <w:pPr>
        <w:pStyle w:val="Prrafodelista"/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val="en-US" w:eastAsia="es-ES"/>
        </w:rPr>
      </w:pPr>
    </w:p>
    <w:p w14:paraId="7D06056A" w14:textId="77777777" w:rsidR="0089289B" w:rsidRPr="00D706F6" w:rsidRDefault="0089289B" w:rsidP="0089289B">
      <w:pPr>
        <w:pStyle w:val="Prrafodelista"/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val="en-US" w:eastAsia="es-ES"/>
        </w:rPr>
      </w:pPr>
    </w:p>
    <w:p w14:paraId="6B0ABD99" w14:textId="3B729BA4" w:rsidR="0089289B" w:rsidRPr="001708E1" w:rsidRDefault="001708E1" w:rsidP="0089289B">
      <w:pPr>
        <w:pStyle w:val="Prrafodelista"/>
        <w:numPr>
          <w:ilvl w:val="0"/>
          <w:numId w:val="3"/>
        </w:numPr>
        <w:spacing w:line="360" w:lineRule="auto"/>
        <w:ind w:left="284"/>
        <w:jc w:val="both"/>
        <w:rPr>
          <w:b/>
          <w:noProof/>
          <w:u w:val="single"/>
          <w:lang w:val="en-US" w:eastAsia="es-ES"/>
        </w:rPr>
      </w:pPr>
      <w:r>
        <w:rPr>
          <w:b/>
          <w:sz w:val="24"/>
          <w:u w:val="single"/>
          <w:lang w:val="en-US"/>
        </w:rPr>
        <w:t>Q</w:t>
      </w:r>
      <w:r w:rsidRPr="001708E1">
        <w:rPr>
          <w:b/>
          <w:sz w:val="24"/>
          <w:u w:val="single"/>
          <w:lang w:val="en-US"/>
        </w:rPr>
        <w:t>UESTION</w:t>
      </w:r>
      <w:r w:rsidR="0089289B" w:rsidRPr="001708E1">
        <w:rPr>
          <w:b/>
          <w:sz w:val="24"/>
          <w:u w:val="single"/>
          <w:lang w:val="en-US"/>
        </w:rPr>
        <w:t xml:space="preserve"> 1</w:t>
      </w:r>
      <w:r w:rsidR="0089289B" w:rsidRPr="001708E1">
        <w:rPr>
          <w:b/>
          <w:sz w:val="24"/>
          <w:lang w:val="en-US"/>
        </w:rPr>
        <w:t>:</w:t>
      </w:r>
      <w:r w:rsidR="0089289B" w:rsidRPr="001708E1">
        <w:rPr>
          <w:b/>
          <w:lang w:val="en-US"/>
        </w:rPr>
        <w:t xml:space="preserve"> </w:t>
      </w:r>
      <w:r w:rsidRPr="001708E1">
        <w:rPr>
          <w:b/>
          <w:sz w:val="24"/>
          <w:szCs w:val="24"/>
          <w:lang w:val="en-US"/>
        </w:rPr>
        <w:t>MULTIPLE OPTIONS CAN BE LISTED</w:t>
      </w:r>
      <w:r w:rsidR="0089289B" w:rsidRPr="001708E1">
        <w:rPr>
          <w:b/>
          <w:sz w:val="24"/>
          <w:szCs w:val="24"/>
          <w:lang w:val="en-US"/>
        </w:rPr>
        <w:t xml:space="preserve">. </w:t>
      </w:r>
      <w:r w:rsidR="003F7A81">
        <w:rPr>
          <w:b/>
          <w:lang w:val="en-US"/>
        </w:rPr>
        <w:t>Put</w:t>
      </w:r>
      <w:r w:rsidRPr="001708E1">
        <w:rPr>
          <w:b/>
          <w:lang w:val="en-US"/>
        </w:rPr>
        <w:t xml:space="preserve"> a cross in </w:t>
      </w:r>
      <w:r w:rsidRPr="001708E1">
        <w:rPr>
          <w:b/>
          <w:sz w:val="24"/>
          <w:szCs w:val="24"/>
          <w:lang w:val="en-US"/>
        </w:rPr>
        <w:t>YOUR CHILD FEEDING METHOD</w:t>
      </w:r>
      <w:r w:rsidR="008A514B">
        <w:rPr>
          <w:b/>
          <w:sz w:val="24"/>
          <w:szCs w:val="24"/>
          <w:lang w:val="en-US"/>
        </w:rPr>
        <w:t xml:space="preserve"> IN</w:t>
      </w:r>
      <w:r w:rsidRPr="001708E1">
        <w:rPr>
          <w:b/>
          <w:sz w:val="24"/>
          <w:szCs w:val="24"/>
          <w:lang w:val="en-US"/>
        </w:rPr>
        <w:t xml:space="preserve"> EACH MONTH </w:t>
      </w:r>
      <w:r w:rsidRPr="001708E1">
        <w:rPr>
          <w:b/>
          <w:lang w:val="en-US"/>
        </w:rPr>
        <w:t xml:space="preserve">for </w:t>
      </w:r>
      <w:r w:rsidR="003F7A81">
        <w:rPr>
          <w:b/>
          <w:lang w:val="en-US"/>
        </w:rPr>
        <w:t xml:space="preserve">the </w:t>
      </w:r>
      <w:r w:rsidRPr="001708E1">
        <w:rPr>
          <w:b/>
          <w:lang w:val="en-US"/>
        </w:rPr>
        <w:t>first</w:t>
      </w:r>
      <w:r w:rsidR="003F7A81">
        <w:rPr>
          <w:b/>
          <w:lang w:val="en-US"/>
        </w:rPr>
        <w:t xml:space="preserve"> 24</w:t>
      </w:r>
      <w:r w:rsidRPr="001708E1">
        <w:rPr>
          <w:b/>
          <w:lang w:val="en-US"/>
        </w:rPr>
        <w:t xml:space="preserve"> months.</w:t>
      </w:r>
      <w:r w:rsidR="0089289B" w:rsidRPr="001708E1">
        <w:rPr>
          <w:b/>
          <w:lang w:val="en-US"/>
        </w:rPr>
        <w:t xml:space="preserve"> </w:t>
      </w:r>
    </w:p>
    <w:p w14:paraId="16188DCC" w14:textId="77777777" w:rsidR="0089289B" w:rsidRPr="001708E1" w:rsidRDefault="0089289B" w:rsidP="0089289B">
      <w:pPr>
        <w:pStyle w:val="Prrafodelista"/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val="en-US" w:eastAsia="es-ES"/>
        </w:rPr>
      </w:pPr>
      <w:r w:rsidRPr="009375B1">
        <w:rPr>
          <w:noProof/>
          <w:sz w:val="24"/>
          <w:u w:val="single"/>
          <w:lang w:eastAsia="es-ES"/>
        </w:rPr>
        <mc:AlternateContent>
          <mc:Choice Requires="wpg">
            <w:drawing>
              <wp:anchor distT="0" distB="0" distL="114300" distR="114300" simplePos="0" relativeHeight="251757568" behindDoc="0" locked="0" layoutInCell="1" allowOverlap="1" wp14:anchorId="2C43DDA3" wp14:editId="429A6FD6">
                <wp:simplePos x="0" y="0"/>
                <wp:positionH relativeFrom="margin">
                  <wp:posOffset>-142240</wp:posOffset>
                </wp:positionH>
                <wp:positionV relativeFrom="paragraph">
                  <wp:posOffset>139006</wp:posOffset>
                </wp:positionV>
                <wp:extent cx="9430247" cy="765175"/>
                <wp:effectExtent l="0" t="0" r="0" b="15875"/>
                <wp:wrapNone/>
                <wp:docPr id="28" name="Grupo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30247" cy="765175"/>
                          <a:chOff x="0" y="0"/>
                          <a:chExt cx="9407525" cy="765502"/>
                        </a:xfrm>
                      </wpg:grpSpPr>
                      <wps:wsp>
                        <wps:cNvPr id="30" name="Cuadro de texto 30"/>
                        <wps:cNvSpPr txBox="1"/>
                        <wps:spPr>
                          <a:xfrm>
                            <a:off x="4635795" y="223283"/>
                            <a:ext cx="775970" cy="541655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F878A8E" w14:textId="2DE1A513" w:rsidR="0089289B" w:rsidRPr="00BC077A" w:rsidRDefault="004876D0" w:rsidP="0089289B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B</w:t>
                              </w:r>
                              <w:r w:rsidR="00745DCB"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F</w:t>
                              </w:r>
                            </w:p>
                            <w:p w14:paraId="3DDB679E" w14:textId="7D46AAC9" w:rsidR="0089289B" w:rsidRPr="00BC077A" w:rsidRDefault="004876D0" w:rsidP="0089289B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FF</w:t>
                              </w:r>
                            </w:p>
                            <w:p w14:paraId="2522DFF5" w14:textId="3E2BFB52" w:rsidR="0089289B" w:rsidRPr="00BC077A" w:rsidRDefault="0089289B" w:rsidP="0089289B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</w:pPr>
                              <w:r w:rsidRPr="00BC077A"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C</w:t>
                              </w:r>
                              <w:r w:rsidR="004876D0"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1" name="Grupo 31"/>
                        <wpg:cNvGrpSpPr/>
                        <wpg:grpSpPr>
                          <a:xfrm>
                            <a:off x="0" y="0"/>
                            <a:ext cx="9407525" cy="765502"/>
                            <a:chOff x="0" y="0"/>
                            <a:chExt cx="9407525" cy="765544"/>
                          </a:xfrm>
                        </wpg:grpSpPr>
                        <wps:wsp>
                          <wps:cNvPr id="32" name="Cuadro de texto 32"/>
                          <wps:cNvSpPr txBox="1"/>
                          <wps:spPr>
                            <a:xfrm>
                              <a:off x="6156251" y="223284"/>
                              <a:ext cx="775970" cy="5422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C81DA73" w14:textId="7CFF5949" w:rsidR="0089289B" w:rsidRPr="00BC077A" w:rsidRDefault="004876D0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B</w:t>
                                </w:r>
                                <w:r w:rsidR="00745DCB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F</w:t>
                                </w:r>
                              </w:p>
                              <w:p w14:paraId="3CA62D51" w14:textId="75DBC4D4" w:rsidR="0089289B" w:rsidRPr="00BC077A" w:rsidRDefault="004876D0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FF</w:t>
                                </w:r>
                              </w:p>
                              <w:p w14:paraId="4E255777" w14:textId="5F24B83A" w:rsidR="0089289B" w:rsidRPr="00BC077A" w:rsidRDefault="004876D0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CF</w:t>
                                </w:r>
                                <w:r w:rsidR="0089289B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35" name="Grupo 35"/>
                          <wpg:cNvGrpSpPr/>
                          <wpg:grpSpPr>
                            <a:xfrm>
                              <a:off x="0" y="0"/>
                              <a:ext cx="9407525" cy="765544"/>
                              <a:chOff x="0" y="0"/>
                              <a:chExt cx="9407525" cy="765544"/>
                            </a:xfrm>
                          </wpg:grpSpPr>
                          <wps:wsp>
                            <wps:cNvPr id="43" name="Cuadro de texto 43"/>
                            <wps:cNvSpPr txBox="1"/>
                            <wps:spPr>
                              <a:xfrm>
                                <a:off x="5380074" y="223284"/>
                                <a:ext cx="775970" cy="5422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>
                                  <a:lumMod val="40000"/>
                                  <a:lumOff val="60000"/>
                                </a:scheme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6F81A84" w14:textId="4486A89D" w:rsidR="0089289B" w:rsidRPr="00D35FCA" w:rsidRDefault="004876D0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B</w:t>
                                  </w:r>
                                  <w:r w:rsidR="00745DCB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F</w:t>
                                  </w:r>
                                </w:p>
                                <w:p w14:paraId="071E0E2D" w14:textId="29520A4E" w:rsidR="0089289B" w:rsidRPr="00D35FCA" w:rsidRDefault="004876D0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FF</w:t>
                                  </w:r>
                                </w:p>
                                <w:p w14:paraId="27128E1F" w14:textId="378ABB9D" w:rsidR="0089289B" w:rsidRPr="00D35FCA" w:rsidRDefault="004876D0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C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55" name="Grupo 55"/>
                            <wpg:cNvGrpSpPr/>
                            <wpg:grpSpPr>
                              <a:xfrm>
                                <a:off x="0" y="0"/>
                                <a:ext cx="9407525" cy="765544"/>
                                <a:chOff x="0" y="0"/>
                                <a:chExt cx="9407525" cy="765544"/>
                              </a:xfrm>
                            </wpg:grpSpPr>
                            <wps:wsp>
                              <wps:cNvPr id="56" name="Cuadro de texto 56"/>
                              <wps:cNvSpPr txBox="1"/>
                              <wps:spPr>
                                <a:xfrm>
                                  <a:off x="3859618" y="223284"/>
                                  <a:ext cx="775970" cy="5416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3">
                                    <a:lumMod val="40000"/>
                                    <a:lumOff val="60000"/>
                                  </a:schemeClr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62FB75B" w14:textId="33570EDB" w:rsidR="0089289B" w:rsidRPr="00D35FCA" w:rsidRDefault="004876D0" w:rsidP="0089289B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B</w:t>
                                    </w:r>
                                    <w:r w:rsidR="00745DCB"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F</w:t>
                                    </w:r>
                                  </w:p>
                                  <w:p w14:paraId="7F9A0BC0" w14:textId="0D13ACC3" w:rsidR="0089289B" w:rsidRPr="00D35FCA" w:rsidRDefault="004876D0" w:rsidP="0089289B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FF</w:t>
                                    </w:r>
                                  </w:p>
                                  <w:p w14:paraId="53C1C1F4" w14:textId="3786C443" w:rsidR="0089289B" w:rsidRPr="00D35FCA" w:rsidRDefault="004876D0" w:rsidP="0089289B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CF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57" name="Grupo 57"/>
                              <wpg:cNvGrpSpPr/>
                              <wpg:grpSpPr>
                                <a:xfrm>
                                  <a:off x="0" y="0"/>
                                  <a:ext cx="9407525" cy="765544"/>
                                  <a:chOff x="0" y="0"/>
                                  <a:chExt cx="9407525" cy="765544"/>
                                </a:xfrm>
                              </wpg:grpSpPr>
                              <wps:wsp>
                                <wps:cNvPr id="59" name="Cuadro de texto 59"/>
                                <wps:cNvSpPr txBox="1"/>
                                <wps:spPr>
                                  <a:xfrm>
                                    <a:off x="3104707" y="223284"/>
                                    <a:ext cx="775970" cy="5422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00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226EA8B3" w14:textId="403B05B7" w:rsidR="0089289B" w:rsidRPr="00BC077A" w:rsidRDefault="004876D0" w:rsidP="0089289B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B</w:t>
                                      </w:r>
                                      <w:r w:rsidR="00745DCB"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F</w:t>
                                      </w:r>
                                    </w:p>
                                    <w:p w14:paraId="0A4A9626" w14:textId="321DF0E0" w:rsidR="0089289B" w:rsidRPr="00BC077A" w:rsidRDefault="004876D0" w:rsidP="0089289B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FF</w:t>
                                      </w:r>
                                    </w:p>
                                    <w:p w14:paraId="6A6EEF57" w14:textId="4CC4B7A3" w:rsidR="0089289B" w:rsidRPr="00BC077A" w:rsidRDefault="004876D0" w:rsidP="0089289B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CF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60" name="Grupo 60"/>
                                <wpg:cNvGrpSpPr/>
                                <wpg:grpSpPr>
                                  <a:xfrm>
                                    <a:off x="0" y="0"/>
                                    <a:ext cx="9407525" cy="765544"/>
                                    <a:chOff x="0" y="0"/>
                                    <a:chExt cx="9407525" cy="765544"/>
                                  </a:xfrm>
                                </wpg:grpSpPr>
                                <wps:wsp>
                                  <wps:cNvPr id="62" name="Cuadro de texto 62"/>
                                  <wps:cNvSpPr txBox="1"/>
                                  <wps:spPr>
                                    <a:xfrm>
                                      <a:off x="2339163" y="223284"/>
                                      <a:ext cx="775970" cy="5422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3">
                                        <a:lumMod val="40000"/>
                                        <a:lumOff val="60000"/>
                                      </a:schemeClr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9B1C0CE" w14:textId="144899A5" w:rsidR="0089289B" w:rsidRPr="00D35FCA" w:rsidRDefault="004876D0" w:rsidP="0089289B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B</w:t>
                                        </w:r>
                                        <w:r w:rsidR="00745DCB"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F</w:t>
                                        </w:r>
                                      </w:p>
                                      <w:p w14:paraId="533E5CA7" w14:textId="5359790D" w:rsidR="0089289B" w:rsidRPr="00D35FCA" w:rsidRDefault="004876D0" w:rsidP="0089289B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FF</w:t>
                                        </w:r>
                                      </w:p>
                                      <w:p w14:paraId="1A7546E4" w14:textId="5ABBAA45" w:rsidR="0089289B" w:rsidRPr="00D35FCA" w:rsidRDefault="004876D0" w:rsidP="0089289B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CF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65" name="Grupo 65"/>
                                  <wpg:cNvGrpSpPr/>
                                  <wpg:grpSpPr>
                                    <a:xfrm>
                                      <a:off x="0" y="0"/>
                                      <a:ext cx="9407525" cy="765544"/>
                                      <a:chOff x="0" y="0"/>
                                      <a:chExt cx="9407525" cy="765544"/>
                                    </a:xfrm>
                                  </wpg:grpSpPr>
                                  <wps:wsp>
                                    <wps:cNvPr id="94" name="Cuadro de texto 94"/>
                                    <wps:cNvSpPr txBox="1"/>
                                    <wps:spPr>
                                      <a:xfrm>
                                        <a:off x="818707" y="223284"/>
                                        <a:ext cx="776177" cy="5422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accent3">
                                          <a:lumMod val="40000"/>
                                          <a:lumOff val="60000"/>
                                        </a:schemeClr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5C69326" w14:textId="1DC599D2" w:rsidR="0089289B" w:rsidRPr="00D35FCA" w:rsidRDefault="00745DCB" w:rsidP="0089289B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BF</w:t>
                                          </w:r>
                                        </w:p>
                                        <w:p w14:paraId="2E07CAEF" w14:textId="54ADE228" w:rsidR="0089289B" w:rsidRPr="00D35FCA" w:rsidRDefault="004876D0" w:rsidP="0089289B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FF</w:t>
                                          </w:r>
                                        </w:p>
                                        <w:p w14:paraId="7C00FA27" w14:textId="4BC4A01A" w:rsidR="0089289B" w:rsidRPr="00D35FCA" w:rsidRDefault="004876D0" w:rsidP="0089289B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CF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95" name="Grupo 95"/>
                                    <wpg:cNvGrpSpPr/>
                                    <wpg:grpSpPr>
                                      <a:xfrm>
                                        <a:off x="0" y="0"/>
                                        <a:ext cx="9407525" cy="765544"/>
                                        <a:chOff x="0" y="0"/>
                                        <a:chExt cx="9407525" cy="765544"/>
                                      </a:xfrm>
                                    </wpg:grpSpPr>
                                    <wps:wsp>
                                      <wps:cNvPr id="96" name="Cuadro de texto 96"/>
                                      <wps:cNvSpPr txBox="1"/>
                                      <wps:spPr>
                                        <a:xfrm>
                                          <a:off x="54270" y="223284"/>
                                          <a:ext cx="776177" cy="54226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00"/>
                                        </a:solidFill>
                                        <a:ln w="6350">
                                          <a:solidFill>
                                            <a:prstClr val="black"/>
                                          </a:solidFill>
                                        </a:ln>
                                        <a:effectLst/>
                                      </wps:spPr>
                                      <wps:style>
                                        <a:lnRef idx="0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57E6D56E" w14:textId="76A2B7F8" w:rsidR="0089289B" w:rsidRPr="00BC077A" w:rsidRDefault="00745DCB" w:rsidP="0089289B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BF</w:t>
                                            </w:r>
                                          </w:p>
                                          <w:p w14:paraId="4D96C8B5" w14:textId="27D317C6" w:rsidR="0089289B" w:rsidRPr="00BC077A" w:rsidRDefault="00F3760E" w:rsidP="0089289B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FF</w:t>
                                            </w:r>
                                          </w:p>
                                          <w:p w14:paraId="2C9EA93D" w14:textId="0A7DEC02" w:rsidR="0089289B" w:rsidRPr="00BC077A" w:rsidRDefault="0089289B" w:rsidP="0089289B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 w:rsidRPr="00BC077A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C</w:t>
                                            </w:r>
                                            <w:r w:rsidR="00F3760E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F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g:grpSp>
                                      <wpg:cNvPr id="97" name="Grupo 97"/>
                                      <wpg:cNvGrpSpPr/>
                                      <wpg:grpSpPr>
                                        <a:xfrm>
                                          <a:off x="0" y="0"/>
                                          <a:ext cx="9407525" cy="765542"/>
                                          <a:chOff x="0" y="0"/>
                                          <a:chExt cx="9407525" cy="765542"/>
                                        </a:xfrm>
                                      </wpg:grpSpPr>
                                      <wps:wsp>
                                        <wps:cNvPr id="98" name="Cuadro de texto 98"/>
                                        <wps:cNvSpPr txBox="1"/>
                                        <wps:spPr>
                                          <a:xfrm>
                                            <a:off x="8442251" y="223281"/>
                                            <a:ext cx="674370" cy="53102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accent3">
                                              <a:lumMod val="40000"/>
                                              <a:lumOff val="60000"/>
                                            </a:schemeClr>
                                          </a:solidFill>
                                          <a:ln w="6350">
                                            <a:solidFill>
                                              <a:prstClr val="black"/>
                                            </a:solidFill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7424D610" w14:textId="13BDDD9E" w:rsidR="0089289B" w:rsidRPr="00D35FCA" w:rsidRDefault="004876D0" w:rsidP="0089289B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  <w:t>B</w:t>
                                              </w:r>
                                              <w:r w:rsidR="00745DCB"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  <w:t>F</w:t>
                                              </w:r>
                                            </w:p>
                                            <w:p w14:paraId="44351840" w14:textId="0A628058" w:rsidR="0089289B" w:rsidRPr="00D35FCA" w:rsidRDefault="004876D0" w:rsidP="0089289B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  <w:t>FF</w:t>
                                              </w:r>
                                            </w:p>
                                            <w:p w14:paraId="43F03394" w14:textId="594691A8" w:rsidR="0089289B" w:rsidRPr="00D35FCA" w:rsidRDefault="004876D0" w:rsidP="0089289B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  <w:t>CF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g:grpSp>
                                        <wpg:cNvPr id="99" name="Grupo 99"/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9407525" cy="765542"/>
                                            <a:chOff x="0" y="0"/>
                                            <a:chExt cx="9407525" cy="765542"/>
                                          </a:xfrm>
                                        </wpg:grpSpPr>
                                        <wps:wsp>
                                          <wps:cNvPr id="100" name="Cuadro de texto 100"/>
                                          <wps:cNvSpPr txBox="1"/>
                                          <wps:spPr>
                                            <a:xfrm>
                                              <a:off x="6911163" y="223281"/>
                                              <a:ext cx="775970" cy="5422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chemeClr val="accent3">
                                                <a:lumMod val="40000"/>
                                                <a:lumOff val="60000"/>
                                              </a:schemeClr>
                                            </a:solidFill>
                                            <a:ln w="6350">
                                              <a:solidFill>
                                                <a:prstClr val="black"/>
                                              </a:solidFill>
                                            </a:ln>
                                            <a:effectLst/>
                                          </wps:spPr>
                                          <wps:style>
                                            <a:lnRef idx="0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dk1"/>
                                            </a:fontRef>
                                          </wps:style>
                                          <wps:txbx>
                                            <w:txbxContent>
                                              <w:p w14:paraId="6565B3A0" w14:textId="6B1145F2" w:rsidR="0089289B" w:rsidRPr="00D35FCA" w:rsidRDefault="004876D0" w:rsidP="0089289B">
                                                <w:pPr>
                                                  <w:pStyle w:val="Prrafodelista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142" w:hanging="218"/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B</w:t>
                                                </w:r>
                                                <w:r w:rsidR="00745DCB"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F</w:t>
                                                </w:r>
                                              </w:p>
                                              <w:p w14:paraId="09A8DD84" w14:textId="1723FEF1" w:rsidR="0089289B" w:rsidRPr="00D35FCA" w:rsidRDefault="004876D0" w:rsidP="0089289B">
                                                <w:pPr>
                                                  <w:pStyle w:val="Prrafodelista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142" w:hanging="218"/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FF</w:t>
                                                </w:r>
                                              </w:p>
                                              <w:p w14:paraId="2E46C302" w14:textId="012A135A" w:rsidR="0089289B" w:rsidRPr="00D35FCA" w:rsidRDefault="004876D0" w:rsidP="0089289B">
                                                <w:pPr>
                                                  <w:pStyle w:val="Prrafodelista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142" w:hanging="218"/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CF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g:grpSp>
                                          <wpg:cNvPr id="101" name="Grupo 101"/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9407525" cy="765542"/>
                                              <a:chOff x="0" y="0"/>
                                              <a:chExt cx="9407525" cy="765542"/>
                                            </a:xfrm>
                                          </wpg:grpSpPr>
                                          <wps:wsp>
                                            <wps:cNvPr id="102" name="Cuadro de texto 102"/>
                                            <wps:cNvSpPr txBox="1"/>
                                            <wps:spPr>
                                              <a:xfrm>
                                                <a:off x="7687339" y="223281"/>
                                                <a:ext cx="775970" cy="54226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00"/>
                                              </a:solidFill>
                                              <a:ln w="6350">
                                                <a:solidFill>
                                                  <a:prstClr val="black"/>
                                                </a:solidFill>
                                              </a:ln>
                                              <a:effectLst/>
                                            </wps:spPr>
                                            <wps:style>
                                              <a:lnRef idx="0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dk1"/>
                                              </a:fontRef>
                                            </wps:style>
                                            <wps:txbx>
                                              <w:txbxContent>
                                                <w:p w14:paraId="6F422151" w14:textId="10B53BA5" w:rsidR="0089289B" w:rsidRPr="00BC077A" w:rsidRDefault="004876D0" w:rsidP="0089289B">
                                                  <w:pPr>
                                                    <w:pStyle w:val="Prrafodelista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ind w:left="142" w:hanging="218"/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B</w:t>
                                                  </w:r>
                                                  <w:r w:rsidR="00745DCB"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F</w:t>
                                                  </w:r>
                                                </w:p>
                                                <w:p w14:paraId="57050E0B" w14:textId="68A3B5B3" w:rsidR="0089289B" w:rsidRPr="00BC077A" w:rsidRDefault="004876D0" w:rsidP="0089289B">
                                                  <w:pPr>
                                                    <w:pStyle w:val="Prrafodelista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ind w:left="142" w:hanging="218"/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FF</w:t>
                                                  </w:r>
                                                </w:p>
                                                <w:p w14:paraId="77F8B24E" w14:textId="5ED3EB84" w:rsidR="0089289B" w:rsidRPr="00BC077A" w:rsidRDefault="004876D0" w:rsidP="0089289B">
                                                  <w:pPr>
                                                    <w:pStyle w:val="Prrafodelista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ind w:left="142" w:hanging="218"/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CF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g:grpSp>
                                            <wpg:cNvPr id="103" name="Grupo 103"/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9407525" cy="765542"/>
                                                <a:chOff x="0" y="0"/>
                                                <a:chExt cx="9407525" cy="765542"/>
                                              </a:xfrm>
                                            </wpg:grpSpPr>
                                            <wps:wsp>
                                              <wps:cNvPr id="104" name="Cuadro de texto 104"/>
                                              <wps:cNvSpPr txBox="1"/>
                                              <wps:spPr>
                                                <a:xfrm>
                                                  <a:off x="1584251" y="223282"/>
                                                  <a:ext cx="775970" cy="54226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rgbClr val="FFFF00"/>
                                                </a:solidFill>
                                                <a:ln w="6350">
                                                  <a:solidFill>
                                                    <a:prstClr val="black"/>
                                                  </a:solidFill>
                                                </a:ln>
                                                <a:effectLst/>
                                              </wps:spPr>
                                              <wps:style>
                                                <a:lnRef idx="0">
                                                  <a:schemeClr val="accent1"/>
                                                </a:lnRef>
                                                <a:fillRef idx="0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dk1"/>
                                                </a:fontRef>
                                              </wps:style>
                                              <wps:txbx>
                                                <w:txbxContent>
                                                  <w:p w14:paraId="37D05E80" w14:textId="29008705" w:rsidR="0089289B" w:rsidRPr="00BC077A" w:rsidRDefault="004876D0" w:rsidP="0089289B">
                                                    <w:pPr>
                                                      <w:pStyle w:val="Prrafodelista"/>
                                                      <w:numPr>
                                                        <w:ilvl w:val="0"/>
                                                        <w:numId w:val="1"/>
                                                      </w:numPr>
                                                      <w:ind w:left="142" w:hanging="218"/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  <w:t>B</w:t>
                                                    </w:r>
                                                    <w:r w:rsidR="00745DCB"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  <w:t>F</w:t>
                                                    </w:r>
                                                  </w:p>
                                                  <w:p w14:paraId="4FC62592" w14:textId="4C9BEB26" w:rsidR="0089289B" w:rsidRPr="00BC077A" w:rsidRDefault="004876D0" w:rsidP="0089289B">
                                                    <w:pPr>
                                                      <w:pStyle w:val="Prrafodelista"/>
                                                      <w:numPr>
                                                        <w:ilvl w:val="0"/>
                                                        <w:numId w:val="1"/>
                                                      </w:numPr>
                                                      <w:ind w:left="142" w:hanging="218"/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  <w:t>FF</w:t>
                                                    </w:r>
                                                  </w:p>
                                                  <w:p w14:paraId="7F9C4068" w14:textId="15EF1D40" w:rsidR="0089289B" w:rsidRPr="00BC077A" w:rsidRDefault="004876D0" w:rsidP="0089289B">
                                                    <w:pPr>
                                                      <w:pStyle w:val="Prrafodelista"/>
                                                      <w:numPr>
                                                        <w:ilvl w:val="0"/>
                                                        <w:numId w:val="1"/>
                                                      </w:numPr>
                                                      <w:ind w:left="142" w:hanging="218"/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  <w:t>CF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  <wpg:grpSp>
                                              <wpg:cNvPr id="105" name="Grupo 105"/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9407525" cy="765174"/>
                                                  <a:chOff x="0" y="0"/>
                                                  <a:chExt cx="9407525" cy="765174"/>
                                                </a:xfrm>
                                              </wpg:grpSpPr>
                                              <wps:wsp>
                                                <wps:cNvPr id="106" name="Cuadro de texto 106"/>
                                                <wps:cNvSpPr txBox="1"/>
                                                <wps:spPr>
                                                  <a:xfrm>
                                                    <a:off x="0" y="0"/>
                                                    <a:ext cx="9407525" cy="266065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noFill/>
                                                  </a:ln>
                                                  <a:effectLst/>
                                                </wps:spPr>
                                                <wps:style>
                                                  <a:lnRef idx="0">
                                                    <a:schemeClr val="accent1"/>
                                                  </a:lnRef>
                                                  <a:fillRef idx="0">
                                                    <a:schemeClr val="accent1"/>
                                                  </a:fillRef>
                                                  <a:effectRef idx="0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dk1"/>
                                                  </a:fontRef>
                                                </wps:style>
                                                <wps:txbx>
                                                  <w:txbxContent>
                                                    <w:p w14:paraId="7D147393" w14:textId="2271D9EE" w:rsidR="0089289B" w:rsidRPr="004876D0" w:rsidRDefault="0089289B" w:rsidP="0089289B">
                                                      <w:pP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</w:pPr>
                                                      <w:r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1</w:t>
                                                      </w:r>
                                                      <w:r w:rsidR="00091977"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>st</w:t>
                                                      </w:r>
                                                      <w:r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M</w:t>
                                                      </w:r>
                                                      <w:r w:rsidR="008476E3"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O.</w:t>
                                                      </w:r>
                                                      <w:r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        2</w:t>
                                                      </w:r>
                                                      <w:r w:rsidR="00091977"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>nd</w:t>
                                                      </w:r>
                                                      <w:r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M</w:t>
                                                      </w:r>
                                                      <w:r w:rsidR="008476E3"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O.</w:t>
                                                      </w:r>
                                                      <w:r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        </w:t>
                                                      </w:r>
                                                      <w:r w:rsidRPr="008476E3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3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>rd</w:t>
                                                      </w:r>
                                                      <w:r w:rsidRPr="008476E3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M</w:t>
                                                      </w:r>
                                                      <w:r w:rsidR="008476E3" w:rsidRPr="008476E3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O.</w:t>
                                                      </w:r>
                                                      <w:r w:rsidRPr="008476E3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        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8476E3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4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>th</w:t>
                                                      </w:r>
                                                      <w:r w:rsidRPr="008476E3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M</w:t>
                                                      </w:r>
                                                      <w:r w:rsidR="008476E3" w:rsidRPr="008476E3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O.</w:t>
                                                      </w:r>
                                                      <w:r w:rsidRPr="008476E3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       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5</w:t>
                                                      </w:r>
                                                      <w:r w:rsidR="00091977"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>th</w:t>
                                                      </w:r>
                                                      <w:r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M</w:t>
                                                      </w:r>
                                                      <w:r w:rsidR="008476E3"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O.</w:t>
                                                      </w:r>
                                                      <w:r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       </w:t>
                                                      </w:r>
                                                      <w:r w:rsidR="008476E3" w:rsidRP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6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>th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M</w:t>
                                                      </w:r>
                                                      <w:r w:rsidR="008476E3"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O.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        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7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>th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M</w:t>
                                                      </w:r>
                                                      <w:r w:rsidR="008476E3"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O.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       8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>th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M</w:t>
                                                      </w:r>
                                                      <w:r w:rsidR="004876D0"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O.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         9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>th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M</w:t>
                                                      </w:r>
                                                      <w:r w:rsidR="004876D0"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O.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      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10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>th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M</w:t>
                                                      </w:r>
                                                      <w:r w:rsidR="004876D0"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O.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      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11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>th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M</w:t>
                                                      </w:r>
                                                      <w:r w:rsidR="004876D0"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O.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      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12</w:t>
                                                      </w:r>
                                                      <w:r w:rsidR="00091977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>th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vertAlign w:val="superscript"/>
                                                          <w:lang w:val="en-US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M</w:t>
                                                      </w:r>
                                                      <w:r w:rsidR="004876D0"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>O.</w:t>
                                                      </w:r>
                                                      <w:r w:rsidRPr="004876D0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  <w:lang w:val="en-US"/>
                                                        </w:rPr>
                                                        <w:t xml:space="preserve"> 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<a:prstTxWarp prst="textNoShape">
                                                    <a:avLst/>
                                                  </a:prstTxWarp>
                                                  <a:noAutofit/>
                                                </wps:bodyPr>
                                              </wps:wsp>
                                              <wps:wsp>
                                                <wps:cNvPr id="107" name="Rectángulo 107"/>
                                                <wps:cNvSpPr/>
                                                <wps:spPr>
                                                  <a:xfrm>
                                                    <a:off x="42530" y="42530"/>
                                                    <a:ext cx="9073663" cy="722644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28575">
                                                    <a:solidFill>
                                                      <a:schemeClr val="tx1"/>
                                                    </a:solidFill>
                                                  </a:ln>
                                                </wps:spPr>
                                                <wps:style>
                                                  <a:lnRef idx="2">
                                                    <a:schemeClr val="accent1">
                                                      <a:shade val="50000"/>
                                                    </a:schemeClr>
                                                  </a:lnRef>
                                                  <a:fillRef idx="1">
                                                    <a:schemeClr val="accent1"/>
                                                  </a:fillRef>
                                                  <a:effectRef idx="0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lt1"/>
                                                  </a:fontRef>
                                                </wps:style>
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<a:prstTxWarp prst="textNoShape">
                                                    <a:avLst/>
                                                  </a:prstTxWarp>
                                                  <a:noAutofit/>
                                                </wps:bodyPr>
                                              </wps:wsp>
                                            </wpg:grpSp>
                                          </wpg:grp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43DDA3" id="Grupo 28" o:spid="_x0000_s1027" style="position:absolute;left:0;text-align:left;margin-left:-11.2pt;margin-top:10.95pt;width:742.55pt;height:60.25pt;z-index:251757568;mso-position-horizontal-relative:margin;mso-width-relative:margin;mso-height-relative:margin" coordsize="94075,7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30" o:spid="_x0000_s1028" type="#_x0000_t202" style="position:absolute;left:46357;top:2232;width:7760;height:5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" fillcolor="yellow" strokeweight=".5pt">
                  <v:textbox>
                    <w:txbxContent>
                      <w:p w14:paraId="6F878A8E" w14:textId="2DE1A513" w:rsidR="0089289B" w:rsidRPr="00BC077A" w:rsidRDefault="004876D0" w:rsidP="0089289B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ind w:left="142" w:hanging="218"/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</w:pPr>
                        <w:r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  <w:t>B</w:t>
                        </w:r>
                        <w:r w:rsidR="00745DCB"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  <w:t>F</w:t>
                        </w:r>
                      </w:p>
                      <w:p w14:paraId="3DDB679E" w14:textId="7D46AAC9" w:rsidR="0089289B" w:rsidRPr="00BC077A" w:rsidRDefault="004876D0" w:rsidP="0089289B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ind w:left="142" w:hanging="218"/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</w:pPr>
                        <w:r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  <w:t>FF</w:t>
                        </w:r>
                      </w:p>
                      <w:p w14:paraId="2522DFF5" w14:textId="3E2BFB52" w:rsidR="0089289B" w:rsidRPr="00BC077A" w:rsidRDefault="0089289B" w:rsidP="0089289B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ind w:left="142" w:hanging="218"/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</w:pPr>
                        <w:r w:rsidRPr="00BC077A"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  <w:t>C</w:t>
                        </w:r>
                        <w:r w:rsidR="004876D0"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  <w:t>F</w:t>
                        </w:r>
                      </w:p>
                    </w:txbxContent>
                  </v:textbox>
                </v:shape>
                <v:group id="Grupo 31" o:spid="_x0000_s1029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Cuadro de texto 32" o:spid="_x0000_s1030" type="#_x0000_t202" style="position:absolute;left:61562;top:2232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" fillcolor="yellow" strokeweight=".5pt">
                    <v:textbox>
                      <w:txbxContent>
                        <w:p w14:paraId="1C81DA73" w14:textId="7CFF5949" w:rsidR="0089289B" w:rsidRPr="00BC077A" w:rsidRDefault="004876D0" w:rsidP="0089289B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</w:pPr>
                          <w:r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B</w:t>
                          </w:r>
                          <w:r w:rsidR="00745DCB"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F</w:t>
                          </w:r>
                        </w:p>
                        <w:p w14:paraId="3CA62D51" w14:textId="75DBC4D4" w:rsidR="0089289B" w:rsidRPr="00BC077A" w:rsidRDefault="004876D0" w:rsidP="0089289B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</w:pPr>
                          <w:r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FF</w:t>
                          </w:r>
                        </w:p>
                        <w:p w14:paraId="4E255777" w14:textId="5F24B83A" w:rsidR="0089289B" w:rsidRPr="00BC077A" w:rsidRDefault="004876D0" w:rsidP="0089289B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</w:pPr>
                          <w:r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CF</w:t>
                          </w:r>
                          <w:r w:rsidR="0089289B"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ab/>
                          </w:r>
                        </w:p>
                      </w:txbxContent>
                    </v:textbox>
                  </v:shape>
                  <v:group id="Grupo 35" o:spid="_x0000_s1031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<v:shape id="Cuadro de texto 43" o:spid="_x0000_s1032" type="#_x0000_t202" style="position:absolute;left:53800;top:2232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" fillcolor="#dbdbdb [1302]" strokeweight=".5pt">
                      <v:textbox>
                        <w:txbxContent>
                          <w:p w14:paraId="56F81A84" w14:textId="4486A89D" w:rsidR="0089289B" w:rsidRPr="00D35FCA" w:rsidRDefault="004876D0" w:rsidP="0089289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6"/>
                              </w:rPr>
                              <w:t>B</w:t>
                            </w:r>
                            <w:r w:rsidR="00745DCB">
                              <w:rPr>
                                <w:b/>
                                <w:sz w:val="18"/>
                                <w:szCs w:val="16"/>
                              </w:rPr>
                              <w:t>F</w:t>
                            </w:r>
                          </w:p>
                          <w:p w14:paraId="071E0E2D" w14:textId="29520A4E" w:rsidR="0089289B" w:rsidRPr="00D35FCA" w:rsidRDefault="004876D0" w:rsidP="0089289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6"/>
                              </w:rPr>
                              <w:t>FF</w:t>
                            </w:r>
                          </w:p>
                          <w:p w14:paraId="27128E1F" w14:textId="378ABB9D" w:rsidR="0089289B" w:rsidRPr="00D35FCA" w:rsidRDefault="004876D0" w:rsidP="0089289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6"/>
                              </w:rPr>
                              <w:t>CF</w:t>
                            </w:r>
                          </w:p>
                        </w:txbxContent>
                      </v:textbox>
                    </v:shape>
                    <v:group id="Grupo 55" o:spid="_x0000_s1033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  <v:shape id="Cuadro de texto 56" o:spid="_x0000_s1034" type="#_x0000_t202" style="position:absolute;left:38596;top:2232;width:7759;height:5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" fillcolor="#dbdbdb [1302]" strokeweight=".5pt">
                        <v:textbox>
                          <w:txbxContent>
                            <w:p w14:paraId="562FB75B" w14:textId="33570EDB" w:rsidR="0089289B" w:rsidRPr="00D35FCA" w:rsidRDefault="004876D0" w:rsidP="0089289B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6"/>
                                </w:rPr>
                                <w:t>B</w:t>
                              </w:r>
                              <w:r w:rsidR="00745DCB">
                                <w:rPr>
                                  <w:b/>
                                  <w:sz w:val="18"/>
                                  <w:szCs w:val="16"/>
                                </w:rPr>
                                <w:t>F</w:t>
                              </w:r>
                            </w:p>
                            <w:p w14:paraId="7F9A0BC0" w14:textId="0D13ACC3" w:rsidR="0089289B" w:rsidRPr="00D35FCA" w:rsidRDefault="004876D0" w:rsidP="0089289B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6"/>
                                </w:rPr>
                                <w:t>FF</w:t>
                              </w:r>
                            </w:p>
                            <w:p w14:paraId="53C1C1F4" w14:textId="3786C443" w:rsidR="0089289B" w:rsidRPr="00D35FCA" w:rsidRDefault="004876D0" w:rsidP="0089289B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6"/>
                                </w:rPr>
                                <w:t>CF</w:t>
                              </w:r>
                            </w:p>
                          </w:txbxContent>
                        </v:textbox>
                      </v:shape>
                      <v:group id="Grupo 57" o:spid="_x0000_s1035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    <v:shape id="Cuadro de texto 59" o:spid="_x0000_s1036" type="#_x0000_t202" style="position:absolute;left:31047;top:2232;width:7759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" fillcolor="yellow" strokeweight=".5pt">
                          <v:textbox>
                            <w:txbxContent>
                              <w:p w14:paraId="226EA8B3" w14:textId="403B05B7" w:rsidR="0089289B" w:rsidRPr="00BC077A" w:rsidRDefault="004876D0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B</w:t>
                                </w:r>
                                <w:r w:rsidR="00745DCB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F</w:t>
                                </w:r>
                              </w:p>
                              <w:p w14:paraId="0A4A9626" w14:textId="321DF0E0" w:rsidR="0089289B" w:rsidRPr="00BC077A" w:rsidRDefault="004876D0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FF</w:t>
                                </w:r>
                              </w:p>
                              <w:p w14:paraId="6A6EEF57" w14:textId="4CC4B7A3" w:rsidR="0089289B" w:rsidRPr="00BC077A" w:rsidRDefault="004876D0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CF</w:t>
                                </w:r>
                              </w:p>
                            </w:txbxContent>
                          </v:textbox>
                        </v:shape>
                        <v:group id="Grupo 60" o:spid="_x0000_s1037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      <v:shape id="Cuadro de texto 62" o:spid="_x0000_s1038" type="#_x0000_t202" style="position:absolute;left:23391;top:2232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" fillcolor="#dbdbdb [1302]" strokeweight=".5pt">
                            <v:textbox>
                              <w:txbxContent>
                                <w:p w14:paraId="19B1C0CE" w14:textId="144899A5" w:rsidR="0089289B" w:rsidRPr="00D35FCA" w:rsidRDefault="004876D0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B</w:t>
                                  </w:r>
                                  <w:r w:rsidR="00745DCB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F</w:t>
                                  </w:r>
                                </w:p>
                                <w:p w14:paraId="533E5CA7" w14:textId="5359790D" w:rsidR="0089289B" w:rsidRPr="00D35FCA" w:rsidRDefault="004876D0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FF</w:t>
                                  </w:r>
                                </w:p>
                                <w:p w14:paraId="1A7546E4" w14:textId="5ABBAA45" w:rsidR="0089289B" w:rsidRPr="00D35FCA" w:rsidRDefault="004876D0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CF</w:t>
                                  </w:r>
                                </w:p>
                              </w:txbxContent>
                            </v:textbox>
                          </v:shape>
                          <v:group id="Grupo 65" o:spid="_x0000_s1039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        <v:shape id="Cuadro de texto 94" o:spid="_x0000_s1040" type="#_x0000_t202" style="position:absolute;left:8187;top:2232;width:7761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" fillcolor="#dbdbdb [1302]" strokeweight=".5pt">
                              <v:textbox>
                                <w:txbxContent>
                                  <w:p w14:paraId="05C69326" w14:textId="1DC599D2" w:rsidR="0089289B" w:rsidRPr="00D35FCA" w:rsidRDefault="00745DCB" w:rsidP="0089289B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BF</w:t>
                                    </w:r>
                                  </w:p>
                                  <w:p w14:paraId="2E07CAEF" w14:textId="54ADE228" w:rsidR="0089289B" w:rsidRPr="00D35FCA" w:rsidRDefault="004876D0" w:rsidP="0089289B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FF</w:t>
                                    </w:r>
                                  </w:p>
                                  <w:p w14:paraId="7C00FA27" w14:textId="4BC4A01A" w:rsidR="0089289B" w:rsidRPr="00D35FCA" w:rsidRDefault="004876D0" w:rsidP="0089289B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CF</w:t>
                                    </w:r>
                                  </w:p>
                                </w:txbxContent>
                              </v:textbox>
                            </v:shape>
                            <v:group id="Grupo 95" o:spid="_x0000_s1041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            <v:shape id="Cuadro de texto 96" o:spid="_x0000_s1042" type="#_x0000_t202" style="position:absolute;left:542;top:2232;width:7762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" fillcolor="yellow" strokeweight=".5pt">
                                <v:textbox>
                                  <w:txbxContent>
                                    <w:p w14:paraId="57E6D56E" w14:textId="76A2B7F8" w:rsidR="0089289B" w:rsidRPr="00BC077A" w:rsidRDefault="00745DCB" w:rsidP="0089289B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BF</w:t>
                                      </w:r>
                                    </w:p>
                                    <w:p w14:paraId="4D96C8B5" w14:textId="27D317C6" w:rsidR="0089289B" w:rsidRPr="00BC077A" w:rsidRDefault="00F3760E" w:rsidP="0089289B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FF</w:t>
                                      </w:r>
                                    </w:p>
                                    <w:p w14:paraId="2C9EA93D" w14:textId="0A7DEC02" w:rsidR="0089289B" w:rsidRPr="00BC077A" w:rsidRDefault="0089289B" w:rsidP="0089289B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</w:pPr>
                                      <w:r w:rsidRPr="00BC077A"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C</w:t>
                                      </w:r>
                                      <w:r w:rsidR="00F3760E"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F</w:t>
                                      </w:r>
                                    </w:p>
                                  </w:txbxContent>
                                </v:textbox>
                              </v:shape>
                              <v:group id="Grupo 97" o:spid="_x0000_s1043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              <v:shape id="Cuadro de texto 98" o:spid="_x0000_s1044" type="#_x0000_t202" style="position:absolute;left:84422;top:2232;width:6744;height:5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" fillcolor="#dbdbdb [1302]" strokeweight=".5pt">
                                  <v:textbox>
                                    <w:txbxContent>
                                      <w:p w14:paraId="7424D610" w14:textId="13BDDD9E" w:rsidR="0089289B" w:rsidRPr="00D35FCA" w:rsidRDefault="004876D0" w:rsidP="0089289B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B</w:t>
                                        </w:r>
                                        <w:r w:rsidR="00745DCB"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F</w:t>
                                        </w:r>
                                      </w:p>
                                      <w:p w14:paraId="44351840" w14:textId="0A628058" w:rsidR="0089289B" w:rsidRPr="00D35FCA" w:rsidRDefault="004876D0" w:rsidP="0089289B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FF</w:t>
                                        </w:r>
                                      </w:p>
                                      <w:p w14:paraId="43F03394" w14:textId="594691A8" w:rsidR="0089289B" w:rsidRPr="00D35FCA" w:rsidRDefault="004876D0" w:rsidP="0089289B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CF</w:t>
                                        </w:r>
                                      </w:p>
                                    </w:txbxContent>
                                  </v:textbox>
                                </v:shape>
                                <v:group id="Grupo 99" o:spid="_x0000_s1045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                <v:shape id="Cuadro de texto 100" o:spid="_x0000_s1046" type="#_x0000_t202" style="position:absolute;left:69111;top:2232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" fillcolor="#dbdbdb [1302]" strokeweight=".5pt">
                                    <v:textbox>
                                      <w:txbxContent>
                                        <w:p w14:paraId="6565B3A0" w14:textId="6B1145F2" w:rsidR="0089289B" w:rsidRPr="00D35FCA" w:rsidRDefault="004876D0" w:rsidP="0089289B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B</w:t>
                                          </w:r>
                                          <w:r w:rsidR="00745DCB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F</w:t>
                                          </w:r>
                                        </w:p>
                                        <w:p w14:paraId="09A8DD84" w14:textId="1723FEF1" w:rsidR="0089289B" w:rsidRPr="00D35FCA" w:rsidRDefault="004876D0" w:rsidP="0089289B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FF</w:t>
                                          </w:r>
                                        </w:p>
                                        <w:p w14:paraId="2E46C302" w14:textId="012A135A" w:rsidR="0089289B" w:rsidRPr="00D35FCA" w:rsidRDefault="004876D0" w:rsidP="0089289B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CF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group id="Grupo 101" o:spid="_x0000_s1047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/HwwAAANw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nMDvM+ECuf0BAAD//wMAUEsBAi0AFAAGAAgAAAAhANvh9svuAAAAhQEAABMAAAAAAAAAAAAA&#10;AAAAAAAAAFtDb250ZW50X1R5cGVzXS54bWxQSwECLQAUAAYACAAAACEAWvQsW78AAAAVAQAACwAA&#10;AAAAAAAAAAAAAAAfAQAAX3JlbHMvLnJlbHNQSwECLQAUAAYACAAAACEAJIg/x8MAAADcAAAADwAA&#10;AAAAAAAAAAAAAAAHAgAAZHJzL2Rvd25yZXYueG1sUEsFBgAAAAADAAMAtwAAAPcCAAAAAA==&#10;">
                                    <v:shape id="Cuadro de texto 102" o:spid="_x0000_s1048" type="#_x0000_t202" style="position:absolute;left:76873;top:2232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" fillcolor="yellow" strokeweight=".5pt">
                                      <v:textbox>
                                        <w:txbxContent>
                                          <w:p w14:paraId="6F422151" w14:textId="10B53BA5" w:rsidR="0089289B" w:rsidRPr="00BC077A" w:rsidRDefault="004876D0" w:rsidP="0089289B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B</w:t>
                                            </w:r>
                                            <w:r w:rsidR="00745DCB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F</w:t>
                                            </w:r>
                                          </w:p>
                                          <w:p w14:paraId="57050E0B" w14:textId="68A3B5B3" w:rsidR="0089289B" w:rsidRPr="00BC077A" w:rsidRDefault="004876D0" w:rsidP="0089289B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FF</w:t>
                                            </w:r>
                                          </w:p>
                                          <w:p w14:paraId="77F8B24E" w14:textId="5ED3EB84" w:rsidR="0089289B" w:rsidRPr="00BC077A" w:rsidRDefault="004876D0" w:rsidP="0089289B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CF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group id="Grupo 103" o:spid="_x0000_s1049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                    <v:shape id="Cuadro de texto 104" o:spid="_x0000_s1050" type="#_x0000_t202" style="position:absolute;left:15842;top:2232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" fillcolor="yellow" strokeweight=".5pt">
                                        <v:textbox>
                                          <w:txbxContent>
                                            <w:p w14:paraId="37D05E80" w14:textId="29008705" w:rsidR="0089289B" w:rsidRPr="00BC077A" w:rsidRDefault="004876D0" w:rsidP="0089289B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B</w:t>
                                              </w:r>
                                              <w:r w:rsidR="00745DCB"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F</w:t>
                                              </w:r>
                                            </w:p>
                                            <w:p w14:paraId="4FC62592" w14:textId="4C9BEB26" w:rsidR="0089289B" w:rsidRPr="00BC077A" w:rsidRDefault="004876D0" w:rsidP="0089289B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FF</w:t>
                                              </w:r>
                                            </w:p>
                                            <w:p w14:paraId="7F9C4068" w14:textId="15EF1D40" w:rsidR="0089289B" w:rsidRPr="00BC077A" w:rsidRDefault="004876D0" w:rsidP="0089289B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CF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  <v:group id="Grupo 105" o:spid="_x0000_s1051" style="position:absolute;width:94075;height:7651" coordsize="94075,7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                      <v:shape id="Cuadro de texto 106" o:spid="_x0000_s1052" type="#_x0000_t202" style="position:absolute;width:94075;height:2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TfsxAAAANw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pzA9ZlwgVz/AwAA//8DAFBLAQItABQABgAIAAAAIQDb4fbL7gAAAIUBAAATAAAAAAAAAAAA&#10;AAAAAAAAAABbQ29udGVudF9UeXBlc10ueG1sUEsBAi0AFAAGAAgAAAAhAFr0LFu/AAAAFQEAAAsA&#10;AAAAAAAAAAAAAAAAHwEAAF9yZWxzLy5yZWxzUEsBAi0AFAAGAAgAAAAhAIkxN+zEAAAA3AAAAA8A&#10;AAAAAAAAAAAAAAAABwIAAGRycy9kb3ducmV2LnhtbFBLBQYAAAAAAwADALcAAAD4AgAAAAA=&#10;" filled="f" stroked="f" strokeweight=".5pt">
                                          <v:textbox>
                                            <w:txbxContent>
                                              <w:p w14:paraId="7D147393" w14:textId="2271D9EE" w:rsidR="0089289B" w:rsidRPr="004876D0" w:rsidRDefault="0089289B" w:rsidP="0089289B">
                                                <w:pPr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</w:pPr>
                                                <w:r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1</w:t>
                                                </w:r>
                                                <w:r w:rsidR="00091977"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>st</w:t>
                                                </w:r>
                                                <w:r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M</w:t>
                                                </w:r>
                                                <w:r w:rsidR="008476E3"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O.</w:t>
                                                </w:r>
                                                <w:r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        2</w:t>
                                                </w:r>
                                                <w:r w:rsidR="00091977"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>nd</w:t>
                                                </w:r>
                                                <w:r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M</w:t>
                                                </w:r>
                                                <w:r w:rsidR="008476E3"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O.</w:t>
                                                </w:r>
                                                <w:r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        </w:t>
                                                </w:r>
                                                <w:r w:rsidRPr="008476E3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3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>rd</w:t>
                                                </w:r>
                                                <w:r w:rsidRPr="008476E3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M</w:t>
                                                </w:r>
                                                <w:r w:rsidR="008476E3" w:rsidRPr="008476E3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O.</w:t>
                                                </w:r>
                                                <w:r w:rsidRPr="008476E3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        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</w:t>
                                                </w:r>
                                                <w:r w:rsidRPr="008476E3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4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>th</w:t>
                                                </w:r>
                                                <w:r w:rsidRPr="008476E3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M</w:t>
                                                </w:r>
                                                <w:r w:rsidR="008476E3" w:rsidRPr="008476E3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O.</w:t>
                                                </w:r>
                                                <w:r w:rsidRPr="008476E3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       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</w:t>
                                                </w:r>
                                                <w:r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5</w:t>
                                                </w:r>
                                                <w:r w:rsidR="00091977"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>th</w:t>
                                                </w:r>
                                                <w:r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M</w:t>
                                                </w:r>
                                                <w:r w:rsidR="008476E3"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O.</w:t>
                                                </w:r>
                                                <w:r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       </w:t>
                                                </w:r>
                                                <w:r w:rsidR="008476E3" w:rsidRP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6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>th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M</w:t>
                                                </w:r>
                                                <w:r w:rsidR="008476E3"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O.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        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7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>th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M</w:t>
                                                </w:r>
                                                <w:r w:rsidR="008476E3"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O.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       8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>th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M</w:t>
                                                </w:r>
                                                <w:r w:rsidR="004876D0"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O.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         9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>th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M</w:t>
                                                </w:r>
                                                <w:r w:rsidR="004876D0"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O.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      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10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>th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M</w:t>
                                                </w:r>
                                                <w:r w:rsidR="004876D0"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O.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      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11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>th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M</w:t>
                                                </w:r>
                                                <w:r w:rsidR="004876D0"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O.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      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12</w:t>
                                                </w:r>
                                                <w:r w:rsidR="00091977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>th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vertAlign w:val="superscript"/>
                                                    <w:lang w:val="en-US"/>
                                                  </w:rPr>
                                                  <w:t xml:space="preserve"> 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M</w:t>
                                                </w:r>
                                                <w:r w:rsidR="004876D0"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>O.</w:t>
                                                </w:r>
                                                <w:r w:rsidRPr="004876D0">
                                                  <w:rPr>
                                                    <w:b/>
                                                    <w:color w:val="000000" w:themeColor="text1"/>
                                                    <w:lang w:val="en-US"/>
                                                  </w:rPr>
                                                  <w:t xml:space="preserve"> 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rect id="Rectángulo 107" o:spid="_x0000_s1053" style="position:absolute;left:425;top:425;width:90736;height:7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" filled="f" strokecolor="black [3213]" strokeweight="2.25pt"/>
                                      </v:group>
                                    </v:group>
                                  </v:group>
                                </v:group>
                              </v:group>
                            </v:group>
                          </v:group>
                        </v:group>
                      </v:group>
                    </v:group>
                  </v:group>
                </v:group>
                <w10:wrap anchorx="margin"/>
              </v:group>
            </w:pict>
          </mc:Fallback>
        </mc:AlternateContent>
      </w:r>
    </w:p>
    <w:p w14:paraId="47047E49" w14:textId="77777777" w:rsidR="0089289B" w:rsidRPr="001708E1" w:rsidRDefault="0089289B" w:rsidP="0089289B">
      <w:pPr>
        <w:spacing w:line="360" w:lineRule="auto"/>
        <w:jc w:val="both"/>
        <w:rPr>
          <w:b/>
          <w:noProof/>
          <w:sz w:val="20"/>
          <w:szCs w:val="20"/>
          <w:u w:val="single"/>
          <w:lang w:val="en-US" w:eastAsia="es-ES"/>
        </w:rPr>
      </w:pP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9C1325E" wp14:editId="43B620E2">
                <wp:simplePos x="0" y="0"/>
                <wp:positionH relativeFrom="margin">
                  <wp:posOffset>1484366</wp:posOffset>
                </wp:positionH>
                <wp:positionV relativeFrom="paragraph">
                  <wp:posOffset>113665</wp:posOffset>
                </wp:positionV>
                <wp:extent cx="90170" cy="80645"/>
                <wp:effectExtent l="0" t="0" r="24130" b="14605"/>
                <wp:wrapNone/>
                <wp:docPr id="108" name="Rectángulo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CD31EC" id="Rectángulo 108" o:spid="_x0000_s1026" style="position:absolute;margin-left:116.9pt;margin-top:8.95pt;width:7.1pt;height:6.35pt;flip:x;z-index:251768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JZi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D1844AF" wp14:editId="670FCB75">
                <wp:simplePos x="0" y="0"/>
                <wp:positionH relativeFrom="margin">
                  <wp:posOffset>716915</wp:posOffset>
                </wp:positionH>
                <wp:positionV relativeFrom="paragraph">
                  <wp:posOffset>266065</wp:posOffset>
                </wp:positionV>
                <wp:extent cx="90170" cy="80645"/>
                <wp:effectExtent l="0" t="0" r="24130" b="14605"/>
                <wp:wrapNone/>
                <wp:docPr id="109" name="Rectángulo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4E1C60" id="Rectángulo 109" o:spid="_x0000_s1026" style="position:absolute;margin-left:56.45pt;margin-top:20.95pt;width:7.1pt;height:6.35pt;flip:x;z-index:251766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dfL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3FD3832" wp14:editId="0461B733">
                <wp:simplePos x="0" y="0"/>
                <wp:positionH relativeFrom="margin">
                  <wp:posOffset>4537446</wp:posOffset>
                </wp:positionH>
                <wp:positionV relativeFrom="paragraph">
                  <wp:posOffset>271780</wp:posOffset>
                </wp:positionV>
                <wp:extent cx="90170" cy="80645"/>
                <wp:effectExtent l="0" t="0" r="24130" b="14605"/>
                <wp:wrapNone/>
                <wp:docPr id="110" name="Rectángulo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BCC991" id="Rectángulo 110" o:spid="_x0000_s1026" style="position:absolute;margin-left:357.3pt;margin-top:21.4pt;width:7.1pt;height:6.35pt;flip:x;z-index:251782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3BDDB9F" wp14:editId="159F302A">
                <wp:simplePos x="0" y="0"/>
                <wp:positionH relativeFrom="margin">
                  <wp:posOffset>4531360</wp:posOffset>
                </wp:positionH>
                <wp:positionV relativeFrom="paragraph">
                  <wp:posOffset>110119</wp:posOffset>
                </wp:positionV>
                <wp:extent cx="90170" cy="80645"/>
                <wp:effectExtent l="0" t="0" r="24130" b="14605"/>
                <wp:wrapNone/>
                <wp:docPr id="111" name="Rectángulo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B2558D" id="Rectángulo 111" o:spid="_x0000_s1026" style="position:absolute;margin-left:356.8pt;margin-top:8.65pt;width:7.1pt;height:6.35pt;flip:x;z-index:251781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7078717" wp14:editId="16D629F1">
                <wp:simplePos x="0" y="0"/>
                <wp:positionH relativeFrom="margin">
                  <wp:posOffset>2998734</wp:posOffset>
                </wp:positionH>
                <wp:positionV relativeFrom="paragraph">
                  <wp:posOffset>266700</wp:posOffset>
                </wp:positionV>
                <wp:extent cx="90170" cy="80645"/>
                <wp:effectExtent l="0" t="0" r="24130" b="14605"/>
                <wp:wrapNone/>
                <wp:docPr id="112" name="Rectángulo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C8EB3B" id="Rectángulo 112" o:spid="_x0000_s1026" style="position:absolute;margin-left:236.1pt;margin-top:21pt;width:7.1pt;height:6.35pt;flip:x;z-index:251776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113B8F3" wp14:editId="5CAB172B">
                <wp:simplePos x="0" y="0"/>
                <wp:positionH relativeFrom="margin">
                  <wp:posOffset>5295900</wp:posOffset>
                </wp:positionH>
                <wp:positionV relativeFrom="paragraph">
                  <wp:posOffset>267970</wp:posOffset>
                </wp:positionV>
                <wp:extent cx="90170" cy="80645"/>
                <wp:effectExtent l="0" t="0" r="24130" b="14605"/>
                <wp:wrapNone/>
                <wp:docPr id="113" name="Rectángulo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698555" id="Rectángulo 113" o:spid="_x0000_s1026" style="position:absolute;margin-left:417pt;margin-top:21.1pt;width:7.1pt;height:6.35pt;flip:x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2AA4C51B" wp14:editId="0E2A79A6">
                <wp:simplePos x="0" y="0"/>
                <wp:positionH relativeFrom="margin">
                  <wp:posOffset>3767719</wp:posOffset>
                </wp:positionH>
                <wp:positionV relativeFrom="paragraph">
                  <wp:posOffset>111760</wp:posOffset>
                </wp:positionV>
                <wp:extent cx="90170" cy="80645"/>
                <wp:effectExtent l="0" t="0" r="24130" b="14605"/>
                <wp:wrapNone/>
                <wp:docPr id="114" name="Rectángulo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ECA5BC" id="Rectángulo 114" o:spid="_x0000_s1026" style="position:absolute;margin-left:296.65pt;margin-top:8.8pt;width:7.1pt;height:6.35pt;flip:x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E898ACF" wp14:editId="4D9ECED6">
                <wp:simplePos x="0" y="0"/>
                <wp:positionH relativeFrom="margin">
                  <wp:posOffset>3763909</wp:posOffset>
                </wp:positionH>
                <wp:positionV relativeFrom="paragraph">
                  <wp:posOffset>271145</wp:posOffset>
                </wp:positionV>
                <wp:extent cx="90170" cy="80645"/>
                <wp:effectExtent l="0" t="0" r="24130" b="14605"/>
                <wp:wrapNone/>
                <wp:docPr id="115" name="Rectángulo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8E0866" id="Rectángulo 115" o:spid="_x0000_s1026" style="position:absolute;margin-left:296.35pt;margin-top:21.35pt;width:7.1pt;height:6.35pt;flip:x;z-index:251779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071C4F4" wp14:editId="079D9CFC">
                <wp:simplePos x="0" y="0"/>
                <wp:positionH relativeFrom="margin">
                  <wp:posOffset>2240280</wp:posOffset>
                </wp:positionH>
                <wp:positionV relativeFrom="paragraph">
                  <wp:posOffset>269240</wp:posOffset>
                </wp:positionV>
                <wp:extent cx="90170" cy="80645"/>
                <wp:effectExtent l="0" t="0" r="24130" b="14605"/>
                <wp:wrapNone/>
                <wp:docPr id="116" name="Rectángulo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32C3C3" id="Rectángulo 116" o:spid="_x0000_s1026" style="position:absolute;margin-left:176.4pt;margin-top:21.2pt;width:7.1pt;height:6.35pt;flip:x;z-index:251772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9375B1">
        <w:rPr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49C28F1" wp14:editId="35DB84A3">
                <wp:simplePos x="0" y="0"/>
                <wp:positionH relativeFrom="margin">
                  <wp:posOffset>-54610</wp:posOffset>
                </wp:positionH>
                <wp:positionV relativeFrom="paragraph">
                  <wp:posOffset>267970</wp:posOffset>
                </wp:positionV>
                <wp:extent cx="90170" cy="80645"/>
                <wp:effectExtent l="0" t="0" r="24130" b="14605"/>
                <wp:wrapNone/>
                <wp:docPr id="117" name="Rectángulo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7654A5" id="Rectángulo 117" o:spid="_x0000_s1026" style="position:absolute;margin-left:-4.3pt;margin-top:21.1pt;width:7.1pt;height:6.35pt;flip:x;z-index:251763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417C27F3" wp14:editId="53155ABC">
                <wp:simplePos x="0" y="0"/>
                <wp:positionH relativeFrom="margin">
                  <wp:posOffset>6837680</wp:posOffset>
                </wp:positionH>
                <wp:positionV relativeFrom="paragraph">
                  <wp:posOffset>110490</wp:posOffset>
                </wp:positionV>
                <wp:extent cx="90170" cy="80645"/>
                <wp:effectExtent l="0" t="0" r="24130" b="14605"/>
                <wp:wrapNone/>
                <wp:docPr id="118" name="Rectángulo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EA61E9" id="Rectángulo 118" o:spid="_x0000_s1026" style="position:absolute;margin-left:538.4pt;margin-top:8.7pt;width:7.1pt;height:6.35pt;flip:x;z-index:251827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7546C6BE" wp14:editId="37436F2B">
                <wp:simplePos x="0" y="0"/>
                <wp:positionH relativeFrom="margin">
                  <wp:posOffset>6840220</wp:posOffset>
                </wp:positionH>
                <wp:positionV relativeFrom="paragraph">
                  <wp:posOffset>269875</wp:posOffset>
                </wp:positionV>
                <wp:extent cx="90170" cy="80645"/>
                <wp:effectExtent l="0" t="0" r="24130" b="14605"/>
                <wp:wrapNone/>
                <wp:docPr id="119" name="Rectángulo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A3BE38" id="Rectángulo 119" o:spid="_x0000_s1026" style="position:absolute;margin-left:538.6pt;margin-top:21.25pt;width:7.1pt;height:6.35pt;flip:x;z-index:251828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310CA01C" wp14:editId="4C6723B2">
                <wp:simplePos x="0" y="0"/>
                <wp:positionH relativeFrom="margin">
                  <wp:posOffset>3004820</wp:posOffset>
                </wp:positionH>
                <wp:positionV relativeFrom="paragraph">
                  <wp:posOffset>116205</wp:posOffset>
                </wp:positionV>
                <wp:extent cx="90170" cy="80645"/>
                <wp:effectExtent l="0" t="0" r="24130" b="14605"/>
                <wp:wrapNone/>
                <wp:docPr id="120" name="Rectángulo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5DBA6C" id="Rectángulo 120" o:spid="_x0000_s1026" style="position:absolute;margin-left:236.6pt;margin-top:9.15pt;width:7.1pt;height:6.35pt;flip:x;z-index:251774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BD12F1E" wp14:editId="1309685E">
                <wp:simplePos x="0" y="0"/>
                <wp:positionH relativeFrom="margin">
                  <wp:posOffset>2245360</wp:posOffset>
                </wp:positionH>
                <wp:positionV relativeFrom="paragraph">
                  <wp:posOffset>111760</wp:posOffset>
                </wp:positionV>
                <wp:extent cx="90170" cy="80645"/>
                <wp:effectExtent l="0" t="0" r="24130" b="14605"/>
                <wp:wrapNone/>
                <wp:docPr id="121" name="Rectángulo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E9F63F" id="Rectángulo 121" o:spid="_x0000_s1026" style="position:absolute;margin-left:176.8pt;margin-top:8.8pt;width:7.1pt;height:6.35pt;flip:x;z-index:251771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" fillcolor="white [3212]" strokecolor="black [3213]">
                <w10:wrap anchorx="margin"/>
              </v:rect>
            </w:pict>
          </mc:Fallback>
        </mc:AlternateContent>
      </w: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AF5A926" wp14:editId="6D671030">
                <wp:simplePos x="0" y="0"/>
                <wp:positionH relativeFrom="margin">
                  <wp:posOffset>1471295</wp:posOffset>
                </wp:positionH>
                <wp:positionV relativeFrom="paragraph">
                  <wp:posOffset>266700</wp:posOffset>
                </wp:positionV>
                <wp:extent cx="90170" cy="80645"/>
                <wp:effectExtent l="0" t="0" r="24130" b="14605"/>
                <wp:wrapNone/>
                <wp:docPr id="122" name="Rectángulo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B238FB" id="Rectángulo 122" o:spid="_x0000_s1026" style="position:absolute;margin-left:115.85pt;margin-top:21pt;width:7.1pt;height:6.35pt;flip:x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5E4E52B" wp14:editId="59387378">
                <wp:simplePos x="0" y="0"/>
                <wp:positionH relativeFrom="margin">
                  <wp:posOffset>720725</wp:posOffset>
                </wp:positionH>
                <wp:positionV relativeFrom="paragraph">
                  <wp:posOffset>115570</wp:posOffset>
                </wp:positionV>
                <wp:extent cx="90170" cy="80645"/>
                <wp:effectExtent l="0" t="0" r="24130" b="14605"/>
                <wp:wrapNone/>
                <wp:docPr id="123" name="Rectángulo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56C606" id="Rectángulo 123" o:spid="_x0000_s1026" style="position:absolute;margin-left:56.75pt;margin-top:9.1pt;width:7.1pt;height:6.35pt;flip:x;z-index:251765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fvjqw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65B29C0E" wp14:editId="1019C0A5">
                <wp:simplePos x="0" y="0"/>
                <wp:positionH relativeFrom="margin">
                  <wp:posOffset>8368665</wp:posOffset>
                </wp:positionH>
                <wp:positionV relativeFrom="paragraph">
                  <wp:posOffset>106680</wp:posOffset>
                </wp:positionV>
                <wp:extent cx="90170" cy="80645"/>
                <wp:effectExtent l="0" t="0" r="24130" b="14605"/>
                <wp:wrapNone/>
                <wp:docPr id="124" name="Rectángulo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D946F6" id="Rectángulo 124" o:spid="_x0000_s1026" style="position:absolute;margin-left:658.95pt;margin-top:8.4pt;width:7.1pt;height:6.35pt;flip:x;z-index:251833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NwL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47004193" wp14:editId="6FE070C0">
                <wp:simplePos x="0" y="0"/>
                <wp:positionH relativeFrom="margin">
                  <wp:posOffset>6072505</wp:posOffset>
                </wp:positionH>
                <wp:positionV relativeFrom="paragraph">
                  <wp:posOffset>112395</wp:posOffset>
                </wp:positionV>
                <wp:extent cx="90170" cy="80645"/>
                <wp:effectExtent l="0" t="0" r="24130" b="14605"/>
                <wp:wrapNone/>
                <wp:docPr id="125" name="Rectángulo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39727" id="Rectángulo 125" o:spid="_x0000_s1026" style="position:absolute;margin-left:478.15pt;margin-top:8.85pt;width:7.1pt;height:6.35pt;flip:x;z-index:251824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1052797A" wp14:editId="470AFD62">
                <wp:simplePos x="0" y="0"/>
                <wp:positionH relativeFrom="margin">
                  <wp:posOffset>6075045</wp:posOffset>
                </wp:positionH>
                <wp:positionV relativeFrom="paragraph">
                  <wp:posOffset>271780</wp:posOffset>
                </wp:positionV>
                <wp:extent cx="90170" cy="80645"/>
                <wp:effectExtent l="0" t="0" r="24130" b="14605"/>
                <wp:wrapNone/>
                <wp:docPr id="126" name="Rectángulo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CE1C4C" id="Rectángulo 126" o:spid="_x0000_s1026" style="position:absolute;margin-left:478.35pt;margin-top:21.4pt;width:7.1pt;height:6.35pt;flip:x;z-index:251825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S6C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0BA77E0F" wp14:editId="339BB6AE">
                <wp:simplePos x="0" y="0"/>
                <wp:positionH relativeFrom="margin">
                  <wp:posOffset>6070600</wp:posOffset>
                </wp:positionH>
                <wp:positionV relativeFrom="paragraph">
                  <wp:posOffset>424180</wp:posOffset>
                </wp:positionV>
                <wp:extent cx="90170" cy="80645"/>
                <wp:effectExtent l="0" t="0" r="24130" b="14605"/>
                <wp:wrapNone/>
                <wp:docPr id="127" name="Rectángulo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637FAC" id="Rectángulo 127" o:spid="_x0000_s1026" style="position:absolute;margin-left:478pt;margin-top:33.4pt;width:7.1pt;height:6.35pt;flip:x;z-index:251826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G8r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77BBF1A5" wp14:editId="00324F3D">
                <wp:simplePos x="0" y="0"/>
                <wp:positionH relativeFrom="margin">
                  <wp:posOffset>6842125</wp:posOffset>
                </wp:positionH>
                <wp:positionV relativeFrom="paragraph">
                  <wp:posOffset>422275</wp:posOffset>
                </wp:positionV>
                <wp:extent cx="90170" cy="80645"/>
                <wp:effectExtent l="0" t="0" r="24130" b="14605"/>
                <wp:wrapNone/>
                <wp:docPr id="130" name="Rectángulo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35B109" id="Rectángulo 130" o:spid="_x0000_s1026" style="position:absolute;margin-left:538.75pt;margin-top:33.25pt;width:7.1pt;height:6.35pt;flip:x;z-index:251829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25169A39" wp14:editId="6F2745FC">
                <wp:simplePos x="0" y="0"/>
                <wp:positionH relativeFrom="margin">
                  <wp:posOffset>7597140</wp:posOffset>
                </wp:positionH>
                <wp:positionV relativeFrom="paragraph">
                  <wp:posOffset>108585</wp:posOffset>
                </wp:positionV>
                <wp:extent cx="90170" cy="80645"/>
                <wp:effectExtent l="0" t="0" r="24130" b="14605"/>
                <wp:wrapNone/>
                <wp:docPr id="131" name="Rectángulo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570EF5" id="Rectángulo 131" o:spid="_x0000_s1026" style="position:absolute;margin-left:598.2pt;margin-top:8.55pt;width:7.1pt;height:6.35pt;flip:x;z-index:251830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50B4D57F" wp14:editId="446F5A34">
                <wp:simplePos x="0" y="0"/>
                <wp:positionH relativeFrom="margin">
                  <wp:posOffset>7594600</wp:posOffset>
                </wp:positionH>
                <wp:positionV relativeFrom="paragraph">
                  <wp:posOffset>261620</wp:posOffset>
                </wp:positionV>
                <wp:extent cx="90170" cy="80645"/>
                <wp:effectExtent l="0" t="0" r="24130" b="14605"/>
                <wp:wrapNone/>
                <wp:docPr id="132" name="Rectángulo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592E5D" id="Rectángulo 132" o:spid="_x0000_s1026" style="position:absolute;margin-left:598pt;margin-top:20.6pt;width:7.1pt;height:6.35pt;flip:x;z-index:251831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nk/qw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7EE45A66" wp14:editId="196CEF45">
                <wp:simplePos x="0" y="0"/>
                <wp:positionH relativeFrom="margin">
                  <wp:posOffset>7595235</wp:posOffset>
                </wp:positionH>
                <wp:positionV relativeFrom="paragraph">
                  <wp:posOffset>414020</wp:posOffset>
                </wp:positionV>
                <wp:extent cx="90170" cy="80645"/>
                <wp:effectExtent l="0" t="0" r="24130" b="14605"/>
                <wp:wrapNone/>
                <wp:docPr id="133" name="Rectángulo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BD920E" id="Rectángulo 133" o:spid="_x0000_s1026" style="position:absolute;margin-left:598.05pt;margin-top:32.6pt;width:7.1pt;height:6.35pt;flip:x;z-index:251832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0323F96B" wp14:editId="16243F10">
                <wp:simplePos x="0" y="0"/>
                <wp:positionH relativeFrom="margin">
                  <wp:posOffset>8370480</wp:posOffset>
                </wp:positionH>
                <wp:positionV relativeFrom="paragraph">
                  <wp:posOffset>273058</wp:posOffset>
                </wp:positionV>
                <wp:extent cx="90170" cy="80645"/>
                <wp:effectExtent l="0" t="0" r="24130" b="14605"/>
                <wp:wrapNone/>
                <wp:docPr id="134" name="Rectángulo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4F2CEC" id="Rectángulo 134" o:spid="_x0000_s1026" style="position:absolute;margin-left:659.1pt;margin-top:21.5pt;width:7.1pt;height:6.35pt;flip:x;z-index:251834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h9+qw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793FD58" wp14:editId="536AC9BF">
                <wp:simplePos x="0" y="0"/>
                <wp:positionH relativeFrom="margin">
                  <wp:posOffset>5294630</wp:posOffset>
                </wp:positionH>
                <wp:positionV relativeFrom="paragraph">
                  <wp:posOffset>116840</wp:posOffset>
                </wp:positionV>
                <wp:extent cx="90170" cy="80645"/>
                <wp:effectExtent l="0" t="0" r="24130" b="14605"/>
                <wp:wrapNone/>
                <wp:docPr id="135" name="Rectángulo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46C04A" id="Rectángulo 135" o:spid="_x0000_s1026" style="position:absolute;margin-left:416.9pt;margin-top:9.2pt;width:7.1pt;height:6.35pt;flip:x;z-index:251784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Pr="009375B1">
        <w:rPr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2CA87BE" wp14:editId="6EC65851">
                <wp:simplePos x="0" y="0"/>
                <wp:positionH relativeFrom="margin">
                  <wp:posOffset>-57150</wp:posOffset>
                </wp:positionH>
                <wp:positionV relativeFrom="paragraph">
                  <wp:posOffset>117475</wp:posOffset>
                </wp:positionV>
                <wp:extent cx="90170" cy="80645"/>
                <wp:effectExtent l="0" t="0" r="24130" b="14605"/>
                <wp:wrapNone/>
                <wp:docPr id="136" name="Rectángulo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F18627" id="Rectángulo 136" o:spid="_x0000_s1026" style="position:absolute;margin-left:-4.5pt;margin-top:9.25pt;width:7.1pt;height:6.35pt;flip:x;z-index:251762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</w:p>
    <w:p w14:paraId="126D92AF" w14:textId="6A972946" w:rsidR="0089289B" w:rsidRPr="001708E1" w:rsidRDefault="0089289B" w:rsidP="0089289B">
      <w:pPr>
        <w:spacing w:line="360" w:lineRule="auto"/>
        <w:rPr>
          <w:sz w:val="20"/>
          <w:szCs w:val="20"/>
          <w:lang w:val="en-US"/>
        </w:rPr>
      </w:pP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A370287" wp14:editId="4FDF3625">
                <wp:simplePos x="0" y="0"/>
                <wp:positionH relativeFrom="margin">
                  <wp:posOffset>1482461</wp:posOffset>
                </wp:positionH>
                <wp:positionV relativeFrom="paragraph">
                  <wp:posOffset>85090</wp:posOffset>
                </wp:positionV>
                <wp:extent cx="90170" cy="80645"/>
                <wp:effectExtent l="0" t="0" r="24130" b="14605"/>
                <wp:wrapNone/>
                <wp:docPr id="137" name="Rectángulo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2BA077" id="Rectángulo 137" o:spid="_x0000_s1026" style="position:absolute;margin-left:116.75pt;margin-top:6.7pt;width:7.1pt;height:6.35pt;flip:x;z-index:251770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qxeqw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E7989EA" wp14:editId="57AC99D1">
                <wp:simplePos x="0" y="0"/>
                <wp:positionH relativeFrom="margin">
                  <wp:posOffset>4538081</wp:posOffset>
                </wp:positionH>
                <wp:positionV relativeFrom="paragraph">
                  <wp:posOffset>90170</wp:posOffset>
                </wp:positionV>
                <wp:extent cx="90170" cy="80645"/>
                <wp:effectExtent l="0" t="0" r="24130" b="14605"/>
                <wp:wrapNone/>
                <wp:docPr id="138" name="Rectángulo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15F5DE" id="Rectángulo 138" o:spid="_x0000_s1026" style="position:absolute;margin-left:357.35pt;margin-top:7.1pt;width:7.1pt;height:6.35pt;flip:x;z-index:251783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tL8qw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395CF87" wp14:editId="75473765">
                <wp:simplePos x="0" y="0"/>
                <wp:positionH relativeFrom="margin">
                  <wp:posOffset>5290449</wp:posOffset>
                </wp:positionH>
                <wp:positionV relativeFrom="paragraph">
                  <wp:posOffset>86360</wp:posOffset>
                </wp:positionV>
                <wp:extent cx="90170" cy="80645"/>
                <wp:effectExtent l="0" t="0" r="24130" b="14605"/>
                <wp:wrapNone/>
                <wp:docPr id="139" name="Rectángulo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A1BB97" id="Rectángulo 139" o:spid="_x0000_s1026" style="position:absolute;margin-left:416.55pt;margin-top:6.8pt;width:7.1pt;height:6.35pt;flip:x;z-index:251786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5NVqw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825173A" wp14:editId="51F8D786">
                <wp:simplePos x="0" y="0"/>
                <wp:positionH relativeFrom="margin">
                  <wp:posOffset>3765550</wp:posOffset>
                </wp:positionH>
                <wp:positionV relativeFrom="paragraph">
                  <wp:posOffset>92075</wp:posOffset>
                </wp:positionV>
                <wp:extent cx="90170" cy="80645"/>
                <wp:effectExtent l="0" t="0" r="24130" b="14605"/>
                <wp:wrapNone/>
                <wp:docPr id="140" name="Rectángulo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03BF93" id="Rectángulo 140" o:spid="_x0000_s1026" style="position:absolute;margin-left:296.5pt;margin-top:7.25pt;width:7.1pt;height:6.35pt;flip:x;z-index:251780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rEkqg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2710625" wp14:editId="5505AACF">
                <wp:simplePos x="0" y="0"/>
                <wp:positionH relativeFrom="margin">
                  <wp:posOffset>2243455</wp:posOffset>
                </wp:positionH>
                <wp:positionV relativeFrom="paragraph">
                  <wp:posOffset>87630</wp:posOffset>
                </wp:positionV>
                <wp:extent cx="90170" cy="80645"/>
                <wp:effectExtent l="0" t="0" r="24130" b="14605"/>
                <wp:wrapNone/>
                <wp:docPr id="141" name="Rectángulo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34F40B" id="Rectángulo 141" o:spid="_x0000_s1026" style="position:absolute;margin-left:176.65pt;margin-top:6.9pt;width:7.1pt;height:6.35pt;flip:x;z-index:251773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" fillcolor="white [3212]" strokecolor="black [3213]">
                <w10:wrap anchorx="margin"/>
              </v:rect>
            </w:pict>
          </mc:Fallback>
        </mc:AlternateContent>
      </w:r>
      <w:r w:rsidRPr="009375B1">
        <w:rPr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5769A38" wp14:editId="42073A13">
                <wp:simplePos x="0" y="0"/>
                <wp:positionH relativeFrom="margin">
                  <wp:posOffset>-52705</wp:posOffset>
                </wp:positionH>
                <wp:positionV relativeFrom="paragraph">
                  <wp:posOffset>86360</wp:posOffset>
                </wp:positionV>
                <wp:extent cx="90170" cy="80645"/>
                <wp:effectExtent l="0" t="0" r="24130" b="14605"/>
                <wp:wrapNone/>
                <wp:docPr id="142" name="Rectángulo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DA87DF" id="Rectángulo 142" o:spid="_x0000_s1026" style="position:absolute;margin-left:-4.15pt;margin-top:6.8pt;width:7.1pt;height:6.35pt;flip:x;z-index:251764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0Ot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2A4BBBAD" wp14:editId="366BAE58">
                <wp:simplePos x="0" y="0"/>
                <wp:positionH relativeFrom="margin">
                  <wp:posOffset>8373110</wp:posOffset>
                </wp:positionH>
                <wp:positionV relativeFrom="paragraph">
                  <wp:posOffset>91440</wp:posOffset>
                </wp:positionV>
                <wp:extent cx="90170" cy="80645"/>
                <wp:effectExtent l="0" t="0" r="24130" b="14605"/>
                <wp:wrapNone/>
                <wp:docPr id="143" name="Rectángulo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3BCBFA" id="Rectángulo 143" o:spid="_x0000_s1026" style="position:absolute;margin-left:659.3pt;margin-top:7.2pt;width:7.1pt;height:6.35pt;flip:x;z-index:251835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gIEqw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5C0C3F48" wp14:editId="5CE49AC6">
                <wp:simplePos x="0" y="0"/>
                <wp:positionH relativeFrom="margin">
                  <wp:posOffset>3002915</wp:posOffset>
                </wp:positionH>
                <wp:positionV relativeFrom="paragraph">
                  <wp:posOffset>93980</wp:posOffset>
                </wp:positionV>
                <wp:extent cx="90170" cy="80645"/>
                <wp:effectExtent l="0" t="0" r="24130" b="14605"/>
                <wp:wrapNone/>
                <wp:docPr id="144" name="Rectángulo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AB401D" id="Rectángulo 144" o:spid="_x0000_s1026" style="position:absolute;margin-left:236.45pt;margin-top:7.4pt;width:7.1pt;height:6.35pt;flip:x;z-index:251777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yXs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4912942B" wp14:editId="68CB0139">
                <wp:simplePos x="0" y="0"/>
                <wp:positionH relativeFrom="margin">
                  <wp:posOffset>718820</wp:posOffset>
                </wp:positionH>
                <wp:positionV relativeFrom="paragraph">
                  <wp:posOffset>93345</wp:posOffset>
                </wp:positionV>
                <wp:extent cx="90170" cy="80645"/>
                <wp:effectExtent l="0" t="0" r="24130" b="14605"/>
                <wp:wrapNone/>
                <wp:docPr id="145" name="Rectángulo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4B1E63" id="Rectángulo 145" o:spid="_x0000_s1026" style="position:absolute;margin-left:56.6pt;margin-top:7.35pt;width:7.1pt;height:6.35pt;flip:x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mRFqw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</w:p>
    <w:p w14:paraId="10A10716" w14:textId="5BC1414D" w:rsidR="0089289B" w:rsidRPr="001708E1" w:rsidRDefault="0063003A" w:rsidP="0089289B">
      <w:pPr>
        <w:spacing w:line="360" w:lineRule="auto"/>
        <w:rPr>
          <w:b/>
          <w:noProof/>
          <w:sz w:val="20"/>
          <w:szCs w:val="20"/>
          <w:u w:val="single"/>
          <w:lang w:val="en-US" w:eastAsia="es-ES"/>
        </w:rPr>
      </w:pP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07BB84B3" wp14:editId="18C10B92">
                <wp:simplePos x="0" y="0"/>
                <wp:positionH relativeFrom="margin">
                  <wp:posOffset>739329</wp:posOffset>
                </wp:positionH>
                <wp:positionV relativeFrom="paragraph">
                  <wp:posOffset>328629</wp:posOffset>
                </wp:positionV>
                <wp:extent cx="90170" cy="80645"/>
                <wp:effectExtent l="0" t="0" r="24130" b="14605"/>
                <wp:wrapNone/>
                <wp:docPr id="211" name="Rectángulo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8D39C8" id="Rectángulo 211" o:spid="_x0000_s1026" style="position:absolute;margin-left:58.2pt;margin-top:25.9pt;width:7.1pt;height:6.35pt;flip:x;z-index:251790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" fillcolor="white [3212]" strokecolor="black [3213]">
                <w10:wrap anchorx="margin"/>
              </v:rect>
            </w:pict>
          </mc:Fallback>
        </mc:AlternateContent>
      </w:r>
      <w:r w:rsidR="00196A9E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B06054C" wp14:editId="32849F24">
                <wp:simplePos x="0" y="0"/>
                <wp:positionH relativeFrom="margin">
                  <wp:posOffset>-32810</wp:posOffset>
                </wp:positionH>
                <wp:positionV relativeFrom="paragraph">
                  <wp:posOffset>331470</wp:posOffset>
                </wp:positionV>
                <wp:extent cx="90170" cy="80645"/>
                <wp:effectExtent l="0" t="0" r="24130" b="14605"/>
                <wp:wrapNone/>
                <wp:docPr id="215" name="Rectángulo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340E8B" id="Rectángulo 215" o:spid="_x0000_s1026" style="position:absolute;margin-left:-2.6pt;margin-top:26.1pt;width:7.1pt;height:6.35pt;flip:x;z-index:251787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196A9E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4D6A3D89" wp14:editId="3D2096AF">
                <wp:simplePos x="0" y="0"/>
                <wp:positionH relativeFrom="margin">
                  <wp:posOffset>4541520</wp:posOffset>
                </wp:positionH>
                <wp:positionV relativeFrom="paragraph">
                  <wp:posOffset>332105</wp:posOffset>
                </wp:positionV>
                <wp:extent cx="90170" cy="80645"/>
                <wp:effectExtent l="0" t="0" r="24130" b="14605"/>
                <wp:wrapNone/>
                <wp:docPr id="219" name="Rectángulo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9D79A3" id="Rectángulo 219" o:spid="_x0000_s1026" style="position:absolute;margin-left:357.6pt;margin-top:26.15pt;width:7.1pt;height:6.35pt;flip:x;z-index:251805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196A9E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55E32EF7" wp14:editId="3130E9F7">
                <wp:simplePos x="0" y="0"/>
                <wp:positionH relativeFrom="margin">
                  <wp:posOffset>8368030</wp:posOffset>
                </wp:positionH>
                <wp:positionV relativeFrom="paragraph">
                  <wp:posOffset>332740</wp:posOffset>
                </wp:positionV>
                <wp:extent cx="90170" cy="80645"/>
                <wp:effectExtent l="0" t="0" r="24130" b="14605"/>
                <wp:wrapNone/>
                <wp:docPr id="212" name="Rectángulo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353E87" id="Rectángulo 212" o:spid="_x0000_s1026" style="position:absolute;margin-left:658.9pt;margin-top:26.2pt;width:7.1pt;height:6.35pt;flip:x;z-index:251821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196A9E" w:rsidRPr="0095263A">
        <w:rPr>
          <w:b/>
          <w:noProof/>
          <w:sz w:val="20"/>
          <w:szCs w:val="20"/>
          <w:u w:val="single"/>
          <w:lang w:eastAsia="es-ES"/>
        </w:rPr>
        <mc:AlternateContent>
          <mc:Choice Requires="wpg">
            <w:drawing>
              <wp:anchor distT="0" distB="0" distL="114300" distR="114300" simplePos="0" relativeHeight="251751424" behindDoc="0" locked="0" layoutInCell="1" allowOverlap="1" wp14:anchorId="4EFACC1C" wp14:editId="106C02D8">
                <wp:simplePos x="0" y="0"/>
                <wp:positionH relativeFrom="margin">
                  <wp:posOffset>-129040</wp:posOffset>
                </wp:positionH>
                <wp:positionV relativeFrom="paragraph">
                  <wp:posOffset>32692</wp:posOffset>
                </wp:positionV>
                <wp:extent cx="9144000" cy="775335"/>
                <wp:effectExtent l="0" t="0" r="0" b="24765"/>
                <wp:wrapNone/>
                <wp:docPr id="146" name="Grupo 1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0" cy="775335"/>
                          <a:chOff x="0" y="180611"/>
                          <a:chExt cx="9144000" cy="775936"/>
                        </a:xfrm>
                      </wpg:grpSpPr>
                      <wpg:grpSp>
                        <wpg:cNvPr id="147" name="Grupo 147"/>
                        <wpg:cNvGrpSpPr/>
                        <wpg:grpSpPr>
                          <a:xfrm>
                            <a:off x="0" y="180611"/>
                            <a:ext cx="9144000" cy="755042"/>
                            <a:chOff x="0" y="393404"/>
                            <a:chExt cx="9144000" cy="755645"/>
                          </a:xfrm>
                        </wpg:grpSpPr>
                        <wpg:grpSp>
                          <wpg:cNvPr id="148" name="Grupo 148"/>
                          <wpg:cNvGrpSpPr/>
                          <wpg:grpSpPr>
                            <a:xfrm>
                              <a:off x="0" y="393404"/>
                              <a:ext cx="9144000" cy="754619"/>
                              <a:chOff x="0" y="393404"/>
                              <a:chExt cx="9144000" cy="754619"/>
                            </a:xfrm>
                          </wpg:grpSpPr>
                          <wps:wsp>
                            <wps:cNvPr id="149" name="Cuadro de texto 149"/>
                            <wps:cNvSpPr txBox="1"/>
                            <wps:spPr>
                              <a:xfrm>
                                <a:off x="0" y="393404"/>
                                <a:ext cx="9144000" cy="2660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1422BA5" w14:textId="0BAF4942" w:rsidR="0089289B" w:rsidRPr="00091977" w:rsidRDefault="0089289B" w:rsidP="0089289B">
                                  <w:pPr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C332FC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 </w:t>
                                  </w:r>
                                  <w:r w:rsidRPr="00D706F6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13</w:t>
                                  </w:r>
                                  <w:r w:rsidR="00091977" w:rsidRPr="00D706F6">
                                    <w:rPr>
                                      <w:b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th</w:t>
                                  </w:r>
                                  <w:r w:rsidRPr="00D706F6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M</w:t>
                                  </w:r>
                                  <w:r w:rsidR="00091977" w:rsidRPr="00D706F6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O.</w:t>
                                  </w:r>
                                  <w:r w:rsidRPr="00D706F6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       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14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th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M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O.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        15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th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M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O.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       16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th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M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O.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       17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th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M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O.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       18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th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M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O.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       19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th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M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O.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        20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th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M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O.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      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21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st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M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O.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        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22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nd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M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O.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        23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rd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M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O.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     24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vertAlign w:val="superscript"/>
                                      <w:lang w:val="en-US"/>
                                    </w:rPr>
                                    <w:t>th</w:t>
                                  </w:r>
                                  <w:r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M</w:t>
                                  </w:r>
                                  <w:r w:rsidR="00091977" w:rsidRPr="00091977">
                                    <w:rPr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O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0" name="Cuadro de texto 150"/>
                            <wps:cNvSpPr txBox="1"/>
                            <wps:spPr>
                              <a:xfrm>
                                <a:off x="3859618" y="606368"/>
                                <a:ext cx="775970" cy="5416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>
                                  <a:lumMod val="40000"/>
                                  <a:lumOff val="60000"/>
                                </a:scheme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619F52" w14:textId="46ED1B21" w:rsidR="0089289B" w:rsidRPr="00D35FCA" w:rsidRDefault="00091977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B</w:t>
                                  </w:r>
                                  <w:r w:rsidR="00745DCB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F</w:t>
                                  </w:r>
                                </w:p>
                                <w:p w14:paraId="5A29EB33" w14:textId="4F087B22" w:rsidR="0089289B" w:rsidRPr="00D35FCA" w:rsidRDefault="00091977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FF</w:t>
                                  </w:r>
                                </w:p>
                                <w:p w14:paraId="1530D846" w14:textId="50AE74E5" w:rsidR="0089289B" w:rsidRPr="00D35FCA" w:rsidRDefault="00091977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C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75" name="Cuadro de texto 175"/>
                          <wps:cNvSpPr txBox="1"/>
                          <wps:spPr>
                            <a:xfrm>
                              <a:off x="7687008" y="606789"/>
                              <a:ext cx="775970" cy="5422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10EA11D" w14:textId="4A75803D" w:rsidR="0089289B" w:rsidRPr="00BC077A" w:rsidRDefault="00EB175F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B</w:t>
                                </w:r>
                                <w:r w:rsidR="00745DCB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F</w:t>
                                </w:r>
                              </w:p>
                              <w:p w14:paraId="6947B0A5" w14:textId="1EF0EEB2" w:rsidR="0089289B" w:rsidRPr="00BC077A" w:rsidRDefault="00EB175F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FF</w:t>
                                </w:r>
                              </w:p>
                              <w:p w14:paraId="7E50A558" w14:textId="2627039B" w:rsidR="0089289B" w:rsidRPr="00BC077A" w:rsidRDefault="00EB175F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CF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76" name="Grupo 176"/>
                        <wpg:cNvGrpSpPr/>
                        <wpg:grpSpPr>
                          <a:xfrm>
                            <a:off x="42530" y="233917"/>
                            <a:ext cx="9073515" cy="722630"/>
                            <a:chOff x="0" y="0"/>
                            <a:chExt cx="9073663" cy="722644"/>
                          </a:xfrm>
                        </wpg:grpSpPr>
                        <wps:wsp>
                          <wps:cNvPr id="177" name="Cuadro de texto 177"/>
                          <wps:cNvSpPr txBox="1"/>
                          <wps:spPr>
                            <a:xfrm>
                              <a:off x="8420916" y="159912"/>
                              <a:ext cx="651747" cy="543309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9C7FC13" w14:textId="18C58605" w:rsidR="0089289B" w:rsidRPr="00D35FCA" w:rsidRDefault="00EB175F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B</w:t>
                                </w:r>
                                <w:r w:rsidR="00745DCB"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F</w:t>
                                </w:r>
                              </w:p>
                              <w:p w14:paraId="781E2929" w14:textId="16935E65" w:rsidR="0089289B" w:rsidRPr="00D35FCA" w:rsidRDefault="00EB175F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FF</w:t>
                                </w:r>
                              </w:p>
                              <w:p w14:paraId="381DF5F1" w14:textId="0D134F0B" w:rsidR="0089289B" w:rsidRPr="00D35FCA" w:rsidRDefault="00EB175F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CF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78" name="Grupo 178"/>
                          <wpg:cNvGrpSpPr/>
                          <wpg:grpSpPr>
                            <a:xfrm>
                              <a:off x="0" y="0"/>
                              <a:ext cx="9073663" cy="722644"/>
                              <a:chOff x="0" y="0"/>
                              <a:chExt cx="9073663" cy="722644"/>
                            </a:xfrm>
                          </wpg:grpSpPr>
                          <wps:wsp>
                            <wps:cNvPr id="179" name="Cuadro de texto 179"/>
                            <wps:cNvSpPr txBox="1"/>
                            <wps:spPr>
                              <a:xfrm>
                                <a:off x="6868633" y="159491"/>
                                <a:ext cx="775970" cy="5422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>
                                  <a:lumMod val="40000"/>
                                  <a:lumOff val="60000"/>
                                </a:scheme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88E6AA8" w14:textId="33D69742" w:rsidR="0089289B" w:rsidRPr="00D35FCA" w:rsidRDefault="00EB175F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B</w:t>
                                  </w:r>
                                  <w:r w:rsidR="00745DCB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F</w:t>
                                  </w:r>
                                </w:p>
                                <w:p w14:paraId="4A9E837A" w14:textId="5C4819DC" w:rsidR="0089289B" w:rsidRPr="00D35FCA" w:rsidRDefault="00EB175F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FF</w:t>
                                  </w:r>
                                </w:p>
                                <w:p w14:paraId="3E26ADFF" w14:textId="477A76AA" w:rsidR="0089289B" w:rsidRPr="00D35FCA" w:rsidRDefault="00EB175F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C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80" name="Grupo 180"/>
                            <wpg:cNvGrpSpPr/>
                            <wpg:grpSpPr>
                              <a:xfrm>
                                <a:off x="0" y="0"/>
                                <a:ext cx="9073663" cy="722644"/>
                                <a:chOff x="0" y="0"/>
                                <a:chExt cx="9073663" cy="722644"/>
                              </a:xfrm>
                            </wpg:grpSpPr>
                            <wps:wsp>
                              <wps:cNvPr id="181" name="Cuadro de texto 181"/>
                              <wps:cNvSpPr txBox="1"/>
                              <wps:spPr>
                                <a:xfrm>
                                  <a:off x="6113721" y="158465"/>
                                  <a:ext cx="775970" cy="5422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C8A915A" w14:textId="3CD1F8B9" w:rsidR="0089289B" w:rsidRPr="00BC077A" w:rsidRDefault="00745DCB" w:rsidP="0089289B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>BF</w:t>
                                    </w:r>
                                  </w:p>
                                  <w:p w14:paraId="6AF73330" w14:textId="62E1A174" w:rsidR="0089289B" w:rsidRPr="00BC077A" w:rsidRDefault="00EB175F" w:rsidP="0089289B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>FF</w:t>
                                    </w:r>
                                  </w:p>
                                  <w:p w14:paraId="28739E44" w14:textId="26D16D4C" w:rsidR="0089289B" w:rsidRPr="00BC077A" w:rsidRDefault="00EB175F" w:rsidP="0089289B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>CF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82" name="Grupo 182"/>
                              <wpg:cNvGrpSpPr/>
                              <wpg:grpSpPr>
                                <a:xfrm>
                                  <a:off x="0" y="0"/>
                                  <a:ext cx="9073663" cy="722644"/>
                                  <a:chOff x="0" y="0"/>
                                  <a:chExt cx="9073663" cy="722644"/>
                                </a:xfrm>
                              </wpg:grpSpPr>
                              <wps:wsp>
                                <wps:cNvPr id="183" name="Cuadro de texto 183"/>
                                <wps:cNvSpPr txBox="1"/>
                                <wps:spPr>
                                  <a:xfrm>
                                    <a:off x="5337544" y="159488"/>
                                    <a:ext cx="775970" cy="5422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3">
                                      <a:lumMod val="40000"/>
                                      <a:lumOff val="60000"/>
                                    </a:schemeClr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D8EDFFF" w14:textId="78C189F6" w:rsidR="0089289B" w:rsidRPr="00D35FCA" w:rsidRDefault="00EB175F" w:rsidP="0089289B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B</w:t>
                                      </w:r>
                                      <w:r w:rsidR="00745DCB"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F</w:t>
                                      </w:r>
                                    </w:p>
                                    <w:p w14:paraId="4D341978" w14:textId="3DF47148" w:rsidR="0089289B" w:rsidRPr="00D35FCA" w:rsidRDefault="00EB175F" w:rsidP="0089289B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FF</w:t>
                                      </w:r>
                                    </w:p>
                                    <w:p w14:paraId="62C1F6A5" w14:textId="7665DFAD" w:rsidR="0089289B" w:rsidRPr="00D35FCA" w:rsidRDefault="00EB175F" w:rsidP="0089289B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CF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184" name="Grupo 184"/>
                                <wpg:cNvGrpSpPr/>
                                <wpg:grpSpPr>
                                  <a:xfrm>
                                    <a:off x="0" y="0"/>
                                    <a:ext cx="9073663" cy="722644"/>
                                    <a:chOff x="0" y="0"/>
                                    <a:chExt cx="9073663" cy="722644"/>
                                  </a:xfrm>
                                </wpg:grpSpPr>
                                <wps:wsp>
                                  <wps:cNvPr id="185" name="Cuadro de texto 185"/>
                                  <wps:cNvSpPr txBox="1"/>
                                  <wps:spPr>
                                    <a:xfrm>
                                      <a:off x="4593265" y="159488"/>
                                      <a:ext cx="775970" cy="5422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54CFFD34" w14:textId="1136A76C" w:rsidR="0089289B" w:rsidRPr="00BC077A" w:rsidRDefault="00091977" w:rsidP="0089289B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B</w:t>
                                        </w:r>
                                        <w:r w:rsidR="00745DCB"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F</w:t>
                                        </w:r>
                                      </w:p>
                                      <w:p w14:paraId="4A3198D2" w14:textId="5A09EBCB" w:rsidR="0089289B" w:rsidRPr="00BC077A" w:rsidRDefault="00091977" w:rsidP="0089289B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FF</w:t>
                                        </w:r>
                                      </w:p>
                                      <w:p w14:paraId="6BC07D76" w14:textId="5AE0C150" w:rsidR="0089289B" w:rsidRPr="00BC077A" w:rsidRDefault="00091977" w:rsidP="0089289B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CF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186" name="Grupo 186"/>
                                  <wpg:cNvGrpSpPr/>
                                  <wpg:grpSpPr>
                                    <a:xfrm>
                                      <a:off x="0" y="0"/>
                                      <a:ext cx="9073663" cy="722644"/>
                                      <a:chOff x="0" y="0"/>
                                      <a:chExt cx="9073663" cy="722644"/>
                                    </a:xfrm>
                                  </wpg:grpSpPr>
                                  <wps:wsp>
                                    <wps:cNvPr id="187" name="Cuadro de texto 187"/>
                                    <wps:cNvSpPr txBox="1"/>
                                    <wps:spPr>
                                      <a:xfrm>
                                        <a:off x="3062177" y="159488"/>
                                        <a:ext cx="775970" cy="5422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00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D1E7655" w14:textId="02671068" w:rsidR="0089289B" w:rsidRPr="00BC077A" w:rsidRDefault="00091977" w:rsidP="0089289B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  <w:t>B</w:t>
                                          </w:r>
                                          <w:r w:rsidR="00745DCB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  <w:t>F</w:t>
                                          </w:r>
                                        </w:p>
                                        <w:p w14:paraId="14AEA3DA" w14:textId="3933BD0F" w:rsidR="0089289B" w:rsidRPr="00BC077A" w:rsidRDefault="00091977" w:rsidP="0089289B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  <w:t>FF</w:t>
                                          </w:r>
                                        </w:p>
                                        <w:p w14:paraId="0AD0972C" w14:textId="13C71F1A" w:rsidR="0089289B" w:rsidRPr="00BC077A" w:rsidRDefault="00091977" w:rsidP="0089289B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  <w:t>CF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188" name="Grupo 188"/>
                                    <wpg:cNvGrpSpPr/>
                                    <wpg:grpSpPr>
                                      <a:xfrm>
                                        <a:off x="0" y="0"/>
                                        <a:ext cx="9073663" cy="722644"/>
                                        <a:chOff x="0" y="0"/>
                                        <a:chExt cx="9073663" cy="722644"/>
                                      </a:xfrm>
                                    </wpg:grpSpPr>
                                    <wps:wsp>
                                      <wps:cNvPr id="189" name="Cuadro de texto 189"/>
                                      <wps:cNvSpPr txBox="1"/>
                                      <wps:spPr>
                                        <a:xfrm>
                                          <a:off x="2296633" y="159488"/>
                                          <a:ext cx="775970" cy="54226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accent3">
                                            <a:lumMod val="40000"/>
                                            <a:lumOff val="60000"/>
                                          </a:schemeClr>
                                        </a:solidFill>
                                        <a:ln w="6350">
                                          <a:solidFill>
                                            <a:prstClr val="black"/>
                                          </a:solidFill>
                                        </a:ln>
                                        <a:effectLst/>
                                      </wps:spPr>
                                      <wps:style>
                                        <a:lnRef idx="0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76EE52BB" w14:textId="720C2502" w:rsidR="0089289B" w:rsidRPr="00D35FCA" w:rsidRDefault="00091977" w:rsidP="0089289B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  <w:t>B</w:t>
                                            </w:r>
                                            <w:r w:rsidR="00745DCB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  <w:t>F</w:t>
                                            </w:r>
                                          </w:p>
                                          <w:p w14:paraId="2FE8CC17" w14:textId="47CFC75D" w:rsidR="0089289B" w:rsidRPr="00D35FCA" w:rsidRDefault="00091977" w:rsidP="0089289B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  <w:t>FF</w:t>
                                            </w:r>
                                          </w:p>
                                          <w:p w14:paraId="10EA6773" w14:textId="67AA2045" w:rsidR="0089289B" w:rsidRPr="00D35FCA" w:rsidRDefault="00091977" w:rsidP="0089289B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  <w:t>CF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g:grpSp>
                                      <wpg:cNvPr id="190" name="Grupo 190"/>
                                      <wpg:cNvGrpSpPr/>
                                      <wpg:grpSpPr>
                                        <a:xfrm>
                                          <a:off x="0" y="0"/>
                                          <a:ext cx="9073663" cy="722644"/>
                                          <a:chOff x="0" y="0"/>
                                          <a:chExt cx="9073663" cy="722644"/>
                                        </a:xfrm>
                                      </wpg:grpSpPr>
                                      <wps:wsp>
                                        <wps:cNvPr id="191" name="Cuadro de texto 191"/>
                                        <wps:cNvSpPr txBox="1"/>
                                        <wps:spPr>
                                          <a:xfrm>
                                            <a:off x="1552354" y="159488"/>
                                            <a:ext cx="775970" cy="5422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00"/>
                                          </a:solidFill>
                                          <a:ln w="6350">
                                            <a:solidFill>
                                              <a:prstClr val="black"/>
                                            </a:solidFill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155B233A" w14:textId="56F4A4E7" w:rsidR="0089289B" w:rsidRPr="00BC077A" w:rsidRDefault="00091977" w:rsidP="0089289B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B</w:t>
                                              </w:r>
                                              <w:r w:rsidR="00745DCB"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F</w:t>
                                              </w:r>
                                            </w:p>
                                            <w:p w14:paraId="6463328C" w14:textId="1FD6FF6A" w:rsidR="0089289B" w:rsidRPr="00BC077A" w:rsidRDefault="00091977" w:rsidP="0089289B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FF</w:t>
                                              </w:r>
                                            </w:p>
                                            <w:p w14:paraId="4C9713D4" w14:textId="376ACB11" w:rsidR="0089289B" w:rsidRPr="00BC077A" w:rsidRDefault="00091977" w:rsidP="0089289B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CF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g:grpSp>
                                        <wpg:cNvPr id="192" name="Grupo 192"/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9073663" cy="722644"/>
                                            <a:chOff x="0" y="0"/>
                                            <a:chExt cx="9073663" cy="722644"/>
                                          </a:xfrm>
                                        </wpg:grpSpPr>
                                        <wps:wsp>
                                          <wps:cNvPr id="193" name="Cuadro de texto 193"/>
                                          <wps:cNvSpPr txBox="1"/>
                                          <wps:spPr>
                                            <a:xfrm>
                                              <a:off x="776177" y="159488"/>
                                              <a:ext cx="776177" cy="5422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chemeClr val="accent3">
                                                <a:lumMod val="40000"/>
                                                <a:lumOff val="60000"/>
                                              </a:schemeClr>
                                            </a:solidFill>
                                            <a:ln w="6350">
                                              <a:solidFill>
                                                <a:prstClr val="black"/>
                                              </a:solidFill>
                                            </a:ln>
                                            <a:effectLst/>
                                          </wps:spPr>
                                          <wps:style>
                                            <a:lnRef idx="0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dk1"/>
                                            </a:fontRef>
                                          </wps:style>
                                          <wps:txbx>
                                            <w:txbxContent>
                                              <w:p w14:paraId="728A5395" w14:textId="70DD3A22" w:rsidR="0089289B" w:rsidRPr="00D35FCA" w:rsidRDefault="00091977" w:rsidP="0089289B">
                                                <w:pPr>
                                                  <w:pStyle w:val="Prrafodelista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142" w:hanging="218"/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B</w:t>
                                                </w:r>
                                                <w:r w:rsidR="00745DCB"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F</w:t>
                                                </w:r>
                                              </w:p>
                                              <w:p w14:paraId="3FB56647" w14:textId="7EEE7352" w:rsidR="0089289B" w:rsidRPr="00D35FCA" w:rsidRDefault="00091977" w:rsidP="0089289B">
                                                <w:pPr>
                                                  <w:pStyle w:val="Prrafodelista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142" w:hanging="218"/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FF</w:t>
                                                </w:r>
                                              </w:p>
                                              <w:p w14:paraId="2D21820B" w14:textId="0EE6910C" w:rsidR="0089289B" w:rsidRPr="00D35FCA" w:rsidRDefault="00091977" w:rsidP="0089289B">
                                                <w:pPr>
                                                  <w:pStyle w:val="Prrafodelista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142" w:hanging="218"/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CF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g:grpSp>
                                          <wpg:cNvPr id="194" name="Grupo 194"/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9073663" cy="722644"/>
                                              <a:chOff x="0" y="0"/>
                                              <a:chExt cx="9073663" cy="722644"/>
                                            </a:xfrm>
                                          </wpg:grpSpPr>
                                          <wps:wsp>
                                            <wps:cNvPr id="195" name="Cuadro de texto 195"/>
                                            <wps:cNvSpPr txBox="1"/>
                                            <wps:spPr>
                                              <a:xfrm>
                                                <a:off x="10632" y="159488"/>
                                                <a:ext cx="776177" cy="54226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00"/>
                                              </a:solidFill>
                                              <a:ln w="6350">
                                                <a:solidFill>
                                                  <a:prstClr val="black"/>
                                                </a:solidFill>
                                              </a:ln>
                                              <a:effectLst/>
                                            </wps:spPr>
                                            <wps:style>
                                              <a:lnRef idx="0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dk1"/>
                                              </a:fontRef>
                                            </wps:style>
                                            <wps:txbx>
                                              <w:txbxContent>
                                                <w:p w14:paraId="3DEAD711" w14:textId="75EBC479" w:rsidR="0089289B" w:rsidRPr="00BC077A" w:rsidRDefault="00091977" w:rsidP="0089289B">
                                                  <w:pPr>
                                                    <w:pStyle w:val="Prrafodelista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ind w:left="142" w:hanging="218"/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B</w:t>
                                                  </w:r>
                                                  <w:r w:rsidR="00745DCB"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F</w:t>
                                                  </w:r>
                                                </w:p>
                                                <w:p w14:paraId="75496BE2" w14:textId="085B5B90" w:rsidR="0089289B" w:rsidRPr="00BC077A" w:rsidRDefault="00091977" w:rsidP="0089289B">
                                                  <w:pPr>
                                                    <w:pStyle w:val="Prrafodelista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ind w:left="142" w:hanging="218"/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FF</w:t>
                                                  </w:r>
                                                </w:p>
                                                <w:p w14:paraId="1CBCAC99" w14:textId="35257591" w:rsidR="0089289B" w:rsidRPr="00BC077A" w:rsidRDefault="00091977" w:rsidP="0089289B">
                                                  <w:pPr>
                                                    <w:pStyle w:val="Prrafodelista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ind w:left="142" w:hanging="218"/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CF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196" name="Rectángulo 196"/>
                                            <wps:cNvSpPr/>
                                            <wps:spPr>
                                              <a:xfrm>
                                                <a:off x="0" y="0"/>
                                                <a:ext cx="9073663" cy="722644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28575">
                                                <a:solidFill>
                                                  <a:schemeClr val="tx1"/>
                                                </a:solidFill>
                                              </a:ln>
                                            </wps:spPr>
                                            <wps:style>
                                              <a:lnRef idx="2">
                                                <a:schemeClr val="accent1">
                                                  <a:shade val="50000"/>
                                                </a:schemeClr>
                                              </a:lnRef>
                                              <a:fillRef idx="1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lt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FACC1C" id="Grupo 146" o:spid="_x0000_s1054" style="position:absolute;margin-left:-10.15pt;margin-top:2.55pt;width:10in;height:61.05pt;z-index:251751424;mso-position-horizontal-relative:margin;mso-height-relative:margin" coordorigin=",1806" coordsize="91440,77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">
                <v:group id="Grupo 147" o:spid="_x0000_s1055" style="position:absolute;top:1806;width:91440;height:7550" coordorigin=",3934" coordsize="91440,7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7vo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tzn8PhMukKsfAAAA//8DAFBLAQItABQABgAIAAAAIQDb4fbL7gAAAIUBAAATAAAAAAAAAAAA&#10;AAAAAAAAAABbQ29udGVudF9UeXBlc10ueG1sUEsBAi0AFAAGAAgAAAAhAFr0LFu/AAAAFQEAAAsA&#10;AAAAAAAAAAAAAAAAHwEAAF9yZWxzLy5yZWxzUEsBAi0AFAAGAAgAAAAhAFJHu+jEAAAA3AAAAA8A&#10;AAAAAAAAAAAAAAAABwIAAGRycy9kb3ducmV2LnhtbFBLBQYAAAAAAwADALcAAAD4AgAAAAA=&#10;">
                  <v:group id="Grupo 148" o:spid="_x0000_s1056" style="position:absolute;top:3934;width:91440;height:7546" coordorigin=",3934" coordsize="91440,7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C+a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0Irz8gEev4LAAD//wMAUEsBAi0AFAAGAAgAAAAhANvh9svuAAAAhQEAABMAAAAAAAAA&#10;AAAAAAAAAAAAAFtDb250ZW50X1R5cGVzXS54bWxQSwECLQAUAAYACAAAACEAWvQsW78AAAAVAQAA&#10;CwAAAAAAAAAAAAAAAAAfAQAAX3JlbHMvLnJlbHNQSwECLQAUAAYACAAAACEAI9gvmsYAAADcAAAA&#10;DwAAAAAAAAAAAAAAAAAHAgAAZHJzL2Rvd25yZXYueG1sUEsFBgAAAAADAAMAtwAAAPoCAAAAAA==&#10;">
                    <v:shape id="Cuadro de texto 149" o:spid="_x0000_s1057" type="#_x0000_t202" style="position:absolute;top:3934;width:91440;height:2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" filled="f" stroked="f" strokeweight=".5pt">
                      <v:textbox>
                        <w:txbxContent>
                          <w:p w14:paraId="41422BA5" w14:textId="0BAF4942" w:rsidR="0089289B" w:rsidRPr="00091977" w:rsidRDefault="0089289B" w:rsidP="0089289B">
                            <w:pPr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</w:pPr>
                            <w:r w:rsidRPr="00C332FC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 </w:t>
                            </w:r>
                            <w:r w:rsidRPr="00D706F6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13</w:t>
                            </w:r>
                            <w:r w:rsidR="00091977" w:rsidRPr="00D706F6">
                              <w:rPr>
                                <w:b/>
                                <w:color w:val="000000" w:themeColor="text1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D706F6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M</w:t>
                            </w:r>
                            <w:r w:rsidR="00091977" w:rsidRPr="00D706F6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O.</w:t>
                            </w:r>
                            <w:r w:rsidRPr="00D706F6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       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14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M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O.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        15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M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O.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       16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M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O.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       17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M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O.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       18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M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O.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       19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M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O.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        20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M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O.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      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21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vertAlign w:val="superscript"/>
                                <w:lang w:val="en-US"/>
                              </w:rPr>
                              <w:t>st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M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O.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        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22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vertAlign w:val="superscript"/>
                                <w:lang w:val="en-US"/>
                              </w:rPr>
                              <w:t>nd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M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O.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        23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vertAlign w:val="superscript"/>
                                <w:lang w:val="en-US"/>
                              </w:rPr>
                              <w:t>rd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M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O.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     24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 M</w:t>
                            </w:r>
                            <w:r w:rsidR="00091977" w:rsidRPr="00091977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O.</w:t>
                            </w:r>
                          </w:p>
                        </w:txbxContent>
                      </v:textbox>
                    </v:shape>
                    <v:shape id="Cuadro de texto 150" o:spid="_x0000_s1058" type="#_x0000_t202" style="position:absolute;left:38596;top:6063;width:7759;height:5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" fillcolor="#dbdbdb [1302]" strokeweight=".5pt">
                      <v:textbox>
                        <w:txbxContent>
                          <w:p w14:paraId="36619F52" w14:textId="46ED1B21" w:rsidR="0089289B" w:rsidRPr="00D35FCA" w:rsidRDefault="00091977" w:rsidP="0089289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6"/>
                              </w:rPr>
                              <w:t>B</w:t>
                            </w:r>
                            <w:r w:rsidR="00745DCB">
                              <w:rPr>
                                <w:b/>
                                <w:sz w:val="18"/>
                                <w:szCs w:val="16"/>
                              </w:rPr>
                              <w:t>F</w:t>
                            </w:r>
                          </w:p>
                          <w:p w14:paraId="5A29EB33" w14:textId="4F087B22" w:rsidR="0089289B" w:rsidRPr="00D35FCA" w:rsidRDefault="00091977" w:rsidP="0089289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6"/>
                              </w:rPr>
                              <w:t>FF</w:t>
                            </w:r>
                          </w:p>
                          <w:p w14:paraId="1530D846" w14:textId="50AE74E5" w:rsidR="0089289B" w:rsidRPr="00D35FCA" w:rsidRDefault="00091977" w:rsidP="0089289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6"/>
                              </w:rPr>
                              <w:t>CF</w:t>
                            </w:r>
                          </w:p>
                        </w:txbxContent>
                      </v:textbox>
                    </v:shape>
                  </v:group>
                  <v:shape id="Cuadro de texto 175" o:spid="_x0000_s1059" type="#_x0000_t202" style="position:absolute;left:76870;top:6067;width:7759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" fillcolor="yellow" strokeweight=".5pt">
                    <v:textbox>
                      <w:txbxContent>
                        <w:p w14:paraId="410EA11D" w14:textId="4A75803D" w:rsidR="0089289B" w:rsidRPr="00BC077A" w:rsidRDefault="00EB175F" w:rsidP="0089289B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</w:pPr>
                          <w:r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B</w:t>
                          </w:r>
                          <w:r w:rsidR="00745DCB"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F</w:t>
                          </w:r>
                        </w:p>
                        <w:p w14:paraId="6947B0A5" w14:textId="1EF0EEB2" w:rsidR="0089289B" w:rsidRPr="00BC077A" w:rsidRDefault="00EB175F" w:rsidP="0089289B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</w:pPr>
                          <w:r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FF</w:t>
                          </w:r>
                        </w:p>
                        <w:p w14:paraId="7E50A558" w14:textId="2627039B" w:rsidR="0089289B" w:rsidRPr="00BC077A" w:rsidRDefault="00EB175F" w:rsidP="0089289B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</w:pPr>
                          <w:r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CF</w:t>
                          </w:r>
                        </w:p>
                      </w:txbxContent>
                    </v:textbox>
                  </v:shape>
                </v:group>
                <v:group id="Grupo 176" o:spid="_x0000_s1060" style="position:absolute;left:425;top:2339;width:90735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9TO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mzKTyfCRfIxT8AAAD//wMAUEsBAi0AFAAGAAgAAAAhANvh9svuAAAAhQEAABMAAAAAAAAAAAAA&#10;AAAAAAAAAFtDb250ZW50X1R5cGVzXS54bWxQSwECLQAUAAYACAAAACEAWvQsW78AAAAVAQAACwAA&#10;AAAAAAAAAAAAAAAfAQAAX3JlbHMvLnJlbHNQSwECLQAUAAYACAAAACEA82fUzsMAAADcAAAADwAA&#10;AAAAAAAAAAAAAAAHAgAAZHJzL2Rvd25yZXYueG1sUEsFBgAAAAADAAMAtwAAAPcCAAAAAA==&#10;">
                  <v:shape id="Cuadro de texto 177" o:spid="_x0000_s1061" type="#_x0000_t202" style="position:absolute;left:84209;top:1599;width:6517;height:5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" fillcolor="#dbdbdb [1302]" strokeweight=".5pt">
                    <v:textbox>
                      <w:txbxContent>
                        <w:p w14:paraId="29C7FC13" w14:textId="18C58605" w:rsidR="0089289B" w:rsidRPr="00D35FCA" w:rsidRDefault="00EB175F" w:rsidP="0089289B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</w:rPr>
                          </w:pPr>
                          <w:r>
                            <w:rPr>
                              <w:b/>
                              <w:sz w:val="18"/>
                              <w:szCs w:val="16"/>
                            </w:rPr>
                            <w:t>B</w:t>
                          </w:r>
                          <w:r w:rsidR="00745DCB">
                            <w:rPr>
                              <w:b/>
                              <w:sz w:val="18"/>
                              <w:szCs w:val="16"/>
                            </w:rPr>
                            <w:t>F</w:t>
                          </w:r>
                        </w:p>
                        <w:p w14:paraId="781E2929" w14:textId="16935E65" w:rsidR="0089289B" w:rsidRPr="00D35FCA" w:rsidRDefault="00EB175F" w:rsidP="0089289B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</w:rPr>
                          </w:pPr>
                          <w:r>
                            <w:rPr>
                              <w:b/>
                              <w:sz w:val="18"/>
                              <w:szCs w:val="16"/>
                            </w:rPr>
                            <w:t>FF</w:t>
                          </w:r>
                        </w:p>
                        <w:p w14:paraId="381DF5F1" w14:textId="0D134F0B" w:rsidR="0089289B" w:rsidRPr="00D35FCA" w:rsidRDefault="00EB175F" w:rsidP="0089289B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</w:rPr>
                          </w:pPr>
                          <w:r>
                            <w:rPr>
                              <w:b/>
                              <w:sz w:val="18"/>
                              <w:szCs w:val="16"/>
                            </w:rPr>
                            <w:t>CF</w:t>
                          </w:r>
                        </w:p>
                      </w:txbxContent>
                    </v:textbox>
                  </v:shape>
                  <v:group id="Grupo 178" o:spid="_x0000_s1062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OUn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0Irz8gEev4LAAD//wMAUEsBAi0AFAAGAAgAAAAhANvh9svuAAAAhQEAABMAAAAAAAAA&#10;AAAAAAAAAAAAAFtDb250ZW50X1R5cGVzXS54bWxQSwECLQAUAAYACAAAACEAWvQsW78AAAAVAQAA&#10;CwAAAAAAAAAAAAAAAAAfAQAAX3JlbHMvLnJlbHNQSwECLQAUAAYACAAAACEA7bTlJ8YAAADcAAAA&#10;DwAAAAAAAAAAAAAAAAAHAgAAZHJzL2Rvd25yZXYueG1sUEsFBgAAAAADAAMAtwAAAPoCAAAAAA==&#10;">
                    <v:shape id="Cuadro de texto 179" o:spid="_x0000_s1063" type="#_x0000_t202" style="position:absolute;left:68686;top:1594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" fillcolor="#dbdbdb [1302]" strokeweight=".5pt">
                      <v:textbox>
                        <w:txbxContent>
                          <w:p w14:paraId="388E6AA8" w14:textId="33D69742" w:rsidR="0089289B" w:rsidRPr="00D35FCA" w:rsidRDefault="00EB175F" w:rsidP="0089289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6"/>
                              </w:rPr>
                              <w:t>B</w:t>
                            </w:r>
                            <w:r w:rsidR="00745DCB">
                              <w:rPr>
                                <w:b/>
                                <w:sz w:val="18"/>
                                <w:szCs w:val="16"/>
                              </w:rPr>
                              <w:t>F</w:t>
                            </w:r>
                          </w:p>
                          <w:p w14:paraId="4A9E837A" w14:textId="5C4819DC" w:rsidR="0089289B" w:rsidRPr="00D35FCA" w:rsidRDefault="00EB175F" w:rsidP="0089289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6"/>
                              </w:rPr>
                              <w:t>FF</w:t>
                            </w:r>
                          </w:p>
                          <w:p w14:paraId="3E26ADFF" w14:textId="477A76AA" w:rsidR="0089289B" w:rsidRPr="00D35FCA" w:rsidRDefault="00EB175F" w:rsidP="0089289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6"/>
                              </w:rPr>
                              <w:t>CF</w:t>
                            </w:r>
                          </w:p>
                        </w:txbxContent>
                      </v:textbox>
                    </v:shape>
                    <v:group id="Grupo 180" o:spid="_x0000_s1064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5kG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">
                      <v:shape id="Cuadro de texto 181" o:spid="_x0000_s1065" type="#_x0000_t202" style="position:absolute;left:61137;top:1584;width:7759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" fillcolor="yellow" strokeweight=".5pt">
                        <v:textbox>
                          <w:txbxContent>
                            <w:p w14:paraId="7C8A915A" w14:textId="3CD1F8B9" w:rsidR="0089289B" w:rsidRPr="00BC077A" w:rsidRDefault="00745DCB" w:rsidP="0089289B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BF</w:t>
                              </w:r>
                            </w:p>
                            <w:p w14:paraId="6AF73330" w14:textId="62E1A174" w:rsidR="0089289B" w:rsidRPr="00BC077A" w:rsidRDefault="00EB175F" w:rsidP="0089289B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FF</w:t>
                              </w:r>
                            </w:p>
                            <w:p w14:paraId="28739E44" w14:textId="26D16D4C" w:rsidR="0089289B" w:rsidRPr="00BC077A" w:rsidRDefault="00EB175F" w:rsidP="0089289B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CF</w:t>
                              </w:r>
                            </w:p>
                          </w:txbxContent>
                        </v:textbox>
                      </v:shape>
                      <v:group id="Grupo 182" o:spid="_x0000_s1066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">
                        <v:shape id="Cuadro de texto 183" o:spid="_x0000_s1067" type="#_x0000_t202" style="position:absolute;left:53375;top:1594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" fillcolor="#dbdbdb [1302]" strokeweight=".5pt">
                          <v:textbox>
                            <w:txbxContent>
                              <w:p w14:paraId="5D8EDFFF" w14:textId="78C189F6" w:rsidR="0089289B" w:rsidRPr="00D35FCA" w:rsidRDefault="00EB175F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B</w:t>
                                </w:r>
                                <w:r w:rsidR="00745DCB"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F</w:t>
                                </w:r>
                              </w:p>
                              <w:p w14:paraId="4D341978" w14:textId="3DF47148" w:rsidR="0089289B" w:rsidRPr="00D35FCA" w:rsidRDefault="00EB175F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FF</w:t>
                                </w:r>
                              </w:p>
                              <w:p w14:paraId="62C1F6A5" w14:textId="7665DFAD" w:rsidR="0089289B" w:rsidRPr="00D35FCA" w:rsidRDefault="00EB175F" w:rsidP="0089289B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CF</w:t>
                                </w:r>
                              </w:p>
                            </w:txbxContent>
                          </v:textbox>
                        </v:shape>
                        <v:group id="Grupo 184" o:spid="_x0000_s1068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">
                          <v:shape id="Cuadro de texto 185" o:spid="_x0000_s1069" type="#_x0000_t202" style="position:absolute;left:45932;top:1594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" fillcolor="yellow" strokeweight=".5pt">
                            <v:textbox>
                              <w:txbxContent>
                                <w:p w14:paraId="54CFFD34" w14:textId="1136A76C" w:rsidR="0089289B" w:rsidRPr="00BC077A" w:rsidRDefault="00091977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  <w:t>B</w:t>
                                  </w:r>
                                  <w:r w:rsidR="00745DCB"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  <w:t>F</w:t>
                                  </w:r>
                                </w:p>
                                <w:p w14:paraId="4A3198D2" w14:textId="5A09EBCB" w:rsidR="0089289B" w:rsidRPr="00BC077A" w:rsidRDefault="00091977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  <w:t>FF</w:t>
                                  </w:r>
                                </w:p>
                                <w:p w14:paraId="6BC07D76" w14:textId="5AE0C150" w:rsidR="0089289B" w:rsidRPr="00BC077A" w:rsidRDefault="00091977" w:rsidP="0089289B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  <w:t>CF</w:t>
                                  </w:r>
                                </w:p>
                              </w:txbxContent>
                            </v:textbox>
                          </v:shape>
                          <v:group id="Grupo 186" o:spid="_x0000_s1070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">
                            <v:shape id="Cuadro de texto 187" o:spid="_x0000_s1071" type="#_x0000_t202" style="position:absolute;left:30621;top:1594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" fillcolor="yellow" strokeweight=".5pt">
                              <v:textbox>
                                <w:txbxContent>
                                  <w:p w14:paraId="7D1E7655" w14:textId="02671068" w:rsidR="0089289B" w:rsidRPr="00BC077A" w:rsidRDefault="00091977" w:rsidP="0089289B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>B</w:t>
                                    </w:r>
                                    <w:r w:rsidR="00745DCB"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>F</w:t>
                                    </w:r>
                                  </w:p>
                                  <w:p w14:paraId="14AEA3DA" w14:textId="3933BD0F" w:rsidR="0089289B" w:rsidRPr="00BC077A" w:rsidRDefault="00091977" w:rsidP="0089289B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>FF</w:t>
                                    </w:r>
                                  </w:p>
                                  <w:p w14:paraId="0AD0972C" w14:textId="13C71F1A" w:rsidR="0089289B" w:rsidRPr="00BC077A" w:rsidRDefault="00091977" w:rsidP="0089289B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>CF</w:t>
                                    </w:r>
                                  </w:p>
                                </w:txbxContent>
                              </v:textbox>
                            </v:shape>
                            <v:group id="Grupo 188" o:spid="_x0000_s1072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ZUA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">
                              <v:shape id="Cuadro de texto 189" o:spid="_x0000_s1073" type="#_x0000_t202" style="position:absolute;left:22966;top:1594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" fillcolor="#dbdbdb [1302]" strokeweight=".5pt">
                                <v:textbox>
                                  <w:txbxContent>
                                    <w:p w14:paraId="76EE52BB" w14:textId="720C2502" w:rsidR="0089289B" w:rsidRPr="00D35FCA" w:rsidRDefault="00091977" w:rsidP="0089289B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B</w:t>
                                      </w:r>
                                      <w:r w:rsidR="00745DCB"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F</w:t>
                                      </w:r>
                                    </w:p>
                                    <w:p w14:paraId="2FE8CC17" w14:textId="47CFC75D" w:rsidR="0089289B" w:rsidRPr="00D35FCA" w:rsidRDefault="00091977" w:rsidP="0089289B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FF</w:t>
                                      </w:r>
                                    </w:p>
                                    <w:p w14:paraId="10EA6773" w14:textId="67AA2045" w:rsidR="0089289B" w:rsidRPr="00D35FCA" w:rsidRDefault="00091977" w:rsidP="0089289B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CF</w:t>
                                      </w:r>
                                    </w:p>
                                  </w:txbxContent>
                                </v:textbox>
                              </v:shape>
                              <v:group id="Grupo 190" o:spid="_x0000_s1074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g/b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4Ivz8gEev4LAAD//wMAUEsBAi0AFAAGAAgAAAAhANvh9svuAAAAhQEAABMAAAAAAAAA&#10;AAAAAAAAAAAAAFtDb250ZW50X1R5cGVzXS54bWxQSwECLQAUAAYACAAAACEAWvQsW78AAAAVAQAA&#10;CwAAAAAAAAAAAAAAAAAfAQAAX3JlbHMvLnJlbHNQSwECLQAUAAYACAAAACEAo84P28YAAADcAAAA&#10;DwAAAAAAAAAAAAAAAAAHAgAAZHJzL2Rvd25yZXYueG1sUEsFBgAAAAADAAMAtwAAAPoCAAAAAA==&#10;">
                                <v:shape id="Cuadro de texto 191" o:spid="_x0000_s1075" type="#_x0000_t202" style="position:absolute;left:15523;top:1594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" fillcolor="yellow" strokeweight=".5pt">
                                  <v:textbox>
                                    <w:txbxContent>
                                      <w:p w14:paraId="155B233A" w14:textId="56F4A4E7" w:rsidR="0089289B" w:rsidRPr="00BC077A" w:rsidRDefault="00091977" w:rsidP="0089289B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B</w:t>
                                        </w:r>
                                        <w:r w:rsidR="00745DCB"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F</w:t>
                                        </w:r>
                                      </w:p>
                                      <w:p w14:paraId="6463328C" w14:textId="1FD6FF6A" w:rsidR="0089289B" w:rsidRPr="00BC077A" w:rsidRDefault="00091977" w:rsidP="0089289B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FF</w:t>
                                        </w:r>
                                      </w:p>
                                      <w:p w14:paraId="4C9713D4" w14:textId="376ACB11" w:rsidR="0089289B" w:rsidRPr="00BC077A" w:rsidRDefault="00091977" w:rsidP="0089289B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CF</w:t>
                                        </w:r>
                                      </w:p>
                                    </w:txbxContent>
                                  </v:textbox>
                                </v:shape>
                                <v:group id="Grupo 192" o:spid="_x0000_s1076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                <v:shape id="Cuadro de texto 193" o:spid="_x0000_s1077" type="#_x0000_t202" style="position:absolute;left:7761;top:1594;width:7762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" fillcolor="#dbdbdb [1302]" strokeweight=".5pt">
                                    <v:textbox>
                                      <w:txbxContent>
                                        <w:p w14:paraId="728A5395" w14:textId="70DD3A22" w:rsidR="0089289B" w:rsidRPr="00D35FCA" w:rsidRDefault="00091977" w:rsidP="0089289B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B</w:t>
                                          </w:r>
                                          <w:r w:rsidR="00745DCB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F</w:t>
                                          </w:r>
                                        </w:p>
                                        <w:p w14:paraId="3FB56647" w14:textId="7EEE7352" w:rsidR="0089289B" w:rsidRPr="00D35FCA" w:rsidRDefault="00091977" w:rsidP="0089289B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FF</w:t>
                                          </w:r>
                                        </w:p>
                                        <w:p w14:paraId="2D21820B" w14:textId="0EE6910C" w:rsidR="0089289B" w:rsidRPr="00D35FCA" w:rsidRDefault="00091977" w:rsidP="0089289B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CF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group id="Grupo 194" o:spid="_x0000_s1078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                  <v:shape id="Cuadro de texto 195" o:spid="_x0000_s1079" type="#_x0000_t202" style="position:absolute;left:106;top:1594;width:7762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" fillcolor="yellow" strokeweight=".5pt">
                                      <v:textbox>
                                        <w:txbxContent>
                                          <w:p w14:paraId="3DEAD711" w14:textId="75EBC479" w:rsidR="0089289B" w:rsidRPr="00BC077A" w:rsidRDefault="00091977" w:rsidP="0089289B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B</w:t>
                                            </w:r>
                                            <w:r w:rsidR="00745DCB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F</w:t>
                                            </w:r>
                                          </w:p>
                                          <w:p w14:paraId="75496BE2" w14:textId="085B5B90" w:rsidR="0089289B" w:rsidRPr="00BC077A" w:rsidRDefault="00091977" w:rsidP="0089289B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FF</w:t>
                                            </w:r>
                                          </w:p>
                                          <w:p w14:paraId="1CBCAC99" w14:textId="35257591" w:rsidR="0089289B" w:rsidRPr="00BC077A" w:rsidRDefault="00091977" w:rsidP="0089289B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CF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rect id="Rectángulo 196" o:spid="_x0000_s1080" style="position:absolute;width:90736;height:7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" filled="f" strokecolor="black [3213]" strokeweight="2.25pt"/>
                                  </v:group>
                                </v:group>
                              </v:group>
                            </v:group>
                          </v:group>
                        </v:group>
                      </v:group>
                    </v:group>
                  </v:group>
                </v:group>
                <w10:wrap anchorx="margin"/>
              </v:group>
            </w:pict>
          </mc:Fallback>
        </mc:AlternateContent>
      </w:r>
      <w:r w:rsidR="0089289B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59D73261" wp14:editId="2FB48FED">
                <wp:simplePos x="0" y="0"/>
                <wp:positionH relativeFrom="margin">
                  <wp:posOffset>2267849</wp:posOffset>
                </wp:positionH>
                <wp:positionV relativeFrom="paragraph">
                  <wp:posOffset>325755</wp:posOffset>
                </wp:positionV>
                <wp:extent cx="90170" cy="80645"/>
                <wp:effectExtent l="0" t="0" r="24130" b="14605"/>
                <wp:wrapNone/>
                <wp:docPr id="197" name="Rectángulo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9B4C1B" id="Rectángulo 197" o:spid="_x0000_s1026" style="position:absolute;margin-left:178.55pt;margin-top:25.65pt;width:7.1pt;height:6.35pt;flip:x;z-index:251796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Nat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3D024506" wp14:editId="1B1ECD6D">
                <wp:simplePos x="0" y="0"/>
                <wp:positionH relativeFrom="margin">
                  <wp:posOffset>5302514</wp:posOffset>
                </wp:positionH>
                <wp:positionV relativeFrom="paragraph">
                  <wp:posOffset>326390</wp:posOffset>
                </wp:positionV>
                <wp:extent cx="90170" cy="80645"/>
                <wp:effectExtent l="0" t="0" r="24130" b="14605"/>
                <wp:wrapNone/>
                <wp:docPr id="198" name="Rectángulo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E3F657" id="Rectángulo 198" o:spid="_x0000_s1026" style="position:absolute;margin-left:417.5pt;margin-top:25.7pt;width:7.1pt;height:6.35pt;flip:x;z-index:251808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KgP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5D9C971F" wp14:editId="6284041F">
                <wp:simplePos x="0" y="0"/>
                <wp:positionH relativeFrom="margin">
                  <wp:posOffset>6067054</wp:posOffset>
                </wp:positionH>
                <wp:positionV relativeFrom="paragraph">
                  <wp:posOffset>330200</wp:posOffset>
                </wp:positionV>
                <wp:extent cx="90170" cy="80645"/>
                <wp:effectExtent l="0" t="0" r="24130" b="14605"/>
                <wp:wrapNone/>
                <wp:docPr id="213" name="Rectángulo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A25CB7" id="Rectángulo 213" o:spid="_x0000_s1026" style="position:absolute;margin-left:477.7pt;margin-top:26pt;width:7.1pt;height:6.35pt;flip:x;z-index:251811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52877182" wp14:editId="44E0215F">
                <wp:simplePos x="0" y="0"/>
                <wp:positionH relativeFrom="margin">
                  <wp:posOffset>1503045</wp:posOffset>
                </wp:positionH>
                <wp:positionV relativeFrom="paragraph">
                  <wp:posOffset>327660</wp:posOffset>
                </wp:positionV>
                <wp:extent cx="90170" cy="80645"/>
                <wp:effectExtent l="0" t="0" r="24130" b="14605"/>
                <wp:wrapNone/>
                <wp:docPr id="214" name="Rectángulo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40225A" id="Rectángulo 214" o:spid="_x0000_s1026" style="position:absolute;margin-left:118.35pt;margin-top:25.8pt;width:7.1pt;height:6.35pt;flip:x;z-index:251793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3150D8D8" wp14:editId="059BB734">
                <wp:simplePos x="0" y="0"/>
                <wp:positionH relativeFrom="margin">
                  <wp:posOffset>7593965</wp:posOffset>
                </wp:positionH>
                <wp:positionV relativeFrom="paragraph">
                  <wp:posOffset>335280</wp:posOffset>
                </wp:positionV>
                <wp:extent cx="90170" cy="80645"/>
                <wp:effectExtent l="0" t="0" r="24130" b="14605"/>
                <wp:wrapNone/>
                <wp:docPr id="216" name="Rectángulo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95AA3F" id="Rectángulo 216" o:spid="_x0000_s1026" style="position:absolute;margin-left:597.95pt;margin-top:26.4pt;width:7.1pt;height:6.35pt;flip:x;z-index:251817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41D00C79" wp14:editId="657B5BD7">
                <wp:simplePos x="0" y="0"/>
                <wp:positionH relativeFrom="margin">
                  <wp:posOffset>7598410</wp:posOffset>
                </wp:positionH>
                <wp:positionV relativeFrom="paragraph">
                  <wp:posOffset>640715</wp:posOffset>
                </wp:positionV>
                <wp:extent cx="90170" cy="80645"/>
                <wp:effectExtent l="0" t="0" r="24130" b="14605"/>
                <wp:wrapNone/>
                <wp:docPr id="217" name="Rectángulo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7E39CA" id="Rectángulo 217" o:spid="_x0000_s1026" style="position:absolute;margin-left:598.3pt;margin-top:50.45pt;width:7.1pt;height:6.35pt;flip:x;z-index:251820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487F37CC" wp14:editId="5C0EF3EB">
                <wp:simplePos x="0" y="0"/>
                <wp:positionH relativeFrom="margin">
                  <wp:posOffset>7597775</wp:posOffset>
                </wp:positionH>
                <wp:positionV relativeFrom="paragraph">
                  <wp:posOffset>488315</wp:posOffset>
                </wp:positionV>
                <wp:extent cx="90170" cy="80645"/>
                <wp:effectExtent l="0" t="0" r="24130" b="14605"/>
                <wp:wrapNone/>
                <wp:docPr id="218" name="Rectángulo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15CAF3" id="Rectángulo 218" o:spid="_x0000_s1026" style="position:absolute;margin-left:598.25pt;margin-top:38.45pt;width:7.1pt;height:6.35pt;flip:x;z-index:251819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234029D0" wp14:editId="6F90E381">
                <wp:simplePos x="0" y="0"/>
                <wp:positionH relativeFrom="margin">
                  <wp:posOffset>3786505</wp:posOffset>
                </wp:positionH>
                <wp:positionV relativeFrom="paragraph">
                  <wp:posOffset>633095</wp:posOffset>
                </wp:positionV>
                <wp:extent cx="90170" cy="80645"/>
                <wp:effectExtent l="0" t="0" r="24130" b="14605"/>
                <wp:wrapNone/>
                <wp:docPr id="220" name="Rectángulo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1FA501" id="Rectángulo 220" o:spid="_x0000_s1026" style="position:absolute;margin-left:298.15pt;margin-top:49.85pt;width:7.1pt;height:6.35pt;flip:x;z-index:251804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474CEFD" wp14:editId="303594F4">
                <wp:simplePos x="0" y="0"/>
                <wp:positionH relativeFrom="margin">
                  <wp:posOffset>3788410</wp:posOffset>
                </wp:positionH>
                <wp:positionV relativeFrom="paragraph">
                  <wp:posOffset>321310</wp:posOffset>
                </wp:positionV>
                <wp:extent cx="90170" cy="80645"/>
                <wp:effectExtent l="0" t="0" r="24130" b="14605"/>
                <wp:wrapNone/>
                <wp:docPr id="221" name="Rectángulo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BF4F9E" id="Rectángulo 221" o:spid="_x0000_s1026" style="position:absolute;margin-left:298.3pt;margin-top:25.3pt;width:7.1pt;height:6.35pt;flip:x;z-index:251802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12A034B4" wp14:editId="27128BA0">
                <wp:simplePos x="0" y="0"/>
                <wp:positionH relativeFrom="margin">
                  <wp:posOffset>3014980</wp:posOffset>
                </wp:positionH>
                <wp:positionV relativeFrom="paragraph">
                  <wp:posOffset>635000</wp:posOffset>
                </wp:positionV>
                <wp:extent cx="90170" cy="80645"/>
                <wp:effectExtent l="0" t="0" r="24130" b="14605"/>
                <wp:wrapNone/>
                <wp:docPr id="222" name="Rectángulo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5099C2" id="Rectángulo 222" o:spid="_x0000_s1026" style="position:absolute;margin-left:237.4pt;margin-top:50pt;width:7.1pt;height:6.35pt;flip:x;z-index:251801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0D832F60" wp14:editId="7CBD3CD4">
                <wp:simplePos x="0" y="0"/>
                <wp:positionH relativeFrom="margin">
                  <wp:posOffset>3019425</wp:posOffset>
                </wp:positionH>
                <wp:positionV relativeFrom="paragraph">
                  <wp:posOffset>482600</wp:posOffset>
                </wp:positionV>
                <wp:extent cx="90170" cy="80645"/>
                <wp:effectExtent l="0" t="0" r="24130" b="14605"/>
                <wp:wrapNone/>
                <wp:docPr id="235" name="Rectángulo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1054D3" id="Rectángulo 235" o:spid="_x0000_s1026" style="position:absolute;margin-left:237.75pt;margin-top:38pt;width:7.1pt;height:6.35pt;flip:x;z-index:251800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02D391BF" wp14:editId="098B0244">
                <wp:simplePos x="0" y="0"/>
                <wp:positionH relativeFrom="margin">
                  <wp:posOffset>3016911</wp:posOffset>
                </wp:positionH>
                <wp:positionV relativeFrom="paragraph">
                  <wp:posOffset>323413</wp:posOffset>
                </wp:positionV>
                <wp:extent cx="90170" cy="80645"/>
                <wp:effectExtent l="0" t="0" r="24130" b="14605"/>
                <wp:wrapNone/>
                <wp:docPr id="236" name="Rectángulo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E60327" id="Rectángulo 236" o:spid="_x0000_s1026" style="position:absolute;margin-left:237.55pt;margin-top:25.45pt;width:7.1pt;height:6.35pt;flip:x;z-index:251799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8D1B204" wp14:editId="26A45A20">
                <wp:simplePos x="0" y="0"/>
                <wp:positionH relativeFrom="margin">
                  <wp:posOffset>2269490</wp:posOffset>
                </wp:positionH>
                <wp:positionV relativeFrom="paragraph">
                  <wp:posOffset>479425</wp:posOffset>
                </wp:positionV>
                <wp:extent cx="90170" cy="80645"/>
                <wp:effectExtent l="0" t="0" r="24130" b="14605"/>
                <wp:wrapNone/>
                <wp:docPr id="240" name="Rectángulo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34222B" id="Rectángulo 240" o:spid="_x0000_s1026" style="position:absolute;margin-left:178.7pt;margin-top:37.75pt;width:7.1pt;height:6.35pt;flip:x;z-index:251797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ZsAqg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" fillcolor="white [3212]" strokecolor="black [3213]">
                <w10:wrap anchorx="margin"/>
              </v:rect>
            </w:pict>
          </mc:Fallback>
        </mc:AlternateContent>
      </w:r>
    </w:p>
    <w:p w14:paraId="0C99A3B9" w14:textId="7388A224" w:rsidR="0089289B" w:rsidRPr="001708E1" w:rsidRDefault="0063003A" w:rsidP="0089289B">
      <w:pPr>
        <w:pStyle w:val="Prrafodelista"/>
        <w:spacing w:line="360" w:lineRule="auto"/>
        <w:rPr>
          <w:b/>
          <w:sz w:val="20"/>
          <w:szCs w:val="20"/>
          <w:lang w:val="en-US"/>
        </w:rPr>
      </w:pP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0AD45F02" wp14:editId="69710147">
                <wp:simplePos x="0" y="0"/>
                <wp:positionH relativeFrom="margin">
                  <wp:posOffset>736070</wp:posOffset>
                </wp:positionH>
                <wp:positionV relativeFrom="paragraph">
                  <wp:posOffset>311469</wp:posOffset>
                </wp:positionV>
                <wp:extent cx="90170" cy="80645"/>
                <wp:effectExtent l="0" t="0" r="24130" b="14605"/>
                <wp:wrapNone/>
                <wp:docPr id="239" name="Rectángulo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85E821" id="Rectángulo 239" o:spid="_x0000_s1026" style="position:absolute;margin-left:57.95pt;margin-top:24.55pt;width:7.1pt;height:6.35pt;flip:x;z-index:251792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LlxrA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34E28ED2" wp14:editId="058D067A">
                <wp:simplePos x="0" y="0"/>
                <wp:positionH relativeFrom="margin">
                  <wp:posOffset>-31115</wp:posOffset>
                </wp:positionH>
                <wp:positionV relativeFrom="paragraph">
                  <wp:posOffset>154940</wp:posOffset>
                </wp:positionV>
                <wp:extent cx="90170" cy="80645"/>
                <wp:effectExtent l="0" t="0" r="24130" b="14605"/>
                <wp:wrapNone/>
                <wp:docPr id="237" name="Rectángulo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58C959" id="Rectángulo 237" o:spid="_x0000_s1026" style="position:absolute;margin-left:-2.45pt;margin-top:12.2pt;width:7.1pt;height:6.35pt;flip:x;z-index:251788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YZ6rA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="00196A9E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9EC05BA" wp14:editId="70359559">
                <wp:simplePos x="0" y="0"/>
                <wp:positionH relativeFrom="margin">
                  <wp:posOffset>-29845</wp:posOffset>
                </wp:positionH>
                <wp:positionV relativeFrom="paragraph">
                  <wp:posOffset>313690</wp:posOffset>
                </wp:positionV>
                <wp:extent cx="90170" cy="80645"/>
                <wp:effectExtent l="0" t="0" r="24130" b="14605"/>
                <wp:wrapNone/>
                <wp:docPr id="238" name="Rectángulo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532553" id="Rectángulo 238" o:spid="_x0000_s1026" style="position:absolute;margin-left:-2.35pt;margin-top:24.7pt;width:7.1pt;height:6.35pt;flip:x;z-index:251789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fjYqw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" fillcolor="white [3212]" strokecolor="black [3213]">
                <w10:wrap anchorx="margin"/>
              </v:rect>
            </w:pict>
          </mc:Fallback>
        </mc:AlternateContent>
      </w:r>
      <w:r w:rsidR="00196A9E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2D7FF607" wp14:editId="22E93DCD">
                <wp:simplePos x="0" y="0"/>
                <wp:positionH relativeFrom="margin">
                  <wp:posOffset>4543838</wp:posOffset>
                </wp:positionH>
                <wp:positionV relativeFrom="paragraph">
                  <wp:posOffset>313690</wp:posOffset>
                </wp:positionV>
                <wp:extent cx="90170" cy="80645"/>
                <wp:effectExtent l="0" t="0" r="24130" b="14605"/>
                <wp:wrapNone/>
                <wp:docPr id="265" name="Rectángulo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D66198" id="Rectángulo 265" o:spid="_x0000_s1026" style="position:absolute;margin-left:357.8pt;margin-top:24.7pt;width:7.1pt;height:6.35pt;flip:x;z-index:251807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cmKrQ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" fillcolor="white [3212]" strokecolor="black [3213]">
                <w10:wrap anchorx="margin"/>
              </v:rect>
            </w:pict>
          </mc:Fallback>
        </mc:AlternateContent>
      </w:r>
      <w:r w:rsidR="00196A9E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349D9C78" wp14:editId="11EF5EE9">
                <wp:simplePos x="0" y="0"/>
                <wp:positionH relativeFrom="margin">
                  <wp:posOffset>5305425</wp:posOffset>
                </wp:positionH>
                <wp:positionV relativeFrom="paragraph">
                  <wp:posOffset>314325</wp:posOffset>
                </wp:positionV>
                <wp:extent cx="90170" cy="80645"/>
                <wp:effectExtent l="0" t="0" r="24130" b="14605"/>
                <wp:wrapNone/>
                <wp:docPr id="246" name="Rectángulo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0A039D" id="Rectángulo 246" o:spid="_x0000_s1026" style="position:absolute;margin-left:417.75pt;margin-top:24.75pt;width:7.1pt;height:6.35pt;flip:x;z-index:251810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f1B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196A9E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19222DC4" wp14:editId="13260B39">
                <wp:simplePos x="0" y="0"/>
                <wp:positionH relativeFrom="margin">
                  <wp:posOffset>8369300</wp:posOffset>
                </wp:positionH>
                <wp:positionV relativeFrom="paragraph">
                  <wp:posOffset>312420</wp:posOffset>
                </wp:positionV>
                <wp:extent cx="90170" cy="80645"/>
                <wp:effectExtent l="0" t="0" r="24130" b="14605"/>
                <wp:wrapNone/>
                <wp:docPr id="259" name="Rectángulo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187FF1" id="Rectángulo 259" o:spid="_x0000_s1026" style="position:absolute;margin-left:659pt;margin-top:24.6pt;width:7.1pt;height:6.35pt;flip:x;z-index:251823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0CW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196A9E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43E74FD6" wp14:editId="484291D0">
                <wp:simplePos x="0" y="0"/>
                <wp:positionH relativeFrom="margin">
                  <wp:posOffset>8369300</wp:posOffset>
                </wp:positionH>
                <wp:positionV relativeFrom="paragraph">
                  <wp:posOffset>155575</wp:posOffset>
                </wp:positionV>
                <wp:extent cx="90170" cy="80645"/>
                <wp:effectExtent l="0" t="0" r="24130" b="14605"/>
                <wp:wrapNone/>
                <wp:docPr id="260" name="Rectángulo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9DC8BC" id="Rectángulo 260" o:spid="_x0000_s1026" style="position:absolute;margin-left:659pt;margin-top:12.25pt;width:7.1pt;height:6.35pt;flip:x;z-index:251822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Rzrqw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71A12E0C" wp14:editId="4F707094">
                <wp:simplePos x="0" y="0"/>
                <wp:positionH relativeFrom="margin">
                  <wp:posOffset>2265944</wp:posOffset>
                </wp:positionH>
                <wp:positionV relativeFrom="paragraph">
                  <wp:posOffset>297180</wp:posOffset>
                </wp:positionV>
                <wp:extent cx="90170" cy="80645"/>
                <wp:effectExtent l="0" t="0" r="24130" b="14605"/>
                <wp:wrapNone/>
                <wp:docPr id="241" name="Rectángulo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6F25E9" id="Rectángulo 241" o:spid="_x0000_s1026" style="position:absolute;margin-left:178.4pt;margin-top:23.4pt;width:7.1pt;height:6.35pt;flip:x;z-index:251798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279BBF19" wp14:editId="1CFEFA0D">
                <wp:simplePos x="0" y="0"/>
                <wp:positionH relativeFrom="margin">
                  <wp:posOffset>5303149</wp:posOffset>
                </wp:positionH>
                <wp:positionV relativeFrom="paragraph">
                  <wp:posOffset>144780</wp:posOffset>
                </wp:positionV>
                <wp:extent cx="90170" cy="80645"/>
                <wp:effectExtent l="0" t="0" r="24130" b="14605"/>
                <wp:wrapNone/>
                <wp:docPr id="242" name="Rectángulo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B45171" id="Rectángulo 242" o:spid="_x0000_s1026" style="position:absolute;margin-left:417.55pt;margin-top:11.4pt;width:7.1pt;height:6.35pt;flip:x;z-index:251809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7CCB81A3" wp14:editId="26393DE8">
                <wp:simplePos x="0" y="0"/>
                <wp:positionH relativeFrom="margin">
                  <wp:posOffset>6834769</wp:posOffset>
                </wp:positionH>
                <wp:positionV relativeFrom="paragraph">
                  <wp:posOffset>153035</wp:posOffset>
                </wp:positionV>
                <wp:extent cx="90170" cy="80645"/>
                <wp:effectExtent l="0" t="0" r="24130" b="14605"/>
                <wp:wrapNone/>
                <wp:docPr id="243" name="Rectángulo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4BDFAB" id="Rectángulo 243" o:spid="_x0000_s1026" style="position:absolute;margin-left:538.15pt;margin-top:12.05pt;width:7.1pt;height:6.35pt;flip:x;z-index:251815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SggrA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7D08B223" wp14:editId="51A6E625">
                <wp:simplePos x="0" y="0"/>
                <wp:positionH relativeFrom="margin">
                  <wp:posOffset>1500505</wp:posOffset>
                </wp:positionH>
                <wp:positionV relativeFrom="paragraph">
                  <wp:posOffset>143510</wp:posOffset>
                </wp:positionV>
                <wp:extent cx="90170" cy="80645"/>
                <wp:effectExtent l="0" t="0" r="24130" b="14605"/>
                <wp:wrapNone/>
                <wp:docPr id="244" name="Rectángulo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576527" id="Rectángulo 244" o:spid="_x0000_s1026" style="position:absolute;margin-left:118.15pt;margin-top:11.3pt;width:7.1pt;height:6.35pt;flip:x;z-index:251794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A/I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0AD7F5FB" wp14:editId="608E2B80">
                <wp:simplePos x="0" y="0"/>
                <wp:positionH relativeFrom="margin">
                  <wp:posOffset>737235</wp:posOffset>
                </wp:positionH>
                <wp:positionV relativeFrom="paragraph">
                  <wp:posOffset>150231</wp:posOffset>
                </wp:positionV>
                <wp:extent cx="90170" cy="80645"/>
                <wp:effectExtent l="0" t="0" r="24130" b="14605"/>
                <wp:wrapNone/>
                <wp:docPr id="245" name="Rectángulo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66C0B1" id="Rectángulo 245" o:spid="_x0000_s1026" style="position:absolute;margin-left:58.05pt;margin-top:11.85pt;width:7.1pt;height:6.35pt;flip:x;z-index:251791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U5hrA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2E37D56E" wp14:editId="2F039FF3">
                <wp:simplePos x="0" y="0"/>
                <wp:positionH relativeFrom="margin">
                  <wp:posOffset>6071499</wp:posOffset>
                </wp:positionH>
                <wp:positionV relativeFrom="paragraph">
                  <wp:posOffset>307340</wp:posOffset>
                </wp:positionV>
                <wp:extent cx="90170" cy="80645"/>
                <wp:effectExtent l="0" t="0" r="24130" b="14605"/>
                <wp:wrapNone/>
                <wp:docPr id="261" name="Rectángulo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8375F6" id="Rectángulo 261" o:spid="_x0000_s1026" style="position:absolute;margin-left:478.05pt;margin-top:24.2pt;width:7.1pt;height:6.35pt;flip:x;z-index:251813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391BEF97" wp14:editId="7FC3442D">
                <wp:simplePos x="0" y="0"/>
                <wp:positionH relativeFrom="margin">
                  <wp:posOffset>6069594</wp:posOffset>
                </wp:positionH>
                <wp:positionV relativeFrom="paragraph">
                  <wp:posOffset>154940</wp:posOffset>
                </wp:positionV>
                <wp:extent cx="90170" cy="80645"/>
                <wp:effectExtent l="0" t="0" r="24130" b="14605"/>
                <wp:wrapNone/>
                <wp:docPr id="262" name="Rectángulo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9F333D" id="Rectángulo 262" o:spid="_x0000_s1026" style="position:absolute;margin-left:477.9pt;margin-top:12.2pt;width:7.1pt;height:6.35pt;flip:x;z-index:251812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011B67C4" wp14:editId="13686F98">
                <wp:simplePos x="0" y="0"/>
                <wp:positionH relativeFrom="margin">
                  <wp:posOffset>1501140</wp:posOffset>
                </wp:positionH>
                <wp:positionV relativeFrom="paragraph">
                  <wp:posOffset>304800</wp:posOffset>
                </wp:positionV>
                <wp:extent cx="90170" cy="80645"/>
                <wp:effectExtent l="0" t="0" r="24130" b="14605"/>
                <wp:wrapNone/>
                <wp:docPr id="263" name="Rectángulo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24D88D" id="Rectángulo 263" o:spid="_x0000_s1026" style="position:absolute;margin-left:118.2pt;margin-top:24pt;width:7.1pt;height:6.35pt;flip:x;z-index:251795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288DE633" wp14:editId="2D43B1C7">
                <wp:simplePos x="0" y="0"/>
                <wp:positionH relativeFrom="margin">
                  <wp:posOffset>3784600</wp:posOffset>
                </wp:positionH>
                <wp:positionV relativeFrom="paragraph">
                  <wp:posOffset>146050</wp:posOffset>
                </wp:positionV>
                <wp:extent cx="90170" cy="80645"/>
                <wp:effectExtent l="0" t="0" r="24130" b="14605"/>
                <wp:wrapNone/>
                <wp:docPr id="264" name="Rectángulo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96C86E" id="Rectángulo 264" o:spid="_x0000_s1026" style="position:absolute;margin-left:298pt;margin-top:11.5pt;width:7.1pt;height:6.35pt;flip:x;z-index:251803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Igj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3ACF9BDF" wp14:editId="499B7F65">
                <wp:simplePos x="0" y="0"/>
                <wp:positionH relativeFrom="margin">
                  <wp:posOffset>4538980</wp:posOffset>
                </wp:positionH>
                <wp:positionV relativeFrom="paragraph">
                  <wp:posOffset>144145</wp:posOffset>
                </wp:positionV>
                <wp:extent cx="90170" cy="80645"/>
                <wp:effectExtent l="0" t="0" r="24130" b="14605"/>
                <wp:wrapNone/>
                <wp:docPr id="266" name="Rectángulo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DE02A2" id="Rectángulo 266" o:spid="_x0000_s1026" style="position:absolute;margin-left:357.4pt;margin-top:11.35pt;width:7.1pt;height:6.35pt;flip:x;z-index:251806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6D73272C" wp14:editId="75B2A8E2">
                <wp:simplePos x="0" y="0"/>
                <wp:positionH relativeFrom="margin">
                  <wp:posOffset>6838950</wp:posOffset>
                </wp:positionH>
                <wp:positionV relativeFrom="paragraph">
                  <wp:posOffset>314325</wp:posOffset>
                </wp:positionV>
                <wp:extent cx="90170" cy="80645"/>
                <wp:effectExtent l="0" t="0" r="24130" b="14605"/>
                <wp:wrapNone/>
                <wp:docPr id="267" name="Rectángulo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905415" id="Rectángulo 267" o:spid="_x0000_s1026" style="position:absolute;margin-left:538.5pt;margin-top:24.75pt;width:7.1pt;height:6.35pt;flip:x;z-index:251816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89289B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6205E780" wp14:editId="178F0E04">
                <wp:simplePos x="0" y="0"/>
                <wp:positionH relativeFrom="margin">
                  <wp:posOffset>6842125</wp:posOffset>
                </wp:positionH>
                <wp:positionV relativeFrom="paragraph">
                  <wp:posOffset>2540</wp:posOffset>
                </wp:positionV>
                <wp:extent cx="90170" cy="80645"/>
                <wp:effectExtent l="0" t="0" r="24130" b="14605"/>
                <wp:wrapNone/>
                <wp:docPr id="268" name="Rectángulo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10C2BB" id="Rectángulo 268" o:spid="_x0000_s1026" style="position:absolute;margin-left:538.75pt;margin-top:.2pt;width:7.1pt;height:6.35pt;flip:x;z-index:251814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EWh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" fillcolor="white [3212]" strokecolor="black [3213]">
                <w10:wrap anchorx="margin"/>
              </v:rect>
            </w:pict>
          </mc:Fallback>
        </mc:AlternateContent>
      </w:r>
    </w:p>
    <w:p w14:paraId="7D2AA3AE" w14:textId="78573EE3" w:rsidR="0089289B" w:rsidRPr="001708E1" w:rsidRDefault="0089289B" w:rsidP="0089289B">
      <w:pPr>
        <w:spacing w:line="360" w:lineRule="auto"/>
        <w:rPr>
          <w:b/>
          <w:sz w:val="20"/>
          <w:szCs w:val="20"/>
          <w:u w:val="single"/>
          <w:lang w:val="en-US"/>
        </w:rPr>
      </w:pPr>
    </w:p>
    <w:p w14:paraId="67D6423E" w14:textId="5DB42977" w:rsidR="0089289B" w:rsidRPr="007E1759" w:rsidRDefault="00746839" w:rsidP="0089289B">
      <w:pPr>
        <w:pStyle w:val="Prrafodelista"/>
        <w:numPr>
          <w:ilvl w:val="0"/>
          <w:numId w:val="2"/>
        </w:numPr>
        <w:spacing w:line="480" w:lineRule="auto"/>
        <w:ind w:left="284"/>
        <w:rPr>
          <w:b/>
          <w:bCs/>
          <w:sz w:val="20"/>
          <w:szCs w:val="20"/>
          <w:lang w:val="en-US"/>
        </w:rPr>
      </w:pPr>
      <w:r w:rsidRPr="001708E1">
        <w:rPr>
          <w:b/>
          <w:bCs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619743C" wp14:editId="1F7233D9">
                <wp:simplePos x="0" y="0"/>
                <wp:positionH relativeFrom="column">
                  <wp:posOffset>7722761</wp:posOffset>
                </wp:positionH>
                <wp:positionV relativeFrom="paragraph">
                  <wp:posOffset>24765</wp:posOffset>
                </wp:positionV>
                <wp:extent cx="116840" cy="137795"/>
                <wp:effectExtent l="0" t="0" r="16510" b="14605"/>
                <wp:wrapNone/>
                <wp:docPr id="269" name="Rectángulo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42182D" id="Rectángulo 269" o:spid="_x0000_s1026" style="position:absolute;margin-left:608.1pt;margin-top:1.95pt;width:9.2pt;height:10.8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" filled="f" strokecolor="black [3213]" strokeweight="1pt"/>
            </w:pict>
          </mc:Fallback>
        </mc:AlternateContent>
      </w:r>
      <w:r w:rsidR="007E1759" w:rsidRPr="001708E1">
        <w:rPr>
          <w:b/>
          <w:bCs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4E87C7C" wp14:editId="5A9686AB">
                <wp:simplePos x="0" y="0"/>
                <wp:positionH relativeFrom="column">
                  <wp:posOffset>7139156</wp:posOffset>
                </wp:positionH>
                <wp:positionV relativeFrom="paragraph">
                  <wp:posOffset>27206</wp:posOffset>
                </wp:positionV>
                <wp:extent cx="116840" cy="137795"/>
                <wp:effectExtent l="0" t="0" r="16510" b="14605"/>
                <wp:wrapNone/>
                <wp:docPr id="270" name="Rectángulo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2846C2" id="Rectángulo 270" o:spid="_x0000_s1026" style="position:absolute;margin-left:562.15pt;margin-top:2.15pt;width:9.2pt;height:10.8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" filled="f" strokecolor="black [3213]" strokeweight="1pt"/>
            </w:pict>
          </mc:Fallback>
        </mc:AlternateContent>
      </w:r>
      <w:r w:rsidR="001708E1" w:rsidRPr="007E1759">
        <w:rPr>
          <w:b/>
          <w:bCs/>
          <w:noProof/>
          <w:sz w:val="24"/>
          <w:szCs w:val="24"/>
          <w:u w:val="single"/>
          <w:lang w:val="en-US" w:eastAsia="es-ES"/>
        </w:rPr>
        <w:t>QUESTION</w:t>
      </w:r>
      <w:r w:rsidR="0089289B" w:rsidRPr="007E1759">
        <w:rPr>
          <w:b/>
          <w:bCs/>
          <w:sz w:val="24"/>
          <w:u w:val="single"/>
          <w:lang w:val="en-US"/>
        </w:rPr>
        <w:t xml:space="preserve"> 2:</w:t>
      </w:r>
      <w:r w:rsidR="0089289B" w:rsidRPr="007E1759">
        <w:rPr>
          <w:b/>
          <w:bCs/>
          <w:sz w:val="24"/>
          <w:lang w:val="en-US"/>
        </w:rPr>
        <w:t xml:space="preserve"> </w:t>
      </w:r>
      <w:r w:rsidR="007E1759" w:rsidRPr="007E1759">
        <w:rPr>
          <w:b/>
          <w:bCs/>
          <w:sz w:val="20"/>
          <w:szCs w:val="20"/>
          <w:lang w:val="en-US"/>
        </w:rPr>
        <w:t>Was your child born at 37 OR MORE weeks of pr</w:t>
      </w:r>
      <w:r w:rsidR="007E1759">
        <w:rPr>
          <w:b/>
          <w:bCs/>
          <w:sz w:val="20"/>
          <w:szCs w:val="20"/>
          <w:lang w:val="en-US"/>
        </w:rPr>
        <w:t>egnancy</w:t>
      </w:r>
      <w:r w:rsidR="0089289B" w:rsidRPr="007E1759">
        <w:rPr>
          <w:b/>
          <w:bCs/>
          <w:sz w:val="20"/>
          <w:szCs w:val="20"/>
          <w:lang w:val="en-US"/>
        </w:rPr>
        <w:t xml:space="preserve">? (37 </w:t>
      </w:r>
      <w:r w:rsidR="007E1759" w:rsidRPr="007E1759">
        <w:rPr>
          <w:b/>
          <w:bCs/>
          <w:sz w:val="20"/>
          <w:szCs w:val="20"/>
          <w:lang w:val="en-US"/>
        </w:rPr>
        <w:t xml:space="preserve">weeks </w:t>
      </w:r>
      <w:r w:rsidR="007E1759">
        <w:rPr>
          <w:b/>
          <w:bCs/>
          <w:sz w:val="20"/>
          <w:szCs w:val="20"/>
          <w:lang w:val="en-US"/>
        </w:rPr>
        <w:t>are</w:t>
      </w:r>
      <w:r w:rsidR="007E1759" w:rsidRPr="007E1759">
        <w:rPr>
          <w:b/>
          <w:bCs/>
          <w:sz w:val="20"/>
          <w:szCs w:val="20"/>
          <w:lang w:val="en-US"/>
        </w:rPr>
        <w:t xml:space="preserve"> equivalent to eight</w:t>
      </w:r>
      <w:r w:rsidR="007E1759">
        <w:rPr>
          <w:b/>
          <w:bCs/>
          <w:sz w:val="20"/>
          <w:szCs w:val="20"/>
          <w:lang w:val="en-US"/>
        </w:rPr>
        <w:t>-</w:t>
      </w:r>
      <w:r w:rsidR="007E1759" w:rsidRPr="007E1759">
        <w:rPr>
          <w:b/>
          <w:bCs/>
          <w:sz w:val="20"/>
          <w:szCs w:val="20"/>
          <w:lang w:val="en-US"/>
        </w:rPr>
        <w:t>and</w:t>
      </w:r>
      <w:r w:rsidR="007E1759">
        <w:rPr>
          <w:b/>
          <w:bCs/>
          <w:sz w:val="20"/>
          <w:szCs w:val="20"/>
          <w:lang w:val="en-US"/>
        </w:rPr>
        <w:t>-</w:t>
      </w:r>
      <w:r w:rsidR="007E1759" w:rsidRPr="007E1759">
        <w:rPr>
          <w:b/>
          <w:bCs/>
          <w:sz w:val="20"/>
          <w:szCs w:val="20"/>
          <w:lang w:val="en-US"/>
        </w:rPr>
        <w:t>a</w:t>
      </w:r>
      <w:r w:rsidR="007E1759">
        <w:rPr>
          <w:b/>
          <w:bCs/>
          <w:sz w:val="20"/>
          <w:szCs w:val="20"/>
          <w:lang w:val="en-US"/>
        </w:rPr>
        <w:t>-h</w:t>
      </w:r>
      <w:r w:rsidR="007E1759" w:rsidRPr="007E1759">
        <w:rPr>
          <w:b/>
          <w:bCs/>
          <w:sz w:val="20"/>
          <w:szCs w:val="20"/>
          <w:lang w:val="en-US"/>
        </w:rPr>
        <w:t>alf months</w:t>
      </w:r>
      <w:r w:rsidR="007E1759">
        <w:rPr>
          <w:b/>
          <w:bCs/>
          <w:sz w:val="20"/>
          <w:szCs w:val="20"/>
          <w:lang w:val="en-US"/>
        </w:rPr>
        <w:t>)</w:t>
      </w:r>
      <w:r w:rsidR="0089289B" w:rsidRPr="007E1759">
        <w:rPr>
          <w:b/>
          <w:bCs/>
          <w:sz w:val="20"/>
          <w:szCs w:val="20"/>
          <w:lang w:val="en-US"/>
        </w:rPr>
        <w:tab/>
        <w:t xml:space="preserve">   </w:t>
      </w:r>
      <w:r>
        <w:rPr>
          <w:b/>
          <w:bCs/>
          <w:sz w:val="20"/>
          <w:szCs w:val="20"/>
          <w:lang w:val="en-US"/>
        </w:rPr>
        <w:t xml:space="preserve"> </w:t>
      </w:r>
      <w:r w:rsidR="007E1759" w:rsidRPr="00EB175F">
        <w:rPr>
          <w:sz w:val="20"/>
          <w:szCs w:val="20"/>
          <w:lang w:val="en-US"/>
        </w:rPr>
        <w:t>YES</w:t>
      </w:r>
      <w:r w:rsidR="0089289B" w:rsidRPr="007E1759">
        <w:rPr>
          <w:b/>
          <w:bCs/>
          <w:sz w:val="20"/>
          <w:szCs w:val="20"/>
          <w:lang w:val="en-US"/>
        </w:rPr>
        <w:t xml:space="preserve"> </w:t>
      </w:r>
      <w:r w:rsidR="0089289B" w:rsidRPr="007E1759">
        <w:rPr>
          <w:b/>
          <w:bCs/>
          <w:sz w:val="20"/>
          <w:szCs w:val="20"/>
          <w:lang w:val="en-US"/>
        </w:rPr>
        <w:tab/>
        <w:t xml:space="preserve">         </w:t>
      </w:r>
      <w:r w:rsidR="0089289B" w:rsidRPr="00EB175F">
        <w:rPr>
          <w:sz w:val="20"/>
          <w:szCs w:val="20"/>
          <w:lang w:val="en-US"/>
        </w:rPr>
        <w:t>NO</w:t>
      </w:r>
    </w:p>
    <w:p w14:paraId="21B8446E" w14:textId="749C0F30" w:rsidR="0089289B" w:rsidRPr="00EB175F" w:rsidRDefault="00746839" w:rsidP="0089289B">
      <w:pPr>
        <w:pStyle w:val="Prrafodelista"/>
        <w:numPr>
          <w:ilvl w:val="0"/>
          <w:numId w:val="2"/>
        </w:numPr>
        <w:spacing w:line="480" w:lineRule="auto"/>
        <w:ind w:left="284"/>
        <w:rPr>
          <w:b/>
          <w:sz w:val="20"/>
          <w:szCs w:val="20"/>
          <w:lang w:val="en-US"/>
        </w:rPr>
      </w:pPr>
      <w:r w:rsidRPr="001708E1">
        <w:rPr>
          <w:b/>
          <w:bCs/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1BE2B3D" wp14:editId="704CED20">
                <wp:simplePos x="0" y="0"/>
                <wp:positionH relativeFrom="column">
                  <wp:posOffset>4572818</wp:posOffset>
                </wp:positionH>
                <wp:positionV relativeFrom="paragraph">
                  <wp:posOffset>13970</wp:posOffset>
                </wp:positionV>
                <wp:extent cx="116840" cy="137795"/>
                <wp:effectExtent l="0" t="0" r="16510" b="14605"/>
                <wp:wrapNone/>
                <wp:docPr id="271" name="Rectángulo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BEE458" id="Rectángulo 271" o:spid="_x0000_s1026" style="position:absolute;margin-left:360.05pt;margin-top:1.1pt;width:9.2pt;height:10.8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" filled="f" strokecolor="black [3213]" strokeweight="1pt"/>
            </w:pict>
          </mc:Fallback>
        </mc:AlternateContent>
      </w:r>
      <w:r w:rsidRPr="001708E1">
        <w:rPr>
          <w:b/>
          <w:bCs/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20E752A" wp14:editId="33F0BDE0">
                <wp:simplePos x="0" y="0"/>
                <wp:positionH relativeFrom="column">
                  <wp:posOffset>3907155</wp:posOffset>
                </wp:positionH>
                <wp:positionV relativeFrom="paragraph">
                  <wp:posOffset>12065</wp:posOffset>
                </wp:positionV>
                <wp:extent cx="116840" cy="137795"/>
                <wp:effectExtent l="0" t="0" r="16510" b="14605"/>
                <wp:wrapNone/>
                <wp:docPr id="272" name="Rectángulo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D39572" id="Rectángulo 272" o:spid="_x0000_s1026" style="position:absolute;margin-left:307.65pt;margin-top:.95pt;width:9.2pt;height:10.8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" filled="f" strokecolor="black [3213]" strokeweight="1pt"/>
            </w:pict>
          </mc:Fallback>
        </mc:AlternateContent>
      </w:r>
      <w:r w:rsidR="001708E1" w:rsidRPr="00EB175F">
        <w:rPr>
          <w:b/>
          <w:bCs/>
          <w:noProof/>
          <w:sz w:val="24"/>
          <w:u w:val="single"/>
          <w:lang w:val="en-US" w:eastAsia="es-ES"/>
        </w:rPr>
        <w:t>QUESTION</w:t>
      </w:r>
      <w:r w:rsidR="0089289B" w:rsidRPr="00EB175F">
        <w:rPr>
          <w:b/>
          <w:bCs/>
          <w:sz w:val="24"/>
          <w:u w:val="single"/>
          <w:lang w:val="en-US"/>
        </w:rPr>
        <w:t xml:space="preserve"> 3:</w:t>
      </w:r>
      <w:r w:rsidR="0089289B" w:rsidRPr="00EB175F">
        <w:rPr>
          <w:b/>
          <w:sz w:val="24"/>
          <w:lang w:val="en-US"/>
        </w:rPr>
        <w:t xml:space="preserve"> </w:t>
      </w:r>
      <w:r w:rsidR="00EB175F" w:rsidRPr="00EB175F">
        <w:rPr>
          <w:b/>
          <w:sz w:val="20"/>
          <w:szCs w:val="20"/>
          <w:lang w:val="en-US"/>
        </w:rPr>
        <w:t>Was your child breastfed in the first hour of</w:t>
      </w:r>
      <w:r w:rsidR="00EB175F">
        <w:rPr>
          <w:b/>
          <w:sz w:val="20"/>
          <w:szCs w:val="20"/>
          <w:lang w:val="en-US"/>
        </w:rPr>
        <w:t xml:space="preserve"> life?</w:t>
      </w:r>
      <w:r w:rsidR="0089289B" w:rsidRPr="00EB175F">
        <w:rPr>
          <w:b/>
          <w:sz w:val="20"/>
          <w:szCs w:val="20"/>
          <w:lang w:val="en-US"/>
        </w:rPr>
        <w:t xml:space="preserve">                 </w:t>
      </w:r>
      <w:r w:rsidR="00EB175F" w:rsidRPr="00EB175F">
        <w:rPr>
          <w:sz w:val="20"/>
          <w:szCs w:val="20"/>
          <w:lang w:val="en-US"/>
        </w:rPr>
        <w:t>YES</w:t>
      </w:r>
      <w:r w:rsidR="0089289B" w:rsidRPr="00EB175F">
        <w:rPr>
          <w:b/>
          <w:sz w:val="20"/>
          <w:szCs w:val="20"/>
          <w:lang w:val="en-US"/>
        </w:rPr>
        <w:t xml:space="preserve">                 </w:t>
      </w:r>
      <w:r w:rsidR="0089289B" w:rsidRPr="00EB175F">
        <w:rPr>
          <w:sz w:val="20"/>
          <w:szCs w:val="20"/>
          <w:lang w:val="en-US"/>
        </w:rPr>
        <w:t>NO</w:t>
      </w:r>
      <w:r w:rsidR="0089289B" w:rsidRPr="00EB175F">
        <w:rPr>
          <w:b/>
          <w:sz w:val="20"/>
          <w:szCs w:val="20"/>
          <w:lang w:val="en-US"/>
        </w:rPr>
        <w:t xml:space="preserve"> </w:t>
      </w:r>
    </w:p>
    <w:p w14:paraId="3525E5C3" w14:textId="38D463F8" w:rsidR="0089289B" w:rsidRPr="00A27D1E" w:rsidRDefault="00A27D1E" w:rsidP="0089289B">
      <w:pPr>
        <w:pStyle w:val="Prrafodelista"/>
        <w:numPr>
          <w:ilvl w:val="0"/>
          <w:numId w:val="2"/>
        </w:numPr>
        <w:spacing w:line="480" w:lineRule="auto"/>
        <w:ind w:left="284"/>
        <w:rPr>
          <w:b/>
          <w:sz w:val="20"/>
          <w:szCs w:val="20"/>
          <w:lang w:val="en-US"/>
        </w:rPr>
      </w:pPr>
      <w:r w:rsidRPr="001708E1">
        <w:rPr>
          <w:b/>
          <w:bCs/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20C2767" wp14:editId="43C047A3">
                <wp:simplePos x="0" y="0"/>
                <wp:positionH relativeFrom="column">
                  <wp:posOffset>6155690</wp:posOffset>
                </wp:positionH>
                <wp:positionV relativeFrom="paragraph">
                  <wp:posOffset>24130</wp:posOffset>
                </wp:positionV>
                <wp:extent cx="116840" cy="137795"/>
                <wp:effectExtent l="0" t="0" r="27305" b="14605"/>
                <wp:wrapNone/>
                <wp:docPr id="273" name="Rectángulo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7BA6D4E" id="Rectángulo 273" o:spid="_x0000_s1026" style="position:absolute;margin-left:484.7pt;margin-top:1.9pt;width:9.2pt;height:10.85pt;z-index:251759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" filled="f" strokecolor="black [3213]" strokeweight="1pt"/>
            </w:pict>
          </mc:Fallback>
        </mc:AlternateContent>
      </w:r>
      <w:r w:rsidRPr="001708E1">
        <w:rPr>
          <w:b/>
          <w:bCs/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49A18E0" wp14:editId="7C4B31E5">
                <wp:simplePos x="0" y="0"/>
                <wp:positionH relativeFrom="column">
                  <wp:posOffset>2507615</wp:posOffset>
                </wp:positionH>
                <wp:positionV relativeFrom="paragraph">
                  <wp:posOffset>20699</wp:posOffset>
                </wp:positionV>
                <wp:extent cx="116840" cy="137795"/>
                <wp:effectExtent l="0" t="0" r="16510" b="14605"/>
                <wp:wrapNone/>
                <wp:docPr id="274" name="Rectángulo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9797BE" id="Rectángulo 274" o:spid="_x0000_s1026" style="position:absolute;margin-left:197.45pt;margin-top:1.65pt;width:9.2pt;height:10.8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" filled="f" strokecolor="black [3213]" strokeweight="1pt"/>
            </w:pict>
          </mc:Fallback>
        </mc:AlternateContent>
      </w:r>
      <w:r w:rsidR="001708E1" w:rsidRPr="00A27D1E">
        <w:rPr>
          <w:b/>
          <w:bCs/>
          <w:noProof/>
          <w:sz w:val="24"/>
          <w:u w:val="single"/>
          <w:lang w:val="en-US" w:eastAsia="es-ES"/>
        </w:rPr>
        <w:t>QUESTION</w:t>
      </w:r>
      <w:r w:rsidR="0089289B" w:rsidRPr="00A27D1E">
        <w:rPr>
          <w:b/>
          <w:szCs w:val="20"/>
          <w:u w:val="single"/>
          <w:lang w:val="en-US"/>
        </w:rPr>
        <w:t xml:space="preserve"> </w:t>
      </w:r>
      <w:r w:rsidR="0089289B" w:rsidRPr="00A27D1E">
        <w:rPr>
          <w:b/>
          <w:sz w:val="24"/>
          <w:u w:val="single"/>
          <w:lang w:val="en-US"/>
        </w:rPr>
        <w:t>4:</w:t>
      </w:r>
      <w:r w:rsidR="0089289B" w:rsidRPr="00A27D1E">
        <w:rPr>
          <w:b/>
          <w:sz w:val="24"/>
          <w:lang w:val="en-US"/>
        </w:rPr>
        <w:t xml:space="preserve"> </w:t>
      </w:r>
      <w:r w:rsidRPr="00A27D1E">
        <w:rPr>
          <w:b/>
          <w:sz w:val="20"/>
          <w:szCs w:val="20"/>
          <w:lang w:val="en-US"/>
        </w:rPr>
        <w:t>Was your child breastfed?</w:t>
      </w:r>
      <w:r w:rsidR="00746839">
        <w:rPr>
          <w:b/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YES</w:t>
      </w:r>
      <w:r w:rsidR="0089289B" w:rsidRPr="00A27D1E">
        <w:rPr>
          <w:sz w:val="20"/>
          <w:szCs w:val="20"/>
          <w:lang w:val="en-US"/>
        </w:rPr>
        <w:t xml:space="preserve"> (</w:t>
      </w:r>
      <w:r>
        <w:rPr>
          <w:sz w:val="20"/>
          <w:szCs w:val="20"/>
          <w:lang w:val="en-US"/>
        </w:rPr>
        <w:t>BEGGINING</w:t>
      </w:r>
      <w:r w:rsidRPr="00A27D1E">
        <w:rPr>
          <w:sz w:val="20"/>
          <w:szCs w:val="20"/>
          <w:lang w:val="en-US"/>
        </w:rPr>
        <w:t xml:space="preserve"> month</w:t>
      </w:r>
      <w:r w:rsidR="0089289B" w:rsidRPr="00A27D1E">
        <w:rPr>
          <w:sz w:val="20"/>
          <w:szCs w:val="20"/>
          <w:lang w:val="en-US"/>
        </w:rPr>
        <w:t xml:space="preserve">: _______;  </w:t>
      </w:r>
      <w:r w:rsidRPr="00A27D1E">
        <w:rPr>
          <w:sz w:val="20"/>
          <w:szCs w:val="20"/>
          <w:lang w:val="en-US"/>
        </w:rPr>
        <w:t>FINI</w:t>
      </w:r>
      <w:r w:rsidR="003F7A81">
        <w:rPr>
          <w:sz w:val="20"/>
          <w:szCs w:val="20"/>
          <w:lang w:val="en-US"/>
        </w:rPr>
        <w:t>SH</w:t>
      </w:r>
      <w:r w:rsidR="00584F75">
        <w:rPr>
          <w:sz w:val="20"/>
          <w:szCs w:val="20"/>
          <w:lang w:val="en-US"/>
        </w:rPr>
        <w:t>ING</w:t>
      </w:r>
      <w:r w:rsidRPr="00A27D1E">
        <w:rPr>
          <w:sz w:val="20"/>
          <w:szCs w:val="20"/>
          <w:lang w:val="en-US"/>
        </w:rPr>
        <w:t xml:space="preserve"> month</w:t>
      </w:r>
      <w:r w:rsidR="0089289B" w:rsidRPr="00A27D1E">
        <w:rPr>
          <w:sz w:val="20"/>
          <w:szCs w:val="20"/>
          <w:lang w:val="en-US"/>
        </w:rPr>
        <w:t>: _______)</w:t>
      </w:r>
      <w:r>
        <w:rPr>
          <w:sz w:val="20"/>
          <w:szCs w:val="20"/>
          <w:lang w:val="en-US"/>
        </w:rPr>
        <w:tab/>
      </w:r>
      <w:r w:rsidR="00584F75">
        <w:rPr>
          <w:sz w:val="20"/>
          <w:szCs w:val="20"/>
          <w:lang w:val="en-US"/>
        </w:rPr>
        <w:t xml:space="preserve">  </w:t>
      </w:r>
      <w:r w:rsidR="0089289B" w:rsidRPr="00A27D1E">
        <w:rPr>
          <w:sz w:val="20"/>
          <w:szCs w:val="20"/>
          <w:lang w:val="en-US"/>
        </w:rPr>
        <w:t>NO</w:t>
      </w:r>
    </w:p>
    <w:p w14:paraId="09EC2D5B" w14:textId="42EC79BE" w:rsidR="0089289B" w:rsidRPr="00A27D1E" w:rsidRDefault="00584F75" w:rsidP="0089289B">
      <w:pPr>
        <w:pStyle w:val="Prrafodelista"/>
        <w:numPr>
          <w:ilvl w:val="0"/>
          <w:numId w:val="2"/>
        </w:numPr>
        <w:spacing w:line="480" w:lineRule="auto"/>
        <w:ind w:left="284"/>
        <w:rPr>
          <w:b/>
          <w:sz w:val="20"/>
          <w:szCs w:val="20"/>
          <w:u w:val="single"/>
          <w:lang w:val="en-US"/>
        </w:rPr>
      </w:pPr>
      <w:r w:rsidRPr="001708E1">
        <w:rPr>
          <w:b/>
          <w:bCs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17F5F4A" wp14:editId="15A3571A">
                <wp:simplePos x="0" y="0"/>
                <wp:positionH relativeFrom="column">
                  <wp:posOffset>2683510</wp:posOffset>
                </wp:positionH>
                <wp:positionV relativeFrom="paragraph">
                  <wp:posOffset>27940</wp:posOffset>
                </wp:positionV>
                <wp:extent cx="116840" cy="137795"/>
                <wp:effectExtent l="0" t="0" r="16510" b="19050"/>
                <wp:wrapNone/>
                <wp:docPr id="276" name="Rectángulo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99EC04" id="Rectángulo 276" o:spid="_x0000_s1026" style="position:absolute;margin-left:211.3pt;margin-top:2.2pt;width:9.2pt;height:10.85pt;z-index:251760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" filled="f" strokecolor="windowText" strokeweight="1pt"/>
            </w:pict>
          </mc:Fallback>
        </mc:AlternateContent>
      </w:r>
      <w:r w:rsidR="00A27D1E" w:rsidRPr="001708E1">
        <w:rPr>
          <w:b/>
          <w:bCs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3C2F21B" wp14:editId="36394D6C">
                <wp:simplePos x="0" y="0"/>
                <wp:positionH relativeFrom="column">
                  <wp:posOffset>6166345</wp:posOffset>
                </wp:positionH>
                <wp:positionV relativeFrom="paragraph">
                  <wp:posOffset>43023</wp:posOffset>
                </wp:positionV>
                <wp:extent cx="116840" cy="137795"/>
                <wp:effectExtent l="0" t="0" r="16510" b="14605"/>
                <wp:wrapNone/>
                <wp:docPr id="275" name="Rectángulo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1820D0" id="Rectángulo 275" o:spid="_x0000_s1026" style="position:absolute;margin-left:485.55pt;margin-top:3.4pt;width:9.2pt;height:10.8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" filled="f" strokecolor="windowText" strokeweight="1pt"/>
            </w:pict>
          </mc:Fallback>
        </mc:AlternateContent>
      </w:r>
      <w:r w:rsidR="001708E1" w:rsidRPr="00A27D1E">
        <w:rPr>
          <w:b/>
          <w:bCs/>
          <w:noProof/>
          <w:sz w:val="24"/>
          <w:szCs w:val="24"/>
          <w:u w:val="single"/>
          <w:lang w:val="en-US" w:eastAsia="es-ES"/>
        </w:rPr>
        <w:t>QUESTION</w:t>
      </w:r>
      <w:r w:rsidR="0089289B" w:rsidRPr="00A27D1E">
        <w:rPr>
          <w:b/>
          <w:sz w:val="24"/>
          <w:szCs w:val="24"/>
          <w:u w:val="single"/>
          <w:lang w:val="en-US"/>
        </w:rPr>
        <w:t xml:space="preserve"> 5:</w:t>
      </w:r>
      <w:r w:rsidR="0089289B" w:rsidRPr="00A27D1E">
        <w:rPr>
          <w:b/>
          <w:szCs w:val="20"/>
          <w:lang w:val="en-US"/>
        </w:rPr>
        <w:t xml:space="preserve"> </w:t>
      </w:r>
      <w:r w:rsidR="00A27D1E" w:rsidRPr="00A27D1E">
        <w:rPr>
          <w:b/>
          <w:sz w:val="20"/>
          <w:szCs w:val="20"/>
          <w:lang w:val="en-US"/>
        </w:rPr>
        <w:t>Was your child formula-fed?</w:t>
      </w:r>
      <w:r w:rsidR="0089289B" w:rsidRPr="00A27D1E">
        <w:rPr>
          <w:b/>
          <w:sz w:val="20"/>
          <w:szCs w:val="20"/>
          <w:lang w:val="en-US"/>
        </w:rPr>
        <w:t xml:space="preserve">           </w:t>
      </w:r>
      <w:r w:rsidR="00A27D1E" w:rsidRPr="00A27D1E">
        <w:rPr>
          <w:sz w:val="20"/>
          <w:szCs w:val="20"/>
          <w:lang w:val="en-US"/>
        </w:rPr>
        <w:t>YES</w:t>
      </w:r>
      <w:r w:rsidR="0089289B" w:rsidRPr="00A27D1E">
        <w:rPr>
          <w:sz w:val="20"/>
          <w:szCs w:val="20"/>
          <w:lang w:val="en-US"/>
        </w:rPr>
        <w:t xml:space="preserve"> (</w:t>
      </w:r>
      <w:r w:rsidR="00A27D1E" w:rsidRPr="00A27D1E">
        <w:rPr>
          <w:sz w:val="20"/>
          <w:szCs w:val="20"/>
          <w:lang w:val="en-US"/>
        </w:rPr>
        <w:t>BEGGINING month:</w:t>
      </w:r>
      <w:r w:rsidR="0089289B" w:rsidRPr="00A27D1E">
        <w:rPr>
          <w:sz w:val="20"/>
          <w:szCs w:val="20"/>
          <w:lang w:val="en-US"/>
        </w:rPr>
        <w:t xml:space="preserve"> _______; </w:t>
      </w:r>
      <w:r w:rsidR="00A27D1E" w:rsidRPr="00A27D1E">
        <w:rPr>
          <w:sz w:val="20"/>
          <w:szCs w:val="20"/>
          <w:lang w:val="en-US"/>
        </w:rPr>
        <w:t>FINISH</w:t>
      </w:r>
      <w:r>
        <w:rPr>
          <w:sz w:val="20"/>
          <w:szCs w:val="20"/>
          <w:lang w:val="en-US"/>
        </w:rPr>
        <w:t>ING</w:t>
      </w:r>
      <w:r w:rsidR="00A27D1E" w:rsidRPr="00A27D1E">
        <w:rPr>
          <w:sz w:val="20"/>
          <w:szCs w:val="20"/>
          <w:lang w:val="en-US"/>
        </w:rPr>
        <w:t xml:space="preserve"> mont</w:t>
      </w:r>
      <w:r w:rsidR="00A27D1E">
        <w:rPr>
          <w:sz w:val="20"/>
          <w:szCs w:val="20"/>
          <w:lang w:val="en-US"/>
        </w:rPr>
        <w:t>h:</w:t>
      </w:r>
      <w:r w:rsidR="0089289B" w:rsidRPr="00A27D1E">
        <w:rPr>
          <w:sz w:val="20"/>
          <w:szCs w:val="20"/>
          <w:lang w:val="en-US"/>
        </w:rPr>
        <w:t xml:space="preserve"> ______)    </w:t>
      </w:r>
      <w:r w:rsidR="00A27D1E">
        <w:rPr>
          <w:sz w:val="20"/>
          <w:szCs w:val="20"/>
          <w:lang w:val="en-US"/>
        </w:rPr>
        <w:tab/>
        <w:t xml:space="preserve"> </w:t>
      </w:r>
      <w:r w:rsidR="00746839">
        <w:rPr>
          <w:sz w:val="20"/>
          <w:szCs w:val="20"/>
          <w:lang w:val="en-US"/>
        </w:rPr>
        <w:t xml:space="preserve"> </w:t>
      </w:r>
      <w:r w:rsidR="0089289B" w:rsidRPr="00A27D1E">
        <w:rPr>
          <w:sz w:val="20"/>
          <w:szCs w:val="20"/>
          <w:lang w:val="en-US"/>
        </w:rPr>
        <w:t>NO</w:t>
      </w:r>
      <w:r w:rsidR="0089289B" w:rsidRPr="00A27D1E">
        <w:rPr>
          <w:b/>
          <w:sz w:val="20"/>
          <w:szCs w:val="20"/>
          <w:lang w:val="en-US"/>
        </w:rPr>
        <w:t xml:space="preserve">  </w:t>
      </w:r>
      <w:r w:rsidR="0089289B" w:rsidRPr="00A27D1E">
        <w:rPr>
          <w:b/>
          <w:sz w:val="20"/>
          <w:szCs w:val="20"/>
          <w:u w:val="single"/>
          <w:lang w:val="en-US"/>
        </w:rPr>
        <w:t xml:space="preserve">   </w:t>
      </w:r>
    </w:p>
    <w:p w14:paraId="34625C22" w14:textId="73110AFD" w:rsidR="00AE0400" w:rsidRPr="001708E1" w:rsidRDefault="001708E1" w:rsidP="0089289B">
      <w:pPr>
        <w:pStyle w:val="Prrafodelista"/>
        <w:numPr>
          <w:ilvl w:val="0"/>
          <w:numId w:val="2"/>
        </w:numPr>
        <w:spacing w:line="480" w:lineRule="auto"/>
        <w:ind w:left="284"/>
        <w:rPr>
          <w:rFonts w:ascii="Times New Roman" w:hAnsi="Times New Roman" w:cs="Times New Roman"/>
          <w:b/>
          <w:bCs/>
        </w:rPr>
      </w:pPr>
      <w:r w:rsidRPr="00A27D1E">
        <w:rPr>
          <w:b/>
          <w:sz w:val="24"/>
          <w:u w:val="single"/>
          <w:lang w:val="en-US"/>
        </w:rPr>
        <w:t>QUESTION</w:t>
      </w:r>
      <w:r w:rsidR="0089289B" w:rsidRPr="00A27D1E">
        <w:rPr>
          <w:b/>
          <w:sz w:val="24"/>
          <w:u w:val="single"/>
          <w:lang w:val="en-US"/>
        </w:rPr>
        <w:t xml:space="preserve"> 6:</w:t>
      </w:r>
      <w:r w:rsidR="0089289B" w:rsidRPr="00A27D1E">
        <w:rPr>
          <w:b/>
          <w:sz w:val="24"/>
          <w:lang w:val="en-US"/>
        </w:rPr>
        <w:t xml:space="preserve"> </w:t>
      </w:r>
      <w:r w:rsidR="0089289B" w:rsidRPr="00A27D1E">
        <w:rPr>
          <w:b/>
          <w:sz w:val="20"/>
          <w:szCs w:val="20"/>
          <w:lang w:val="en-US"/>
        </w:rPr>
        <w:t>A</w:t>
      </w:r>
      <w:r w:rsidR="00A27D1E" w:rsidRPr="00A27D1E">
        <w:rPr>
          <w:b/>
          <w:sz w:val="20"/>
          <w:szCs w:val="20"/>
          <w:lang w:val="en-US"/>
        </w:rPr>
        <w:t>t what age did you introduce comp</w:t>
      </w:r>
      <w:r w:rsidR="00A27D1E">
        <w:rPr>
          <w:b/>
          <w:sz w:val="20"/>
          <w:szCs w:val="20"/>
          <w:lang w:val="en-US"/>
        </w:rPr>
        <w:t>l</w:t>
      </w:r>
      <w:r w:rsidR="00A27D1E" w:rsidRPr="00A27D1E">
        <w:rPr>
          <w:b/>
          <w:sz w:val="20"/>
          <w:szCs w:val="20"/>
          <w:lang w:val="en-US"/>
        </w:rPr>
        <w:t>ementary feeding in you</w:t>
      </w:r>
      <w:r w:rsidR="00A27D1E">
        <w:rPr>
          <w:b/>
          <w:sz w:val="20"/>
          <w:szCs w:val="20"/>
          <w:lang w:val="en-US"/>
        </w:rPr>
        <w:t>r child?</w:t>
      </w:r>
      <w:r w:rsidR="0089289B" w:rsidRPr="00A27D1E">
        <w:rPr>
          <w:b/>
          <w:sz w:val="20"/>
          <w:szCs w:val="20"/>
          <w:lang w:val="en-US"/>
        </w:rPr>
        <w:t xml:space="preserve">  </w:t>
      </w:r>
      <w:r w:rsidR="0089289B" w:rsidRPr="001708E1">
        <w:rPr>
          <w:sz w:val="20"/>
          <w:szCs w:val="20"/>
        </w:rPr>
        <w:t>_______</w:t>
      </w:r>
      <w:r w:rsidR="0089289B" w:rsidRPr="004A2DB7">
        <w:rPr>
          <w:sz w:val="20"/>
          <w:szCs w:val="20"/>
          <w:lang w:val="en-US"/>
        </w:rPr>
        <w:t>m</w:t>
      </w:r>
      <w:r w:rsidR="00A27D1E" w:rsidRPr="004A2DB7">
        <w:rPr>
          <w:sz w:val="20"/>
          <w:szCs w:val="20"/>
          <w:lang w:val="en-US"/>
        </w:rPr>
        <w:t>onth</w:t>
      </w:r>
    </w:p>
    <w:p w14:paraId="405DF8F8" w14:textId="77777777" w:rsidR="000F05F4" w:rsidRPr="009375B1" w:rsidRDefault="000F05F4" w:rsidP="000F05F4">
      <w:pPr>
        <w:rPr>
          <w:b/>
          <w:sz w:val="26"/>
          <w:szCs w:val="26"/>
          <w:u w:val="single"/>
        </w:rPr>
      </w:pPr>
      <w:r w:rsidRPr="009375B1">
        <w:rPr>
          <w:b/>
          <w:sz w:val="26"/>
          <w:szCs w:val="26"/>
          <w:u w:val="single"/>
        </w:rPr>
        <w:lastRenderedPageBreak/>
        <w:t>ANTES DE CONTESTAR, LEA ESTAS INSTRUCCIONES</w:t>
      </w:r>
      <w:r>
        <w:rPr>
          <w:b/>
          <w:sz w:val="26"/>
          <w:szCs w:val="26"/>
          <w:u w:val="single"/>
        </w:rPr>
        <w:t xml:space="preserve"> Y PASE A LA PREGUNTA 1.</w:t>
      </w:r>
    </w:p>
    <w:tbl>
      <w:tblPr>
        <w:tblStyle w:val="Tablaconcuadrcula"/>
        <w:tblpPr w:leftFromText="141" w:rightFromText="141" w:vertAnchor="text" w:horzAnchor="margin" w:tblpXSpec="right" w:tblpY="198"/>
        <w:tblOverlap w:val="never"/>
        <w:tblW w:w="11765" w:type="dxa"/>
        <w:tblLook w:val="04A0" w:firstRow="1" w:lastRow="0" w:firstColumn="1" w:lastColumn="0" w:noHBand="0" w:noVBand="1"/>
      </w:tblPr>
      <w:tblGrid>
        <w:gridCol w:w="2253"/>
        <w:gridCol w:w="538"/>
        <w:gridCol w:w="1347"/>
        <w:gridCol w:w="7627"/>
      </w:tblGrid>
      <w:tr w:rsidR="000F05F4" w:rsidRPr="0095263A" w14:paraId="18A1B7E4" w14:textId="77777777" w:rsidTr="00BB29EF">
        <w:trPr>
          <w:trHeight w:val="506"/>
        </w:trPr>
        <w:tc>
          <w:tcPr>
            <w:tcW w:w="2253" w:type="dxa"/>
            <w:shd w:val="clear" w:color="auto" w:fill="E7E6E6" w:themeFill="background2"/>
            <w:vAlign w:val="center"/>
          </w:tcPr>
          <w:p w14:paraId="70251855" w14:textId="77777777" w:rsidR="000F05F4" w:rsidRPr="0095263A" w:rsidRDefault="000F05F4" w:rsidP="00BB29EF">
            <w:pPr>
              <w:spacing w:line="360" w:lineRule="auto"/>
              <w:rPr>
                <w:b/>
                <w:sz w:val="20"/>
                <w:szCs w:val="20"/>
              </w:rPr>
            </w:pPr>
            <w:r w:rsidRPr="0095263A">
              <w:rPr>
                <w:b/>
                <w:sz w:val="20"/>
                <w:szCs w:val="20"/>
              </w:rPr>
              <w:t xml:space="preserve">LACTANCIA MATERNA </w:t>
            </w:r>
          </w:p>
        </w:tc>
        <w:tc>
          <w:tcPr>
            <w:tcW w:w="538" w:type="dxa"/>
            <w:shd w:val="clear" w:color="auto" w:fill="E7E6E6" w:themeFill="background2"/>
            <w:vAlign w:val="center"/>
          </w:tcPr>
          <w:p w14:paraId="5A2377B4" w14:textId="77777777" w:rsidR="000F05F4" w:rsidRPr="0095263A" w:rsidRDefault="000F05F4" w:rsidP="00BB29EF">
            <w:pPr>
              <w:spacing w:line="360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5263A">
              <w:rPr>
                <w:b/>
                <w:sz w:val="20"/>
                <w:szCs w:val="20"/>
              </w:rPr>
              <w:t>LM</w:t>
            </w:r>
          </w:p>
        </w:tc>
        <w:tc>
          <w:tcPr>
            <w:tcW w:w="1347" w:type="dxa"/>
            <w:vAlign w:val="center"/>
          </w:tcPr>
          <w:p w14:paraId="1DB413ED" w14:textId="77777777" w:rsidR="000F05F4" w:rsidRPr="002E175E" w:rsidRDefault="000F05F4" w:rsidP="00BB29EF">
            <w:pPr>
              <w:spacing w:line="360" w:lineRule="auto"/>
              <w:jc w:val="center"/>
              <w:rPr>
                <w:b/>
                <w:sz w:val="24"/>
                <w:szCs w:val="20"/>
                <w:u w:val="single"/>
              </w:rPr>
            </w:pPr>
            <w:r>
              <w:rPr>
                <w:noProof/>
              </w:rPr>
              <w:drawing>
                <wp:anchor distT="0" distB="0" distL="114300" distR="114300" simplePos="0" relativeHeight="251928576" behindDoc="1" locked="0" layoutInCell="1" allowOverlap="1" wp14:anchorId="5A4412A8" wp14:editId="008C96CB">
                  <wp:simplePos x="0" y="0"/>
                  <wp:positionH relativeFrom="column">
                    <wp:posOffset>107950</wp:posOffset>
                  </wp:positionH>
                  <wp:positionV relativeFrom="paragraph">
                    <wp:posOffset>1270</wp:posOffset>
                  </wp:positionV>
                  <wp:extent cx="452755" cy="322580"/>
                  <wp:effectExtent l="0" t="0" r="4445" b="1270"/>
                  <wp:wrapNone/>
                  <wp:docPr id="21" name="Imagen 21" descr="Lactancia Materna, Lactancia, Lech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Lactancia Materna, Lactancia, Lech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443" t="56225" r="672" b="12830"/>
                          <a:stretch/>
                        </pic:blipFill>
                        <pic:spPr bwMode="auto">
                          <a:xfrm>
                            <a:off x="0" y="0"/>
                            <a:ext cx="452755" cy="322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627" w:type="dxa"/>
            <w:shd w:val="clear" w:color="auto" w:fill="E7E6E6" w:themeFill="background2"/>
            <w:vAlign w:val="center"/>
          </w:tcPr>
          <w:p w14:paraId="206D3547" w14:textId="77777777" w:rsidR="000F05F4" w:rsidRPr="009375B1" w:rsidRDefault="000F05F4" w:rsidP="00BB29EF">
            <w:pPr>
              <w:spacing w:line="360" w:lineRule="auto"/>
              <w:jc w:val="both"/>
              <w:rPr>
                <w:b/>
                <w:szCs w:val="20"/>
                <w:u w:val="single"/>
              </w:rPr>
            </w:pPr>
            <w:r w:rsidRPr="009375B1">
              <w:rPr>
                <w:szCs w:val="20"/>
              </w:rPr>
              <w:t xml:space="preserve">Su hijo fue alimentado </w:t>
            </w:r>
            <w:r w:rsidRPr="009375B1">
              <w:rPr>
                <w:szCs w:val="20"/>
                <w:u w:val="single"/>
              </w:rPr>
              <w:t xml:space="preserve">con </w:t>
            </w:r>
            <w:r w:rsidRPr="009375B1">
              <w:rPr>
                <w:b/>
                <w:szCs w:val="20"/>
                <w:u w:val="single"/>
              </w:rPr>
              <w:t>LECHE MATERNA</w:t>
            </w:r>
          </w:p>
        </w:tc>
      </w:tr>
      <w:tr w:rsidR="000F05F4" w:rsidRPr="0095263A" w14:paraId="3340E367" w14:textId="77777777" w:rsidTr="00BB29EF">
        <w:trPr>
          <w:trHeight w:val="659"/>
        </w:trPr>
        <w:tc>
          <w:tcPr>
            <w:tcW w:w="2253" w:type="dxa"/>
            <w:vAlign w:val="center"/>
          </w:tcPr>
          <w:p w14:paraId="0F186A2B" w14:textId="77777777" w:rsidR="000F05F4" w:rsidRPr="0095263A" w:rsidRDefault="000F05F4" w:rsidP="00BB29EF">
            <w:pPr>
              <w:spacing w:line="360" w:lineRule="auto"/>
              <w:rPr>
                <w:b/>
                <w:sz w:val="20"/>
                <w:szCs w:val="20"/>
              </w:rPr>
            </w:pPr>
            <w:r w:rsidRPr="0095263A">
              <w:rPr>
                <w:b/>
                <w:sz w:val="20"/>
                <w:szCs w:val="20"/>
              </w:rPr>
              <w:t>LACTANCIA ARTIFIC</w:t>
            </w:r>
            <w:r>
              <w:rPr>
                <w:b/>
                <w:sz w:val="20"/>
                <w:szCs w:val="20"/>
              </w:rPr>
              <w:t>I</w:t>
            </w:r>
            <w:r w:rsidRPr="0095263A">
              <w:rPr>
                <w:b/>
                <w:sz w:val="20"/>
                <w:szCs w:val="20"/>
              </w:rPr>
              <w:t>AL</w:t>
            </w:r>
          </w:p>
        </w:tc>
        <w:tc>
          <w:tcPr>
            <w:tcW w:w="538" w:type="dxa"/>
            <w:vAlign w:val="center"/>
          </w:tcPr>
          <w:p w14:paraId="36AD99E9" w14:textId="77777777" w:rsidR="000F05F4" w:rsidRPr="0095263A" w:rsidRDefault="000F05F4" w:rsidP="00BB29EF">
            <w:pPr>
              <w:spacing w:line="360" w:lineRule="auto"/>
              <w:jc w:val="center"/>
              <w:rPr>
                <w:noProof/>
                <w:color w:val="0000FF"/>
                <w:sz w:val="20"/>
                <w:szCs w:val="20"/>
                <w:lang w:eastAsia="es-ES"/>
              </w:rPr>
            </w:pPr>
            <w:r w:rsidRPr="0095263A">
              <w:rPr>
                <w:b/>
                <w:sz w:val="20"/>
                <w:szCs w:val="20"/>
              </w:rPr>
              <w:t>LA</w:t>
            </w:r>
          </w:p>
        </w:tc>
        <w:tc>
          <w:tcPr>
            <w:tcW w:w="1347" w:type="dxa"/>
            <w:vAlign w:val="center"/>
          </w:tcPr>
          <w:p w14:paraId="3CF65284" w14:textId="77777777" w:rsidR="000F05F4" w:rsidRPr="0095263A" w:rsidRDefault="000F05F4" w:rsidP="00BB29EF">
            <w:pPr>
              <w:spacing w:line="360" w:lineRule="auto"/>
              <w:jc w:val="center"/>
              <w:rPr>
                <w:b/>
                <w:sz w:val="20"/>
                <w:szCs w:val="20"/>
                <w:u w:val="single"/>
              </w:rPr>
            </w:pPr>
            <w:r>
              <w:rPr>
                <w:noProof/>
              </w:rPr>
              <w:drawing>
                <wp:anchor distT="0" distB="0" distL="114300" distR="114300" simplePos="0" relativeHeight="251929600" behindDoc="1" locked="0" layoutInCell="1" allowOverlap="1" wp14:anchorId="2C81A278" wp14:editId="04429C55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7620</wp:posOffset>
                  </wp:positionV>
                  <wp:extent cx="481965" cy="360680"/>
                  <wp:effectExtent l="0" t="0" r="0" b="1270"/>
                  <wp:wrapNone/>
                  <wp:docPr id="22" name="Imagen 22" descr="Biberón, Rosa, Accesorios, La Leche, La Alimentació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Biberón, Rosa, Accesorios, La Leche, La Alimentació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965" cy="360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627" w:type="dxa"/>
            <w:vAlign w:val="center"/>
          </w:tcPr>
          <w:p w14:paraId="50C867BF" w14:textId="77777777" w:rsidR="000F05F4" w:rsidRPr="009375B1" w:rsidRDefault="000F05F4" w:rsidP="00BB29EF">
            <w:pPr>
              <w:spacing w:line="360" w:lineRule="auto"/>
              <w:jc w:val="both"/>
              <w:rPr>
                <w:noProof/>
                <w:color w:val="0000FF"/>
                <w:szCs w:val="20"/>
                <w:lang w:eastAsia="es-ES"/>
              </w:rPr>
            </w:pPr>
            <w:r w:rsidRPr="009375B1">
              <w:rPr>
                <w:szCs w:val="20"/>
              </w:rPr>
              <w:t xml:space="preserve">Su hijo fue alimentado </w:t>
            </w:r>
            <w:r w:rsidRPr="009375B1">
              <w:rPr>
                <w:szCs w:val="20"/>
                <w:u w:val="single"/>
              </w:rPr>
              <w:t xml:space="preserve">con </w:t>
            </w:r>
            <w:r w:rsidRPr="009375B1">
              <w:rPr>
                <w:b/>
                <w:szCs w:val="20"/>
                <w:u w:val="single"/>
              </w:rPr>
              <w:t>LECHE DE FÓRMULA o de farmacia</w:t>
            </w:r>
          </w:p>
        </w:tc>
      </w:tr>
      <w:tr w:rsidR="000F05F4" w:rsidRPr="0095263A" w14:paraId="3510F6BB" w14:textId="77777777" w:rsidTr="00BB29EF">
        <w:trPr>
          <w:trHeight w:val="889"/>
        </w:trPr>
        <w:tc>
          <w:tcPr>
            <w:tcW w:w="2253" w:type="dxa"/>
            <w:shd w:val="clear" w:color="auto" w:fill="E7E6E6" w:themeFill="background2"/>
            <w:vAlign w:val="center"/>
          </w:tcPr>
          <w:p w14:paraId="5B60B82A" w14:textId="77777777" w:rsidR="000F05F4" w:rsidRPr="0095263A" w:rsidRDefault="000F05F4" w:rsidP="00BB29EF">
            <w:pPr>
              <w:spacing w:line="360" w:lineRule="auto"/>
              <w:rPr>
                <w:b/>
                <w:sz w:val="20"/>
                <w:szCs w:val="20"/>
              </w:rPr>
            </w:pPr>
            <w:r w:rsidRPr="0095263A">
              <w:rPr>
                <w:b/>
                <w:sz w:val="20"/>
                <w:szCs w:val="20"/>
              </w:rPr>
              <w:t xml:space="preserve">ALIMENTACIÓN COMPLEMENTARIA </w:t>
            </w:r>
          </w:p>
        </w:tc>
        <w:tc>
          <w:tcPr>
            <w:tcW w:w="538" w:type="dxa"/>
            <w:shd w:val="clear" w:color="auto" w:fill="E7E6E6" w:themeFill="background2"/>
            <w:vAlign w:val="center"/>
          </w:tcPr>
          <w:p w14:paraId="2886039E" w14:textId="77777777" w:rsidR="000F05F4" w:rsidRPr="0095263A" w:rsidRDefault="000F05F4" w:rsidP="00BB29EF">
            <w:pPr>
              <w:spacing w:line="360" w:lineRule="auto"/>
              <w:jc w:val="center"/>
              <w:rPr>
                <w:noProof/>
                <w:color w:val="0000FF"/>
                <w:sz w:val="20"/>
                <w:szCs w:val="20"/>
                <w:u w:val="single"/>
                <w:lang w:eastAsia="es-ES"/>
              </w:rPr>
            </w:pPr>
            <w:r w:rsidRPr="0095263A">
              <w:rPr>
                <w:b/>
                <w:sz w:val="20"/>
                <w:szCs w:val="20"/>
              </w:rPr>
              <w:t>AC</w:t>
            </w:r>
          </w:p>
        </w:tc>
        <w:tc>
          <w:tcPr>
            <w:tcW w:w="1347" w:type="dxa"/>
            <w:vAlign w:val="center"/>
          </w:tcPr>
          <w:p w14:paraId="38458E81" w14:textId="77777777" w:rsidR="000F05F4" w:rsidRPr="0095263A" w:rsidRDefault="000F05F4" w:rsidP="00BB29EF">
            <w:pPr>
              <w:spacing w:line="360" w:lineRule="auto"/>
              <w:jc w:val="center"/>
              <w:rPr>
                <w:noProof/>
                <w:color w:val="0000FF"/>
                <w:sz w:val="20"/>
                <w:szCs w:val="20"/>
                <w:lang w:eastAsia="es-ES"/>
              </w:rPr>
            </w:pPr>
            <w:r>
              <w:rPr>
                <w:noProof/>
              </w:rPr>
              <w:drawing>
                <wp:anchor distT="0" distB="0" distL="114300" distR="114300" simplePos="0" relativeHeight="251930624" behindDoc="1" locked="0" layoutInCell="1" allowOverlap="1" wp14:anchorId="0A74137B" wp14:editId="221C000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79095</wp:posOffset>
                  </wp:positionV>
                  <wp:extent cx="325755" cy="222885"/>
                  <wp:effectExtent l="0" t="0" r="0" b="5715"/>
                  <wp:wrapNone/>
                  <wp:docPr id="23" name="Imagen 23" descr="La Leche, Icono, Los Alimentos, Beber, Diseño, Desayu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La Leche, Icono, Los Alimentos, Beber, Diseño, Desayun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75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931648" behindDoc="1" locked="0" layoutInCell="1" allowOverlap="1" wp14:anchorId="273AFB48" wp14:editId="1CC6C15A">
                  <wp:simplePos x="0" y="0"/>
                  <wp:positionH relativeFrom="column">
                    <wp:posOffset>22225</wp:posOffset>
                  </wp:positionH>
                  <wp:positionV relativeFrom="paragraph">
                    <wp:posOffset>23495</wp:posOffset>
                  </wp:positionV>
                  <wp:extent cx="302260" cy="371475"/>
                  <wp:effectExtent l="0" t="0" r="2540" b="9525"/>
                  <wp:wrapNone/>
                  <wp:docPr id="24" name="Imagen 24" descr="Los Alimentos, Garabato, Esbozo, Dibujo, Hortaliza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Los Alimentos, Garabato, Esbozo, Dibujo, Hortaliza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302260" cy="37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932672" behindDoc="1" locked="0" layoutInCell="1" allowOverlap="1" wp14:anchorId="0FF460C5" wp14:editId="2D3110D7">
                  <wp:simplePos x="0" y="0"/>
                  <wp:positionH relativeFrom="column">
                    <wp:posOffset>387350</wp:posOffset>
                  </wp:positionH>
                  <wp:positionV relativeFrom="paragraph">
                    <wp:posOffset>336550</wp:posOffset>
                  </wp:positionV>
                  <wp:extent cx="335915" cy="201295"/>
                  <wp:effectExtent l="0" t="0" r="6985" b="8255"/>
                  <wp:wrapNone/>
                  <wp:docPr id="25" name="Imagen 25" descr="Queso, 3D, Desayuno, Dibujos Animados, Amarillo, Fresc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Queso, 3D, Desayuno, Dibujos Animados, Amarillo, Fresc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915" cy="20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933696" behindDoc="1" locked="0" layoutInCell="1" allowOverlap="1" wp14:anchorId="4E5FCAD4" wp14:editId="4BF50A7C">
                  <wp:simplePos x="0" y="0"/>
                  <wp:positionH relativeFrom="column">
                    <wp:posOffset>374650</wp:posOffset>
                  </wp:positionH>
                  <wp:positionV relativeFrom="paragraph">
                    <wp:posOffset>45720</wp:posOffset>
                  </wp:positionV>
                  <wp:extent cx="375920" cy="250190"/>
                  <wp:effectExtent l="0" t="0" r="5080" b="0"/>
                  <wp:wrapNone/>
                  <wp:docPr id="26" name="Imagen 26" descr="Alimentos, Postre, Pastel, Huevos, Mantequilla, Caca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Alimentos, Postre, Pastel, Huevos, Mantequilla, Caca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5920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627" w:type="dxa"/>
            <w:shd w:val="clear" w:color="auto" w:fill="E7E6E6" w:themeFill="background2"/>
            <w:vAlign w:val="center"/>
          </w:tcPr>
          <w:p w14:paraId="5F78B6FD" w14:textId="77777777" w:rsidR="000F05F4" w:rsidRPr="00D65471" w:rsidRDefault="000F05F4" w:rsidP="00BB29EF">
            <w:pPr>
              <w:spacing w:line="276" w:lineRule="auto"/>
              <w:jc w:val="both"/>
              <w:rPr>
                <w:szCs w:val="20"/>
              </w:rPr>
            </w:pPr>
            <w:r w:rsidRPr="009375B1">
              <w:rPr>
                <w:szCs w:val="20"/>
              </w:rPr>
              <w:t xml:space="preserve">Su hijo fue alimentado </w:t>
            </w:r>
            <w:r w:rsidRPr="009375B1">
              <w:rPr>
                <w:szCs w:val="20"/>
                <w:u w:val="single"/>
              </w:rPr>
              <w:t>con cualquiera de los siguientes alimentos sólidos o líquidos</w:t>
            </w:r>
            <w:r w:rsidRPr="009375B1">
              <w:rPr>
                <w:szCs w:val="20"/>
              </w:rPr>
              <w:t xml:space="preserve">: </w:t>
            </w:r>
            <w:r w:rsidRPr="009375B1">
              <w:rPr>
                <w:b/>
                <w:szCs w:val="20"/>
              </w:rPr>
              <w:t xml:space="preserve">LECHE DE VACA, </w:t>
            </w:r>
            <w:r w:rsidRPr="009375B1">
              <w:rPr>
                <w:szCs w:val="20"/>
              </w:rPr>
              <w:t>agua, zumos, papillas, potitos, fruta, carne, pescado, purés, arroz, pasta, caldo, huevos y otro tipo de alimentos.</w:t>
            </w:r>
          </w:p>
        </w:tc>
      </w:tr>
    </w:tbl>
    <w:p w14:paraId="66D63035" w14:textId="77777777" w:rsidR="000F05F4" w:rsidRDefault="000F05F4" w:rsidP="000F05F4">
      <w:pPr>
        <w:spacing w:after="0" w:line="360" w:lineRule="auto"/>
        <w:jc w:val="both"/>
        <w:rPr>
          <w:b/>
          <w:sz w:val="16"/>
          <w:szCs w:val="16"/>
        </w:rPr>
      </w:pPr>
    </w:p>
    <w:p w14:paraId="42045E02" w14:textId="77777777" w:rsidR="000F05F4" w:rsidRDefault="000F05F4" w:rsidP="000F05F4">
      <w:pPr>
        <w:spacing w:after="0" w:line="360" w:lineRule="auto"/>
        <w:jc w:val="both"/>
        <w:rPr>
          <w:b/>
          <w:sz w:val="16"/>
          <w:szCs w:val="16"/>
        </w:rPr>
      </w:pPr>
    </w:p>
    <w:p w14:paraId="3C975D20" w14:textId="77777777" w:rsidR="000F05F4" w:rsidRDefault="000F05F4" w:rsidP="000F05F4">
      <w:pPr>
        <w:spacing w:after="0" w:line="360" w:lineRule="auto"/>
        <w:jc w:val="both"/>
        <w:rPr>
          <w:b/>
          <w:sz w:val="16"/>
          <w:szCs w:val="16"/>
        </w:rPr>
      </w:pPr>
      <w:r>
        <w:rPr>
          <w:b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12A00294" wp14:editId="1F8F9ED7">
                <wp:simplePos x="0" y="0"/>
                <wp:positionH relativeFrom="column">
                  <wp:posOffset>-123618</wp:posOffset>
                </wp:positionH>
                <wp:positionV relativeFrom="paragraph">
                  <wp:posOffset>70677</wp:posOffset>
                </wp:positionV>
                <wp:extent cx="1477660" cy="688177"/>
                <wp:effectExtent l="0" t="19050" r="46355" b="36195"/>
                <wp:wrapNone/>
                <wp:docPr id="5" name="Flecha: a la derech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7660" cy="688177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6EE251" w14:textId="77777777" w:rsidR="000F05F4" w:rsidRPr="00D65471" w:rsidRDefault="000F05F4" w:rsidP="000F05F4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D65471">
                              <w:rPr>
                                <w:b/>
                                <w:sz w:val="24"/>
                              </w:rPr>
                              <w:t>INSTRUCCIO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A00294" id="Flecha: a la derecha 5" o:spid="_x0000_s1081" type="#_x0000_t13" style="position:absolute;left:0;text-align:left;margin-left:-9.75pt;margin-top:5.55pt;width:116.35pt;height:54.2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" adj="16570" fillcolor="white [3201]" strokecolor="black [3200]" strokeweight="1pt">
                <v:textbox>
                  <w:txbxContent>
                    <w:p w14:paraId="776EE251" w14:textId="77777777" w:rsidR="000F05F4" w:rsidRPr="00D65471" w:rsidRDefault="000F05F4" w:rsidP="000F05F4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D65471">
                        <w:rPr>
                          <w:b/>
                          <w:sz w:val="24"/>
                        </w:rPr>
                        <w:t>INSTRUCCIONES</w:t>
                      </w:r>
                    </w:p>
                  </w:txbxContent>
                </v:textbox>
              </v:shape>
            </w:pict>
          </mc:Fallback>
        </mc:AlternateContent>
      </w:r>
    </w:p>
    <w:p w14:paraId="15DC6BC5" w14:textId="77777777" w:rsidR="000F05F4" w:rsidRDefault="000F05F4" w:rsidP="000F05F4">
      <w:pPr>
        <w:pStyle w:val="Prrafodelista"/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eastAsia="es-ES"/>
        </w:rPr>
      </w:pPr>
    </w:p>
    <w:p w14:paraId="441F218F" w14:textId="77777777" w:rsidR="000F05F4" w:rsidRDefault="000F05F4" w:rsidP="000F05F4">
      <w:pPr>
        <w:pStyle w:val="Prrafodelista"/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eastAsia="es-ES"/>
        </w:rPr>
      </w:pPr>
    </w:p>
    <w:p w14:paraId="79573F3E" w14:textId="77777777" w:rsidR="000F05F4" w:rsidRDefault="000F05F4" w:rsidP="000F05F4">
      <w:pPr>
        <w:pStyle w:val="Prrafodelista"/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eastAsia="es-ES"/>
        </w:rPr>
      </w:pPr>
    </w:p>
    <w:p w14:paraId="232214A0" w14:textId="77777777" w:rsidR="000F05F4" w:rsidRDefault="000F05F4" w:rsidP="000F05F4">
      <w:pPr>
        <w:pStyle w:val="Prrafodelista"/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eastAsia="es-ES"/>
        </w:rPr>
      </w:pPr>
    </w:p>
    <w:p w14:paraId="6D7E1590" w14:textId="77777777" w:rsidR="000F05F4" w:rsidRPr="00D65471" w:rsidRDefault="000F05F4" w:rsidP="000F05F4">
      <w:pPr>
        <w:pStyle w:val="Prrafodelista"/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eastAsia="es-ES"/>
        </w:rPr>
      </w:pPr>
    </w:p>
    <w:p w14:paraId="190E348B" w14:textId="1E7099E8" w:rsidR="000F05F4" w:rsidRPr="00F5547A" w:rsidRDefault="000F05F4" w:rsidP="000F05F4">
      <w:pPr>
        <w:pStyle w:val="Prrafodelista"/>
        <w:numPr>
          <w:ilvl w:val="0"/>
          <w:numId w:val="3"/>
        </w:numPr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eastAsia="es-ES"/>
        </w:rPr>
      </w:pPr>
      <w:r w:rsidRPr="00F5547A">
        <w:rPr>
          <w:b/>
          <w:szCs w:val="20"/>
          <w:u w:val="single"/>
        </w:rPr>
        <w:t>PREGUNTA 1</w:t>
      </w:r>
      <w:r w:rsidRPr="00F5547A">
        <w:rPr>
          <w:b/>
          <w:szCs w:val="20"/>
        </w:rPr>
        <w:t>:</w:t>
      </w:r>
      <w:r w:rsidRPr="00F5547A">
        <w:rPr>
          <w:b/>
          <w:sz w:val="20"/>
          <w:szCs w:val="20"/>
        </w:rPr>
        <w:t xml:space="preserve"> </w:t>
      </w:r>
      <w:r w:rsidRPr="00F5547A">
        <w:rPr>
          <w:b/>
          <w:sz w:val="24"/>
          <w:szCs w:val="20"/>
        </w:rPr>
        <w:t>PUEDE MARCAR VARIAS OPCIONES</w:t>
      </w:r>
      <w:r w:rsidRPr="00F5547A">
        <w:rPr>
          <w:b/>
          <w:sz w:val="20"/>
          <w:szCs w:val="20"/>
        </w:rPr>
        <w:t>. Marque con una X el método de ALIMENTACIÓN de su hijo EN CADA MES durante los primeros 24 meses</w:t>
      </w:r>
      <w:r w:rsidR="00073FD5">
        <w:rPr>
          <w:b/>
          <w:sz w:val="20"/>
          <w:szCs w:val="20"/>
        </w:rPr>
        <w:t>.</w:t>
      </w:r>
      <w:r w:rsidRPr="00F5547A">
        <w:rPr>
          <w:b/>
          <w:sz w:val="20"/>
          <w:szCs w:val="20"/>
        </w:rPr>
        <w:t xml:space="preserve"> </w:t>
      </w:r>
    </w:p>
    <w:p w14:paraId="51027C75" w14:textId="77777777" w:rsidR="000F05F4" w:rsidRPr="009375B1" w:rsidRDefault="000F05F4" w:rsidP="000F05F4">
      <w:pPr>
        <w:pStyle w:val="Prrafodelista"/>
        <w:spacing w:line="360" w:lineRule="auto"/>
        <w:ind w:left="284"/>
        <w:jc w:val="both"/>
        <w:rPr>
          <w:b/>
          <w:noProof/>
          <w:sz w:val="20"/>
          <w:szCs w:val="20"/>
          <w:u w:val="single"/>
          <w:lang w:eastAsia="es-ES"/>
        </w:rPr>
      </w:pPr>
      <w:r w:rsidRPr="009375B1">
        <w:rPr>
          <w:noProof/>
          <w:sz w:val="24"/>
          <w:u w:val="single"/>
          <w:lang w:eastAsia="es-ES"/>
        </w:rPr>
        <mc:AlternateContent>
          <mc:Choice Requires="wpg">
            <w:drawing>
              <wp:anchor distT="0" distB="0" distL="114300" distR="114300" simplePos="0" relativeHeight="251849728" behindDoc="0" locked="0" layoutInCell="1" allowOverlap="1" wp14:anchorId="63CD64FC" wp14:editId="59A8114E">
                <wp:simplePos x="0" y="0"/>
                <wp:positionH relativeFrom="margin">
                  <wp:posOffset>-142240</wp:posOffset>
                </wp:positionH>
                <wp:positionV relativeFrom="paragraph">
                  <wp:posOffset>139006</wp:posOffset>
                </wp:positionV>
                <wp:extent cx="9430247" cy="765175"/>
                <wp:effectExtent l="0" t="0" r="0" b="15875"/>
                <wp:wrapNone/>
                <wp:docPr id="70" name="Grupo 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30247" cy="765175"/>
                          <a:chOff x="0" y="0"/>
                          <a:chExt cx="9407525" cy="765502"/>
                        </a:xfrm>
                      </wpg:grpSpPr>
                      <wps:wsp>
                        <wps:cNvPr id="77" name="Cuadro de texto 77"/>
                        <wps:cNvSpPr txBox="1"/>
                        <wps:spPr>
                          <a:xfrm>
                            <a:off x="4635795" y="223283"/>
                            <a:ext cx="775970" cy="541655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ED410E" w14:textId="77777777" w:rsidR="000F05F4" w:rsidRPr="00BC077A" w:rsidRDefault="000F05F4" w:rsidP="000F05F4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</w:pPr>
                              <w:r w:rsidRPr="00BC077A"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LM</w:t>
                              </w:r>
                            </w:p>
                            <w:p w14:paraId="6FE59D42" w14:textId="77777777" w:rsidR="000F05F4" w:rsidRPr="00BC077A" w:rsidRDefault="000F05F4" w:rsidP="000F05F4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</w:pPr>
                              <w:r w:rsidRPr="00BC077A"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LA</w:t>
                              </w:r>
                            </w:p>
                            <w:p w14:paraId="56CEF1D3" w14:textId="77777777" w:rsidR="000F05F4" w:rsidRPr="00BC077A" w:rsidRDefault="000F05F4" w:rsidP="000F05F4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</w:pPr>
                              <w:r w:rsidRPr="00BC077A"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A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69" name="Grupo 69"/>
                        <wpg:cNvGrpSpPr/>
                        <wpg:grpSpPr>
                          <a:xfrm>
                            <a:off x="0" y="0"/>
                            <a:ext cx="9407525" cy="765502"/>
                            <a:chOff x="0" y="0"/>
                            <a:chExt cx="9407525" cy="765544"/>
                          </a:xfrm>
                        </wpg:grpSpPr>
                        <wps:wsp>
                          <wps:cNvPr id="79" name="Cuadro de texto 79"/>
                          <wps:cNvSpPr txBox="1"/>
                          <wps:spPr>
                            <a:xfrm>
                              <a:off x="6156251" y="223284"/>
                              <a:ext cx="775970" cy="5422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C200770" w14:textId="77777777" w:rsidR="000F05F4" w:rsidRPr="00BC077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 w:rsidRPr="00BC077A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LM</w:t>
                                </w:r>
                              </w:p>
                              <w:p w14:paraId="53CA4115" w14:textId="77777777" w:rsidR="000F05F4" w:rsidRPr="00BC077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 w:rsidRPr="00BC077A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LA</w:t>
                                </w:r>
                              </w:p>
                              <w:p w14:paraId="112FA3F7" w14:textId="77777777" w:rsidR="000F05F4" w:rsidRPr="00BC077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 w:rsidRPr="00BC077A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AC</w:t>
                                </w:r>
                                <w:r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67" name="Grupo 67"/>
                          <wpg:cNvGrpSpPr/>
                          <wpg:grpSpPr>
                            <a:xfrm>
                              <a:off x="0" y="0"/>
                              <a:ext cx="9407525" cy="765544"/>
                              <a:chOff x="0" y="0"/>
                              <a:chExt cx="9407525" cy="765544"/>
                            </a:xfrm>
                          </wpg:grpSpPr>
                          <wps:wsp>
                            <wps:cNvPr id="78" name="Cuadro de texto 78"/>
                            <wps:cNvSpPr txBox="1"/>
                            <wps:spPr>
                              <a:xfrm>
                                <a:off x="5380074" y="223284"/>
                                <a:ext cx="775970" cy="5422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>
                                  <a:lumMod val="40000"/>
                                  <a:lumOff val="60000"/>
                                </a:scheme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B1EC55" w14:textId="77777777" w:rsidR="000F05F4" w:rsidRPr="00D35FC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LM</w:t>
                                  </w:r>
                                </w:p>
                                <w:p w14:paraId="23C45C29" w14:textId="77777777" w:rsidR="000F05F4" w:rsidRPr="00D35FC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 w:rsidRPr="00D35FCA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LA</w:t>
                                  </w:r>
                                </w:p>
                                <w:p w14:paraId="3F105E4C" w14:textId="77777777" w:rsidR="000F05F4" w:rsidRPr="00D35FC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 w:rsidRPr="00D35FCA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A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66" name="Grupo 66"/>
                            <wpg:cNvGrpSpPr/>
                            <wpg:grpSpPr>
                              <a:xfrm>
                                <a:off x="0" y="0"/>
                                <a:ext cx="9407525" cy="765544"/>
                                <a:chOff x="0" y="0"/>
                                <a:chExt cx="9407525" cy="765544"/>
                              </a:xfrm>
                            </wpg:grpSpPr>
                            <wps:wsp>
                              <wps:cNvPr id="76" name="Cuadro de texto 76"/>
                              <wps:cNvSpPr txBox="1"/>
                              <wps:spPr>
                                <a:xfrm>
                                  <a:off x="3859618" y="223284"/>
                                  <a:ext cx="775970" cy="5416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3">
                                    <a:lumMod val="40000"/>
                                    <a:lumOff val="60000"/>
                                  </a:schemeClr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1FE556F" w14:textId="77777777" w:rsidR="000F05F4" w:rsidRPr="00D35FCA" w:rsidRDefault="000F05F4" w:rsidP="000F05F4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LM</w:t>
                                    </w:r>
                                  </w:p>
                                  <w:p w14:paraId="45207CA2" w14:textId="77777777" w:rsidR="000F05F4" w:rsidRPr="00D35FCA" w:rsidRDefault="000F05F4" w:rsidP="000F05F4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</w:pPr>
                                    <w:r w:rsidRPr="00D35FCA"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LA</w:t>
                                    </w:r>
                                  </w:p>
                                  <w:p w14:paraId="0A5A2FB1" w14:textId="77777777" w:rsidR="000F05F4" w:rsidRPr="00D35FCA" w:rsidRDefault="000F05F4" w:rsidP="000F05F4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</w:pPr>
                                    <w:r w:rsidRPr="00D35FCA"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AC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64" name="Grupo 64"/>
                              <wpg:cNvGrpSpPr/>
                              <wpg:grpSpPr>
                                <a:xfrm>
                                  <a:off x="0" y="0"/>
                                  <a:ext cx="9407525" cy="765544"/>
                                  <a:chOff x="0" y="0"/>
                                  <a:chExt cx="9407525" cy="765544"/>
                                </a:xfrm>
                              </wpg:grpSpPr>
                              <wps:wsp>
                                <wps:cNvPr id="75" name="Cuadro de texto 75"/>
                                <wps:cNvSpPr txBox="1"/>
                                <wps:spPr>
                                  <a:xfrm>
                                    <a:off x="3104707" y="223284"/>
                                    <a:ext cx="775970" cy="5422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00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0E44ECD" w14:textId="77777777" w:rsidR="000F05F4" w:rsidRPr="00BC077A" w:rsidRDefault="000F05F4" w:rsidP="000F05F4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</w:pPr>
                                      <w:r w:rsidRPr="00BC077A"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LM</w:t>
                                      </w:r>
                                    </w:p>
                                    <w:p w14:paraId="11AFDC7A" w14:textId="77777777" w:rsidR="000F05F4" w:rsidRPr="00BC077A" w:rsidRDefault="000F05F4" w:rsidP="000F05F4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</w:pPr>
                                      <w:r w:rsidRPr="00BC077A"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LA</w:t>
                                      </w:r>
                                    </w:p>
                                    <w:p w14:paraId="22A9EB2C" w14:textId="77777777" w:rsidR="000F05F4" w:rsidRPr="00BC077A" w:rsidRDefault="000F05F4" w:rsidP="000F05F4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</w:pPr>
                                      <w:r w:rsidRPr="00BC077A"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AC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63" name="Grupo 63"/>
                                <wpg:cNvGrpSpPr/>
                                <wpg:grpSpPr>
                                  <a:xfrm>
                                    <a:off x="0" y="0"/>
                                    <a:ext cx="9407525" cy="765544"/>
                                    <a:chOff x="0" y="0"/>
                                    <a:chExt cx="9407525" cy="765544"/>
                                  </a:xfrm>
                                </wpg:grpSpPr>
                                <wps:wsp>
                                  <wps:cNvPr id="74" name="Cuadro de texto 74"/>
                                  <wps:cNvSpPr txBox="1"/>
                                  <wps:spPr>
                                    <a:xfrm>
                                      <a:off x="2339163" y="223284"/>
                                      <a:ext cx="775970" cy="5422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3">
                                        <a:lumMod val="40000"/>
                                        <a:lumOff val="60000"/>
                                      </a:schemeClr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BAFA8F6" w14:textId="77777777" w:rsidR="000F05F4" w:rsidRPr="00D35FCA" w:rsidRDefault="000F05F4" w:rsidP="000F05F4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</w:pPr>
                                        <w:r w:rsidRPr="00D35FCA"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 xml:space="preserve">LM </w:t>
                                        </w:r>
                                      </w:p>
                                      <w:p w14:paraId="4CF1C520" w14:textId="77777777" w:rsidR="000F05F4" w:rsidRPr="00D35FCA" w:rsidRDefault="000F05F4" w:rsidP="000F05F4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</w:pPr>
                                        <w:r w:rsidRPr="00D35FCA"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LA</w:t>
                                        </w:r>
                                      </w:p>
                                      <w:p w14:paraId="72243BDB" w14:textId="77777777" w:rsidR="000F05F4" w:rsidRPr="00D35FCA" w:rsidRDefault="000F05F4" w:rsidP="000F05F4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</w:pPr>
                                        <w:r w:rsidRPr="00D35FCA"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AC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61" name="Grupo 61"/>
                                  <wpg:cNvGrpSpPr/>
                                  <wpg:grpSpPr>
                                    <a:xfrm>
                                      <a:off x="0" y="0"/>
                                      <a:ext cx="9407525" cy="765544"/>
                                      <a:chOff x="0" y="0"/>
                                      <a:chExt cx="9407525" cy="765544"/>
                                    </a:xfrm>
                                  </wpg:grpSpPr>
                                  <wps:wsp>
                                    <wps:cNvPr id="68" name="Cuadro de texto 68"/>
                                    <wps:cNvSpPr txBox="1"/>
                                    <wps:spPr>
                                      <a:xfrm>
                                        <a:off x="818707" y="223284"/>
                                        <a:ext cx="776177" cy="5422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accent3">
                                          <a:lumMod val="40000"/>
                                          <a:lumOff val="60000"/>
                                        </a:schemeClr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3193B97" w14:textId="77777777" w:rsidR="000F05F4" w:rsidRPr="00D35FCA" w:rsidRDefault="000F05F4" w:rsidP="000F05F4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LM</w:t>
                                          </w:r>
                                          <w:r w:rsidRPr="00D35FCA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 xml:space="preserve"> </w:t>
                                          </w:r>
                                        </w:p>
                                        <w:p w14:paraId="2A0FF396" w14:textId="77777777" w:rsidR="000F05F4" w:rsidRPr="00D35FCA" w:rsidRDefault="000F05F4" w:rsidP="000F05F4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 w:rsidRPr="00D35FCA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LA</w:t>
                                          </w:r>
                                        </w:p>
                                        <w:p w14:paraId="41009257" w14:textId="77777777" w:rsidR="000F05F4" w:rsidRPr="00D35FCA" w:rsidRDefault="000F05F4" w:rsidP="000F05F4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 w:rsidRPr="00D35FCA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AC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58" name="Grupo 58"/>
                                    <wpg:cNvGrpSpPr/>
                                    <wpg:grpSpPr>
                                      <a:xfrm>
                                        <a:off x="0" y="0"/>
                                        <a:ext cx="9407525" cy="765544"/>
                                        <a:chOff x="0" y="0"/>
                                        <a:chExt cx="9407525" cy="765544"/>
                                      </a:xfrm>
                                    </wpg:grpSpPr>
                                    <wps:wsp>
                                      <wps:cNvPr id="29" name="Cuadro de texto 29"/>
                                      <wps:cNvSpPr txBox="1"/>
                                      <wps:spPr>
                                        <a:xfrm>
                                          <a:off x="54270" y="223284"/>
                                          <a:ext cx="776177" cy="54226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00"/>
                                        </a:solidFill>
                                        <a:ln w="6350">
                                          <a:solidFill>
                                            <a:prstClr val="black"/>
                                          </a:solidFill>
                                        </a:ln>
                                        <a:effectLst/>
                                      </wps:spPr>
                                      <wps:style>
                                        <a:lnRef idx="0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4DFAED12" w14:textId="77777777" w:rsidR="000F05F4" w:rsidRPr="00BC077A" w:rsidRDefault="000F05F4" w:rsidP="000F05F4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 w:rsidRPr="00BC077A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 xml:space="preserve">LM </w:t>
                                            </w:r>
                                          </w:p>
                                          <w:p w14:paraId="2E65A0BC" w14:textId="77777777" w:rsidR="000F05F4" w:rsidRPr="00BC077A" w:rsidRDefault="000F05F4" w:rsidP="000F05F4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 w:rsidRPr="00BC077A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LA</w:t>
                                            </w:r>
                                          </w:p>
                                          <w:p w14:paraId="0BD413EF" w14:textId="77777777" w:rsidR="000F05F4" w:rsidRPr="00BC077A" w:rsidRDefault="000F05F4" w:rsidP="000F05F4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 w:rsidRPr="00BC077A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AC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g:grpSp>
                                      <wpg:cNvPr id="54" name="Grupo 54"/>
                                      <wpg:cNvGrpSpPr/>
                                      <wpg:grpSpPr>
                                        <a:xfrm>
                                          <a:off x="0" y="0"/>
                                          <a:ext cx="9407525" cy="765542"/>
                                          <a:chOff x="0" y="0"/>
                                          <a:chExt cx="9407525" cy="765542"/>
                                        </a:xfrm>
                                      </wpg:grpSpPr>
                                      <wps:wsp>
                                        <wps:cNvPr id="82" name="Cuadro de texto 82"/>
                                        <wps:cNvSpPr txBox="1"/>
                                        <wps:spPr>
                                          <a:xfrm>
                                            <a:off x="8442251" y="223281"/>
                                            <a:ext cx="674370" cy="53102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accent3">
                                              <a:lumMod val="40000"/>
                                              <a:lumOff val="60000"/>
                                            </a:schemeClr>
                                          </a:solidFill>
                                          <a:ln w="6350">
                                            <a:solidFill>
                                              <a:prstClr val="black"/>
                                            </a:solidFill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620D5DD0" w14:textId="77777777" w:rsidR="000F05F4" w:rsidRPr="00D35FCA" w:rsidRDefault="000F05F4" w:rsidP="000F05F4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  <w:t>LM</w:t>
                                              </w:r>
                                            </w:p>
                                            <w:p w14:paraId="35D4D1ED" w14:textId="77777777" w:rsidR="000F05F4" w:rsidRPr="00D35FCA" w:rsidRDefault="000F05F4" w:rsidP="000F05F4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</w:pPr>
                                              <w:r w:rsidRPr="00D35FCA"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  <w:t>LA</w:t>
                                              </w:r>
                                            </w:p>
                                            <w:p w14:paraId="40863103" w14:textId="77777777" w:rsidR="000F05F4" w:rsidRPr="00D35FCA" w:rsidRDefault="000F05F4" w:rsidP="000F05F4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</w:pPr>
                                              <w:r w:rsidRPr="00D35FCA"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</w:rPr>
                                                <w:t>AC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g:grpSp>
                                        <wpg:cNvPr id="53" name="Grupo 53"/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9407525" cy="765542"/>
                                            <a:chOff x="0" y="0"/>
                                            <a:chExt cx="9407525" cy="765542"/>
                                          </a:xfrm>
                                        </wpg:grpSpPr>
                                        <wps:wsp>
                                          <wps:cNvPr id="80" name="Cuadro de texto 80"/>
                                          <wps:cNvSpPr txBox="1"/>
                                          <wps:spPr>
                                            <a:xfrm>
                                              <a:off x="6911163" y="223281"/>
                                              <a:ext cx="775970" cy="5422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chemeClr val="accent3">
                                                <a:lumMod val="40000"/>
                                                <a:lumOff val="60000"/>
                                              </a:schemeClr>
                                            </a:solidFill>
                                            <a:ln w="6350">
                                              <a:solidFill>
                                                <a:prstClr val="black"/>
                                              </a:solidFill>
                                            </a:ln>
                                            <a:effectLst/>
                                          </wps:spPr>
                                          <wps:style>
                                            <a:lnRef idx="0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dk1"/>
                                            </a:fontRef>
                                          </wps:style>
                                          <wps:txbx>
                                            <w:txbxContent>
                                              <w:p w14:paraId="7713179A" w14:textId="77777777" w:rsidR="000F05F4" w:rsidRPr="00D35FCA" w:rsidRDefault="000F05F4" w:rsidP="000F05F4">
                                                <w:pPr>
                                                  <w:pStyle w:val="Prrafodelista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142" w:hanging="218"/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LM</w:t>
                                                </w:r>
                                              </w:p>
                                              <w:p w14:paraId="327D7525" w14:textId="77777777" w:rsidR="000F05F4" w:rsidRPr="00D35FCA" w:rsidRDefault="000F05F4" w:rsidP="000F05F4">
                                                <w:pPr>
                                                  <w:pStyle w:val="Prrafodelista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142" w:hanging="218"/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</w:pPr>
                                                <w:r w:rsidRPr="00D35FCA"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LA</w:t>
                                                </w:r>
                                              </w:p>
                                              <w:p w14:paraId="1203CC35" w14:textId="77777777" w:rsidR="000F05F4" w:rsidRPr="00D35FCA" w:rsidRDefault="000F05F4" w:rsidP="000F05F4">
                                                <w:pPr>
                                                  <w:pStyle w:val="Prrafodelista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142" w:hanging="218"/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</w:pPr>
                                                <w:r w:rsidRPr="00D35FCA"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AC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g:grpSp>
                                          <wpg:cNvPr id="52" name="Grupo 52"/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9407525" cy="765542"/>
                                              <a:chOff x="0" y="0"/>
                                              <a:chExt cx="9407525" cy="765542"/>
                                            </a:xfrm>
                                          </wpg:grpSpPr>
                                          <wps:wsp>
                                            <wps:cNvPr id="81" name="Cuadro de texto 81"/>
                                            <wps:cNvSpPr txBox="1"/>
                                            <wps:spPr>
                                              <a:xfrm>
                                                <a:off x="7687339" y="223281"/>
                                                <a:ext cx="775970" cy="54226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00"/>
                                              </a:solidFill>
                                              <a:ln w="6350">
                                                <a:solidFill>
                                                  <a:prstClr val="black"/>
                                                </a:solidFill>
                                              </a:ln>
                                              <a:effectLst/>
                                            </wps:spPr>
                                            <wps:style>
                                              <a:lnRef idx="0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dk1"/>
                                              </a:fontRef>
                                            </wps:style>
                                            <wps:txbx>
                                              <w:txbxContent>
                                                <w:p w14:paraId="36BDD6D6" w14:textId="77777777" w:rsidR="000F05F4" w:rsidRPr="00BC077A" w:rsidRDefault="000F05F4" w:rsidP="000F05F4">
                                                  <w:pPr>
                                                    <w:pStyle w:val="Prrafodelista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ind w:left="142" w:hanging="218"/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</w:pPr>
                                                  <w:r w:rsidRPr="00BC077A"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LM</w:t>
                                                  </w:r>
                                                </w:p>
                                                <w:p w14:paraId="2BE79175" w14:textId="77777777" w:rsidR="000F05F4" w:rsidRPr="00BC077A" w:rsidRDefault="000F05F4" w:rsidP="000F05F4">
                                                  <w:pPr>
                                                    <w:pStyle w:val="Prrafodelista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ind w:left="142" w:hanging="218"/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</w:pPr>
                                                  <w:r w:rsidRPr="00BC077A"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LA</w:t>
                                                  </w:r>
                                                </w:p>
                                                <w:p w14:paraId="6DC3F471" w14:textId="77777777" w:rsidR="000F05F4" w:rsidRPr="00BC077A" w:rsidRDefault="000F05F4" w:rsidP="000F05F4">
                                                  <w:pPr>
                                                    <w:pStyle w:val="Prrafodelista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ind w:left="142" w:hanging="218"/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</w:pPr>
                                                  <w:r w:rsidRPr="00BC077A"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AC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g:grpSp>
                                            <wpg:cNvPr id="51" name="Grupo 51"/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9407525" cy="765542"/>
                                                <a:chOff x="0" y="0"/>
                                                <a:chExt cx="9407525" cy="765542"/>
                                              </a:xfrm>
                                            </wpg:grpSpPr>
                                            <wps:wsp>
                                              <wps:cNvPr id="73" name="Cuadro de texto 73"/>
                                              <wps:cNvSpPr txBox="1"/>
                                              <wps:spPr>
                                                <a:xfrm>
                                                  <a:off x="1584251" y="223282"/>
                                                  <a:ext cx="775970" cy="54226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rgbClr val="FFFF00"/>
                                                </a:solidFill>
                                                <a:ln w="6350">
                                                  <a:solidFill>
                                                    <a:prstClr val="black"/>
                                                  </a:solidFill>
                                                </a:ln>
                                                <a:effectLst/>
                                              </wps:spPr>
                                              <wps:style>
                                                <a:lnRef idx="0">
                                                  <a:schemeClr val="accent1"/>
                                                </a:lnRef>
                                                <a:fillRef idx="0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dk1"/>
                                                </a:fontRef>
                                              </wps:style>
                                              <wps:txbx>
                                                <w:txbxContent>
                                                  <w:p w14:paraId="11858312" w14:textId="77777777" w:rsidR="000F05F4" w:rsidRPr="00BC077A" w:rsidRDefault="000F05F4" w:rsidP="000F05F4">
                                                    <w:pPr>
                                                      <w:pStyle w:val="Prrafodelista"/>
                                                      <w:numPr>
                                                        <w:ilvl w:val="0"/>
                                                        <w:numId w:val="1"/>
                                                      </w:numPr>
                                                      <w:ind w:left="142" w:hanging="218"/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</w:pPr>
                                                    <w:r w:rsidRPr="00BC077A"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  <w:t>LM</w:t>
                                                    </w:r>
                                                  </w:p>
                                                  <w:p w14:paraId="4A02124B" w14:textId="77777777" w:rsidR="000F05F4" w:rsidRPr="00BC077A" w:rsidRDefault="000F05F4" w:rsidP="000F05F4">
                                                    <w:pPr>
                                                      <w:pStyle w:val="Prrafodelista"/>
                                                      <w:numPr>
                                                        <w:ilvl w:val="0"/>
                                                        <w:numId w:val="1"/>
                                                      </w:numPr>
                                                      <w:ind w:left="142" w:hanging="218"/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</w:pPr>
                                                    <w:r w:rsidRPr="00BC077A"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  <w:t>LA</w:t>
                                                    </w:r>
                                                  </w:p>
                                                  <w:p w14:paraId="4C84AF65" w14:textId="77777777" w:rsidR="000F05F4" w:rsidRPr="00BC077A" w:rsidRDefault="000F05F4" w:rsidP="000F05F4">
                                                    <w:pPr>
                                                      <w:pStyle w:val="Prrafodelista"/>
                                                      <w:numPr>
                                                        <w:ilvl w:val="0"/>
                                                        <w:numId w:val="1"/>
                                                      </w:numPr>
                                                      <w:ind w:left="142" w:hanging="218"/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</w:pPr>
                                                    <w:r w:rsidRPr="00BC077A">
                                                      <w:rPr>
                                                        <w:b/>
                                                        <w:sz w:val="18"/>
                                                        <w:szCs w:val="16"/>
                                                        <w:highlight w:val="yellow"/>
                                                      </w:rPr>
                                                      <w:t>AC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  <wpg:grpSp>
                                              <wpg:cNvPr id="50" name="Grupo 50"/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9407525" cy="765174"/>
                                                  <a:chOff x="0" y="0"/>
                                                  <a:chExt cx="9407525" cy="765174"/>
                                                </a:xfrm>
                                              </wpg:grpSpPr>
                                              <wps:wsp>
                                                <wps:cNvPr id="42" name="Cuadro de texto 42"/>
                                                <wps:cNvSpPr txBox="1"/>
                                                <wps:spPr>
                                                  <a:xfrm>
                                                    <a:off x="0" y="0"/>
                                                    <a:ext cx="9407525" cy="266065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noFill/>
                                                  </a:ln>
                                                  <a:effectLst/>
                                                </wps:spPr>
                                                <wps:style>
                                                  <a:lnRef idx="0">
                                                    <a:schemeClr val="accent1"/>
                                                  </a:lnRef>
                                                  <a:fillRef idx="0">
                                                    <a:schemeClr val="accent1"/>
                                                  </a:fillRef>
                                                  <a:effectRef idx="0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dk1"/>
                                                  </a:fontRef>
                                                </wps:style>
                                                <wps:txbx>
                                                  <w:txbxContent>
                                                    <w:p w14:paraId="1949A1F7" w14:textId="77777777" w:rsidR="000F05F4" w:rsidRPr="00C44CCB" w:rsidRDefault="000F05F4" w:rsidP="000F05F4">
                                                      <w:pP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1º MES      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2º MES     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 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3º MES     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4º MES      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5º MES     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6º MES     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  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7º MES   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  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8º MES   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  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9º MES  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  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10º MES  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 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11º MES   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</w:t>
                                                      </w:r>
                                                      <w:r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  </w:t>
                                                      </w:r>
                                                      <w:r w:rsidRPr="00C44CCB">
                                                        <w:rPr>
                                                          <w:b/>
                                                          <w:color w:val="000000" w:themeColor="text1"/>
                                                        </w:rPr>
                                                        <w:t xml:space="preserve">12º MES 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<a:prstTxWarp prst="textNoShape">
                                                    <a:avLst/>
                                                  </a:prstTxWarp>
                                                  <a:noAutofit/>
                                                </wps:bodyPr>
                                              </wps:wsp>
                                              <wps:wsp>
                                                <wps:cNvPr id="3" name="Rectángulo 3"/>
                                                <wps:cNvSpPr/>
                                                <wps:spPr>
                                                  <a:xfrm>
                                                    <a:off x="42530" y="42530"/>
                                                    <a:ext cx="9073663" cy="722644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28575">
                                                    <a:solidFill>
                                                      <a:schemeClr val="tx1"/>
                                                    </a:solidFill>
                                                  </a:ln>
                                                </wps:spPr>
                                                <wps:style>
                                                  <a:lnRef idx="2">
                                                    <a:schemeClr val="accent1">
                                                      <a:shade val="50000"/>
                                                    </a:schemeClr>
                                                  </a:lnRef>
                                                  <a:fillRef idx="1">
                                                    <a:schemeClr val="accent1"/>
                                                  </a:fillRef>
                                                  <a:effectRef idx="0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lt1"/>
                                                  </a:fontRef>
                                                </wps:style>
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<a:prstTxWarp prst="textNoShape">
                                                    <a:avLst/>
                                                  </a:prstTxWarp>
                                                  <a:noAutofit/>
                                                </wps:bodyPr>
                                              </wps:wsp>
                                            </wpg:grpSp>
                                          </wpg:grp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CD64FC" id="Grupo 70" o:spid="_x0000_s1082" style="position:absolute;left:0;text-align:left;margin-left:-11.2pt;margin-top:10.95pt;width:742.55pt;height:60.25pt;z-index:251849728;mso-position-horizontal-relative:margin;mso-width-relative:margin;mso-height-relative:margin" coordsize="94075,7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">
                <v:shape id="Cuadro de texto 77" o:spid="_x0000_s1083" type="#_x0000_t202" style="position:absolute;left:46357;top:2232;width:7760;height:5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" fillcolor="yellow" strokeweight=".5pt">
                  <v:textbox>
                    <w:txbxContent>
                      <w:p w14:paraId="73ED410E" w14:textId="77777777" w:rsidR="000F05F4" w:rsidRPr="00BC077A" w:rsidRDefault="000F05F4" w:rsidP="000F05F4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ind w:left="142" w:hanging="218"/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</w:pPr>
                        <w:r w:rsidRPr="00BC077A"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  <w:t>LM</w:t>
                        </w:r>
                      </w:p>
                      <w:p w14:paraId="6FE59D42" w14:textId="77777777" w:rsidR="000F05F4" w:rsidRPr="00BC077A" w:rsidRDefault="000F05F4" w:rsidP="000F05F4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ind w:left="142" w:hanging="218"/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</w:pPr>
                        <w:r w:rsidRPr="00BC077A"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  <w:t>LA</w:t>
                        </w:r>
                      </w:p>
                      <w:p w14:paraId="56CEF1D3" w14:textId="77777777" w:rsidR="000F05F4" w:rsidRPr="00BC077A" w:rsidRDefault="000F05F4" w:rsidP="000F05F4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ind w:left="142" w:hanging="218"/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</w:pPr>
                        <w:r w:rsidRPr="00BC077A">
                          <w:rPr>
                            <w:b/>
                            <w:sz w:val="18"/>
                            <w:szCs w:val="16"/>
                            <w:highlight w:val="yellow"/>
                          </w:rPr>
                          <w:t>AC</w:t>
                        </w:r>
                      </w:p>
                    </w:txbxContent>
                  </v:textbox>
                </v:shape>
                <v:group id="Grupo 69" o:spid="_x0000_s1084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<v:shape id="Cuadro de texto 79" o:spid="_x0000_s1085" type="#_x0000_t202" style="position:absolute;left:61562;top:2232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" fillcolor="yellow" strokeweight=".5pt">
                    <v:textbox>
                      <w:txbxContent>
                        <w:p w14:paraId="5C200770" w14:textId="77777777" w:rsidR="000F05F4" w:rsidRPr="00BC077A" w:rsidRDefault="000F05F4" w:rsidP="000F05F4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</w:pPr>
                          <w:r w:rsidRPr="00BC077A"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LM</w:t>
                          </w:r>
                        </w:p>
                        <w:p w14:paraId="53CA4115" w14:textId="77777777" w:rsidR="000F05F4" w:rsidRPr="00BC077A" w:rsidRDefault="000F05F4" w:rsidP="000F05F4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</w:pPr>
                          <w:r w:rsidRPr="00BC077A"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LA</w:t>
                          </w:r>
                        </w:p>
                        <w:p w14:paraId="112FA3F7" w14:textId="77777777" w:rsidR="000F05F4" w:rsidRPr="00BC077A" w:rsidRDefault="000F05F4" w:rsidP="000F05F4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</w:pPr>
                          <w:r w:rsidRPr="00BC077A"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AC</w:t>
                          </w:r>
                          <w:r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ab/>
                          </w:r>
                        </w:p>
                      </w:txbxContent>
                    </v:textbox>
                  </v:shape>
                  <v:group id="Grupo 67" o:spid="_x0000_s1086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ikT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">
                    <v:shape id="Cuadro de texto 78" o:spid="_x0000_s1087" type="#_x0000_t202" style="position:absolute;left:53800;top:2232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" fillcolor="#dbdbdb [1302]" strokeweight=".5pt">
                      <v:textbox>
                        <w:txbxContent>
                          <w:p w14:paraId="6BB1EC55" w14:textId="77777777" w:rsidR="000F05F4" w:rsidRPr="00D35FCA" w:rsidRDefault="000F05F4" w:rsidP="000F05F4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6"/>
                              </w:rPr>
                              <w:t>LM</w:t>
                            </w:r>
                          </w:p>
                          <w:p w14:paraId="23C45C29" w14:textId="77777777" w:rsidR="000F05F4" w:rsidRPr="00D35FCA" w:rsidRDefault="000F05F4" w:rsidP="000F05F4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 w:rsidRPr="00D35FCA">
                              <w:rPr>
                                <w:b/>
                                <w:sz w:val="18"/>
                                <w:szCs w:val="16"/>
                              </w:rPr>
                              <w:t>LA</w:t>
                            </w:r>
                          </w:p>
                          <w:p w14:paraId="3F105E4C" w14:textId="77777777" w:rsidR="000F05F4" w:rsidRPr="00D35FCA" w:rsidRDefault="000F05F4" w:rsidP="000F05F4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 w:rsidRPr="00D35FCA">
                              <w:rPr>
                                <w:b/>
                                <w:sz w:val="18"/>
                                <w:szCs w:val="16"/>
                              </w:rPr>
                              <w:t>AC</w:t>
                            </w:r>
                          </w:p>
                        </w:txbxContent>
                      </v:textbox>
                    </v:shape>
                    <v:group id="Grupo 66" o:spid="_x0000_s1088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    <v:shape id="Cuadro de texto 76" o:spid="_x0000_s1089" type="#_x0000_t202" style="position:absolute;left:38596;top:2232;width:7759;height:5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" fillcolor="#dbdbdb [1302]" strokeweight=".5pt">
                        <v:textbox>
                          <w:txbxContent>
                            <w:p w14:paraId="71FE556F" w14:textId="77777777" w:rsidR="000F05F4" w:rsidRPr="00D35FCA" w:rsidRDefault="000F05F4" w:rsidP="000F05F4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6"/>
                                </w:rPr>
                                <w:t>LM</w:t>
                              </w:r>
                            </w:p>
                            <w:p w14:paraId="45207CA2" w14:textId="77777777" w:rsidR="000F05F4" w:rsidRPr="00D35FCA" w:rsidRDefault="000F05F4" w:rsidP="000F05F4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</w:rPr>
                              </w:pPr>
                              <w:r w:rsidRPr="00D35FCA">
                                <w:rPr>
                                  <w:b/>
                                  <w:sz w:val="18"/>
                                  <w:szCs w:val="16"/>
                                </w:rPr>
                                <w:t>LA</w:t>
                              </w:r>
                            </w:p>
                            <w:p w14:paraId="0A5A2FB1" w14:textId="77777777" w:rsidR="000F05F4" w:rsidRPr="00D35FCA" w:rsidRDefault="000F05F4" w:rsidP="000F05F4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</w:rPr>
                              </w:pPr>
                              <w:r w:rsidRPr="00D35FCA">
                                <w:rPr>
                                  <w:b/>
                                  <w:sz w:val="18"/>
                                  <w:szCs w:val="16"/>
                                </w:rPr>
                                <w:t>AC</w:t>
                              </w:r>
                            </w:p>
                          </w:txbxContent>
                        </v:textbox>
                      </v:shape>
                      <v:group id="Grupo 64" o:spid="_x0000_s1090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Ldk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zD7g+SX8ALn4BwAA//8DAFBLAQItABQABgAIAAAAIQDb4fbL7gAAAIUBAAATAAAAAAAAAAAA&#10;AAAAAAAAAABbQ29udGVudF9UeXBlc10ueG1sUEsBAi0AFAAGAAgAAAAhAFr0LFu/AAAAFQEAAAsA&#10;AAAAAAAAAAAAAAAAHwEAAF9yZWxzLy5yZWxzUEsBAi0AFAAGAAgAAAAhAMoAt2TEAAAA2wAAAA8A&#10;AAAAAAAAAAAAAAAABwIAAGRycy9kb3ducmV2LnhtbFBLBQYAAAAAAwADALcAAAD4AgAAAAA=&#10;">
                        <v:shape id="Cuadro de texto 75" o:spid="_x0000_s1091" type="#_x0000_t202" style="position:absolute;left:31047;top:2232;width:7759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" fillcolor="yellow" strokeweight=".5pt">
                          <v:textbox>
                            <w:txbxContent>
                              <w:p w14:paraId="40E44ECD" w14:textId="77777777" w:rsidR="000F05F4" w:rsidRPr="00BC077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 w:rsidRPr="00BC077A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LM</w:t>
                                </w:r>
                              </w:p>
                              <w:p w14:paraId="11AFDC7A" w14:textId="77777777" w:rsidR="000F05F4" w:rsidRPr="00BC077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 w:rsidRPr="00BC077A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LA</w:t>
                                </w:r>
                              </w:p>
                              <w:p w14:paraId="22A9EB2C" w14:textId="77777777" w:rsidR="000F05F4" w:rsidRPr="00BC077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 w:rsidRPr="00BC077A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AC</w:t>
                                </w:r>
                              </w:p>
                            </w:txbxContent>
                          </v:textbox>
                        </v:shape>
                        <v:group id="Grupo 63" o:spid="_x0000_s1092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        <v:shape id="Cuadro de texto 74" o:spid="_x0000_s1093" type="#_x0000_t202" style="position:absolute;left:23391;top:2232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" fillcolor="#dbdbdb [1302]" strokeweight=".5pt">
                            <v:textbox>
                              <w:txbxContent>
                                <w:p w14:paraId="6BAFA8F6" w14:textId="77777777" w:rsidR="000F05F4" w:rsidRPr="00D35FC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 w:rsidRPr="00D35FCA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 xml:space="preserve">LM </w:t>
                                  </w:r>
                                </w:p>
                                <w:p w14:paraId="4CF1C520" w14:textId="77777777" w:rsidR="000F05F4" w:rsidRPr="00D35FC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 w:rsidRPr="00D35FCA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LA</w:t>
                                  </w:r>
                                </w:p>
                                <w:p w14:paraId="72243BDB" w14:textId="77777777" w:rsidR="000F05F4" w:rsidRPr="00D35FC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 w:rsidRPr="00D35FCA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AC</w:t>
                                  </w:r>
                                </w:p>
                              </w:txbxContent>
                            </v:textbox>
                          </v:shape>
                          <v:group id="Grupo 61" o:spid="_x0000_s1094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        <v:shape id="Cuadro de texto 68" o:spid="_x0000_s1095" type="#_x0000_t202" style="position:absolute;left:8187;top:2232;width:7761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" fillcolor="#dbdbdb [1302]" strokeweight=".5pt">
                              <v:textbox>
                                <w:txbxContent>
                                  <w:p w14:paraId="73193B97" w14:textId="77777777" w:rsidR="000F05F4" w:rsidRPr="00D35FCA" w:rsidRDefault="000F05F4" w:rsidP="000F05F4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LM</w:t>
                                    </w:r>
                                    <w:r w:rsidRPr="00D35FCA"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 xml:space="preserve"> </w:t>
                                    </w:r>
                                  </w:p>
                                  <w:p w14:paraId="2A0FF396" w14:textId="77777777" w:rsidR="000F05F4" w:rsidRPr="00D35FCA" w:rsidRDefault="000F05F4" w:rsidP="000F05F4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</w:pPr>
                                    <w:r w:rsidRPr="00D35FCA"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LA</w:t>
                                    </w:r>
                                  </w:p>
                                  <w:p w14:paraId="41009257" w14:textId="77777777" w:rsidR="000F05F4" w:rsidRPr="00D35FCA" w:rsidRDefault="000F05F4" w:rsidP="000F05F4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</w:pPr>
                                    <w:r w:rsidRPr="00D35FCA">
                                      <w:rPr>
                                        <w:b/>
                                        <w:sz w:val="18"/>
                                        <w:szCs w:val="16"/>
                                      </w:rPr>
                                      <w:t>AC</w:t>
                                    </w:r>
                                  </w:p>
                                </w:txbxContent>
                              </v:textbox>
                            </v:shape>
                            <v:group id="Grupo 58" o:spid="_x0000_s1096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          <v:shape id="Cuadro de texto 29" o:spid="_x0000_s1097" type="#_x0000_t202" style="position:absolute;left:542;top:2232;width:7762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" fillcolor="yellow" strokeweight=".5pt">
                                <v:textbox>
                                  <w:txbxContent>
                                    <w:p w14:paraId="4DFAED12" w14:textId="77777777" w:rsidR="000F05F4" w:rsidRPr="00BC077A" w:rsidRDefault="000F05F4" w:rsidP="000F05F4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</w:pPr>
                                      <w:r w:rsidRPr="00BC077A"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 xml:space="preserve">LM </w:t>
                                      </w:r>
                                    </w:p>
                                    <w:p w14:paraId="2E65A0BC" w14:textId="77777777" w:rsidR="000F05F4" w:rsidRPr="00BC077A" w:rsidRDefault="000F05F4" w:rsidP="000F05F4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</w:pPr>
                                      <w:r w:rsidRPr="00BC077A"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LA</w:t>
                                      </w:r>
                                    </w:p>
                                    <w:p w14:paraId="0BD413EF" w14:textId="77777777" w:rsidR="000F05F4" w:rsidRPr="00BC077A" w:rsidRDefault="000F05F4" w:rsidP="000F05F4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</w:pPr>
                                      <w:r w:rsidRPr="00BC077A">
                                        <w:rPr>
                                          <w:b/>
                                          <w:sz w:val="18"/>
                                          <w:szCs w:val="16"/>
                                          <w:highlight w:val="yellow"/>
                                        </w:rPr>
                                        <w:t>AC</w:t>
                                      </w:r>
                                    </w:p>
                                  </w:txbxContent>
                                </v:textbox>
                              </v:shape>
                              <v:group id="Grupo 54" o:spid="_x0000_s1098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          <v:shape id="Cuadro de texto 82" o:spid="_x0000_s1099" type="#_x0000_t202" style="position:absolute;left:84422;top:2232;width:6744;height:5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" fillcolor="#dbdbdb [1302]" strokeweight=".5pt">
                                  <v:textbox>
                                    <w:txbxContent>
                                      <w:p w14:paraId="620D5DD0" w14:textId="77777777" w:rsidR="000F05F4" w:rsidRPr="00D35FCA" w:rsidRDefault="000F05F4" w:rsidP="000F05F4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LM</w:t>
                                        </w:r>
                                      </w:p>
                                      <w:p w14:paraId="35D4D1ED" w14:textId="77777777" w:rsidR="000F05F4" w:rsidRPr="00D35FCA" w:rsidRDefault="000F05F4" w:rsidP="000F05F4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</w:pPr>
                                        <w:r w:rsidRPr="00D35FCA"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LA</w:t>
                                        </w:r>
                                      </w:p>
                                      <w:p w14:paraId="40863103" w14:textId="77777777" w:rsidR="000F05F4" w:rsidRPr="00D35FCA" w:rsidRDefault="000F05F4" w:rsidP="000F05F4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</w:pPr>
                                        <w:r w:rsidRPr="00D35FCA">
                                          <w:rPr>
                                            <w:b/>
                                            <w:sz w:val="18"/>
                                            <w:szCs w:val="16"/>
                                          </w:rPr>
                                          <w:t>AC</w:t>
                                        </w:r>
                                      </w:p>
                                    </w:txbxContent>
                                  </v:textbox>
                                </v:shape>
                                <v:group id="Grupo 53" o:spid="_x0000_s1100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            <v:shape id="Cuadro de texto 80" o:spid="_x0000_s1101" type="#_x0000_t202" style="position:absolute;left:69111;top:2232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" fillcolor="#dbdbdb [1302]" strokeweight=".5pt">
                                    <v:textbox>
                                      <w:txbxContent>
                                        <w:p w14:paraId="7713179A" w14:textId="77777777" w:rsidR="000F05F4" w:rsidRPr="00D35FCA" w:rsidRDefault="000F05F4" w:rsidP="000F05F4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LM</w:t>
                                          </w:r>
                                        </w:p>
                                        <w:p w14:paraId="327D7525" w14:textId="77777777" w:rsidR="000F05F4" w:rsidRPr="00D35FCA" w:rsidRDefault="000F05F4" w:rsidP="000F05F4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 w:rsidRPr="00D35FCA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LA</w:t>
                                          </w:r>
                                        </w:p>
                                        <w:p w14:paraId="1203CC35" w14:textId="77777777" w:rsidR="000F05F4" w:rsidRPr="00D35FCA" w:rsidRDefault="000F05F4" w:rsidP="000F05F4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 w:rsidRPr="00D35FCA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AC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group id="Grupo 52" o:spid="_x0000_s1102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              <v:shape id="Cuadro de texto 81" o:spid="_x0000_s1103" type="#_x0000_t202" style="position:absolute;left:76873;top:2232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" fillcolor="yellow" strokeweight=".5pt">
                                      <v:textbox>
                                        <w:txbxContent>
                                          <w:p w14:paraId="36BDD6D6" w14:textId="77777777" w:rsidR="000F05F4" w:rsidRPr="00BC077A" w:rsidRDefault="000F05F4" w:rsidP="000F05F4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 w:rsidRPr="00BC077A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LM</w:t>
                                            </w:r>
                                          </w:p>
                                          <w:p w14:paraId="2BE79175" w14:textId="77777777" w:rsidR="000F05F4" w:rsidRPr="00BC077A" w:rsidRDefault="000F05F4" w:rsidP="000F05F4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 w:rsidRPr="00BC077A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LA</w:t>
                                            </w:r>
                                          </w:p>
                                          <w:p w14:paraId="6DC3F471" w14:textId="77777777" w:rsidR="000F05F4" w:rsidRPr="00BC077A" w:rsidRDefault="000F05F4" w:rsidP="000F05F4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 w:rsidRPr="00BC077A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AC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group id="Grupo 51" o:spid="_x0000_s1104" style="position:absolute;width:94075;height:7655" coordsize="94075,7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                    <v:shape id="Cuadro de texto 73" o:spid="_x0000_s1105" type="#_x0000_t202" style="position:absolute;left:15842;top:2232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" fillcolor="yellow" strokeweight=".5pt">
                                        <v:textbox>
                                          <w:txbxContent>
                                            <w:p w14:paraId="11858312" w14:textId="77777777" w:rsidR="000F05F4" w:rsidRPr="00BC077A" w:rsidRDefault="000F05F4" w:rsidP="000F05F4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</w:pPr>
                                              <w:r w:rsidRPr="00BC077A"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LM</w:t>
                                              </w:r>
                                            </w:p>
                                            <w:p w14:paraId="4A02124B" w14:textId="77777777" w:rsidR="000F05F4" w:rsidRPr="00BC077A" w:rsidRDefault="000F05F4" w:rsidP="000F05F4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</w:pPr>
                                              <w:r w:rsidRPr="00BC077A"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LA</w:t>
                                              </w:r>
                                            </w:p>
                                            <w:p w14:paraId="4C84AF65" w14:textId="77777777" w:rsidR="000F05F4" w:rsidRPr="00BC077A" w:rsidRDefault="000F05F4" w:rsidP="000F05F4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</w:pPr>
                                              <w:r w:rsidRPr="00BC077A"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AC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  <v:group id="Grupo 50" o:spid="_x0000_s1106" style="position:absolute;width:94075;height:7651" coordsize="94075,7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                    <v:shape id="Cuadro de texto 42" o:spid="_x0000_s1107" type="#_x0000_t202" style="position:absolute;width:94075;height:2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g5+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BYOg5+xQAAANsAAAAP&#10;AAAAAAAAAAAAAAAAAAcCAABkcnMvZG93bnJldi54bWxQSwUGAAAAAAMAAwC3AAAA+QIAAAAA&#10;" filled="f" stroked="f" strokeweight=".5pt">
                                          <v:textbox>
                                            <w:txbxContent>
                                              <w:p w14:paraId="1949A1F7" w14:textId="77777777" w:rsidR="000F05F4" w:rsidRPr="00C44CCB" w:rsidRDefault="000F05F4" w:rsidP="000F05F4">
                                                <w:pP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1º MES      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2º MES     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 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3º MES     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4º MES      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5º MES     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6º MES     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  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7º MES   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  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8º MES   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  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9º MES  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  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10º MES  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 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11º MES   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</w:t>
                                                </w:r>
                                                <w:r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  </w:t>
                                                </w:r>
                                                <w:r w:rsidRPr="00C44CCB">
                                                  <w:rPr>
                                                    <w:b/>
                                                    <w:color w:val="000000" w:themeColor="text1"/>
                                                  </w:rPr>
                                                  <w:t xml:space="preserve">12º MES 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rect id="Rectángulo 3" o:spid="_x0000_s1108" style="position:absolute;left:425;top:425;width:90736;height:7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" filled="f" strokecolor="black [3213]" strokeweight="2.25pt"/>
                                      </v:group>
                                    </v:group>
                                  </v:group>
                                </v:group>
                              </v:group>
                            </v:group>
                          </v:group>
                        </v:group>
                      </v:group>
                    </v:group>
                  </v:group>
                </v:group>
                <w10:wrap anchorx="margin"/>
              </v:group>
            </w:pict>
          </mc:Fallback>
        </mc:AlternateContent>
      </w:r>
    </w:p>
    <w:p w14:paraId="676D64AD" w14:textId="77777777" w:rsidR="000F05F4" w:rsidRPr="009375B1" w:rsidRDefault="000F05F4" w:rsidP="000F05F4">
      <w:pPr>
        <w:spacing w:line="360" w:lineRule="auto"/>
        <w:jc w:val="both"/>
        <w:rPr>
          <w:b/>
          <w:noProof/>
          <w:sz w:val="20"/>
          <w:szCs w:val="20"/>
          <w:u w:val="single"/>
          <w:lang w:eastAsia="es-ES"/>
        </w:rPr>
      </w:pP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1FACBD8C" wp14:editId="40F06007">
                <wp:simplePos x="0" y="0"/>
                <wp:positionH relativeFrom="margin">
                  <wp:posOffset>1484366</wp:posOffset>
                </wp:positionH>
                <wp:positionV relativeFrom="paragraph">
                  <wp:posOffset>113665</wp:posOffset>
                </wp:positionV>
                <wp:extent cx="90170" cy="80645"/>
                <wp:effectExtent l="0" t="0" r="24130" b="14605"/>
                <wp:wrapNone/>
                <wp:docPr id="13" name="Rectángu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E59A75" id="Rectángulo 13" o:spid="_x0000_s1026" style="position:absolute;margin-left:116.9pt;margin-top:8.95pt;width:7.1pt;height:6.35pt;flip:x;z-index:251860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2BrqgIAAMA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60A0C0E9" wp14:editId="121598B8">
                <wp:simplePos x="0" y="0"/>
                <wp:positionH relativeFrom="margin">
                  <wp:posOffset>716915</wp:posOffset>
                </wp:positionH>
                <wp:positionV relativeFrom="paragraph">
                  <wp:posOffset>266065</wp:posOffset>
                </wp:positionV>
                <wp:extent cx="90170" cy="80645"/>
                <wp:effectExtent l="0" t="0" r="24130" b="14605"/>
                <wp:wrapNone/>
                <wp:docPr id="10" name="Rectá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E2346C" id="Rectángulo 10" o:spid="_x0000_s1026" style="position:absolute;margin-left:56.45pt;margin-top:20.95pt;width:7.1pt;height:6.35pt;flip:x;z-index:251858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vesqQIAAMA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619077CD" wp14:editId="7E50CCB5">
                <wp:simplePos x="0" y="0"/>
                <wp:positionH relativeFrom="margin">
                  <wp:posOffset>4537446</wp:posOffset>
                </wp:positionH>
                <wp:positionV relativeFrom="paragraph">
                  <wp:posOffset>271780</wp:posOffset>
                </wp:positionV>
                <wp:extent cx="90170" cy="80645"/>
                <wp:effectExtent l="0" t="0" r="24130" b="14605"/>
                <wp:wrapNone/>
                <wp:docPr id="158" name="Rectángulo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EC522D" id="Rectángulo 158" o:spid="_x0000_s1026" style="position:absolute;margin-left:357.3pt;margin-top:21.4pt;width:7.1pt;height:6.35pt;flip:x;z-index:251874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Ssb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7CCA48C4" wp14:editId="775681B5">
                <wp:simplePos x="0" y="0"/>
                <wp:positionH relativeFrom="margin">
                  <wp:posOffset>4531360</wp:posOffset>
                </wp:positionH>
                <wp:positionV relativeFrom="paragraph">
                  <wp:posOffset>110119</wp:posOffset>
                </wp:positionV>
                <wp:extent cx="90170" cy="80645"/>
                <wp:effectExtent l="0" t="0" r="24130" b="14605"/>
                <wp:wrapNone/>
                <wp:docPr id="157" name="Rectángulo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A81933" id="Rectángulo 157" o:spid="_x0000_s1026" style="position:absolute;margin-left:356.8pt;margin-top:8.65pt;width:7.1pt;height:6.35pt;flip:x;z-index:251873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VW5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4CBAFC5B" wp14:editId="3C7015C9">
                <wp:simplePos x="0" y="0"/>
                <wp:positionH relativeFrom="margin">
                  <wp:posOffset>2998734</wp:posOffset>
                </wp:positionH>
                <wp:positionV relativeFrom="paragraph">
                  <wp:posOffset>266700</wp:posOffset>
                </wp:positionV>
                <wp:extent cx="90170" cy="80645"/>
                <wp:effectExtent l="0" t="0" r="24130" b="14605"/>
                <wp:wrapNone/>
                <wp:docPr id="152" name="Rectángulo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90D5DB" id="Rectángulo 152" o:spid="_x0000_s1026" style="position:absolute;margin-left:236.1pt;margin-top:21pt;width:7.1pt;height:6.35pt;flip:x;z-index:251868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YDY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33009AFC" wp14:editId="39467CA8">
                <wp:simplePos x="0" y="0"/>
                <wp:positionH relativeFrom="margin">
                  <wp:posOffset>5295900</wp:posOffset>
                </wp:positionH>
                <wp:positionV relativeFrom="paragraph">
                  <wp:posOffset>267970</wp:posOffset>
                </wp:positionV>
                <wp:extent cx="90170" cy="80645"/>
                <wp:effectExtent l="0" t="0" r="24130" b="14605"/>
                <wp:wrapNone/>
                <wp:docPr id="161" name="Rectángulo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22ADE6" id="Rectángulo 161" o:spid="_x0000_s1026" style="position:absolute;margin-left:417pt;margin-top:21.1pt;width:7.1pt;height:6.35pt;flip:x;z-index:251877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6028FAF7" wp14:editId="1F30CFF1">
                <wp:simplePos x="0" y="0"/>
                <wp:positionH relativeFrom="margin">
                  <wp:posOffset>3767719</wp:posOffset>
                </wp:positionH>
                <wp:positionV relativeFrom="paragraph">
                  <wp:posOffset>111760</wp:posOffset>
                </wp:positionV>
                <wp:extent cx="90170" cy="80645"/>
                <wp:effectExtent l="0" t="0" r="24130" b="14605"/>
                <wp:wrapNone/>
                <wp:docPr id="154" name="Rectángulo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C7193E" id="Rectángulo 154" o:spid="_x0000_s1026" style="position:absolute;margin-left:296.65pt;margin-top:8.8pt;width:7.1pt;height:6.35pt;flip:x;z-index:251870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eaZ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2EA60DD8" wp14:editId="336DE146">
                <wp:simplePos x="0" y="0"/>
                <wp:positionH relativeFrom="margin">
                  <wp:posOffset>3763909</wp:posOffset>
                </wp:positionH>
                <wp:positionV relativeFrom="paragraph">
                  <wp:posOffset>271145</wp:posOffset>
                </wp:positionV>
                <wp:extent cx="90170" cy="80645"/>
                <wp:effectExtent l="0" t="0" r="24130" b="14605"/>
                <wp:wrapNone/>
                <wp:docPr id="155" name="Rectángulo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6DC170" id="Rectángulo 155" o:spid="_x0000_s1026" style="position:absolute;margin-left:296.35pt;margin-top:21.35pt;width:7.1pt;height:6.35pt;flip:x;z-index:251871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KcwrA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1968110D" wp14:editId="4862D24D">
                <wp:simplePos x="0" y="0"/>
                <wp:positionH relativeFrom="margin">
                  <wp:posOffset>2240280</wp:posOffset>
                </wp:positionH>
                <wp:positionV relativeFrom="paragraph">
                  <wp:posOffset>269240</wp:posOffset>
                </wp:positionV>
                <wp:extent cx="90170" cy="80645"/>
                <wp:effectExtent l="0" t="0" r="24130" b="14605"/>
                <wp:wrapNone/>
                <wp:docPr id="19" name="Rectángu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5B7A23" id="Rectángulo 19" o:spid="_x0000_s1026" style="position:absolute;margin-left:176.4pt;margin-top:21.2pt;width:7.1pt;height:6.35pt;flip:x;z-index:251865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oGXqQIAAMA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Pr="009375B1">
        <w:rPr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122A9EC1" wp14:editId="0819103C">
                <wp:simplePos x="0" y="0"/>
                <wp:positionH relativeFrom="margin">
                  <wp:posOffset>-54610</wp:posOffset>
                </wp:positionH>
                <wp:positionV relativeFrom="paragraph">
                  <wp:posOffset>267970</wp:posOffset>
                </wp:positionV>
                <wp:extent cx="90170" cy="80645"/>
                <wp:effectExtent l="0" t="0" r="24130" b="14605"/>
                <wp:wrapNone/>
                <wp:docPr id="7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F9A939" id="Rectángulo 7" o:spid="_x0000_s1026" style="position:absolute;margin-left:-4.3pt;margin-top:21.1pt;width:7.1pt;height:6.35pt;flip:x;z-index:251855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4490712A" wp14:editId="745227E7">
                <wp:simplePos x="0" y="0"/>
                <wp:positionH relativeFrom="margin">
                  <wp:posOffset>6837680</wp:posOffset>
                </wp:positionH>
                <wp:positionV relativeFrom="paragraph">
                  <wp:posOffset>110490</wp:posOffset>
                </wp:positionV>
                <wp:extent cx="90170" cy="80645"/>
                <wp:effectExtent l="0" t="0" r="24130" b="14605"/>
                <wp:wrapNone/>
                <wp:docPr id="250" name="Rectángulo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339FBE" id="Rectángulo 250" o:spid="_x0000_s1026" style="position:absolute;margin-left:538.4pt;margin-top:8.7pt;width:7.1pt;height:6.35pt;flip:x;z-index:251919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/1h1qw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0ED1CC58" wp14:editId="21991686">
                <wp:simplePos x="0" y="0"/>
                <wp:positionH relativeFrom="margin">
                  <wp:posOffset>6840220</wp:posOffset>
                </wp:positionH>
                <wp:positionV relativeFrom="paragraph">
                  <wp:posOffset>269875</wp:posOffset>
                </wp:positionV>
                <wp:extent cx="90170" cy="80645"/>
                <wp:effectExtent l="0" t="0" r="24130" b="14605"/>
                <wp:wrapNone/>
                <wp:docPr id="251" name="Rectángulo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6C048C" id="Rectángulo 251" o:spid="_x0000_s1026" style="position:absolute;margin-left:538.6pt;margin-top:21.25pt;width:7.1pt;height:6.35pt;flip:x;z-index:251920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0901E242" wp14:editId="2851ADB5">
                <wp:simplePos x="0" y="0"/>
                <wp:positionH relativeFrom="margin">
                  <wp:posOffset>3004820</wp:posOffset>
                </wp:positionH>
                <wp:positionV relativeFrom="paragraph">
                  <wp:posOffset>116205</wp:posOffset>
                </wp:positionV>
                <wp:extent cx="90170" cy="80645"/>
                <wp:effectExtent l="0" t="0" r="24130" b="14605"/>
                <wp:wrapNone/>
                <wp:docPr id="151" name="Rectángulo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4EB395" id="Rectángulo 151" o:spid="_x0000_s1026" style="position:absolute;margin-left:236.6pt;margin-top:9.15pt;width:7.1pt;height:6.35pt;flip:x;z-index:251867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" fillcolor="white [3212]" strokecolor="black [3213]">
                <w10:wrap anchorx="margin"/>
              </v:rect>
            </w:pict>
          </mc:Fallback>
        </mc:AlternateContent>
      </w: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6081C747" wp14:editId="6DC6D66B">
                <wp:simplePos x="0" y="0"/>
                <wp:positionH relativeFrom="margin">
                  <wp:posOffset>2245360</wp:posOffset>
                </wp:positionH>
                <wp:positionV relativeFrom="paragraph">
                  <wp:posOffset>111760</wp:posOffset>
                </wp:positionV>
                <wp:extent cx="90170" cy="80645"/>
                <wp:effectExtent l="0" t="0" r="24130" b="14605"/>
                <wp:wrapNone/>
                <wp:docPr id="18" name="Rectángu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FAD812" id="Rectángulo 18" o:spid="_x0000_s1026" style="position:absolute;margin-left:176.8pt;margin-top:8.8pt;width:7.1pt;height:6.35pt;flip:x;z-index:251864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9xjqQIAAMA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" fillcolor="white [3212]" strokecolor="black [3213]">
                <w10:wrap anchorx="margin"/>
              </v:rect>
            </w:pict>
          </mc:Fallback>
        </mc:AlternateContent>
      </w: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001CA8BB" wp14:editId="6681CA19">
                <wp:simplePos x="0" y="0"/>
                <wp:positionH relativeFrom="margin">
                  <wp:posOffset>1471295</wp:posOffset>
                </wp:positionH>
                <wp:positionV relativeFrom="paragraph">
                  <wp:posOffset>266700</wp:posOffset>
                </wp:positionV>
                <wp:extent cx="90170" cy="80645"/>
                <wp:effectExtent l="0" t="0" r="24130" b="14605"/>
                <wp:wrapNone/>
                <wp:docPr id="14" name="Rectángu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D6BC92" id="Rectángulo 14" o:spid="_x0000_s1026" style="position:absolute;margin-left:115.85pt;margin-top:21pt;width:7.1pt;height:6.35pt;flip:x;z-index:251862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mLLqQIAAMA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1C331BD2" wp14:editId="6FBEF704">
                <wp:simplePos x="0" y="0"/>
                <wp:positionH relativeFrom="margin">
                  <wp:posOffset>720725</wp:posOffset>
                </wp:positionH>
                <wp:positionV relativeFrom="paragraph">
                  <wp:posOffset>115570</wp:posOffset>
                </wp:positionV>
                <wp:extent cx="90170" cy="80645"/>
                <wp:effectExtent l="0" t="0" r="24130" b="14605"/>
                <wp:wrapNone/>
                <wp:docPr id="9" name="Rectá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D5A63D" id="Rectángulo 9" o:spid="_x0000_s1026" style="position:absolute;margin-left:56.75pt;margin-top:9.1pt;width:7.1pt;height:6.35pt;flip:x;z-index:251857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0C174958" wp14:editId="7465763A">
                <wp:simplePos x="0" y="0"/>
                <wp:positionH relativeFrom="margin">
                  <wp:posOffset>8368665</wp:posOffset>
                </wp:positionH>
                <wp:positionV relativeFrom="paragraph">
                  <wp:posOffset>106680</wp:posOffset>
                </wp:positionV>
                <wp:extent cx="90170" cy="80645"/>
                <wp:effectExtent l="0" t="0" r="24130" b="14605"/>
                <wp:wrapNone/>
                <wp:docPr id="256" name="Rectángulo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3F67DB" id="Rectángulo 256" o:spid="_x0000_s1026" style="position:absolute;margin-left:658.95pt;margin-top:8.4pt;width:7.1pt;height:6.35pt;flip:x;z-index:251925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z40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7375974A" wp14:editId="0139D46B">
                <wp:simplePos x="0" y="0"/>
                <wp:positionH relativeFrom="margin">
                  <wp:posOffset>6072505</wp:posOffset>
                </wp:positionH>
                <wp:positionV relativeFrom="paragraph">
                  <wp:posOffset>112395</wp:posOffset>
                </wp:positionV>
                <wp:extent cx="90170" cy="80645"/>
                <wp:effectExtent l="0" t="0" r="24130" b="14605"/>
                <wp:wrapNone/>
                <wp:docPr id="247" name="Rectángulo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102188" id="Rectángulo 247" o:spid="_x0000_s1026" style="position:absolute;margin-left:478.15pt;margin-top:8.85pt;width:7.1pt;height:6.35pt;flip:x;z-index:251916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Lzo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2296BAF4" wp14:editId="0B8EF152">
                <wp:simplePos x="0" y="0"/>
                <wp:positionH relativeFrom="margin">
                  <wp:posOffset>6075045</wp:posOffset>
                </wp:positionH>
                <wp:positionV relativeFrom="paragraph">
                  <wp:posOffset>271780</wp:posOffset>
                </wp:positionV>
                <wp:extent cx="90170" cy="80645"/>
                <wp:effectExtent l="0" t="0" r="24130" b="14605"/>
                <wp:wrapNone/>
                <wp:docPr id="248" name="Rectángulo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735757" id="Rectángulo 248" o:spid="_x0000_s1026" style="position:absolute;margin-left:478.35pt;margin-top:21.4pt;width:7.1pt;height:6.35pt;flip:x;z-index:251917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MJK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05CC8B21" wp14:editId="130232E4">
                <wp:simplePos x="0" y="0"/>
                <wp:positionH relativeFrom="margin">
                  <wp:posOffset>6070600</wp:posOffset>
                </wp:positionH>
                <wp:positionV relativeFrom="paragraph">
                  <wp:posOffset>424180</wp:posOffset>
                </wp:positionV>
                <wp:extent cx="90170" cy="80645"/>
                <wp:effectExtent l="0" t="0" r="24130" b="14605"/>
                <wp:wrapNone/>
                <wp:docPr id="249" name="Rectángulo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4D16CE" id="Rectángulo 249" o:spid="_x0000_s1026" style="position:absolute;margin-left:478pt;margin-top:33.4pt;width:7.1pt;height:6.35pt;flip:x;z-index:251918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YPj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56671202" wp14:editId="4B2AA942">
                <wp:simplePos x="0" y="0"/>
                <wp:positionH relativeFrom="margin">
                  <wp:posOffset>6842125</wp:posOffset>
                </wp:positionH>
                <wp:positionV relativeFrom="paragraph">
                  <wp:posOffset>422275</wp:posOffset>
                </wp:positionV>
                <wp:extent cx="90170" cy="80645"/>
                <wp:effectExtent l="0" t="0" r="24130" b="14605"/>
                <wp:wrapNone/>
                <wp:docPr id="252" name="Rectángulo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AB5E7F" id="Rectángulo 252" o:spid="_x0000_s1026" style="position:absolute;margin-left:538.75pt;margin-top:33.25pt;width:7.1pt;height:6.35pt;flip:x;z-index:251921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3EAC38EB" wp14:editId="70107772">
                <wp:simplePos x="0" y="0"/>
                <wp:positionH relativeFrom="margin">
                  <wp:posOffset>7597140</wp:posOffset>
                </wp:positionH>
                <wp:positionV relativeFrom="paragraph">
                  <wp:posOffset>108585</wp:posOffset>
                </wp:positionV>
                <wp:extent cx="90170" cy="80645"/>
                <wp:effectExtent l="0" t="0" r="24130" b="14605"/>
                <wp:wrapNone/>
                <wp:docPr id="253" name="Rectángulo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6BEF67" id="Rectángulo 253" o:spid="_x0000_s1026" style="position:absolute;margin-left:598.2pt;margin-top:8.55pt;width:7.1pt;height:6.35pt;flip:x;z-index:251922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+tVrA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42C335B8" wp14:editId="55F09D7F">
                <wp:simplePos x="0" y="0"/>
                <wp:positionH relativeFrom="margin">
                  <wp:posOffset>7594600</wp:posOffset>
                </wp:positionH>
                <wp:positionV relativeFrom="paragraph">
                  <wp:posOffset>261620</wp:posOffset>
                </wp:positionV>
                <wp:extent cx="90170" cy="80645"/>
                <wp:effectExtent l="0" t="0" r="24130" b="14605"/>
                <wp:wrapNone/>
                <wp:docPr id="254" name="Rectángulo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843C80" id="Rectángulo 254" o:spid="_x0000_s1026" style="position:absolute;margin-left:598pt;margin-top:20.6pt;width:7.1pt;height:6.35pt;flip:x;z-index:251923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sy9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0AD7002F" wp14:editId="752EC5E4">
                <wp:simplePos x="0" y="0"/>
                <wp:positionH relativeFrom="margin">
                  <wp:posOffset>7595235</wp:posOffset>
                </wp:positionH>
                <wp:positionV relativeFrom="paragraph">
                  <wp:posOffset>414020</wp:posOffset>
                </wp:positionV>
                <wp:extent cx="90170" cy="80645"/>
                <wp:effectExtent l="0" t="0" r="24130" b="14605"/>
                <wp:wrapNone/>
                <wp:docPr id="255" name="Rectángulo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8DB0DB" id="Rectángulo 255" o:spid="_x0000_s1026" style="position:absolute;margin-left:598.05pt;margin-top:32.6pt;width:7.1pt;height:6.35pt;flip:x;z-index:251924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40UrQ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1E6AAC39" wp14:editId="7D5DCBDD">
                <wp:simplePos x="0" y="0"/>
                <wp:positionH relativeFrom="margin">
                  <wp:posOffset>8370480</wp:posOffset>
                </wp:positionH>
                <wp:positionV relativeFrom="paragraph">
                  <wp:posOffset>273058</wp:posOffset>
                </wp:positionV>
                <wp:extent cx="90170" cy="80645"/>
                <wp:effectExtent l="0" t="0" r="24130" b="14605"/>
                <wp:wrapNone/>
                <wp:docPr id="257" name="Rectángulo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D46A3E" id="Rectángulo 257" o:spid="_x0000_s1026" style="position:absolute;margin-left:659.1pt;margin-top:21.5pt;width:7.1pt;height:6.35pt;flip:x;z-index:251926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n+d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1262D03A" wp14:editId="73DB0D1F">
                <wp:simplePos x="0" y="0"/>
                <wp:positionH relativeFrom="margin">
                  <wp:posOffset>5294630</wp:posOffset>
                </wp:positionH>
                <wp:positionV relativeFrom="paragraph">
                  <wp:posOffset>116840</wp:posOffset>
                </wp:positionV>
                <wp:extent cx="90170" cy="80645"/>
                <wp:effectExtent l="0" t="0" r="24130" b="14605"/>
                <wp:wrapNone/>
                <wp:docPr id="160" name="Rectángulo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3E8CF9" id="Rectángulo 160" o:spid="_x0000_s1026" style="position:absolute;margin-left:416.9pt;margin-top:9.2pt;width:7.1pt;height:6.35pt;flip:x;z-index:251876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jbPqg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Pr="009375B1">
        <w:rPr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3593461D" wp14:editId="6DF59715">
                <wp:simplePos x="0" y="0"/>
                <wp:positionH relativeFrom="margin">
                  <wp:posOffset>-57150</wp:posOffset>
                </wp:positionH>
                <wp:positionV relativeFrom="paragraph">
                  <wp:posOffset>117475</wp:posOffset>
                </wp:positionV>
                <wp:extent cx="90170" cy="80645"/>
                <wp:effectExtent l="0" t="0" r="24130" b="14605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539D0D" id="Rectángulo 6" o:spid="_x0000_s1026" style="position:absolute;margin-left:-4.5pt;margin-top:9.25pt;width:7.1pt;height:6.35pt;flip:x;z-index:251854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" fillcolor="white [3212]" strokecolor="black [3213]">
                <w10:wrap anchorx="margin"/>
              </v:rect>
            </w:pict>
          </mc:Fallback>
        </mc:AlternateContent>
      </w:r>
    </w:p>
    <w:p w14:paraId="6ABC2852" w14:textId="1B7C99B9" w:rsidR="000F05F4" w:rsidRPr="0095263A" w:rsidRDefault="00097F92" w:rsidP="000F05F4">
      <w:pPr>
        <w:spacing w:line="360" w:lineRule="auto"/>
        <w:rPr>
          <w:sz w:val="20"/>
          <w:szCs w:val="20"/>
        </w:rPr>
      </w:pPr>
      <w:r w:rsidRPr="0095263A">
        <w:rPr>
          <w:b/>
          <w:noProof/>
          <w:sz w:val="20"/>
          <w:szCs w:val="20"/>
          <w:u w:val="single"/>
          <w:lang w:eastAsia="es-ES"/>
        </w:rPr>
        <mc:AlternateContent>
          <mc:Choice Requires="wpg">
            <w:drawing>
              <wp:anchor distT="0" distB="0" distL="114300" distR="114300" simplePos="0" relativeHeight="251843584" behindDoc="0" locked="0" layoutInCell="1" allowOverlap="1" wp14:anchorId="6B3B2DCE" wp14:editId="5DB9CCA2">
                <wp:simplePos x="0" y="0"/>
                <wp:positionH relativeFrom="margin">
                  <wp:posOffset>-128534</wp:posOffset>
                </wp:positionH>
                <wp:positionV relativeFrom="paragraph">
                  <wp:posOffset>365001</wp:posOffset>
                </wp:positionV>
                <wp:extent cx="9144000" cy="775335"/>
                <wp:effectExtent l="0" t="0" r="0" b="24765"/>
                <wp:wrapNone/>
                <wp:docPr id="93" name="Grupo 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0" cy="775335"/>
                          <a:chOff x="0" y="180611"/>
                          <a:chExt cx="9144000" cy="775936"/>
                        </a:xfrm>
                      </wpg:grpSpPr>
                      <wpg:grpSp>
                        <wpg:cNvPr id="91" name="Grupo 91"/>
                        <wpg:cNvGrpSpPr/>
                        <wpg:grpSpPr>
                          <a:xfrm>
                            <a:off x="0" y="180611"/>
                            <a:ext cx="9144000" cy="754017"/>
                            <a:chOff x="0" y="393404"/>
                            <a:chExt cx="9144000" cy="754619"/>
                          </a:xfrm>
                        </wpg:grpSpPr>
                        <wpg:grpSp>
                          <wpg:cNvPr id="86" name="Grupo 86"/>
                          <wpg:cNvGrpSpPr/>
                          <wpg:grpSpPr>
                            <a:xfrm>
                              <a:off x="0" y="393404"/>
                              <a:ext cx="9144000" cy="754619"/>
                              <a:chOff x="0" y="393404"/>
                              <a:chExt cx="9144000" cy="754619"/>
                            </a:xfrm>
                          </wpg:grpSpPr>
                          <wps:wsp>
                            <wps:cNvPr id="33" name="Cuadro de texto 33"/>
                            <wps:cNvSpPr txBox="1"/>
                            <wps:spPr>
                              <a:xfrm>
                                <a:off x="0" y="393404"/>
                                <a:ext cx="9144000" cy="2660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8D74644" w14:textId="77777777" w:rsidR="000F05F4" w:rsidRPr="00C44CCB" w:rsidRDefault="000F05F4" w:rsidP="000F05F4">
                                  <w:pPr>
                                    <w:rPr>
                                      <w:b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 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>3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º MES       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>14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º MES      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 15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º MES      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16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º MES       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17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>º MES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    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18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>º MES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  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   19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º MES    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   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>20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>º MES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   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21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º MES   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   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>22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º MES   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  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23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º MES    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  24</w:t>
                                  </w:r>
                                  <w:r w:rsidRPr="00C44CCB">
                                    <w:rPr>
                                      <w:b/>
                                      <w:color w:val="000000" w:themeColor="text1"/>
                                    </w:rPr>
                                    <w:t xml:space="preserve">º ME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7" name="Cuadro de texto 37"/>
                            <wps:cNvSpPr txBox="1"/>
                            <wps:spPr>
                              <a:xfrm>
                                <a:off x="3859618" y="606368"/>
                                <a:ext cx="775970" cy="5416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>
                                  <a:lumMod val="40000"/>
                                  <a:lumOff val="60000"/>
                                </a:scheme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5AF67C2" w14:textId="77777777" w:rsidR="000F05F4" w:rsidRPr="00D35FC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LM</w:t>
                                  </w:r>
                                </w:p>
                                <w:p w14:paraId="252C5B24" w14:textId="77777777" w:rsidR="000F05F4" w:rsidRPr="00D35FC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 w:rsidRPr="00D35FCA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LA</w:t>
                                  </w:r>
                                </w:p>
                                <w:p w14:paraId="31B12981" w14:textId="77777777" w:rsidR="000F05F4" w:rsidRPr="00D35FC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 w:rsidRPr="00D35FCA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A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0" name="Cuadro de texto 40"/>
                          <wps:cNvSpPr txBox="1"/>
                          <wps:spPr>
                            <a:xfrm>
                              <a:off x="7687339" y="605341"/>
                              <a:ext cx="775970" cy="5422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49200E4" w14:textId="77777777" w:rsidR="000F05F4" w:rsidRPr="00BC077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 w:rsidRPr="00BC077A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LM</w:t>
                                </w:r>
                              </w:p>
                              <w:p w14:paraId="20393287" w14:textId="77777777" w:rsidR="000F05F4" w:rsidRPr="00BC077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 w:rsidRPr="00BC077A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LA</w:t>
                                </w:r>
                              </w:p>
                              <w:p w14:paraId="4D5416B8" w14:textId="77777777" w:rsidR="000F05F4" w:rsidRPr="00BC077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</w:pPr>
                                <w:r w:rsidRPr="00BC077A">
                                  <w:rPr>
                                    <w:b/>
                                    <w:sz w:val="18"/>
                                    <w:szCs w:val="16"/>
                                    <w:highlight w:val="yellow"/>
                                  </w:rPr>
                                  <w:t>A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92" name="Grupo 92"/>
                        <wpg:cNvGrpSpPr/>
                        <wpg:grpSpPr>
                          <a:xfrm>
                            <a:off x="42530" y="233917"/>
                            <a:ext cx="9078799" cy="722630"/>
                            <a:chOff x="0" y="0"/>
                            <a:chExt cx="9078947" cy="722644"/>
                          </a:xfrm>
                        </wpg:grpSpPr>
                        <wps:wsp>
                          <wps:cNvPr id="36" name="Cuadro de texto 36"/>
                          <wps:cNvSpPr txBox="1"/>
                          <wps:spPr>
                            <a:xfrm>
                              <a:off x="8424080" y="158465"/>
                              <a:ext cx="654867" cy="544568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DF87B18" w14:textId="77777777" w:rsidR="000F05F4" w:rsidRPr="00D35FC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LM</w:t>
                                </w:r>
                              </w:p>
                              <w:p w14:paraId="309710ED" w14:textId="77777777" w:rsidR="000F05F4" w:rsidRPr="00D35FC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</w:rPr>
                                </w:pPr>
                                <w:r w:rsidRPr="00D35FCA"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LA</w:t>
                                </w:r>
                              </w:p>
                              <w:p w14:paraId="2E711955" w14:textId="77777777" w:rsidR="000F05F4" w:rsidRPr="00D35FC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</w:rPr>
                                </w:pPr>
                                <w:r w:rsidRPr="00D35FCA"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A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90" name="Grupo 90"/>
                          <wpg:cNvGrpSpPr/>
                          <wpg:grpSpPr>
                            <a:xfrm>
                              <a:off x="0" y="0"/>
                              <a:ext cx="9073663" cy="722644"/>
                              <a:chOff x="0" y="0"/>
                              <a:chExt cx="9073663" cy="722644"/>
                            </a:xfrm>
                          </wpg:grpSpPr>
                          <wps:wsp>
                            <wps:cNvPr id="39" name="Cuadro de texto 39"/>
                            <wps:cNvSpPr txBox="1"/>
                            <wps:spPr>
                              <a:xfrm>
                                <a:off x="6868633" y="162255"/>
                                <a:ext cx="775970" cy="53804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>
                                  <a:lumMod val="40000"/>
                                  <a:lumOff val="60000"/>
                                </a:scheme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3E5A56D" w14:textId="77777777" w:rsidR="000F05F4" w:rsidRPr="00D35FC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LM</w:t>
                                  </w:r>
                                </w:p>
                                <w:p w14:paraId="5C080E61" w14:textId="77777777" w:rsidR="000F05F4" w:rsidRPr="00D35FC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 w:rsidRPr="00D35FCA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LA</w:t>
                                  </w:r>
                                </w:p>
                                <w:p w14:paraId="3C1C7987" w14:textId="77777777" w:rsidR="000F05F4" w:rsidRPr="00D35FC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 w:rsidRPr="00D35FCA">
                                    <w:rPr>
                                      <w:b/>
                                      <w:sz w:val="18"/>
                                      <w:szCs w:val="16"/>
                                    </w:rPr>
                                    <w:t>A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89" name="Grupo 89"/>
                            <wpg:cNvGrpSpPr/>
                            <wpg:grpSpPr>
                              <a:xfrm>
                                <a:off x="0" y="0"/>
                                <a:ext cx="9073663" cy="722644"/>
                                <a:chOff x="0" y="0"/>
                                <a:chExt cx="9073663" cy="722644"/>
                              </a:xfrm>
                            </wpg:grpSpPr>
                            <wps:wsp>
                              <wps:cNvPr id="38" name="Cuadro de texto 38"/>
                              <wps:cNvSpPr txBox="1"/>
                              <wps:spPr>
                                <a:xfrm>
                                  <a:off x="6113721" y="158465"/>
                                  <a:ext cx="775970" cy="5422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B6F052A" w14:textId="77777777" w:rsidR="000F05F4" w:rsidRPr="00BC077A" w:rsidRDefault="000F05F4" w:rsidP="000F05F4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</w:pPr>
                                    <w:r w:rsidRPr="00BC077A"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 xml:space="preserve">LM </w:t>
                                    </w:r>
                                  </w:p>
                                  <w:p w14:paraId="5D25DCEB" w14:textId="77777777" w:rsidR="000F05F4" w:rsidRPr="00BC077A" w:rsidRDefault="000F05F4" w:rsidP="000F05F4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</w:pPr>
                                    <w:r w:rsidRPr="00BC077A"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>LA</w:t>
                                    </w:r>
                                  </w:p>
                                  <w:p w14:paraId="10991A36" w14:textId="77777777" w:rsidR="000F05F4" w:rsidRPr="00BC077A" w:rsidRDefault="000F05F4" w:rsidP="000F05F4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</w:pPr>
                                    <w:r w:rsidRPr="00BC077A"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>AC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88" name="Grupo 88"/>
                              <wpg:cNvGrpSpPr/>
                              <wpg:grpSpPr>
                                <a:xfrm>
                                  <a:off x="0" y="0"/>
                                  <a:ext cx="9073663" cy="722644"/>
                                  <a:chOff x="0" y="0"/>
                                  <a:chExt cx="9073663" cy="722644"/>
                                </a:xfrm>
                              </wpg:grpSpPr>
                              <wps:wsp>
                                <wps:cNvPr id="45" name="Cuadro de texto 45"/>
                                <wps:cNvSpPr txBox="1"/>
                                <wps:spPr>
                                  <a:xfrm>
                                    <a:off x="5337544" y="159488"/>
                                    <a:ext cx="775970" cy="5422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3">
                                      <a:lumMod val="40000"/>
                                      <a:lumOff val="60000"/>
                                    </a:schemeClr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C8F403D" w14:textId="77777777" w:rsidR="000F05F4" w:rsidRPr="00D35FCA" w:rsidRDefault="000F05F4" w:rsidP="000F05F4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LM</w:t>
                                      </w:r>
                                    </w:p>
                                    <w:p w14:paraId="7EA04DF5" w14:textId="77777777" w:rsidR="000F05F4" w:rsidRPr="00D35FCA" w:rsidRDefault="000F05F4" w:rsidP="000F05F4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</w:pPr>
                                      <w:r w:rsidRPr="00D35FCA"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LA</w:t>
                                      </w:r>
                                    </w:p>
                                    <w:p w14:paraId="66DB9C20" w14:textId="77777777" w:rsidR="000F05F4" w:rsidRPr="00D35FCA" w:rsidRDefault="000F05F4" w:rsidP="000F05F4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</w:pPr>
                                      <w:r w:rsidRPr="00D35FCA"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AC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87" name="Grupo 87"/>
                                <wpg:cNvGrpSpPr/>
                                <wpg:grpSpPr>
                                  <a:xfrm>
                                    <a:off x="0" y="0"/>
                                    <a:ext cx="9073663" cy="722644"/>
                                    <a:chOff x="0" y="0"/>
                                    <a:chExt cx="9073663" cy="722644"/>
                                  </a:xfrm>
                                </wpg:grpSpPr>
                                <wps:wsp>
                                  <wps:cNvPr id="44" name="Cuadro de texto 44"/>
                                  <wps:cNvSpPr txBox="1"/>
                                  <wps:spPr>
                                    <a:xfrm>
                                      <a:off x="4593265" y="159488"/>
                                      <a:ext cx="775970" cy="5422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20155AA" w14:textId="77777777" w:rsidR="000F05F4" w:rsidRPr="00BC077A" w:rsidRDefault="000F05F4" w:rsidP="000F05F4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</w:pPr>
                                        <w:r w:rsidRPr="00BC077A"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LM</w:t>
                                        </w:r>
                                      </w:p>
                                      <w:p w14:paraId="58400CA9" w14:textId="77777777" w:rsidR="000F05F4" w:rsidRPr="00BC077A" w:rsidRDefault="000F05F4" w:rsidP="000F05F4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</w:pPr>
                                        <w:r w:rsidRPr="00BC077A"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LA</w:t>
                                        </w:r>
                                      </w:p>
                                      <w:p w14:paraId="2C328830" w14:textId="77777777" w:rsidR="000F05F4" w:rsidRPr="00BC077A" w:rsidRDefault="000F05F4" w:rsidP="000F05F4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</w:pPr>
                                        <w:r w:rsidRPr="00BC077A"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AC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85" name="Grupo 85"/>
                                  <wpg:cNvGrpSpPr/>
                                  <wpg:grpSpPr>
                                    <a:xfrm>
                                      <a:off x="0" y="0"/>
                                      <a:ext cx="9073663" cy="722644"/>
                                      <a:chOff x="0" y="0"/>
                                      <a:chExt cx="9073663" cy="722644"/>
                                    </a:xfrm>
                                  </wpg:grpSpPr>
                                  <wps:wsp>
                                    <wps:cNvPr id="41" name="Cuadro de texto 41"/>
                                    <wps:cNvSpPr txBox="1"/>
                                    <wps:spPr>
                                      <a:xfrm>
                                        <a:off x="3062177" y="159488"/>
                                        <a:ext cx="775970" cy="5422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00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99F5648" w14:textId="77777777" w:rsidR="000F05F4" w:rsidRPr="00BC077A" w:rsidRDefault="000F05F4" w:rsidP="000F05F4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</w:pPr>
                                          <w:r w:rsidRPr="00BC077A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  <w:t>LM</w:t>
                                          </w:r>
                                        </w:p>
                                        <w:p w14:paraId="60BDCE83" w14:textId="77777777" w:rsidR="000F05F4" w:rsidRPr="00BC077A" w:rsidRDefault="000F05F4" w:rsidP="000F05F4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</w:pPr>
                                          <w:r w:rsidRPr="00BC077A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  <w:t>LA</w:t>
                                          </w:r>
                                        </w:p>
                                        <w:p w14:paraId="6CA866EE" w14:textId="77777777" w:rsidR="000F05F4" w:rsidRPr="00BC077A" w:rsidRDefault="000F05F4" w:rsidP="000F05F4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</w:pPr>
                                          <w:r w:rsidRPr="00BC077A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  <w:highlight w:val="yellow"/>
                                            </w:rPr>
                                            <w:t>AC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84" name="Grupo 84"/>
                                    <wpg:cNvGrpSpPr/>
                                    <wpg:grpSpPr>
                                      <a:xfrm>
                                        <a:off x="0" y="0"/>
                                        <a:ext cx="9073663" cy="722644"/>
                                        <a:chOff x="0" y="0"/>
                                        <a:chExt cx="9073663" cy="722644"/>
                                      </a:xfrm>
                                    </wpg:grpSpPr>
                                    <wps:wsp>
                                      <wps:cNvPr id="46" name="Cuadro de texto 46"/>
                                      <wps:cNvSpPr txBox="1"/>
                                      <wps:spPr>
                                        <a:xfrm>
                                          <a:off x="2296633" y="159488"/>
                                          <a:ext cx="775970" cy="54226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accent3">
                                            <a:lumMod val="40000"/>
                                            <a:lumOff val="60000"/>
                                          </a:schemeClr>
                                        </a:solidFill>
                                        <a:ln w="6350">
                                          <a:solidFill>
                                            <a:prstClr val="black"/>
                                          </a:solidFill>
                                        </a:ln>
                                        <a:effectLst/>
                                      </wps:spPr>
                                      <wps:style>
                                        <a:lnRef idx="0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1381B585" w14:textId="77777777" w:rsidR="000F05F4" w:rsidRPr="00D35FCA" w:rsidRDefault="000F05F4" w:rsidP="000F05F4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  <w:t>LM</w:t>
                                            </w:r>
                                          </w:p>
                                          <w:p w14:paraId="721D68EF" w14:textId="77777777" w:rsidR="000F05F4" w:rsidRPr="00D35FCA" w:rsidRDefault="000F05F4" w:rsidP="000F05F4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</w:pPr>
                                            <w:r w:rsidRPr="00D35FCA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  <w:t>LA</w:t>
                                            </w:r>
                                          </w:p>
                                          <w:p w14:paraId="6D4F8CD0" w14:textId="77777777" w:rsidR="000F05F4" w:rsidRPr="00D35FCA" w:rsidRDefault="000F05F4" w:rsidP="000F05F4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</w:pPr>
                                            <w:r w:rsidRPr="00D35FCA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</w:rPr>
                                              <w:t>AC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g:grpSp>
                                      <wpg:cNvPr id="83" name="Grupo 83"/>
                                      <wpg:cNvGrpSpPr/>
                                      <wpg:grpSpPr>
                                        <a:xfrm>
                                          <a:off x="0" y="0"/>
                                          <a:ext cx="9073663" cy="722644"/>
                                          <a:chOff x="0" y="0"/>
                                          <a:chExt cx="9073663" cy="722644"/>
                                        </a:xfrm>
                                      </wpg:grpSpPr>
                                      <wps:wsp>
                                        <wps:cNvPr id="47" name="Cuadro de texto 47"/>
                                        <wps:cNvSpPr txBox="1"/>
                                        <wps:spPr>
                                          <a:xfrm>
                                            <a:off x="1552354" y="159488"/>
                                            <a:ext cx="775970" cy="5422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00"/>
                                          </a:solidFill>
                                          <a:ln w="6350">
                                            <a:solidFill>
                                              <a:prstClr val="black"/>
                                            </a:solidFill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1FD9E84C" w14:textId="77777777" w:rsidR="000F05F4" w:rsidRPr="00BC077A" w:rsidRDefault="000F05F4" w:rsidP="000F05F4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</w:pPr>
                                              <w:r w:rsidRPr="00BC077A"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LM</w:t>
                                              </w:r>
                                            </w:p>
                                            <w:p w14:paraId="05B17245" w14:textId="77777777" w:rsidR="000F05F4" w:rsidRPr="00BC077A" w:rsidRDefault="000F05F4" w:rsidP="000F05F4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</w:pPr>
                                              <w:r w:rsidRPr="00BC077A"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LA</w:t>
                                              </w:r>
                                            </w:p>
                                            <w:p w14:paraId="03797F90" w14:textId="77777777" w:rsidR="000F05F4" w:rsidRPr="00BC077A" w:rsidRDefault="000F05F4" w:rsidP="000F05F4">
                                              <w:pPr>
                                                <w:pStyle w:val="Prrafodelista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ind w:left="142" w:hanging="218"/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</w:pPr>
                                              <w:r w:rsidRPr="00BC077A">
                                                <w:rPr>
                                                  <w:b/>
                                                  <w:sz w:val="18"/>
                                                  <w:szCs w:val="16"/>
                                                  <w:highlight w:val="yellow"/>
                                                </w:rPr>
                                                <w:t>AC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g:grpSp>
                                        <wpg:cNvPr id="72" name="Grupo 72"/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9073663" cy="722644"/>
                                            <a:chOff x="0" y="0"/>
                                            <a:chExt cx="9073663" cy="722644"/>
                                          </a:xfrm>
                                        </wpg:grpSpPr>
                                        <wps:wsp>
                                          <wps:cNvPr id="48" name="Cuadro de texto 48"/>
                                          <wps:cNvSpPr txBox="1"/>
                                          <wps:spPr>
                                            <a:xfrm>
                                              <a:off x="776177" y="159488"/>
                                              <a:ext cx="776177" cy="5422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chemeClr val="accent3">
                                                <a:lumMod val="40000"/>
                                                <a:lumOff val="60000"/>
                                              </a:schemeClr>
                                            </a:solidFill>
                                            <a:ln w="6350">
                                              <a:solidFill>
                                                <a:prstClr val="black"/>
                                              </a:solidFill>
                                            </a:ln>
                                            <a:effectLst/>
                                          </wps:spPr>
                                          <wps:style>
                                            <a:lnRef idx="0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dk1"/>
                                            </a:fontRef>
                                          </wps:style>
                                          <wps:txbx>
                                            <w:txbxContent>
                                              <w:p w14:paraId="671F5728" w14:textId="77777777" w:rsidR="000F05F4" w:rsidRPr="00D35FCA" w:rsidRDefault="000F05F4" w:rsidP="000F05F4">
                                                <w:pPr>
                                                  <w:pStyle w:val="Prrafodelista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142" w:hanging="218"/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LM</w:t>
                                                </w:r>
                                              </w:p>
                                              <w:p w14:paraId="385F7AF0" w14:textId="77777777" w:rsidR="000F05F4" w:rsidRPr="00D35FCA" w:rsidRDefault="000F05F4" w:rsidP="000F05F4">
                                                <w:pPr>
                                                  <w:pStyle w:val="Prrafodelista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142" w:hanging="218"/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</w:pPr>
                                                <w:r w:rsidRPr="00D35FCA"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LA</w:t>
                                                </w:r>
                                              </w:p>
                                              <w:p w14:paraId="41FC281F" w14:textId="77777777" w:rsidR="000F05F4" w:rsidRPr="00D35FCA" w:rsidRDefault="000F05F4" w:rsidP="000F05F4">
                                                <w:pPr>
                                                  <w:pStyle w:val="Prrafodelista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142" w:hanging="218"/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</w:pPr>
                                                <w:r w:rsidRPr="00D35FCA">
                                                  <w:rPr>
                                                    <w:b/>
                                                    <w:sz w:val="18"/>
                                                    <w:szCs w:val="16"/>
                                                  </w:rPr>
                                                  <w:t>AC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g:grpSp>
                                          <wpg:cNvPr id="71" name="Grupo 71"/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9073663" cy="722644"/>
                                              <a:chOff x="0" y="0"/>
                                              <a:chExt cx="9073663" cy="722644"/>
                                            </a:xfrm>
                                          </wpg:grpSpPr>
                                          <wps:wsp>
                                            <wps:cNvPr id="49" name="Cuadro de texto 49"/>
                                            <wps:cNvSpPr txBox="1"/>
                                            <wps:spPr>
                                              <a:xfrm>
                                                <a:off x="10632" y="159488"/>
                                                <a:ext cx="776177" cy="54226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00"/>
                                              </a:solidFill>
                                              <a:ln w="6350">
                                                <a:solidFill>
                                                  <a:prstClr val="black"/>
                                                </a:solidFill>
                                              </a:ln>
                                              <a:effectLst/>
                                            </wps:spPr>
                                            <wps:style>
                                              <a:lnRef idx="0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dk1"/>
                                              </a:fontRef>
                                            </wps:style>
                                            <wps:txbx>
                                              <w:txbxContent>
                                                <w:p w14:paraId="019C0C6D" w14:textId="77777777" w:rsidR="000F05F4" w:rsidRPr="00BC077A" w:rsidRDefault="000F05F4" w:rsidP="000F05F4">
                                                  <w:pPr>
                                                    <w:pStyle w:val="Prrafodelista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ind w:left="142" w:hanging="218"/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</w:pPr>
                                                  <w:r w:rsidRPr="00BC077A"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LM</w:t>
                                                  </w:r>
                                                </w:p>
                                                <w:p w14:paraId="5A9558EF" w14:textId="77777777" w:rsidR="000F05F4" w:rsidRPr="00BC077A" w:rsidRDefault="000F05F4" w:rsidP="000F05F4">
                                                  <w:pPr>
                                                    <w:pStyle w:val="Prrafodelista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ind w:left="142" w:hanging="218"/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</w:pPr>
                                                  <w:r w:rsidRPr="00BC077A"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LA</w:t>
                                                  </w:r>
                                                </w:p>
                                                <w:p w14:paraId="2E81B087" w14:textId="77777777" w:rsidR="000F05F4" w:rsidRPr="00BC077A" w:rsidRDefault="000F05F4" w:rsidP="000F05F4">
                                                  <w:pPr>
                                                    <w:pStyle w:val="Prrafodelista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ind w:left="142" w:hanging="218"/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</w:pPr>
                                                  <w:r w:rsidRPr="00BC077A">
                                                    <w:rPr>
                                                      <w:b/>
                                                      <w:sz w:val="18"/>
                                                      <w:szCs w:val="16"/>
                                                      <w:highlight w:val="yellow"/>
                                                    </w:rPr>
                                                    <w:t>AC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34" name="Rectángulo 34"/>
                                            <wps:cNvSpPr/>
                                            <wps:spPr>
                                              <a:xfrm>
                                                <a:off x="0" y="0"/>
                                                <a:ext cx="9073663" cy="722644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28575">
                                                <a:solidFill>
                                                  <a:schemeClr val="tx1"/>
                                                </a:solidFill>
                                              </a:ln>
                                            </wps:spPr>
                                            <wps:style>
                                              <a:lnRef idx="2">
                                                <a:schemeClr val="accent1">
                                                  <a:shade val="50000"/>
                                                </a:schemeClr>
                                              </a:lnRef>
                                              <a:fillRef idx="1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lt1"/>
                                              </a:fontRef>
                                            </wps:style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3B2DCE" id="Grupo 93" o:spid="_x0000_s1109" style="position:absolute;margin-left:-10.1pt;margin-top:28.75pt;width:10in;height:61.05pt;z-index:251843584;mso-position-horizontal-relative:margin;mso-height-relative:margin" coordorigin=",1806" coordsize="91440,77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">
                <v:group id="Grupo 91" o:spid="_x0000_s1110" style="position:absolute;top:1806;width:91440;height:7540" coordorigin=",3934" coordsize="91440,7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<v:group id="Grupo 86" o:spid="_x0000_s1111" style="position:absolute;top:3934;width:91440;height:7546" coordorigin=",3934" coordsize="91440,7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  <v:shape id="Cuadro de texto 33" o:spid="_x0000_s1112" type="#_x0000_t202" style="position:absolute;top:3934;width:91440;height:2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" filled="f" stroked="f" strokeweight=".5pt">
                      <v:textbox>
                        <w:txbxContent>
                          <w:p w14:paraId="38D74644" w14:textId="77777777" w:rsidR="000F05F4" w:rsidRPr="00C44CCB" w:rsidRDefault="000F05F4" w:rsidP="000F05F4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>1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3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º MES      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14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º MES     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15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º MES     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16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º MES      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17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>º MES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   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18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>º MES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 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  19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º MES   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  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20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>º MES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  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21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º MES  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  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22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º MES  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 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23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º MES  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24</w:t>
                            </w:r>
                            <w:r w:rsidRPr="00C44CCB">
                              <w:rPr>
                                <w:b/>
                                <w:color w:val="000000" w:themeColor="text1"/>
                              </w:rPr>
                              <w:t xml:space="preserve">º MES </w:t>
                            </w:r>
                          </w:p>
                        </w:txbxContent>
                      </v:textbox>
                    </v:shape>
                    <v:shape id="Cuadro de texto 37" o:spid="_x0000_s1113" type="#_x0000_t202" style="position:absolute;left:38596;top:6063;width:7759;height:5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" fillcolor="#dbdbdb [1302]" strokeweight=".5pt">
                      <v:textbox>
                        <w:txbxContent>
                          <w:p w14:paraId="35AF67C2" w14:textId="77777777" w:rsidR="000F05F4" w:rsidRPr="00D35FCA" w:rsidRDefault="000F05F4" w:rsidP="000F05F4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6"/>
                              </w:rPr>
                              <w:t>LM</w:t>
                            </w:r>
                          </w:p>
                          <w:p w14:paraId="252C5B24" w14:textId="77777777" w:rsidR="000F05F4" w:rsidRPr="00D35FCA" w:rsidRDefault="000F05F4" w:rsidP="000F05F4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 w:rsidRPr="00D35FCA">
                              <w:rPr>
                                <w:b/>
                                <w:sz w:val="18"/>
                                <w:szCs w:val="16"/>
                              </w:rPr>
                              <w:t>LA</w:t>
                            </w:r>
                          </w:p>
                          <w:p w14:paraId="31B12981" w14:textId="77777777" w:rsidR="000F05F4" w:rsidRPr="00D35FCA" w:rsidRDefault="000F05F4" w:rsidP="000F05F4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 w:rsidRPr="00D35FCA">
                              <w:rPr>
                                <w:b/>
                                <w:sz w:val="18"/>
                                <w:szCs w:val="16"/>
                              </w:rPr>
                              <w:t>AC</w:t>
                            </w:r>
                          </w:p>
                        </w:txbxContent>
                      </v:textbox>
                    </v:shape>
                  </v:group>
                  <v:shape id="Cuadro de texto 40" o:spid="_x0000_s1114" type="#_x0000_t202" style="position:absolute;left:76873;top:6053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" fillcolor="yellow" strokeweight=".5pt">
                    <v:textbox>
                      <w:txbxContent>
                        <w:p w14:paraId="749200E4" w14:textId="77777777" w:rsidR="000F05F4" w:rsidRPr="00BC077A" w:rsidRDefault="000F05F4" w:rsidP="000F05F4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</w:pPr>
                          <w:r w:rsidRPr="00BC077A"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LM</w:t>
                          </w:r>
                        </w:p>
                        <w:p w14:paraId="20393287" w14:textId="77777777" w:rsidR="000F05F4" w:rsidRPr="00BC077A" w:rsidRDefault="000F05F4" w:rsidP="000F05F4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</w:pPr>
                          <w:r w:rsidRPr="00BC077A"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LA</w:t>
                          </w:r>
                        </w:p>
                        <w:p w14:paraId="4D5416B8" w14:textId="77777777" w:rsidR="000F05F4" w:rsidRPr="00BC077A" w:rsidRDefault="000F05F4" w:rsidP="000F05F4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</w:pPr>
                          <w:r w:rsidRPr="00BC077A">
                            <w:rPr>
                              <w:b/>
                              <w:sz w:val="18"/>
                              <w:szCs w:val="16"/>
                              <w:highlight w:val="yellow"/>
                            </w:rPr>
                            <w:t>AC</w:t>
                          </w:r>
                        </w:p>
                      </w:txbxContent>
                    </v:textbox>
                  </v:shape>
                </v:group>
                <v:group id="Grupo 92" o:spid="_x0000_s1115" style="position:absolute;left:425;top:2339;width:90788;height:7226" coordsize="90789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Pqs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0xE8v4QfIBcPAAAA//8DAFBLAQItABQABgAIAAAAIQDb4fbL7gAAAIUBAAATAAAAAAAAAAAA&#10;AAAAAAAAAABbQ29udGVudF9UeXBlc10ueG1sUEsBAi0AFAAGAAgAAAAhAFr0LFu/AAAAFQEAAAsA&#10;AAAAAAAAAAAAAAAAHwEAAF9yZWxzLy5yZWxzUEsBAi0AFAAGAAgAAAAhAB9w+qzEAAAA2wAAAA8A&#10;AAAAAAAAAAAAAAAABwIAAGRycy9kb3ducmV2LnhtbFBLBQYAAAAAAwADALcAAAD4AgAAAAA=&#10;">
                  <v:shape id="Cuadro de texto 36" o:spid="_x0000_s1116" type="#_x0000_t202" style="position:absolute;left:84240;top:1584;width:6549;height:54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" fillcolor="#dbdbdb [1302]" strokeweight=".5pt">
                    <v:textbox>
                      <w:txbxContent>
                        <w:p w14:paraId="2DF87B18" w14:textId="77777777" w:rsidR="000F05F4" w:rsidRPr="00D35FCA" w:rsidRDefault="000F05F4" w:rsidP="000F05F4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</w:rPr>
                          </w:pPr>
                          <w:r>
                            <w:rPr>
                              <w:b/>
                              <w:sz w:val="18"/>
                              <w:szCs w:val="16"/>
                            </w:rPr>
                            <w:t>LM</w:t>
                          </w:r>
                        </w:p>
                        <w:p w14:paraId="309710ED" w14:textId="77777777" w:rsidR="000F05F4" w:rsidRPr="00D35FCA" w:rsidRDefault="000F05F4" w:rsidP="000F05F4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</w:rPr>
                          </w:pPr>
                          <w:r w:rsidRPr="00D35FCA">
                            <w:rPr>
                              <w:b/>
                              <w:sz w:val="18"/>
                              <w:szCs w:val="16"/>
                            </w:rPr>
                            <w:t>LA</w:t>
                          </w:r>
                        </w:p>
                        <w:p w14:paraId="2E711955" w14:textId="77777777" w:rsidR="000F05F4" w:rsidRPr="00D35FCA" w:rsidRDefault="000F05F4" w:rsidP="000F05F4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ind w:left="142" w:hanging="218"/>
                            <w:rPr>
                              <w:b/>
                              <w:sz w:val="18"/>
                              <w:szCs w:val="16"/>
                            </w:rPr>
                          </w:pPr>
                          <w:r w:rsidRPr="00D35FCA">
                            <w:rPr>
                              <w:b/>
                              <w:sz w:val="18"/>
                              <w:szCs w:val="16"/>
                            </w:rPr>
                            <w:t>AC</w:t>
                          </w:r>
                        </w:p>
                      </w:txbxContent>
                    </v:textbox>
                  </v:shape>
                  <v:group id="Grupo 90" o:spid="_x0000_s1117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  <v:shape id="Cuadro de texto 39" o:spid="_x0000_s1118" type="#_x0000_t202" style="position:absolute;left:68686;top:1622;width:7760;height:5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" fillcolor="#dbdbdb [1302]" strokeweight=".5pt">
                      <v:textbox>
                        <w:txbxContent>
                          <w:p w14:paraId="43E5A56D" w14:textId="77777777" w:rsidR="000F05F4" w:rsidRPr="00D35FCA" w:rsidRDefault="000F05F4" w:rsidP="000F05F4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6"/>
                              </w:rPr>
                              <w:t>LM</w:t>
                            </w:r>
                          </w:p>
                          <w:p w14:paraId="5C080E61" w14:textId="77777777" w:rsidR="000F05F4" w:rsidRPr="00D35FCA" w:rsidRDefault="000F05F4" w:rsidP="000F05F4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 w:rsidRPr="00D35FCA">
                              <w:rPr>
                                <w:b/>
                                <w:sz w:val="18"/>
                                <w:szCs w:val="16"/>
                              </w:rPr>
                              <w:t>LA</w:t>
                            </w:r>
                          </w:p>
                          <w:p w14:paraId="3C1C7987" w14:textId="77777777" w:rsidR="000F05F4" w:rsidRPr="00D35FCA" w:rsidRDefault="000F05F4" w:rsidP="000F05F4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142" w:hanging="218"/>
                              <w:rPr>
                                <w:b/>
                                <w:sz w:val="18"/>
                                <w:szCs w:val="16"/>
                              </w:rPr>
                            </w:pPr>
                            <w:r w:rsidRPr="00D35FCA">
                              <w:rPr>
                                <w:b/>
                                <w:sz w:val="18"/>
                                <w:szCs w:val="16"/>
                              </w:rPr>
                              <w:t>AC</w:t>
                            </w:r>
                          </w:p>
                        </w:txbxContent>
                      </v:textbox>
                    </v:shape>
                    <v:group id="Grupo 89" o:spid="_x0000_s1119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    <v:shape id="Cuadro de texto 38" o:spid="_x0000_s1120" type="#_x0000_t202" style="position:absolute;left:61137;top:1584;width:7759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" fillcolor="yellow" strokeweight=".5pt">
                        <v:textbox>
                          <w:txbxContent>
                            <w:p w14:paraId="2B6F052A" w14:textId="77777777" w:rsidR="000F05F4" w:rsidRPr="00BC077A" w:rsidRDefault="000F05F4" w:rsidP="000F05F4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</w:pPr>
                              <w:r w:rsidRPr="00BC077A"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 xml:space="preserve">LM </w:t>
                              </w:r>
                            </w:p>
                            <w:p w14:paraId="5D25DCEB" w14:textId="77777777" w:rsidR="000F05F4" w:rsidRPr="00BC077A" w:rsidRDefault="000F05F4" w:rsidP="000F05F4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</w:pPr>
                              <w:r w:rsidRPr="00BC077A"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LA</w:t>
                              </w:r>
                            </w:p>
                            <w:p w14:paraId="10991A36" w14:textId="77777777" w:rsidR="000F05F4" w:rsidRPr="00BC077A" w:rsidRDefault="000F05F4" w:rsidP="000F05F4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142" w:hanging="218"/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</w:pPr>
                              <w:r w:rsidRPr="00BC077A">
                                <w:rPr>
                                  <w:b/>
                                  <w:sz w:val="18"/>
                                  <w:szCs w:val="16"/>
                                  <w:highlight w:val="yellow"/>
                                </w:rPr>
                                <w:t>AC</w:t>
                              </w:r>
                            </w:p>
                          </w:txbxContent>
                        </v:textbox>
                      </v:shape>
                      <v:group id="Grupo 88" o:spid="_x0000_s1121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Vub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">
                        <v:shape id="Cuadro de texto 45" o:spid="_x0000_s1122" type="#_x0000_t202" style="position:absolute;left:53375;top:1594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" fillcolor="#dbdbdb [1302]" strokeweight=".5pt">
                          <v:textbox>
                            <w:txbxContent>
                              <w:p w14:paraId="5C8F403D" w14:textId="77777777" w:rsidR="000F05F4" w:rsidRPr="00D35FC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LM</w:t>
                                </w:r>
                              </w:p>
                              <w:p w14:paraId="7EA04DF5" w14:textId="77777777" w:rsidR="000F05F4" w:rsidRPr="00D35FC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</w:rPr>
                                </w:pPr>
                                <w:r w:rsidRPr="00D35FCA"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LA</w:t>
                                </w:r>
                              </w:p>
                              <w:p w14:paraId="66DB9C20" w14:textId="77777777" w:rsidR="000F05F4" w:rsidRPr="00D35FCA" w:rsidRDefault="000F05F4" w:rsidP="000F05F4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ind w:left="142" w:hanging="218"/>
                                  <w:rPr>
                                    <w:b/>
                                    <w:sz w:val="18"/>
                                    <w:szCs w:val="16"/>
                                  </w:rPr>
                                </w:pPr>
                                <w:r w:rsidRPr="00D35FCA">
                                  <w:rPr>
                                    <w:b/>
                                    <w:sz w:val="18"/>
                                    <w:szCs w:val="16"/>
                                  </w:rPr>
                                  <w:t>AC</w:t>
                                </w:r>
                              </w:p>
                            </w:txbxContent>
                          </v:textbox>
                        </v:shape>
                        <v:group id="Grupo 87" o:spid="_x0000_s1123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        <v:shape id="Cuadro de texto 44" o:spid="_x0000_s1124" type="#_x0000_t202" style="position:absolute;left:45932;top:1594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" fillcolor="yellow" strokeweight=".5pt">
                            <v:textbox>
                              <w:txbxContent>
                                <w:p w14:paraId="120155AA" w14:textId="77777777" w:rsidR="000F05F4" w:rsidRPr="00BC077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</w:pPr>
                                  <w:r w:rsidRPr="00BC077A"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  <w:t>LM</w:t>
                                  </w:r>
                                </w:p>
                                <w:p w14:paraId="58400CA9" w14:textId="77777777" w:rsidR="000F05F4" w:rsidRPr="00BC077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</w:pPr>
                                  <w:r w:rsidRPr="00BC077A"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  <w:t>LA</w:t>
                                  </w:r>
                                </w:p>
                                <w:p w14:paraId="2C328830" w14:textId="77777777" w:rsidR="000F05F4" w:rsidRPr="00BC077A" w:rsidRDefault="000F05F4" w:rsidP="000F05F4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218"/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</w:pPr>
                                  <w:r w:rsidRPr="00BC077A">
                                    <w:rPr>
                                      <w:b/>
                                      <w:sz w:val="18"/>
                                      <w:szCs w:val="16"/>
                                      <w:highlight w:val="yellow"/>
                                    </w:rPr>
                                    <w:t>AC</w:t>
                                  </w:r>
                                </w:p>
                              </w:txbxContent>
                            </v:textbox>
                          </v:shape>
                          <v:group id="Grupo 85" o:spid="_x0000_s1125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          <v:shape id="Cuadro de texto 41" o:spid="_x0000_s1126" type="#_x0000_t202" style="position:absolute;left:30621;top:1594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" fillcolor="yellow" strokeweight=".5pt">
                              <v:textbox>
                                <w:txbxContent>
                                  <w:p w14:paraId="299F5648" w14:textId="77777777" w:rsidR="000F05F4" w:rsidRPr="00BC077A" w:rsidRDefault="000F05F4" w:rsidP="000F05F4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</w:pPr>
                                    <w:r w:rsidRPr="00BC077A"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>LM</w:t>
                                    </w:r>
                                  </w:p>
                                  <w:p w14:paraId="60BDCE83" w14:textId="77777777" w:rsidR="000F05F4" w:rsidRPr="00BC077A" w:rsidRDefault="000F05F4" w:rsidP="000F05F4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</w:pPr>
                                    <w:r w:rsidRPr="00BC077A"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>LA</w:t>
                                    </w:r>
                                  </w:p>
                                  <w:p w14:paraId="6CA866EE" w14:textId="77777777" w:rsidR="000F05F4" w:rsidRPr="00BC077A" w:rsidRDefault="000F05F4" w:rsidP="000F05F4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1"/>
                                      </w:numPr>
                                      <w:ind w:left="142" w:hanging="218"/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</w:pPr>
                                    <w:r w:rsidRPr="00BC077A">
                                      <w:rPr>
                                        <w:b/>
                                        <w:sz w:val="18"/>
                                        <w:szCs w:val="16"/>
                                        <w:highlight w:val="yellow"/>
                                      </w:rPr>
                                      <w:t>AC</w:t>
                                    </w:r>
                                  </w:p>
                                </w:txbxContent>
                              </v:textbox>
                            </v:shape>
                            <v:group id="Grupo 84" o:spid="_x0000_s1127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            <v:shape id="Cuadro de texto 46" o:spid="_x0000_s1128" type="#_x0000_t202" style="position:absolute;left:22966;top:1594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" fillcolor="#dbdbdb [1302]" strokeweight=".5pt">
                                <v:textbox>
                                  <w:txbxContent>
                                    <w:p w14:paraId="1381B585" w14:textId="77777777" w:rsidR="000F05F4" w:rsidRPr="00D35FCA" w:rsidRDefault="000F05F4" w:rsidP="000F05F4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LM</w:t>
                                      </w:r>
                                    </w:p>
                                    <w:p w14:paraId="721D68EF" w14:textId="77777777" w:rsidR="000F05F4" w:rsidRPr="00D35FCA" w:rsidRDefault="000F05F4" w:rsidP="000F05F4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</w:pPr>
                                      <w:r w:rsidRPr="00D35FCA"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LA</w:t>
                                      </w:r>
                                    </w:p>
                                    <w:p w14:paraId="6D4F8CD0" w14:textId="77777777" w:rsidR="000F05F4" w:rsidRPr="00D35FCA" w:rsidRDefault="000F05F4" w:rsidP="000F05F4">
                                      <w:pPr>
                                        <w:pStyle w:val="Prrafodelista"/>
                                        <w:numPr>
                                          <w:ilvl w:val="0"/>
                                          <w:numId w:val="1"/>
                                        </w:numPr>
                                        <w:ind w:left="142" w:hanging="218"/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</w:pPr>
                                      <w:r w:rsidRPr="00D35FCA">
                                        <w:rPr>
                                          <w:b/>
                                          <w:sz w:val="18"/>
                                          <w:szCs w:val="16"/>
                                        </w:rPr>
                                        <w:t>AC</w:t>
                                      </w:r>
                                    </w:p>
                                  </w:txbxContent>
                                </v:textbox>
                              </v:shape>
                              <v:group id="Grupo 83" o:spid="_x0000_s1129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              <v:shape id="Cuadro de texto 47" o:spid="_x0000_s1130" type="#_x0000_t202" style="position:absolute;left:15523;top:1594;width:7760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" fillcolor="yellow" strokeweight=".5pt">
                                  <v:textbox>
                                    <w:txbxContent>
                                      <w:p w14:paraId="1FD9E84C" w14:textId="77777777" w:rsidR="000F05F4" w:rsidRPr="00BC077A" w:rsidRDefault="000F05F4" w:rsidP="000F05F4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</w:pPr>
                                        <w:r w:rsidRPr="00BC077A"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LM</w:t>
                                        </w:r>
                                      </w:p>
                                      <w:p w14:paraId="05B17245" w14:textId="77777777" w:rsidR="000F05F4" w:rsidRPr="00BC077A" w:rsidRDefault="000F05F4" w:rsidP="000F05F4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</w:pPr>
                                        <w:r w:rsidRPr="00BC077A"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LA</w:t>
                                        </w:r>
                                      </w:p>
                                      <w:p w14:paraId="03797F90" w14:textId="77777777" w:rsidR="000F05F4" w:rsidRPr="00BC077A" w:rsidRDefault="000F05F4" w:rsidP="000F05F4">
                                        <w:pPr>
                                          <w:pStyle w:val="Prrafodelista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ind w:left="142" w:hanging="218"/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</w:pPr>
                                        <w:r w:rsidRPr="00BC077A">
                                          <w:rPr>
                                            <w:b/>
                                            <w:sz w:val="18"/>
                                            <w:szCs w:val="16"/>
                                            <w:highlight w:val="yellow"/>
                                          </w:rPr>
                                          <w:t>AC</w:t>
                                        </w:r>
                                      </w:p>
                                    </w:txbxContent>
                                  </v:textbox>
                                </v:shape>
                                <v:group id="Grupo 72" o:spid="_x0000_s1131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                <v:shape id="Cuadro de texto 48" o:spid="_x0000_s1132" type="#_x0000_t202" style="position:absolute;left:7761;top:1594;width:7762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" fillcolor="#dbdbdb [1302]" strokeweight=".5pt">
                                    <v:textbox>
                                      <w:txbxContent>
                                        <w:p w14:paraId="671F5728" w14:textId="77777777" w:rsidR="000F05F4" w:rsidRPr="00D35FCA" w:rsidRDefault="000F05F4" w:rsidP="000F05F4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LM</w:t>
                                          </w:r>
                                        </w:p>
                                        <w:p w14:paraId="385F7AF0" w14:textId="77777777" w:rsidR="000F05F4" w:rsidRPr="00D35FCA" w:rsidRDefault="000F05F4" w:rsidP="000F05F4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 w:rsidRPr="00D35FCA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LA</w:t>
                                          </w:r>
                                        </w:p>
                                        <w:p w14:paraId="41FC281F" w14:textId="77777777" w:rsidR="000F05F4" w:rsidRPr="00D35FCA" w:rsidRDefault="000F05F4" w:rsidP="000F05F4">
                                          <w:pPr>
                                            <w:pStyle w:val="Prrafodelista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142" w:hanging="218"/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</w:pPr>
                                          <w:r w:rsidRPr="00D35FCA">
                                            <w:rPr>
                                              <w:b/>
                                              <w:sz w:val="18"/>
                                              <w:szCs w:val="16"/>
                                            </w:rPr>
                                            <w:t>AC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group id="Grupo 71" o:spid="_x0000_s1133" style="position:absolute;width:90736;height:7226" coordsize="90736,7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IhxQAAANs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">
                                    <v:shape id="Cuadro de texto 49" o:spid="_x0000_s1134" type="#_x0000_t202" style="position:absolute;left:106;top:1594;width:7762;height:5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" fillcolor="yellow" strokeweight=".5pt">
                                      <v:textbox>
                                        <w:txbxContent>
                                          <w:p w14:paraId="019C0C6D" w14:textId="77777777" w:rsidR="000F05F4" w:rsidRPr="00BC077A" w:rsidRDefault="000F05F4" w:rsidP="000F05F4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 w:rsidRPr="00BC077A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LM</w:t>
                                            </w:r>
                                          </w:p>
                                          <w:p w14:paraId="5A9558EF" w14:textId="77777777" w:rsidR="000F05F4" w:rsidRPr="00BC077A" w:rsidRDefault="000F05F4" w:rsidP="000F05F4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 w:rsidRPr="00BC077A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LA</w:t>
                                            </w:r>
                                          </w:p>
                                          <w:p w14:paraId="2E81B087" w14:textId="77777777" w:rsidR="000F05F4" w:rsidRPr="00BC077A" w:rsidRDefault="000F05F4" w:rsidP="000F05F4">
                                            <w:pPr>
                                              <w:pStyle w:val="Prrafodelista"/>
                                              <w:numPr>
                                                <w:ilvl w:val="0"/>
                                                <w:numId w:val="1"/>
                                              </w:numPr>
                                              <w:ind w:left="142" w:hanging="218"/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</w:pPr>
                                            <w:r w:rsidRPr="00BC077A">
                                              <w:rPr>
                                                <w:b/>
                                                <w:sz w:val="18"/>
                                                <w:szCs w:val="16"/>
                                                <w:highlight w:val="yellow"/>
                                              </w:rPr>
                                              <w:t>AC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rect id="Rectángulo 34" o:spid="_x0000_s1135" style="position:absolute;width:90736;height:7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" filled="f" strokecolor="black [3213]" strokeweight="2.25pt"/>
                                  </v:group>
                                </v:group>
                              </v:group>
                            </v:group>
                          </v:group>
                        </v:group>
                      </v:group>
                    </v:group>
                  </v:group>
                </v:group>
                <w10:wrap anchorx="margin"/>
              </v:group>
            </w:pict>
          </mc:Fallback>
        </mc:AlternateContent>
      </w:r>
      <w:r w:rsidR="000F05F4"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01B1E496" wp14:editId="209B0DF5">
                <wp:simplePos x="0" y="0"/>
                <wp:positionH relativeFrom="margin">
                  <wp:posOffset>1482461</wp:posOffset>
                </wp:positionH>
                <wp:positionV relativeFrom="paragraph">
                  <wp:posOffset>85090</wp:posOffset>
                </wp:positionV>
                <wp:extent cx="90170" cy="80645"/>
                <wp:effectExtent l="0" t="0" r="24130" b="14605"/>
                <wp:wrapNone/>
                <wp:docPr id="17" name="Rectá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AD7AE5" id="Rectángulo 17" o:spid="_x0000_s1026" style="position:absolute;margin-left:116.75pt;margin-top:6.7pt;width:7.1pt;height:6.35pt;flip:x;z-index:251863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/UMqQIAAMA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77734413" wp14:editId="1C07761B">
                <wp:simplePos x="0" y="0"/>
                <wp:positionH relativeFrom="margin">
                  <wp:posOffset>4538081</wp:posOffset>
                </wp:positionH>
                <wp:positionV relativeFrom="paragraph">
                  <wp:posOffset>90170</wp:posOffset>
                </wp:positionV>
                <wp:extent cx="90170" cy="80645"/>
                <wp:effectExtent l="0" t="0" r="24130" b="14605"/>
                <wp:wrapNone/>
                <wp:docPr id="159" name="Rectángulo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4FAC1E" id="Rectángulo 159" o:spid="_x0000_s1026" style="position:absolute;margin-left:357.35pt;margin-top:7.1pt;width:7.1pt;height:6.35pt;flip:x;z-index:251875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Gqy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654A9E2E" wp14:editId="7AA349A3">
                <wp:simplePos x="0" y="0"/>
                <wp:positionH relativeFrom="margin">
                  <wp:posOffset>5290449</wp:posOffset>
                </wp:positionH>
                <wp:positionV relativeFrom="paragraph">
                  <wp:posOffset>86360</wp:posOffset>
                </wp:positionV>
                <wp:extent cx="90170" cy="80645"/>
                <wp:effectExtent l="0" t="0" r="24130" b="14605"/>
                <wp:wrapNone/>
                <wp:docPr id="162" name="Rectángulo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0BF21B" id="Rectángulo 162" o:spid="_x0000_s1026" style="position:absolute;margin-left:416.55pt;margin-top:6.8pt;width:7.1pt;height:6.35pt;flip:x;z-index:251878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8RG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654CE6E0" wp14:editId="52421889">
                <wp:simplePos x="0" y="0"/>
                <wp:positionH relativeFrom="margin">
                  <wp:posOffset>3765550</wp:posOffset>
                </wp:positionH>
                <wp:positionV relativeFrom="paragraph">
                  <wp:posOffset>92075</wp:posOffset>
                </wp:positionV>
                <wp:extent cx="90170" cy="80645"/>
                <wp:effectExtent l="0" t="0" r="24130" b="14605"/>
                <wp:wrapNone/>
                <wp:docPr id="156" name="Rectángulo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A78D71" id="Rectángulo 156" o:spid="_x0000_s1026" style="position:absolute;margin-left:296.5pt;margin-top:7.25pt;width:7.1pt;height:6.35pt;flip:x;z-index:251872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BQQ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0F05F4"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4CB40E98" wp14:editId="32A0BA5B">
                <wp:simplePos x="0" y="0"/>
                <wp:positionH relativeFrom="margin">
                  <wp:posOffset>2243455</wp:posOffset>
                </wp:positionH>
                <wp:positionV relativeFrom="paragraph">
                  <wp:posOffset>87630</wp:posOffset>
                </wp:positionV>
                <wp:extent cx="90170" cy="80645"/>
                <wp:effectExtent l="0" t="0" r="24130" b="14605"/>
                <wp:wrapNone/>
                <wp:docPr id="20" name="Rectángul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F41BDC" id="Rectángulo 20" o:spid="_x0000_s1026" style="position:absolute;margin-left:176.65pt;margin-top:6.9pt;width:7.1pt;height:6.35pt;flip:x;z-index:251866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="000F05F4" w:rsidRPr="009375B1">
        <w:rPr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5B1A066E" wp14:editId="10758DD8">
                <wp:simplePos x="0" y="0"/>
                <wp:positionH relativeFrom="margin">
                  <wp:posOffset>-52705</wp:posOffset>
                </wp:positionH>
                <wp:positionV relativeFrom="paragraph">
                  <wp:posOffset>86360</wp:posOffset>
                </wp:positionV>
                <wp:extent cx="90170" cy="80645"/>
                <wp:effectExtent l="0" t="0" r="24130" b="14605"/>
                <wp:wrapNone/>
                <wp:docPr id="8" name="Rectá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A853C2" id="Rectángulo 8" o:spid="_x0000_s1026" style="position:absolute;margin-left:-4.15pt;margin-top:6.8pt;width:7.1pt;height:6.35pt;flip:x;z-index:251856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08CF4FD2" wp14:editId="1435CF2F">
                <wp:simplePos x="0" y="0"/>
                <wp:positionH relativeFrom="margin">
                  <wp:posOffset>8373110</wp:posOffset>
                </wp:positionH>
                <wp:positionV relativeFrom="paragraph">
                  <wp:posOffset>91440</wp:posOffset>
                </wp:positionV>
                <wp:extent cx="90170" cy="80645"/>
                <wp:effectExtent l="0" t="0" r="24130" b="14605"/>
                <wp:wrapNone/>
                <wp:docPr id="258" name="Rectángulo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F9F40E" id="Rectángulo 258" o:spid="_x0000_s1026" style="position:absolute;margin-left:659.3pt;margin-top:7.2pt;width:7.1pt;height:6.35pt;flip:x;z-index:251927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gE/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6F59F1C6" wp14:editId="689D1F81">
                <wp:simplePos x="0" y="0"/>
                <wp:positionH relativeFrom="margin">
                  <wp:posOffset>3002915</wp:posOffset>
                </wp:positionH>
                <wp:positionV relativeFrom="paragraph">
                  <wp:posOffset>93980</wp:posOffset>
                </wp:positionV>
                <wp:extent cx="90170" cy="80645"/>
                <wp:effectExtent l="0" t="0" r="24130" b="14605"/>
                <wp:wrapNone/>
                <wp:docPr id="153" name="Rectángulo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B2F10" id="Rectángulo 153" o:spid="_x0000_s1026" style="position:absolute;margin-left:236.45pt;margin-top:7.4pt;width:7.1pt;height:6.35pt;flip:x;z-index:251869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MFxqw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0F05F4" w:rsidRPr="00B2192A">
        <w:rPr>
          <w:b/>
          <w:noProof/>
          <w:sz w:val="20"/>
          <w:szCs w:val="20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6ECE8B53" wp14:editId="16221B16">
                <wp:simplePos x="0" y="0"/>
                <wp:positionH relativeFrom="margin">
                  <wp:posOffset>718820</wp:posOffset>
                </wp:positionH>
                <wp:positionV relativeFrom="paragraph">
                  <wp:posOffset>93345</wp:posOffset>
                </wp:positionV>
                <wp:extent cx="90170" cy="80645"/>
                <wp:effectExtent l="0" t="0" r="24130" b="14605"/>
                <wp:wrapNone/>
                <wp:docPr id="11" name="Rectá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379D44" id="Rectángulo 11" o:spid="_x0000_s1026" style="position:absolute;margin-left:56.6pt;margin-top:7.35pt;width:7.1pt;height:6.35pt;flip:x;z-index:251859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" fillcolor="white [3212]" strokecolor="black [3213]">
                <w10:wrap anchorx="margin"/>
              </v:rect>
            </w:pict>
          </mc:Fallback>
        </mc:AlternateContent>
      </w:r>
    </w:p>
    <w:p w14:paraId="4F63CC12" w14:textId="33D1905A" w:rsidR="000F05F4" w:rsidRPr="0095263A" w:rsidRDefault="00A210C0" w:rsidP="000F05F4">
      <w:pPr>
        <w:spacing w:line="360" w:lineRule="auto"/>
        <w:rPr>
          <w:b/>
          <w:noProof/>
          <w:sz w:val="20"/>
          <w:szCs w:val="20"/>
          <w:u w:val="single"/>
          <w:lang w:eastAsia="es-ES"/>
        </w:rPr>
      </w:pPr>
      <w:r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04484187" wp14:editId="17C33095">
                <wp:simplePos x="0" y="0"/>
                <wp:positionH relativeFrom="margin">
                  <wp:posOffset>6836187</wp:posOffset>
                </wp:positionH>
                <wp:positionV relativeFrom="paragraph">
                  <wp:posOffset>318737</wp:posOffset>
                </wp:positionV>
                <wp:extent cx="90170" cy="80645"/>
                <wp:effectExtent l="0" t="0" r="24130" b="14605"/>
                <wp:wrapNone/>
                <wp:docPr id="226" name="Rectángulo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8911FE" id="Rectángulo 226" o:spid="_x0000_s1026" style="position:absolute;margin-left:538.3pt;margin-top:25.1pt;width:7.1pt;height:6.35pt;flip:x;z-index:251907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="00097F92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5621E0D0" wp14:editId="142B49DF">
                <wp:simplePos x="0" y="0"/>
                <wp:positionH relativeFrom="margin">
                  <wp:posOffset>8368030</wp:posOffset>
                </wp:positionH>
                <wp:positionV relativeFrom="paragraph">
                  <wp:posOffset>333375</wp:posOffset>
                </wp:positionV>
                <wp:extent cx="90170" cy="80645"/>
                <wp:effectExtent l="0" t="0" r="24130" b="14605"/>
                <wp:wrapNone/>
                <wp:docPr id="232" name="Rectángulo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33B1CB" id="Rectángulo 232" o:spid="_x0000_s1026" style="position:absolute;margin-left:658.9pt;margin-top:26.25pt;width:7.1pt;height:6.35pt;flip:x;z-index:251913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71FE46FF" wp14:editId="42F68A64">
                <wp:simplePos x="0" y="0"/>
                <wp:positionH relativeFrom="margin">
                  <wp:posOffset>2267849</wp:posOffset>
                </wp:positionH>
                <wp:positionV relativeFrom="paragraph">
                  <wp:posOffset>325755</wp:posOffset>
                </wp:positionV>
                <wp:extent cx="90170" cy="80645"/>
                <wp:effectExtent l="0" t="0" r="24130" b="14605"/>
                <wp:wrapNone/>
                <wp:docPr id="172" name="Rectángulo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9030BB" id="Rectángulo 172" o:spid="_x0000_s1026" style="position:absolute;margin-left:178.55pt;margin-top:25.65pt;width:7.1pt;height:6.35pt;flip:x;z-index:251888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Qcz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0727EB95" wp14:editId="21857106">
                <wp:simplePos x="0" y="0"/>
                <wp:positionH relativeFrom="margin">
                  <wp:posOffset>5302514</wp:posOffset>
                </wp:positionH>
                <wp:positionV relativeFrom="paragraph">
                  <wp:posOffset>326390</wp:posOffset>
                </wp:positionV>
                <wp:extent cx="90170" cy="80645"/>
                <wp:effectExtent l="0" t="0" r="24130" b="14605"/>
                <wp:wrapNone/>
                <wp:docPr id="208" name="Rectángulo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3186EA" id="Rectángulo 208" o:spid="_x0000_s1026" style="position:absolute;margin-left:417.5pt;margin-top:25.7pt;width:7.1pt;height:6.35pt;flip:x;z-index:251900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7xG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174DA802" wp14:editId="1AE79ED3">
                <wp:simplePos x="0" y="0"/>
                <wp:positionH relativeFrom="margin">
                  <wp:posOffset>734695</wp:posOffset>
                </wp:positionH>
                <wp:positionV relativeFrom="paragraph">
                  <wp:posOffset>325491</wp:posOffset>
                </wp:positionV>
                <wp:extent cx="90170" cy="80645"/>
                <wp:effectExtent l="0" t="0" r="24130" b="14605"/>
                <wp:wrapNone/>
                <wp:docPr id="166" name="Rectángulo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811DC2" id="Rectángulo 166" o:spid="_x0000_s1026" style="position:absolute;margin-left:57.85pt;margin-top:25.65pt;width:7.1pt;height:6.35pt;flip:x;z-index:251882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45161A7F" wp14:editId="7C0352EC">
                <wp:simplePos x="0" y="0"/>
                <wp:positionH relativeFrom="margin">
                  <wp:posOffset>6067054</wp:posOffset>
                </wp:positionH>
                <wp:positionV relativeFrom="paragraph">
                  <wp:posOffset>330200</wp:posOffset>
                </wp:positionV>
                <wp:extent cx="90170" cy="80645"/>
                <wp:effectExtent l="0" t="0" r="24130" b="14605"/>
                <wp:wrapNone/>
                <wp:docPr id="223" name="Rectángulo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E1C342" id="Rectángulo 223" o:spid="_x0000_s1026" style="position:absolute;margin-left:477.7pt;margin-top:26pt;width:7.1pt;height:6.35pt;flip:x;z-index:251904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2691314E" wp14:editId="2B1D43B2">
                <wp:simplePos x="0" y="0"/>
                <wp:positionH relativeFrom="margin">
                  <wp:posOffset>1503045</wp:posOffset>
                </wp:positionH>
                <wp:positionV relativeFrom="paragraph">
                  <wp:posOffset>327660</wp:posOffset>
                </wp:positionV>
                <wp:extent cx="90170" cy="80645"/>
                <wp:effectExtent l="0" t="0" r="24130" b="14605"/>
                <wp:wrapNone/>
                <wp:docPr id="169" name="Rectángulo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491E98" id="Rectángulo 169" o:spid="_x0000_s1026" style="position:absolute;margin-left:118.35pt;margin-top:25.8pt;width:7.1pt;height:6.35pt;flip:x;z-index:251885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i4s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1CBACCA6" wp14:editId="4549ACA2">
                <wp:simplePos x="0" y="0"/>
                <wp:positionH relativeFrom="margin">
                  <wp:posOffset>-21590</wp:posOffset>
                </wp:positionH>
                <wp:positionV relativeFrom="paragraph">
                  <wp:posOffset>318770</wp:posOffset>
                </wp:positionV>
                <wp:extent cx="90170" cy="80645"/>
                <wp:effectExtent l="0" t="0" r="24130" b="14605"/>
                <wp:wrapNone/>
                <wp:docPr id="163" name="Rectángulo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887AAD" id="Rectángulo 163" o:spid="_x0000_s1026" style="position:absolute;margin-left:-1.7pt;margin-top:25.1pt;width:7.1pt;height:6.35pt;flip:x;z-index:251879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3670A2C3" wp14:editId="1A20D980">
                <wp:simplePos x="0" y="0"/>
                <wp:positionH relativeFrom="margin">
                  <wp:posOffset>7593965</wp:posOffset>
                </wp:positionH>
                <wp:positionV relativeFrom="paragraph">
                  <wp:posOffset>335280</wp:posOffset>
                </wp:positionV>
                <wp:extent cx="90170" cy="80645"/>
                <wp:effectExtent l="0" t="0" r="24130" b="14605"/>
                <wp:wrapNone/>
                <wp:docPr id="229" name="Rectángulo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C562A7" id="Rectángulo 229" o:spid="_x0000_s1026" style="position:absolute;margin-left:597.95pt;margin-top:26.4pt;width:7.1pt;height:6.35pt;flip:x;z-index:251910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7944C1FD" wp14:editId="5DD2F37B">
                <wp:simplePos x="0" y="0"/>
                <wp:positionH relativeFrom="margin">
                  <wp:posOffset>7598410</wp:posOffset>
                </wp:positionH>
                <wp:positionV relativeFrom="paragraph">
                  <wp:posOffset>640715</wp:posOffset>
                </wp:positionV>
                <wp:extent cx="90170" cy="80645"/>
                <wp:effectExtent l="0" t="0" r="24130" b="14605"/>
                <wp:wrapNone/>
                <wp:docPr id="231" name="Rectángulo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B59BE9" id="Rectángulo 231" o:spid="_x0000_s1026" style="position:absolute;margin-left:598.3pt;margin-top:50.45pt;width:7.1pt;height:6.35pt;flip:x;z-index:251912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00D3972B" wp14:editId="505B0C29">
                <wp:simplePos x="0" y="0"/>
                <wp:positionH relativeFrom="margin">
                  <wp:posOffset>7597775</wp:posOffset>
                </wp:positionH>
                <wp:positionV relativeFrom="paragraph">
                  <wp:posOffset>488315</wp:posOffset>
                </wp:positionV>
                <wp:extent cx="90170" cy="80645"/>
                <wp:effectExtent l="0" t="0" r="24130" b="14605"/>
                <wp:wrapNone/>
                <wp:docPr id="230" name="Rectángulo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D4B3E7" id="Rectángulo 230" o:spid="_x0000_s1026" style="position:absolute;margin-left:598.25pt;margin-top:38.45pt;width:7.1pt;height:6.35pt;flip:x;z-index:251911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4FEE5BEF" wp14:editId="0649B95E">
                <wp:simplePos x="0" y="0"/>
                <wp:positionH relativeFrom="margin">
                  <wp:posOffset>4541520</wp:posOffset>
                </wp:positionH>
                <wp:positionV relativeFrom="paragraph">
                  <wp:posOffset>319405</wp:posOffset>
                </wp:positionV>
                <wp:extent cx="90170" cy="80645"/>
                <wp:effectExtent l="0" t="0" r="24130" b="14605"/>
                <wp:wrapNone/>
                <wp:docPr id="205" name="Rectángulo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746FE1" id="Rectángulo 205" o:spid="_x0000_s1026" style="position:absolute;margin-left:357.6pt;margin-top:25.15pt;width:7.1pt;height:6.35pt;flip:x;z-index:251897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jBtrQ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555900F2" wp14:editId="52862DC9">
                <wp:simplePos x="0" y="0"/>
                <wp:positionH relativeFrom="margin">
                  <wp:posOffset>3786505</wp:posOffset>
                </wp:positionH>
                <wp:positionV relativeFrom="paragraph">
                  <wp:posOffset>633095</wp:posOffset>
                </wp:positionV>
                <wp:extent cx="90170" cy="80645"/>
                <wp:effectExtent l="0" t="0" r="24130" b="14605"/>
                <wp:wrapNone/>
                <wp:docPr id="204" name="Rectángulo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04E2AA" id="Rectángulo 204" o:spid="_x0000_s1026" style="position:absolute;margin-left:298.15pt;margin-top:49.85pt;width:7.1pt;height:6.35pt;flip:x;z-index:251896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3HE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00976B1D" wp14:editId="4BF4EB03">
                <wp:simplePos x="0" y="0"/>
                <wp:positionH relativeFrom="margin">
                  <wp:posOffset>3788410</wp:posOffset>
                </wp:positionH>
                <wp:positionV relativeFrom="paragraph">
                  <wp:posOffset>321310</wp:posOffset>
                </wp:positionV>
                <wp:extent cx="90170" cy="80645"/>
                <wp:effectExtent l="0" t="0" r="24130" b="14605"/>
                <wp:wrapNone/>
                <wp:docPr id="202" name="Rectángulo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547643" id="Rectángulo 202" o:spid="_x0000_s1026" style="position:absolute;margin-left:298.3pt;margin-top:25.3pt;width:7.1pt;height:6.35pt;flip:x;z-index:251894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0DE8A3C4" wp14:editId="30DF54B2">
                <wp:simplePos x="0" y="0"/>
                <wp:positionH relativeFrom="margin">
                  <wp:posOffset>3014980</wp:posOffset>
                </wp:positionH>
                <wp:positionV relativeFrom="paragraph">
                  <wp:posOffset>635000</wp:posOffset>
                </wp:positionV>
                <wp:extent cx="90170" cy="80645"/>
                <wp:effectExtent l="0" t="0" r="24130" b="14605"/>
                <wp:wrapNone/>
                <wp:docPr id="201" name="Rectángulo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820F8F" id="Rectángulo 201" o:spid="_x0000_s1026" style="position:absolute;margin-left:237.4pt;margin-top:50pt;width:7.1pt;height:6.35pt;flip:x;z-index:251893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02C0F6E0" wp14:editId="3FCBAA6B">
                <wp:simplePos x="0" y="0"/>
                <wp:positionH relativeFrom="margin">
                  <wp:posOffset>3019425</wp:posOffset>
                </wp:positionH>
                <wp:positionV relativeFrom="paragraph">
                  <wp:posOffset>482600</wp:posOffset>
                </wp:positionV>
                <wp:extent cx="90170" cy="80645"/>
                <wp:effectExtent l="0" t="0" r="24130" b="14605"/>
                <wp:wrapNone/>
                <wp:docPr id="200" name="Rectángulo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DC4123" id="Rectángulo 200" o:spid="_x0000_s1026" style="position:absolute;margin-left:237.75pt;margin-top:38pt;width:7.1pt;height:6.35pt;flip:x;z-index:251892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uUMqg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0355A9D0" wp14:editId="08603A00">
                <wp:simplePos x="0" y="0"/>
                <wp:positionH relativeFrom="margin">
                  <wp:posOffset>3016911</wp:posOffset>
                </wp:positionH>
                <wp:positionV relativeFrom="paragraph">
                  <wp:posOffset>323413</wp:posOffset>
                </wp:positionV>
                <wp:extent cx="90170" cy="80645"/>
                <wp:effectExtent l="0" t="0" r="24130" b="14605"/>
                <wp:wrapNone/>
                <wp:docPr id="199" name="Rectángulo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BCABA8" id="Rectángulo 199" o:spid="_x0000_s1026" style="position:absolute;margin-left:237.55pt;margin-top:25.45pt;width:7.1pt;height:6.35pt;flip:x;z-index:251891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6E9DD6A2" wp14:editId="383FED61">
                <wp:simplePos x="0" y="0"/>
                <wp:positionH relativeFrom="margin">
                  <wp:posOffset>-25400</wp:posOffset>
                </wp:positionH>
                <wp:positionV relativeFrom="paragraph">
                  <wp:posOffset>478155</wp:posOffset>
                </wp:positionV>
                <wp:extent cx="90170" cy="80645"/>
                <wp:effectExtent l="0" t="0" r="24130" b="14605"/>
                <wp:wrapNone/>
                <wp:docPr id="164" name="Rectángulo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131D8B" id="Rectángulo 164" o:spid="_x0000_s1026" style="position:absolute;margin-left:-2pt;margin-top:37.65pt;width:7.1pt;height:6.35pt;flip:x;z-index:251880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6IH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078264B4" wp14:editId="305E054A">
                <wp:simplePos x="0" y="0"/>
                <wp:positionH relativeFrom="margin">
                  <wp:posOffset>-29845</wp:posOffset>
                </wp:positionH>
                <wp:positionV relativeFrom="paragraph">
                  <wp:posOffset>630555</wp:posOffset>
                </wp:positionV>
                <wp:extent cx="90170" cy="80645"/>
                <wp:effectExtent l="0" t="0" r="24130" b="14605"/>
                <wp:wrapNone/>
                <wp:docPr id="165" name="Rectángulo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CABE42" id="Rectángulo 165" o:spid="_x0000_s1026" style="position:absolute;margin-left:-2.35pt;margin-top:49.65pt;width:7.1pt;height:6.35pt;flip:x;z-index:251881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uOurA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21FDAEB1" wp14:editId="1C2388BB">
                <wp:simplePos x="0" y="0"/>
                <wp:positionH relativeFrom="margin">
                  <wp:posOffset>741680</wp:posOffset>
                </wp:positionH>
                <wp:positionV relativeFrom="paragraph">
                  <wp:posOffset>628650</wp:posOffset>
                </wp:positionV>
                <wp:extent cx="90170" cy="80645"/>
                <wp:effectExtent l="0" t="0" r="24130" b="14605"/>
                <wp:wrapNone/>
                <wp:docPr id="168" name="Rectángulo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91ECBA" id="Rectángulo 168" o:spid="_x0000_s1026" style="position:absolute;margin-left:58.4pt;margin-top:49.5pt;width:7.1pt;height:6.35pt;flip:x;z-index:251884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2+F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1A412BE7" wp14:editId="513DF8B6">
                <wp:simplePos x="0" y="0"/>
                <wp:positionH relativeFrom="margin">
                  <wp:posOffset>2269490</wp:posOffset>
                </wp:positionH>
                <wp:positionV relativeFrom="paragraph">
                  <wp:posOffset>479425</wp:posOffset>
                </wp:positionV>
                <wp:extent cx="90170" cy="80645"/>
                <wp:effectExtent l="0" t="0" r="24130" b="14605"/>
                <wp:wrapNone/>
                <wp:docPr id="173" name="Rectángulo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504D32" id="Rectángulo 173" o:spid="_x0000_s1026" style="position:absolute;margin-left:178.7pt;margin-top:37.75pt;width:7.1pt;height:6.35pt;flip:x;z-index:251889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Eaaqw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</w:p>
    <w:p w14:paraId="4298B92A" w14:textId="6C4BD259" w:rsidR="000F05F4" w:rsidRPr="0095263A" w:rsidRDefault="00097F92" w:rsidP="000F05F4">
      <w:pPr>
        <w:pStyle w:val="Prrafodelista"/>
        <w:spacing w:line="360" w:lineRule="auto"/>
        <w:rPr>
          <w:b/>
          <w:sz w:val="20"/>
          <w:szCs w:val="20"/>
        </w:rPr>
      </w:pPr>
      <w:r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6FD87120" wp14:editId="6C2F45E0">
                <wp:simplePos x="0" y="0"/>
                <wp:positionH relativeFrom="margin">
                  <wp:posOffset>8369300</wp:posOffset>
                </wp:positionH>
                <wp:positionV relativeFrom="paragraph">
                  <wp:posOffset>308610</wp:posOffset>
                </wp:positionV>
                <wp:extent cx="90170" cy="80645"/>
                <wp:effectExtent l="0" t="0" r="24130" b="14605"/>
                <wp:wrapNone/>
                <wp:docPr id="234" name="Rectángulo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529E2B" id="Rectángulo 234" o:spid="_x0000_s1026" style="position:absolute;margin-left:659pt;margin-top:24.3pt;width:7.1pt;height:6.35pt;flip:x;z-index:251915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TVarA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" fillcolor="white [3212]" strokecolor="black [3213]">
                <w10:wrap anchorx="margin"/>
              </v:rect>
            </w:pict>
          </mc:Fallback>
        </mc:AlternateContent>
      </w:r>
      <w:r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7CD314D6" wp14:editId="42CDDB22">
                <wp:simplePos x="0" y="0"/>
                <wp:positionH relativeFrom="margin">
                  <wp:posOffset>8369300</wp:posOffset>
                </wp:positionH>
                <wp:positionV relativeFrom="paragraph">
                  <wp:posOffset>156210</wp:posOffset>
                </wp:positionV>
                <wp:extent cx="90170" cy="80645"/>
                <wp:effectExtent l="0" t="0" r="24130" b="14605"/>
                <wp:wrapNone/>
                <wp:docPr id="233" name="Rectángulo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288309" id="Rectángulo 233" o:spid="_x0000_s1026" style="position:absolute;margin-left:659pt;margin-top:12.3pt;width:7.1pt;height:6.35pt;flip:x;z-index:251914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517B3602" wp14:editId="7ED3C709">
                <wp:simplePos x="0" y="0"/>
                <wp:positionH relativeFrom="margin">
                  <wp:posOffset>2265944</wp:posOffset>
                </wp:positionH>
                <wp:positionV relativeFrom="paragraph">
                  <wp:posOffset>297180</wp:posOffset>
                </wp:positionV>
                <wp:extent cx="90170" cy="80645"/>
                <wp:effectExtent l="0" t="0" r="24130" b="14605"/>
                <wp:wrapNone/>
                <wp:docPr id="174" name="Rectángulo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1CB1F5" id="Rectángulo 174" o:spid="_x0000_s1026" style="position:absolute;margin-left:178.4pt;margin-top:23.4pt;width:7.1pt;height:6.35pt;flip:x;z-index:251890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WFyqg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1D879C15" wp14:editId="767B962F">
                <wp:simplePos x="0" y="0"/>
                <wp:positionH relativeFrom="margin">
                  <wp:posOffset>5303149</wp:posOffset>
                </wp:positionH>
                <wp:positionV relativeFrom="paragraph">
                  <wp:posOffset>144780</wp:posOffset>
                </wp:positionV>
                <wp:extent cx="90170" cy="80645"/>
                <wp:effectExtent l="0" t="0" r="24130" b="14605"/>
                <wp:wrapNone/>
                <wp:docPr id="209" name="Rectángulo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F913DF" id="Rectángulo 209" o:spid="_x0000_s1026" style="position:absolute;margin-left:417.55pt;margin-top:11.4pt;width:7.1pt;height:6.35pt;flip:x;z-index:251901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v3v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7E3D90FE" wp14:editId="1AF04D4C">
                <wp:simplePos x="0" y="0"/>
                <wp:positionH relativeFrom="margin">
                  <wp:posOffset>6834769</wp:posOffset>
                </wp:positionH>
                <wp:positionV relativeFrom="paragraph">
                  <wp:posOffset>153035</wp:posOffset>
                </wp:positionV>
                <wp:extent cx="90170" cy="80645"/>
                <wp:effectExtent l="0" t="0" r="24130" b="14605"/>
                <wp:wrapNone/>
                <wp:docPr id="227" name="Rectángulo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3AA561" id="Rectángulo 227" o:spid="_x0000_s1026" style="position:absolute;margin-left:538.15pt;margin-top:12.05pt;width:7.1pt;height:6.35pt;flip:x;z-index:251908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0FD21B2E" wp14:editId="0A695A87">
                <wp:simplePos x="0" y="0"/>
                <wp:positionH relativeFrom="margin">
                  <wp:posOffset>1500505</wp:posOffset>
                </wp:positionH>
                <wp:positionV relativeFrom="paragraph">
                  <wp:posOffset>143510</wp:posOffset>
                </wp:positionV>
                <wp:extent cx="90170" cy="80645"/>
                <wp:effectExtent l="0" t="0" r="24130" b="14605"/>
                <wp:wrapNone/>
                <wp:docPr id="170" name="Rectángulo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6538A7" id="Rectángulo 170" o:spid="_x0000_s1026" style="position:absolute;margin-left:118.15pt;margin-top:11.3pt;width:7.1pt;height:6.35pt;flip:x;z-index:251886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06C2A3F8" wp14:editId="74191A09">
                <wp:simplePos x="0" y="0"/>
                <wp:positionH relativeFrom="margin">
                  <wp:posOffset>737235</wp:posOffset>
                </wp:positionH>
                <wp:positionV relativeFrom="paragraph">
                  <wp:posOffset>150231</wp:posOffset>
                </wp:positionV>
                <wp:extent cx="90170" cy="80645"/>
                <wp:effectExtent l="0" t="0" r="24130" b="14605"/>
                <wp:wrapNone/>
                <wp:docPr id="167" name="Rectángulo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B0D0BD" id="Rectángulo 167" o:spid="_x0000_s1026" style="position:absolute;margin-left:58.05pt;margin-top:11.85pt;width:7.1pt;height:6.35pt;flip:x;z-index:251883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0208CD46" wp14:editId="7141BC69">
                <wp:simplePos x="0" y="0"/>
                <wp:positionH relativeFrom="margin">
                  <wp:posOffset>5305425</wp:posOffset>
                </wp:positionH>
                <wp:positionV relativeFrom="paragraph">
                  <wp:posOffset>297180</wp:posOffset>
                </wp:positionV>
                <wp:extent cx="90170" cy="80645"/>
                <wp:effectExtent l="0" t="0" r="24130" b="14605"/>
                <wp:wrapNone/>
                <wp:docPr id="210" name="Rectángulo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6781D5" id="Rectángulo 210" o:spid="_x0000_s1026" style="position:absolute;margin-left:417.75pt;margin-top:23.4pt;width:7.1pt;height:6.35pt;flip:x;z-index:251902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6CBAAC12" wp14:editId="506831AA">
                <wp:simplePos x="0" y="0"/>
                <wp:positionH relativeFrom="margin">
                  <wp:posOffset>6071499</wp:posOffset>
                </wp:positionH>
                <wp:positionV relativeFrom="paragraph">
                  <wp:posOffset>307340</wp:posOffset>
                </wp:positionV>
                <wp:extent cx="90170" cy="80645"/>
                <wp:effectExtent l="0" t="0" r="24130" b="14605"/>
                <wp:wrapNone/>
                <wp:docPr id="225" name="Rectángulo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12160C" id="Rectángulo 225" o:spid="_x0000_s1026" style="position:absolute;margin-left:478.05pt;margin-top:24.2pt;width:7.1pt;height:6.35pt;flip:x;z-index:251906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48461BCD" wp14:editId="44A56788">
                <wp:simplePos x="0" y="0"/>
                <wp:positionH relativeFrom="margin">
                  <wp:posOffset>6069594</wp:posOffset>
                </wp:positionH>
                <wp:positionV relativeFrom="paragraph">
                  <wp:posOffset>154940</wp:posOffset>
                </wp:positionV>
                <wp:extent cx="90170" cy="80645"/>
                <wp:effectExtent l="0" t="0" r="24130" b="14605"/>
                <wp:wrapNone/>
                <wp:docPr id="224" name="Rectángulo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8D3B4E" id="Rectángulo 224" o:spid="_x0000_s1026" style="position:absolute;margin-left:477.9pt;margin-top:12.2pt;width:7.1pt;height:6.35pt;flip:x;z-index:251905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1881A101" wp14:editId="400A599D">
                <wp:simplePos x="0" y="0"/>
                <wp:positionH relativeFrom="margin">
                  <wp:posOffset>1501140</wp:posOffset>
                </wp:positionH>
                <wp:positionV relativeFrom="paragraph">
                  <wp:posOffset>304800</wp:posOffset>
                </wp:positionV>
                <wp:extent cx="90170" cy="80645"/>
                <wp:effectExtent l="0" t="0" r="24130" b="14605"/>
                <wp:wrapNone/>
                <wp:docPr id="171" name="Rectángulo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2763A9" id="Rectángulo 171" o:spid="_x0000_s1026" style="position:absolute;margin-left:118.2pt;margin-top:24pt;width:7.1pt;height:6.35pt;flip:x;z-index:251887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681CA2FD" wp14:editId="2DA5C4A3">
                <wp:simplePos x="0" y="0"/>
                <wp:positionH relativeFrom="margin">
                  <wp:posOffset>3784600</wp:posOffset>
                </wp:positionH>
                <wp:positionV relativeFrom="paragraph">
                  <wp:posOffset>146050</wp:posOffset>
                </wp:positionV>
                <wp:extent cx="90170" cy="80645"/>
                <wp:effectExtent l="0" t="0" r="24130" b="14605"/>
                <wp:wrapNone/>
                <wp:docPr id="203" name="Rectángulo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11556A" id="Rectángulo 203" o:spid="_x0000_s1026" style="position:absolute;margin-left:298pt;margin-top:11.5pt;width:7.1pt;height:6.35pt;flip:x;z-index:251895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4B757D4D" wp14:editId="7554D5E0">
                <wp:simplePos x="0" y="0"/>
                <wp:positionH relativeFrom="margin">
                  <wp:posOffset>4539615</wp:posOffset>
                </wp:positionH>
                <wp:positionV relativeFrom="paragraph">
                  <wp:posOffset>296545</wp:posOffset>
                </wp:positionV>
                <wp:extent cx="90170" cy="80645"/>
                <wp:effectExtent l="0" t="0" r="24130" b="14605"/>
                <wp:wrapNone/>
                <wp:docPr id="207" name="Rectángulo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A32640" id="Rectángulo 207" o:spid="_x0000_s1026" style="position:absolute;margin-left:357.45pt;margin-top:23.35pt;width:7.1pt;height:6.35pt;flip:x;z-index:251899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8Lk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529DE996" wp14:editId="0F16F909">
                <wp:simplePos x="0" y="0"/>
                <wp:positionH relativeFrom="margin">
                  <wp:posOffset>4538980</wp:posOffset>
                </wp:positionH>
                <wp:positionV relativeFrom="paragraph">
                  <wp:posOffset>144145</wp:posOffset>
                </wp:positionV>
                <wp:extent cx="90170" cy="80645"/>
                <wp:effectExtent l="0" t="0" r="24130" b="14605"/>
                <wp:wrapNone/>
                <wp:docPr id="206" name="Rectángulo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8F347E" id="Rectángulo 206" o:spid="_x0000_s1026" style="position:absolute;margin-left:357.4pt;margin-top:11.35pt;width:7.1pt;height:6.35pt;flip:x;z-index:251898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" fillcolor="white [3212]" strokecolor="black [3213]">
                <w10:wrap anchorx="margin"/>
              </v:rect>
            </w:pict>
          </mc:Fallback>
        </mc:AlternateContent>
      </w:r>
      <w:r w:rsidR="000F05F4" w:rsidRPr="006F73CC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7F5C8411" wp14:editId="1FB06B3C">
                <wp:simplePos x="0" y="0"/>
                <wp:positionH relativeFrom="margin">
                  <wp:posOffset>6838950</wp:posOffset>
                </wp:positionH>
                <wp:positionV relativeFrom="paragraph">
                  <wp:posOffset>314325</wp:posOffset>
                </wp:positionV>
                <wp:extent cx="90170" cy="80645"/>
                <wp:effectExtent l="0" t="0" r="24130" b="14605"/>
                <wp:wrapNone/>
                <wp:docPr id="228" name="Rectángulo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170" cy="80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64C4E0" id="Rectángulo 228" o:spid="_x0000_s1026" style="position:absolute;margin-left:538.5pt;margin-top:24.75pt;width:7.1pt;height:6.35pt;flip:x;z-index:251909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" fillcolor="white [3212]" strokecolor="black [3213]">
                <w10:wrap anchorx="margin"/>
              </v:rect>
            </w:pict>
          </mc:Fallback>
        </mc:AlternateContent>
      </w:r>
    </w:p>
    <w:p w14:paraId="780445F0" w14:textId="77777777" w:rsidR="000F05F4" w:rsidRDefault="000F05F4" w:rsidP="000F05F4">
      <w:pPr>
        <w:spacing w:line="360" w:lineRule="auto"/>
        <w:rPr>
          <w:b/>
          <w:sz w:val="20"/>
          <w:szCs w:val="20"/>
          <w:u w:val="single"/>
        </w:rPr>
      </w:pPr>
    </w:p>
    <w:p w14:paraId="56FC058B" w14:textId="094C55A8" w:rsidR="000F05F4" w:rsidRPr="009375B1" w:rsidRDefault="000F05F4" w:rsidP="000F05F4">
      <w:pPr>
        <w:pStyle w:val="Prrafodelista"/>
        <w:numPr>
          <w:ilvl w:val="0"/>
          <w:numId w:val="2"/>
        </w:numPr>
        <w:spacing w:line="480" w:lineRule="auto"/>
        <w:ind w:left="284"/>
        <w:rPr>
          <w:b/>
          <w:sz w:val="20"/>
          <w:szCs w:val="20"/>
        </w:rPr>
      </w:pPr>
      <w:r w:rsidRPr="009375B1">
        <w:rPr>
          <w:noProof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0E2E92F7" wp14:editId="794CC62D">
                <wp:simplePos x="0" y="0"/>
                <wp:positionH relativeFrom="column">
                  <wp:posOffset>6785754</wp:posOffset>
                </wp:positionH>
                <wp:positionV relativeFrom="paragraph">
                  <wp:posOffset>17145</wp:posOffset>
                </wp:positionV>
                <wp:extent cx="116958" cy="138223"/>
                <wp:effectExtent l="0" t="0" r="16510" b="14605"/>
                <wp:wrapNone/>
                <wp:docPr id="16" name="Rectángu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958" cy="1382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90AFB8" id="Rectángulo 16" o:spid="_x0000_s1026" style="position:absolute;margin-left:534.3pt;margin-top:1.35pt;width:9.2pt;height:10.9pt;z-index:251848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" filled="f" strokecolor="black [3213]" strokeweight="1pt"/>
            </w:pict>
          </mc:Fallback>
        </mc:AlternateContent>
      </w:r>
      <w:r w:rsidRPr="009375B1">
        <w:rPr>
          <w:noProof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4FA6000E" wp14:editId="2E5CF699">
                <wp:simplePos x="0" y="0"/>
                <wp:positionH relativeFrom="column">
                  <wp:posOffset>6194307</wp:posOffset>
                </wp:positionH>
                <wp:positionV relativeFrom="paragraph">
                  <wp:posOffset>17617</wp:posOffset>
                </wp:positionV>
                <wp:extent cx="116840" cy="137795"/>
                <wp:effectExtent l="0" t="0" r="16510" b="14605"/>
                <wp:wrapNone/>
                <wp:docPr id="15" name="Rectángu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0B7D9B" id="Rectángulo 15" o:spid="_x0000_s1026" style="position:absolute;margin-left:487.75pt;margin-top:1.4pt;width:9.2pt;height:10.85pt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" filled="f" strokecolor="black [3213]" strokeweight="1pt"/>
            </w:pict>
          </mc:Fallback>
        </mc:AlternateContent>
      </w:r>
      <w:r w:rsidRPr="009375B1">
        <w:rPr>
          <w:b/>
          <w:szCs w:val="20"/>
          <w:u w:val="single"/>
        </w:rPr>
        <w:t>PREGUNTA 2:</w:t>
      </w:r>
      <w:r w:rsidRPr="009375B1">
        <w:rPr>
          <w:b/>
          <w:szCs w:val="20"/>
        </w:rPr>
        <w:t xml:space="preserve"> </w:t>
      </w:r>
      <w:r w:rsidRPr="009375B1">
        <w:rPr>
          <w:b/>
          <w:sz w:val="20"/>
          <w:szCs w:val="20"/>
        </w:rPr>
        <w:t xml:space="preserve">¿Su hijo/a nació con 37 O MÁS semanas de gestación? </w:t>
      </w:r>
      <w:r w:rsidRPr="009375B1">
        <w:rPr>
          <w:sz w:val="20"/>
          <w:szCs w:val="20"/>
        </w:rPr>
        <w:t>(37 semanas equivale a 8 meses y medio)</w:t>
      </w:r>
      <w:r w:rsidRPr="009375B1">
        <w:rPr>
          <w:sz w:val="20"/>
          <w:szCs w:val="20"/>
        </w:rPr>
        <w:tab/>
        <w:t xml:space="preserve">    SÍ</w:t>
      </w:r>
      <w:r w:rsidRPr="009375B1">
        <w:rPr>
          <w:b/>
          <w:sz w:val="20"/>
          <w:szCs w:val="20"/>
        </w:rPr>
        <w:t xml:space="preserve"> </w:t>
      </w:r>
      <w:r w:rsidRPr="009375B1">
        <w:rPr>
          <w:b/>
          <w:sz w:val="20"/>
          <w:szCs w:val="20"/>
        </w:rPr>
        <w:tab/>
      </w:r>
      <w:r w:rsidRPr="009375B1">
        <w:rPr>
          <w:sz w:val="20"/>
          <w:szCs w:val="20"/>
        </w:rPr>
        <w:t xml:space="preserve">         NO</w:t>
      </w:r>
    </w:p>
    <w:p w14:paraId="1D6D7AFE" w14:textId="77B3BAD3" w:rsidR="000F05F4" w:rsidRPr="009375B1" w:rsidRDefault="000F05F4" w:rsidP="000F05F4">
      <w:pPr>
        <w:pStyle w:val="Prrafodelista"/>
        <w:numPr>
          <w:ilvl w:val="0"/>
          <w:numId w:val="2"/>
        </w:numPr>
        <w:spacing w:line="480" w:lineRule="auto"/>
        <w:ind w:left="284"/>
        <w:rPr>
          <w:b/>
          <w:sz w:val="20"/>
          <w:szCs w:val="20"/>
        </w:rPr>
      </w:pPr>
      <w:r w:rsidRPr="009375B1">
        <w:rPr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3F6D196F" wp14:editId="13BDE981">
                <wp:simplePos x="0" y="0"/>
                <wp:positionH relativeFrom="column">
                  <wp:posOffset>4501620</wp:posOffset>
                </wp:positionH>
                <wp:positionV relativeFrom="paragraph">
                  <wp:posOffset>13970</wp:posOffset>
                </wp:positionV>
                <wp:extent cx="116840" cy="137795"/>
                <wp:effectExtent l="0" t="0" r="16510" b="14605"/>
                <wp:wrapNone/>
                <wp:docPr id="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E916A6" id="Rectángulo 1" o:spid="_x0000_s1026" style="position:absolute;margin-left:354.45pt;margin-top:1.1pt;width:9.2pt;height:10.85pt;z-index:25184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" filled="f" strokecolor="black [3213]" strokeweight="1pt"/>
            </w:pict>
          </mc:Fallback>
        </mc:AlternateContent>
      </w:r>
      <w:r w:rsidRPr="009375B1">
        <w:rPr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52B97C2A" wp14:editId="30DD3645">
                <wp:simplePos x="0" y="0"/>
                <wp:positionH relativeFrom="column">
                  <wp:posOffset>3907376</wp:posOffset>
                </wp:positionH>
                <wp:positionV relativeFrom="paragraph">
                  <wp:posOffset>11430</wp:posOffset>
                </wp:positionV>
                <wp:extent cx="116840" cy="137795"/>
                <wp:effectExtent l="0" t="0" r="16510" b="14605"/>
                <wp:wrapNone/>
                <wp:docPr id="12" name="Rectá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FEB390" id="Rectángulo 12" o:spid="_x0000_s1026" style="position:absolute;margin-left:307.65pt;margin-top:.9pt;width:9.2pt;height:10.85pt;z-index:251846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" filled="f" strokecolor="black [3213]" strokeweight="1pt"/>
            </w:pict>
          </mc:Fallback>
        </mc:AlternateContent>
      </w:r>
      <w:r w:rsidRPr="009375B1">
        <w:rPr>
          <w:b/>
          <w:szCs w:val="20"/>
          <w:u w:val="single"/>
        </w:rPr>
        <w:t>PREGUNTA 3:</w:t>
      </w:r>
      <w:r w:rsidRPr="009375B1">
        <w:rPr>
          <w:b/>
          <w:szCs w:val="20"/>
        </w:rPr>
        <w:t xml:space="preserve"> </w:t>
      </w:r>
      <w:r w:rsidRPr="009375B1">
        <w:rPr>
          <w:b/>
          <w:sz w:val="20"/>
          <w:szCs w:val="20"/>
        </w:rPr>
        <w:t xml:space="preserve">¿Le dio el pecho a su hijo/a en la 1ª hora de vida?                 </w:t>
      </w:r>
      <w:r w:rsidRPr="009375B1">
        <w:rPr>
          <w:sz w:val="20"/>
          <w:szCs w:val="20"/>
        </w:rPr>
        <w:t>SÍ</w:t>
      </w:r>
      <w:r w:rsidRPr="009375B1">
        <w:rPr>
          <w:b/>
          <w:sz w:val="20"/>
          <w:szCs w:val="20"/>
        </w:rPr>
        <w:t xml:space="preserve">                  </w:t>
      </w:r>
      <w:r w:rsidRPr="009375B1">
        <w:rPr>
          <w:sz w:val="20"/>
          <w:szCs w:val="20"/>
        </w:rPr>
        <w:t>NO</w:t>
      </w:r>
      <w:r w:rsidRPr="009375B1">
        <w:rPr>
          <w:b/>
          <w:sz w:val="20"/>
          <w:szCs w:val="20"/>
        </w:rPr>
        <w:t xml:space="preserve"> </w:t>
      </w:r>
    </w:p>
    <w:p w14:paraId="0C141F6B" w14:textId="507EBA8A" w:rsidR="000F05F4" w:rsidRPr="009375B1" w:rsidRDefault="000F05F4" w:rsidP="000F05F4">
      <w:pPr>
        <w:pStyle w:val="Prrafodelista"/>
        <w:numPr>
          <w:ilvl w:val="0"/>
          <w:numId w:val="2"/>
        </w:numPr>
        <w:spacing w:line="480" w:lineRule="auto"/>
        <w:ind w:left="284"/>
        <w:rPr>
          <w:b/>
          <w:sz w:val="20"/>
          <w:szCs w:val="20"/>
        </w:rPr>
      </w:pPr>
      <w:r w:rsidRPr="009375B1">
        <w:rPr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3177B4D5" wp14:editId="586118F5">
                <wp:simplePos x="0" y="0"/>
                <wp:positionH relativeFrom="column">
                  <wp:posOffset>6849421</wp:posOffset>
                </wp:positionH>
                <wp:positionV relativeFrom="paragraph">
                  <wp:posOffset>7945</wp:posOffset>
                </wp:positionV>
                <wp:extent cx="116840" cy="137795"/>
                <wp:effectExtent l="0" t="0" r="16510" b="14605"/>
                <wp:wrapNone/>
                <wp:docPr id="2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F9D2D9" id="Rectángulo 2" o:spid="_x0000_s1026" style="position:absolute;margin-left:539.3pt;margin-top:.65pt;width:9.2pt;height:10.85pt;z-index:251851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" filled="f" strokecolor="black [3213]" strokeweight="1pt"/>
            </w:pict>
          </mc:Fallback>
        </mc:AlternateContent>
      </w:r>
      <w:r w:rsidRPr="009375B1">
        <w:rPr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20075715" wp14:editId="54A47F91">
                <wp:simplePos x="0" y="0"/>
                <wp:positionH relativeFrom="column">
                  <wp:posOffset>3203176</wp:posOffset>
                </wp:positionH>
                <wp:positionV relativeFrom="paragraph">
                  <wp:posOffset>15388</wp:posOffset>
                </wp:positionV>
                <wp:extent cx="116840" cy="137795"/>
                <wp:effectExtent l="0" t="0" r="16510" b="14605"/>
                <wp:wrapNone/>
                <wp:docPr id="128" name="Rectángulo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076A22" id="Rectángulo 128" o:spid="_x0000_s1026" style="position:absolute;margin-left:252.2pt;margin-top:1.2pt;width:9.2pt;height:10.85pt;z-index:251844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" filled="f" strokecolor="black [3213]" strokeweight="1pt"/>
            </w:pict>
          </mc:Fallback>
        </mc:AlternateContent>
      </w:r>
      <w:r w:rsidRPr="009375B1">
        <w:rPr>
          <w:b/>
          <w:szCs w:val="20"/>
          <w:u w:val="single"/>
        </w:rPr>
        <w:t>PREGUNTA 4:</w:t>
      </w:r>
      <w:r w:rsidRPr="009375B1">
        <w:rPr>
          <w:b/>
          <w:szCs w:val="20"/>
        </w:rPr>
        <w:t xml:space="preserve"> </w:t>
      </w:r>
      <w:r w:rsidRPr="009375B1">
        <w:rPr>
          <w:b/>
          <w:sz w:val="20"/>
          <w:szCs w:val="20"/>
        </w:rPr>
        <w:t xml:space="preserve">¿Le dio a su hijo/a lactancia materna?              </w:t>
      </w:r>
      <w:r w:rsidRPr="009375B1">
        <w:rPr>
          <w:sz w:val="20"/>
          <w:szCs w:val="20"/>
        </w:rPr>
        <w:t>SÍ (Mes de INICIO: _______</w:t>
      </w:r>
      <w:r>
        <w:rPr>
          <w:sz w:val="20"/>
          <w:szCs w:val="20"/>
        </w:rPr>
        <w:t>;</w:t>
      </w:r>
      <w:r w:rsidRPr="009375B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Pr="009375B1">
        <w:rPr>
          <w:sz w:val="20"/>
          <w:szCs w:val="20"/>
        </w:rPr>
        <w:t>Mes de FINALIZACIÓN: _______)</w:t>
      </w:r>
      <w:r>
        <w:rPr>
          <w:sz w:val="20"/>
          <w:szCs w:val="20"/>
        </w:rPr>
        <w:tab/>
      </w:r>
      <w:r w:rsidRPr="009375B1">
        <w:rPr>
          <w:sz w:val="20"/>
          <w:szCs w:val="20"/>
        </w:rPr>
        <w:t xml:space="preserve">           NO</w:t>
      </w:r>
    </w:p>
    <w:p w14:paraId="7B0607BC" w14:textId="28C715ED" w:rsidR="000F05F4" w:rsidRPr="009375B1" w:rsidRDefault="00073FD5" w:rsidP="000F05F4">
      <w:pPr>
        <w:pStyle w:val="Prrafodelista"/>
        <w:numPr>
          <w:ilvl w:val="0"/>
          <w:numId w:val="2"/>
        </w:numPr>
        <w:spacing w:line="480" w:lineRule="auto"/>
        <w:ind w:left="284"/>
        <w:rPr>
          <w:b/>
          <w:sz w:val="20"/>
          <w:szCs w:val="20"/>
          <w:u w:val="single"/>
        </w:rPr>
      </w:pPr>
      <w:r w:rsidRPr="009375B1">
        <w:rPr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66F58726" wp14:editId="688F4E0F">
                <wp:simplePos x="0" y="0"/>
                <wp:positionH relativeFrom="column">
                  <wp:posOffset>3836035</wp:posOffset>
                </wp:positionH>
                <wp:positionV relativeFrom="paragraph">
                  <wp:posOffset>24765</wp:posOffset>
                </wp:positionV>
                <wp:extent cx="116840" cy="137795"/>
                <wp:effectExtent l="0" t="0" r="16510" b="14605"/>
                <wp:wrapNone/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D02F45" id="Rectángulo 4" o:spid="_x0000_s1026" style="position:absolute;margin-left:302.05pt;margin-top:1.95pt;width:9.2pt;height:10.85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" filled="f" strokecolor="windowText" strokeweight="1pt"/>
            </w:pict>
          </mc:Fallback>
        </mc:AlternateContent>
      </w:r>
      <w:r w:rsidR="000F05F4" w:rsidRPr="009375B1">
        <w:rPr>
          <w:noProof/>
          <w:sz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45BECDB2" wp14:editId="65A1A603">
                <wp:simplePos x="0" y="0"/>
                <wp:positionH relativeFrom="column">
                  <wp:posOffset>7218103</wp:posOffset>
                </wp:positionH>
                <wp:positionV relativeFrom="paragraph">
                  <wp:posOffset>24765</wp:posOffset>
                </wp:positionV>
                <wp:extent cx="116840" cy="137795"/>
                <wp:effectExtent l="0" t="0" r="16510" b="14605"/>
                <wp:wrapNone/>
                <wp:docPr id="129" name="Rectángulo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377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03BAA7" id="Rectángulo 129" o:spid="_x0000_s1026" style="position:absolute;margin-left:568.35pt;margin-top:1.95pt;width:9.2pt;height:10.8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" filled="f" strokecolor="windowText" strokeweight="1pt"/>
            </w:pict>
          </mc:Fallback>
        </mc:AlternateContent>
      </w:r>
      <w:r w:rsidR="000F05F4" w:rsidRPr="009375B1">
        <w:rPr>
          <w:b/>
          <w:szCs w:val="20"/>
          <w:u w:val="single"/>
        </w:rPr>
        <w:t>PREGUNTA 5:</w:t>
      </w:r>
      <w:r w:rsidR="000F05F4" w:rsidRPr="009375B1">
        <w:rPr>
          <w:b/>
          <w:szCs w:val="20"/>
        </w:rPr>
        <w:t xml:space="preserve"> </w:t>
      </w:r>
      <w:r w:rsidR="000F05F4" w:rsidRPr="009375B1">
        <w:rPr>
          <w:b/>
          <w:sz w:val="20"/>
          <w:szCs w:val="20"/>
        </w:rPr>
        <w:t xml:space="preserve">¿Le dio a su hijo/a leche de fórmula o de farmacia?           </w:t>
      </w:r>
      <w:r w:rsidR="000F05F4" w:rsidRPr="009375B1">
        <w:rPr>
          <w:sz w:val="20"/>
          <w:szCs w:val="20"/>
        </w:rPr>
        <w:t>SÍ (Mes de INICIO</w:t>
      </w:r>
      <w:r>
        <w:rPr>
          <w:sz w:val="20"/>
          <w:szCs w:val="20"/>
        </w:rPr>
        <w:t>:</w:t>
      </w:r>
      <w:r w:rsidR="000F05F4" w:rsidRPr="009375B1">
        <w:rPr>
          <w:sz w:val="20"/>
          <w:szCs w:val="20"/>
        </w:rPr>
        <w:t xml:space="preserve"> _______; Mes de FINALIZACIÓN</w:t>
      </w:r>
      <w:r>
        <w:rPr>
          <w:sz w:val="20"/>
          <w:szCs w:val="20"/>
        </w:rPr>
        <w:t>:</w:t>
      </w:r>
      <w:r w:rsidR="000F05F4" w:rsidRPr="009375B1">
        <w:rPr>
          <w:sz w:val="20"/>
          <w:szCs w:val="20"/>
        </w:rPr>
        <w:t xml:space="preserve"> ______)    </w:t>
      </w:r>
      <w:r>
        <w:rPr>
          <w:sz w:val="20"/>
          <w:szCs w:val="20"/>
        </w:rPr>
        <w:t xml:space="preserve">        </w:t>
      </w:r>
      <w:r w:rsidR="000F05F4" w:rsidRPr="009375B1">
        <w:rPr>
          <w:sz w:val="20"/>
          <w:szCs w:val="20"/>
        </w:rPr>
        <w:t>NO</w:t>
      </w:r>
      <w:r w:rsidR="000F05F4" w:rsidRPr="009375B1">
        <w:rPr>
          <w:b/>
          <w:sz w:val="20"/>
          <w:szCs w:val="20"/>
        </w:rPr>
        <w:t xml:space="preserve">  </w:t>
      </w:r>
      <w:r w:rsidR="000F05F4" w:rsidRPr="009375B1">
        <w:rPr>
          <w:b/>
          <w:sz w:val="20"/>
          <w:szCs w:val="20"/>
          <w:u w:val="single"/>
        </w:rPr>
        <w:t xml:space="preserve">   </w:t>
      </w:r>
    </w:p>
    <w:p w14:paraId="48125DE2" w14:textId="3163BC85" w:rsidR="000F05F4" w:rsidRPr="00196A9E" w:rsidRDefault="000F05F4" w:rsidP="000F05F4">
      <w:pPr>
        <w:rPr>
          <w:rFonts w:ascii="Times New Roman" w:hAnsi="Times New Roman" w:cs="Times New Roman"/>
          <w:b/>
          <w:bCs/>
          <w:lang w:val="en-US"/>
        </w:rPr>
        <w:sectPr w:rsidR="000F05F4" w:rsidRPr="00196A9E" w:rsidSect="0027381F">
          <w:headerReference w:type="default" r:id="rId13"/>
          <w:footerReference w:type="default" r:id="rId14"/>
          <w:headerReference w:type="first" r:id="rId15"/>
          <w:footerReference w:type="first" r:id="rId16"/>
          <w:pgSz w:w="16838" w:h="11906" w:orient="landscape"/>
          <w:pgMar w:top="1276" w:right="1418" w:bottom="992" w:left="1418" w:header="568" w:footer="709" w:gutter="0"/>
          <w:cols w:space="708"/>
          <w:titlePg/>
          <w:docGrid w:linePitch="360"/>
        </w:sectPr>
      </w:pPr>
      <w:r w:rsidRPr="008E3B7B">
        <w:rPr>
          <w:b/>
          <w:szCs w:val="20"/>
          <w:u w:val="single"/>
        </w:rPr>
        <w:t>PREGUNTA 6:</w:t>
      </w:r>
      <w:r w:rsidRPr="008E3B7B">
        <w:rPr>
          <w:b/>
          <w:szCs w:val="20"/>
        </w:rPr>
        <w:t xml:space="preserve"> </w:t>
      </w:r>
      <w:r w:rsidRPr="008E3B7B">
        <w:rPr>
          <w:b/>
          <w:sz w:val="20"/>
          <w:szCs w:val="20"/>
        </w:rPr>
        <w:t xml:space="preserve">¿A qué edad introdujo la alimentación complementaria </w:t>
      </w:r>
      <w:r w:rsidRPr="00B07935">
        <w:rPr>
          <w:b/>
          <w:sz w:val="20"/>
          <w:szCs w:val="20"/>
        </w:rPr>
        <w:t xml:space="preserve">a su hijo?  </w:t>
      </w:r>
      <w:r w:rsidRPr="00B07935">
        <w:rPr>
          <w:sz w:val="20"/>
          <w:szCs w:val="20"/>
        </w:rPr>
        <w:t>_______mes</w:t>
      </w:r>
    </w:p>
    <w:p w14:paraId="618D2E8C" w14:textId="006F4763" w:rsidR="004E0253" w:rsidRPr="007E4854" w:rsidRDefault="00D41AAE">
      <w:pPr>
        <w:rPr>
          <w:rFonts w:ascii="Times New Roman" w:hAnsi="Times New Roman" w:cs="Times New Roman"/>
          <w:b/>
          <w:bCs/>
          <w:lang w:val="en-US"/>
        </w:rPr>
      </w:pPr>
      <w:r w:rsidRPr="007E4854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 w:rsidR="007E4854" w:rsidRPr="007E4854">
        <w:rPr>
          <w:rFonts w:ascii="Times New Roman" w:hAnsi="Times New Roman" w:cs="Times New Roman"/>
          <w:b/>
          <w:bCs/>
          <w:lang w:val="en-US"/>
        </w:rPr>
        <w:t xml:space="preserve">. Differences between </w:t>
      </w:r>
      <w:r w:rsidR="007E4854">
        <w:rPr>
          <w:rFonts w:ascii="Times New Roman" w:hAnsi="Times New Roman" w:cs="Times New Roman"/>
          <w:b/>
          <w:bCs/>
          <w:lang w:val="en-US"/>
        </w:rPr>
        <w:t>children who had information on breastfeeding and those who did not.</w:t>
      </w:r>
    </w:p>
    <w:tbl>
      <w:tblPr>
        <w:tblpPr w:leftFromText="141" w:rightFromText="141" w:vertAnchor="page" w:horzAnchor="margin" w:tblpY="2146"/>
        <w:tblW w:w="13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2"/>
        <w:gridCol w:w="2887"/>
        <w:gridCol w:w="3079"/>
        <w:gridCol w:w="2688"/>
      </w:tblGrid>
      <w:tr w:rsidR="00284D1F" w:rsidRPr="00F67A8F" w14:paraId="2764122B" w14:textId="77777777" w:rsidTr="00284D1F">
        <w:trPr>
          <w:trHeight w:val="255"/>
        </w:trPr>
        <w:tc>
          <w:tcPr>
            <w:tcW w:w="4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986BF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32821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Breastfeeding data</w:t>
            </w:r>
            <w:r w:rsidRPr="00F67A8F">
              <w:rPr>
                <w:rFonts w:ascii="Times New Roman" w:eastAsia="Calibri" w:hAnsi="Times New Roman" w:cs="Times New Roman"/>
                <w:b/>
                <w:lang w:val="en-US"/>
              </w:rPr>
              <w:t xml:space="preserve"> (n=202)</w:t>
            </w:r>
          </w:p>
        </w:tc>
        <w:tc>
          <w:tcPr>
            <w:tcW w:w="3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72C31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o breastfeeding data</w:t>
            </w:r>
            <w:r w:rsidRPr="00F67A8F">
              <w:rPr>
                <w:rFonts w:ascii="Times New Roman" w:eastAsia="Calibri" w:hAnsi="Times New Roman" w:cs="Times New Roman"/>
                <w:b/>
                <w:lang w:val="en-US"/>
              </w:rPr>
              <w:t xml:space="preserve"> (n=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368</w:t>
            </w:r>
            <w:r w:rsidRPr="00F67A8F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772219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b/>
                <w:lang w:val="en-US"/>
              </w:rPr>
              <w:t>p-Value</w:t>
            </w:r>
          </w:p>
        </w:tc>
      </w:tr>
      <w:tr w:rsidR="00284D1F" w:rsidRPr="00F67A8F" w14:paraId="3244257A" w14:textId="77777777" w:rsidTr="00284D1F">
        <w:trPr>
          <w:trHeight w:val="241"/>
        </w:trPr>
        <w:tc>
          <w:tcPr>
            <w:tcW w:w="46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C37A" w14:textId="77777777" w:rsidR="00284D1F" w:rsidRPr="00F67A8F" w:rsidRDefault="00284D1F" w:rsidP="00284D1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Age (years)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0095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9.60 (0.69)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FEC3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9.</w:t>
            </w:r>
            <w:r>
              <w:rPr>
                <w:rFonts w:ascii="Times New Roman" w:eastAsia="Calibri" w:hAnsi="Times New Roman" w:cs="Times New Roman"/>
                <w:lang w:val="en-US"/>
              </w:rPr>
              <w:t>58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val="en-US"/>
              </w:rPr>
              <w:t>74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663E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797</w:t>
            </w:r>
          </w:p>
        </w:tc>
      </w:tr>
      <w:tr w:rsidR="00284D1F" w:rsidRPr="00F67A8F" w14:paraId="1D4536F5" w14:textId="77777777" w:rsidTr="00284D1F">
        <w:trPr>
          <w:trHeight w:val="241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81B3" w14:textId="77777777" w:rsidR="00284D1F" w:rsidRPr="00F67A8F" w:rsidRDefault="00284D1F" w:rsidP="00284D1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Physical characteristic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9BB2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FC9E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7041A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84D1F" w:rsidRPr="00F67A8F" w14:paraId="0846DA02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22DC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Weight (kg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FAD5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37.31 (9.96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9DF6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28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</w:rPr>
              <w:t>10.04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C561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290</w:t>
            </w:r>
          </w:p>
        </w:tc>
      </w:tr>
      <w:tr w:rsidR="00284D1F" w:rsidRPr="00F67A8F" w14:paraId="30DFA815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21F2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Height (cm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02A0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141.39 (7.63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996E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14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71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7.</w:t>
            </w:r>
            <w:r>
              <w:rPr>
                <w:rFonts w:ascii="Times New Roman" w:eastAsia="Calibri" w:hAnsi="Times New Roman" w:cs="Times New Roman"/>
                <w:lang w:val="en-US"/>
              </w:rPr>
              <w:t>16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DA9D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491</w:t>
            </w:r>
          </w:p>
        </w:tc>
      </w:tr>
      <w:tr w:rsidR="00284D1F" w:rsidRPr="00F67A8F" w14:paraId="097F64E8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E873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BMI (kg/m</w:t>
            </w:r>
            <w:r w:rsidRPr="00F67A8F">
              <w:rPr>
                <w:rFonts w:ascii="Times New Roman" w:eastAsia="Calibri" w:hAnsi="Times New Roman" w:cs="Times New Roman"/>
                <w:i/>
                <w:iCs/>
                <w:vertAlign w:val="superscript"/>
                <w:lang w:val="en-US"/>
              </w:rPr>
              <w:t>2</w:t>
            </w: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54DCF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18.47 (3.73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C35C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18.</w:t>
            </w:r>
            <w:r>
              <w:rPr>
                <w:rFonts w:ascii="Times New Roman" w:eastAsia="Calibri" w:hAnsi="Times New Roman" w:cs="Times New Roman"/>
                <w:lang w:val="en-US"/>
              </w:rPr>
              <w:t>14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3.</w:t>
            </w:r>
            <w:r>
              <w:rPr>
                <w:rFonts w:ascii="Times New Roman" w:eastAsia="Calibri" w:hAnsi="Times New Roman" w:cs="Times New Roman"/>
                <w:lang w:val="en-US"/>
              </w:rPr>
              <w:t>96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6D00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323</w:t>
            </w:r>
          </w:p>
        </w:tc>
      </w:tr>
      <w:tr w:rsidR="00284D1F" w:rsidRPr="00F67A8F" w14:paraId="39CAF77E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ECBD4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BF %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8305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24.33 (6.46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2C28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80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13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F676" w14:textId="77777777" w:rsidR="00284D1F" w:rsidRPr="00C133F2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133F2">
              <w:rPr>
                <w:rFonts w:ascii="Times New Roman" w:eastAsia="Calibri" w:hAnsi="Times New Roman" w:cs="Times New Roman"/>
                <w:bCs/>
                <w:lang w:val="en-US"/>
              </w:rPr>
              <w:t>.365</w:t>
            </w:r>
          </w:p>
        </w:tc>
      </w:tr>
      <w:tr w:rsidR="00284D1F" w:rsidRPr="00F67A8F" w14:paraId="7D21019D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6275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Waist circumference (cm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F97F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66.40 (9.48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528F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78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</w:rPr>
              <w:t>10.38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EE1F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487</w:t>
            </w:r>
          </w:p>
        </w:tc>
      </w:tr>
      <w:tr w:rsidR="00284D1F" w:rsidRPr="00F67A8F" w14:paraId="403F5D34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7CDFB" w14:textId="77777777" w:rsidR="00284D1F" w:rsidRPr="00F67A8F" w:rsidRDefault="00284D1F" w:rsidP="00284D1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Birth weight (kg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61064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3.22 (0.57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B00F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3.</w:t>
            </w:r>
            <w:r>
              <w:rPr>
                <w:rFonts w:ascii="Times New Roman" w:eastAsia="Calibri" w:hAnsi="Times New Roman" w:cs="Times New Roman"/>
                <w:lang w:val="en-US"/>
              </w:rPr>
              <w:t>27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2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0039" w14:textId="77777777" w:rsidR="00284D1F" w:rsidRPr="00C133F2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C133F2">
              <w:rPr>
                <w:rFonts w:ascii="Times New Roman" w:eastAsia="Calibri" w:hAnsi="Times New Roman" w:cs="Times New Roman"/>
                <w:lang w:val="en-US"/>
              </w:rPr>
              <w:t>.423</w:t>
            </w:r>
          </w:p>
        </w:tc>
      </w:tr>
      <w:tr w:rsidR="00284D1F" w:rsidRPr="00F67A8F" w14:paraId="11E53DC9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6D34" w14:textId="77777777" w:rsidR="00284D1F" w:rsidRPr="00F67A8F" w:rsidRDefault="00284D1F" w:rsidP="00284D1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Mothers´ gestational age (week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5183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38.75 (2.43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DE77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38.</w:t>
            </w:r>
            <w:r>
              <w:rPr>
                <w:rFonts w:ascii="Times New Roman" w:eastAsia="Calibri" w:hAnsi="Times New Roman" w:cs="Times New Roman"/>
                <w:lang w:val="en-US"/>
              </w:rPr>
              <w:t>83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2.</w:t>
            </w: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9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46D6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774</w:t>
            </w:r>
          </w:p>
        </w:tc>
      </w:tr>
      <w:tr w:rsidR="00284D1F" w:rsidRPr="00F67A8F" w14:paraId="288C59A9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0AC8" w14:textId="77777777" w:rsidR="00284D1F" w:rsidRPr="00F67A8F" w:rsidRDefault="00284D1F" w:rsidP="00284D1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BDNF (nmol/ml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6E6E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47.82 (9.90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2848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46.</w:t>
            </w:r>
            <w:r>
              <w:rPr>
                <w:rFonts w:ascii="Times New Roman" w:eastAsia="Calibri" w:hAnsi="Times New Roman" w:cs="Times New Roman"/>
                <w:lang w:val="en-US"/>
              </w:rPr>
              <w:t>55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57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4672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413</w:t>
            </w:r>
          </w:p>
        </w:tc>
      </w:tr>
      <w:tr w:rsidR="00284D1F" w:rsidRPr="00F67A8F" w14:paraId="4BCB7AAC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5E7F" w14:textId="77777777" w:rsidR="00284D1F" w:rsidRPr="00F67A8F" w:rsidRDefault="00284D1F" w:rsidP="00284D1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SES 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E727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CC24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9360D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84D1F" w:rsidRPr="00F67A8F" w14:paraId="36B46D13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EC2E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Low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A766D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4 (2.2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E2C03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B1EAC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130</w:t>
            </w:r>
          </w:p>
        </w:tc>
      </w:tr>
      <w:tr w:rsidR="00284D1F" w:rsidRPr="00F67A8F" w14:paraId="25ED3060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3B68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Medium-low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E5E4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42 (23.0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1EE4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2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</w:rPr>
              <w:t>17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5DA1B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84D1F" w:rsidRPr="00F67A8F" w14:paraId="2A7FD82E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A260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Mediu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0C00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98 (53.6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2EA5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1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5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CA5731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84D1F" w:rsidRPr="00F67A8F" w14:paraId="58F1186C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52D56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Medium-high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00CD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36 (19.7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9A07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2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</w:rPr>
              <w:t>27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1EB6B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84D1F" w:rsidRPr="00F67A8F" w14:paraId="652D6012" w14:textId="77777777" w:rsidTr="00284D1F">
        <w:trPr>
          <w:trHeight w:val="241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DC0D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High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A47C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3 (1.6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E0A5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</w:rPr>
              <w:t>3.0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0EB3E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84D1F" w:rsidRPr="00F67A8F" w14:paraId="2707C52C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755F" w14:textId="77777777" w:rsidR="00284D1F" w:rsidRPr="00F67A8F" w:rsidRDefault="00284D1F" w:rsidP="00284D1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bookmarkStart w:id="0" w:name="_Hlk42584715"/>
            <w:r w:rsidRPr="00F67A8F">
              <w:rPr>
                <w:rFonts w:ascii="Times New Roman" w:eastAsia="Calibri" w:hAnsi="Times New Roman" w:cs="Times New Roman"/>
                <w:lang w:val="en-US"/>
              </w:rPr>
              <w:t>Sexual maturation (Tanner stages)</w:t>
            </w:r>
            <w:bookmarkEnd w:id="0"/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8764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E4E9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B9D4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84D1F" w:rsidRPr="00F67A8F" w14:paraId="59051AFA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E393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re-pubertal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E8041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68 (44.7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B0F37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7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4</w:t>
            </w: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7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B35D0B" w14:textId="77777777" w:rsidR="00284D1F" w:rsidRPr="00F67A8F" w:rsidRDefault="00284D1F" w:rsidP="00284D1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771</w:t>
            </w:r>
          </w:p>
        </w:tc>
      </w:tr>
      <w:tr w:rsidR="00284D1F" w:rsidRPr="00F67A8F" w14:paraId="603DC6A1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DA91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Early-pubertal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ACD1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54 (35.5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393FB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3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</w:rPr>
              <w:t>38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vMerge/>
            <w:tcBorders>
              <w:left w:val="nil"/>
              <w:right w:val="nil"/>
            </w:tcBorders>
            <w:shd w:val="clear" w:color="auto" w:fill="auto"/>
          </w:tcPr>
          <w:p w14:paraId="69A0FE04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84D1F" w:rsidRPr="00F67A8F" w14:paraId="1DA818DD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ECE6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Mid-pubertal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084C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26 (17.1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3628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4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15</w:t>
            </w:r>
            <w:r>
              <w:rPr>
                <w:rFonts w:ascii="Times New Roman" w:eastAsia="Calibri" w:hAnsi="Times New Roman" w:cs="Times New Roman"/>
                <w:lang w:val="en-US"/>
              </w:rPr>
              <w:t>.7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AFB819B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84D1F" w:rsidRPr="00F67A8F" w14:paraId="1F19791E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8C02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Late-pubertal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0BA3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3 (2.0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16B2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1.4)</w:t>
            </w:r>
          </w:p>
        </w:tc>
        <w:tc>
          <w:tcPr>
            <w:tcW w:w="2688" w:type="dxa"/>
            <w:vMerge/>
            <w:tcBorders>
              <w:left w:val="nil"/>
              <w:right w:val="nil"/>
            </w:tcBorders>
            <w:shd w:val="clear" w:color="auto" w:fill="auto"/>
          </w:tcPr>
          <w:p w14:paraId="6C80AA7D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84D1F" w:rsidRPr="00F67A8F" w14:paraId="2C93CB57" w14:textId="77777777" w:rsidTr="00284D1F">
        <w:trPr>
          <w:trHeight w:val="255"/>
        </w:trPr>
        <w:tc>
          <w:tcPr>
            <w:tcW w:w="46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48498B" w14:textId="77777777" w:rsidR="00284D1F" w:rsidRPr="00F67A8F" w:rsidRDefault="00284D1F" w:rsidP="00284D1F">
            <w:pPr>
              <w:spacing w:after="0" w:line="240" w:lineRule="auto"/>
              <w:ind w:firstLine="321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ost-pubertal</w:t>
            </w: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A2494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67A8F">
              <w:rPr>
                <w:rFonts w:ascii="Times New Roman" w:eastAsia="Calibri" w:hAnsi="Times New Roman" w:cs="Times New Roman"/>
                <w:lang w:val="en-US"/>
              </w:rPr>
              <w:t>1 (0.7)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99F564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val="en-US"/>
              </w:rPr>
              <w:t>0.0</w:t>
            </w:r>
            <w:r w:rsidRPr="00F67A8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8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567DCF0" w14:textId="77777777" w:rsidR="00284D1F" w:rsidRPr="00F67A8F" w:rsidRDefault="00284D1F" w:rsidP="00284D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12187931" w14:textId="4FEE0C7D" w:rsidR="00284D1F" w:rsidRPr="00284D1F" w:rsidRDefault="00284D1F" w:rsidP="00284D1F">
      <w:pPr>
        <w:rPr>
          <w:rFonts w:ascii="Times New Roman" w:hAnsi="Times New Roman" w:cs="Times New Roman"/>
        </w:rPr>
      </w:pPr>
    </w:p>
    <w:p w14:paraId="7A620062" w14:textId="1CB59BCD" w:rsidR="00284D1F" w:rsidRPr="00284D1F" w:rsidRDefault="00284D1F" w:rsidP="00284D1F">
      <w:pPr>
        <w:rPr>
          <w:rFonts w:ascii="Times New Roman" w:hAnsi="Times New Roman" w:cs="Times New Roman"/>
        </w:rPr>
      </w:pPr>
    </w:p>
    <w:p w14:paraId="7E26C609" w14:textId="30883ACF" w:rsidR="00284D1F" w:rsidRPr="00284D1F" w:rsidRDefault="00284D1F" w:rsidP="00284D1F">
      <w:pPr>
        <w:rPr>
          <w:rFonts w:ascii="Times New Roman" w:hAnsi="Times New Roman" w:cs="Times New Roman"/>
        </w:rPr>
      </w:pPr>
    </w:p>
    <w:p w14:paraId="7544F4A2" w14:textId="7169D818" w:rsidR="00284D1F" w:rsidRPr="00284D1F" w:rsidRDefault="00284D1F" w:rsidP="00284D1F">
      <w:pPr>
        <w:rPr>
          <w:rFonts w:ascii="Times New Roman" w:hAnsi="Times New Roman" w:cs="Times New Roman"/>
        </w:rPr>
      </w:pPr>
    </w:p>
    <w:p w14:paraId="04940AA2" w14:textId="3E688A58" w:rsidR="00284D1F" w:rsidRPr="00284D1F" w:rsidRDefault="00284D1F" w:rsidP="00284D1F">
      <w:pPr>
        <w:rPr>
          <w:rFonts w:ascii="Times New Roman" w:hAnsi="Times New Roman" w:cs="Times New Roman"/>
        </w:rPr>
      </w:pPr>
    </w:p>
    <w:p w14:paraId="4B90333A" w14:textId="760A0911" w:rsidR="00284D1F" w:rsidRPr="00284D1F" w:rsidRDefault="00284D1F" w:rsidP="00284D1F">
      <w:pPr>
        <w:rPr>
          <w:rFonts w:ascii="Times New Roman" w:hAnsi="Times New Roman" w:cs="Times New Roman"/>
        </w:rPr>
      </w:pPr>
    </w:p>
    <w:p w14:paraId="7A0AB893" w14:textId="0857D2B9" w:rsidR="00284D1F" w:rsidRPr="00284D1F" w:rsidRDefault="00284D1F" w:rsidP="00284D1F">
      <w:pPr>
        <w:rPr>
          <w:rFonts w:ascii="Times New Roman" w:hAnsi="Times New Roman" w:cs="Times New Roman"/>
        </w:rPr>
      </w:pPr>
    </w:p>
    <w:p w14:paraId="2C3BA54D" w14:textId="07414741" w:rsidR="00284D1F" w:rsidRPr="00284D1F" w:rsidRDefault="00284D1F" w:rsidP="00284D1F">
      <w:pPr>
        <w:rPr>
          <w:rFonts w:ascii="Times New Roman" w:hAnsi="Times New Roman" w:cs="Times New Roman"/>
        </w:rPr>
      </w:pPr>
    </w:p>
    <w:p w14:paraId="6E5738A4" w14:textId="2324D5FA" w:rsidR="00284D1F" w:rsidRPr="00284D1F" w:rsidRDefault="00284D1F" w:rsidP="00284D1F">
      <w:pPr>
        <w:rPr>
          <w:rFonts w:ascii="Times New Roman" w:hAnsi="Times New Roman" w:cs="Times New Roman"/>
        </w:rPr>
      </w:pPr>
    </w:p>
    <w:p w14:paraId="5731AEF6" w14:textId="2811F6B9" w:rsidR="00284D1F" w:rsidRPr="00284D1F" w:rsidRDefault="00284D1F" w:rsidP="00284D1F">
      <w:pPr>
        <w:rPr>
          <w:rFonts w:ascii="Times New Roman" w:hAnsi="Times New Roman" w:cs="Times New Roman"/>
        </w:rPr>
      </w:pPr>
    </w:p>
    <w:p w14:paraId="5432EB80" w14:textId="4081749A" w:rsidR="00284D1F" w:rsidRPr="00284D1F" w:rsidRDefault="00284D1F" w:rsidP="00284D1F">
      <w:pPr>
        <w:rPr>
          <w:rFonts w:ascii="Times New Roman" w:hAnsi="Times New Roman" w:cs="Times New Roman"/>
        </w:rPr>
      </w:pPr>
    </w:p>
    <w:p w14:paraId="41630F63" w14:textId="105221D5" w:rsidR="00284D1F" w:rsidRPr="00284D1F" w:rsidRDefault="00284D1F" w:rsidP="00284D1F">
      <w:pPr>
        <w:rPr>
          <w:rFonts w:ascii="Times New Roman" w:hAnsi="Times New Roman" w:cs="Times New Roman"/>
        </w:rPr>
      </w:pPr>
    </w:p>
    <w:p w14:paraId="39E8AC31" w14:textId="2E22960A" w:rsidR="00284D1F" w:rsidRPr="00284D1F" w:rsidRDefault="00284D1F" w:rsidP="00284D1F">
      <w:pPr>
        <w:rPr>
          <w:rFonts w:ascii="Times New Roman" w:hAnsi="Times New Roman" w:cs="Times New Roman"/>
        </w:rPr>
      </w:pPr>
    </w:p>
    <w:p w14:paraId="7FE2C6FC" w14:textId="39F8AB15" w:rsidR="00284D1F" w:rsidRPr="00284D1F" w:rsidRDefault="00284D1F" w:rsidP="00284D1F">
      <w:pPr>
        <w:rPr>
          <w:rFonts w:ascii="Times New Roman" w:hAnsi="Times New Roman" w:cs="Times New Roman"/>
        </w:rPr>
      </w:pPr>
    </w:p>
    <w:p w14:paraId="44DFC449" w14:textId="54E74C2B" w:rsidR="00284D1F" w:rsidRPr="00284D1F" w:rsidRDefault="00284D1F" w:rsidP="00284D1F">
      <w:pPr>
        <w:spacing w:after="0" w:line="360" w:lineRule="auto"/>
        <w:ind w:right="962"/>
        <w:rPr>
          <w:rFonts w:ascii="Times New Roman" w:eastAsia="Calibri" w:hAnsi="Times New Roman" w:cs="Times New Roman"/>
          <w:lang w:val="en-US"/>
        </w:rPr>
      </w:pPr>
      <w:r w:rsidRPr="00284D1F">
        <w:rPr>
          <w:rFonts w:ascii="Times New Roman" w:eastAsia="Calibri" w:hAnsi="Times New Roman" w:cs="Times New Roman"/>
          <w:lang w:val="en-US"/>
        </w:rPr>
        <w:t>Data are exposed by mean ± standard deviation, except for frequency variables (SES and sexual maturation) which are shown as n (%). The values in bold indicate a statistical significance for p &lt; 0.05, analyzed by Student’s t test (continuous variables) or Fisher´s exact test (categorical variables).</w:t>
      </w:r>
    </w:p>
    <w:p w14:paraId="577A0C85" w14:textId="5EE6E927" w:rsidR="00284D1F" w:rsidRPr="00284D1F" w:rsidRDefault="00284D1F" w:rsidP="00284D1F">
      <w:pPr>
        <w:spacing w:after="0" w:line="360" w:lineRule="auto"/>
        <w:ind w:right="962"/>
        <w:rPr>
          <w:rFonts w:ascii="Times New Roman" w:eastAsia="Calibri" w:hAnsi="Times New Roman" w:cs="Times New Roman"/>
          <w:lang w:val="en-US"/>
        </w:rPr>
      </w:pPr>
      <w:r w:rsidRPr="00284D1F">
        <w:rPr>
          <w:rFonts w:ascii="Times New Roman" w:eastAsia="Calibri" w:hAnsi="Times New Roman" w:cs="Times New Roman"/>
          <w:lang w:val="en-US"/>
        </w:rPr>
        <w:t xml:space="preserve">Data about participants in SES and sexual maturation variables show missing of </w:t>
      </w:r>
      <w:r w:rsidR="007E4854" w:rsidRPr="00C75CAB">
        <w:rPr>
          <w:rFonts w:ascii="Times New Roman" w:eastAsia="Calibri" w:hAnsi="Times New Roman" w:cs="Times New Roman"/>
          <w:lang w:val="en-US"/>
        </w:rPr>
        <w:t>19</w:t>
      </w:r>
      <w:r w:rsidRPr="00284D1F">
        <w:rPr>
          <w:rFonts w:ascii="Times New Roman" w:eastAsia="Calibri" w:hAnsi="Times New Roman" w:cs="Times New Roman"/>
          <w:lang w:val="en-US"/>
        </w:rPr>
        <w:t xml:space="preserve"> and </w:t>
      </w:r>
      <w:r w:rsidR="007E4854" w:rsidRPr="00C75CAB">
        <w:rPr>
          <w:rFonts w:ascii="Times New Roman" w:eastAsia="Calibri" w:hAnsi="Times New Roman" w:cs="Times New Roman"/>
          <w:lang w:val="en-US"/>
        </w:rPr>
        <w:t>41</w:t>
      </w:r>
      <w:r w:rsidRPr="00284D1F">
        <w:rPr>
          <w:rFonts w:ascii="Times New Roman" w:eastAsia="Calibri" w:hAnsi="Times New Roman" w:cs="Times New Roman"/>
          <w:lang w:val="en-US"/>
        </w:rPr>
        <w:t>%, respectively.</w:t>
      </w:r>
    </w:p>
    <w:p w14:paraId="1D58CFC4" w14:textId="7C57930C" w:rsidR="00284D1F" w:rsidRPr="00284D1F" w:rsidRDefault="00284D1F" w:rsidP="00284D1F">
      <w:pPr>
        <w:spacing w:line="360" w:lineRule="auto"/>
        <w:rPr>
          <w:rFonts w:ascii="Times New Roman" w:hAnsi="Times New Roman" w:cs="Times New Roman"/>
          <w:lang w:val="en-US"/>
        </w:rPr>
      </w:pPr>
      <w:r w:rsidRPr="00284D1F">
        <w:rPr>
          <w:rFonts w:ascii="Times New Roman" w:eastAsia="Calibri" w:hAnsi="Times New Roman" w:cs="Times New Roman"/>
          <w:lang w:val="en-US"/>
        </w:rPr>
        <w:t>BMI, body mass index; BF %, body fat percentage; BDNF, brain-derived neurotrophic factor; SES, socioeconomic statu</w:t>
      </w:r>
      <w:r>
        <w:rPr>
          <w:rFonts w:ascii="Times New Roman" w:eastAsia="Calibri" w:hAnsi="Times New Roman" w:cs="Times New Roman"/>
          <w:lang w:val="en-US"/>
        </w:rPr>
        <w:t>s.</w:t>
      </w:r>
    </w:p>
    <w:sectPr w:rsidR="00284D1F" w:rsidRPr="00284D1F" w:rsidSect="00AE0400">
      <w:headerReference w:type="default" r:id="rId17"/>
      <w:footerReference w:type="default" r:id="rId18"/>
      <w:pgSz w:w="16838" w:h="11906" w:orient="landscape"/>
      <w:pgMar w:top="1701" w:right="1418" w:bottom="1701" w:left="1418" w:header="425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31A0DC" w14:textId="77777777" w:rsidR="00607D9D" w:rsidRDefault="00607D9D" w:rsidP="00AE0400">
      <w:pPr>
        <w:spacing w:after="0" w:line="240" w:lineRule="auto"/>
      </w:pPr>
      <w:r>
        <w:separator/>
      </w:r>
    </w:p>
  </w:endnote>
  <w:endnote w:type="continuationSeparator" w:id="0">
    <w:p w14:paraId="7CFA225F" w14:textId="77777777" w:rsidR="00607D9D" w:rsidRDefault="00607D9D" w:rsidP="00AE04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CA8ECD" w14:textId="664C9A7D" w:rsidR="0089289B" w:rsidRPr="000F05F4" w:rsidRDefault="000F05F4" w:rsidP="000F05F4">
    <w:pPr>
      <w:pStyle w:val="Piedepgina"/>
      <w:jc w:val="center"/>
    </w:pPr>
    <w:r>
      <w:rPr>
        <w:b/>
      </w:rPr>
      <w:t>¡</w:t>
    </w:r>
    <w:r w:rsidRPr="001535FC">
      <w:rPr>
        <w:b/>
      </w:rPr>
      <w:t>MUCHAS GRACIAS POR SU COLABORACIÓN</w:t>
    </w:r>
    <w:r>
      <w:rPr>
        <w:b/>
      </w:rPr>
      <w:t>!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DF87A9" w14:textId="55603135" w:rsidR="00AE0400" w:rsidRPr="000F05F4" w:rsidRDefault="000F05F4" w:rsidP="000F05F4">
    <w:pPr>
      <w:pStyle w:val="Piedepgina"/>
      <w:jc w:val="center"/>
      <w:rPr>
        <w:b/>
        <w:lang w:val="en-US"/>
      </w:rPr>
    </w:pPr>
    <w:r w:rsidRPr="00C55198">
      <w:rPr>
        <w:b/>
        <w:lang w:val="en-US"/>
      </w:rPr>
      <w:t>THANK YOU SO MUCH FOR YOUR COLABORATION!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89B59D" w14:textId="0308F9A4" w:rsidR="00C55198" w:rsidRPr="00C55198" w:rsidRDefault="00C55198" w:rsidP="0089289B">
    <w:pPr>
      <w:pStyle w:val="Piedepgina"/>
      <w:jc w:val="center"/>
      <w:rPr>
        <w:b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9DA5D" w14:textId="77777777" w:rsidR="00607D9D" w:rsidRDefault="00607D9D" w:rsidP="00AE0400">
      <w:pPr>
        <w:spacing w:after="0" w:line="240" w:lineRule="auto"/>
      </w:pPr>
      <w:r>
        <w:separator/>
      </w:r>
    </w:p>
  </w:footnote>
  <w:footnote w:type="continuationSeparator" w:id="0">
    <w:p w14:paraId="4F9EFDE6" w14:textId="77777777" w:rsidR="00607D9D" w:rsidRDefault="00607D9D" w:rsidP="00AE04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4198AD" w14:textId="230156BB" w:rsidR="000F05F4" w:rsidRPr="000F05F4" w:rsidRDefault="000F05F4" w:rsidP="000F05F4">
    <w:pPr>
      <w:pStyle w:val="Encabezado"/>
      <w:jc w:val="center"/>
    </w:pPr>
    <w:r w:rsidRPr="00C332FC">
      <w:rPr>
        <w:b/>
        <w:sz w:val="24"/>
      </w:rPr>
      <w:t>ESCALA DE VALORACIÓN DE LA LACTANCIA MATERNA (E-VALAM) (Original version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4C0A6E" w14:textId="2881957E" w:rsidR="00AE0400" w:rsidRPr="000F05F4" w:rsidRDefault="000F05F4" w:rsidP="000F05F4">
    <w:pPr>
      <w:spacing w:line="360" w:lineRule="auto"/>
      <w:jc w:val="center"/>
      <w:rPr>
        <w:b/>
        <w:sz w:val="24"/>
        <w:lang w:val="en-US"/>
      </w:rPr>
    </w:pPr>
    <w:r w:rsidRPr="000F05F4">
      <w:rPr>
        <w:b/>
        <w:sz w:val="24"/>
        <w:lang w:val="en-US"/>
      </w:rPr>
      <w:t>BREASTFEEDING ASSESSMENT SCALE (E-VALAM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6F36F5" w14:textId="5E9C51AF" w:rsidR="0089289B" w:rsidRPr="0089289B" w:rsidRDefault="0089289B" w:rsidP="0089289B">
    <w:pPr>
      <w:spacing w:line="360" w:lineRule="auto"/>
      <w:jc w:val="center"/>
      <w:rPr>
        <w:b/>
        <w:sz w:val="24"/>
        <w:u w:val="singl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A057A6"/>
    <w:multiLevelType w:val="hybridMultilevel"/>
    <w:tmpl w:val="8D463534"/>
    <w:lvl w:ilvl="0" w:tplc="DD1032A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6712E7"/>
    <w:multiLevelType w:val="hybridMultilevel"/>
    <w:tmpl w:val="B7586298"/>
    <w:lvl w:ilvl="0" w:tplc="0C0A000B">
      <w:start w:val="1"/>
      <w:numFmt w:val="bullet"/>
      <w:lvlText w:val=""/>
      <w:lvlJc w:val="left"/>
      <w:pPr>
        <w:ind w:left="10284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931780"/>
    <w:multiLevelType w:val="hybridMultilevel"/>
    <w:tmpl w:val="7A9C40AC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342"/>
    <w:rsid w:val="00073FD5"/>
    <w:rsid w:val="00091977"/>
    <w:rsid w:val="00097F92"/>
    <w:rsid w:val="000E14C3"/>
    <w:rsid w:val="000F05F4"/>
    <w:rsid w:val="001708E1"/>
    <w:rsid w:val="00190FFD"/>
    <w:rsid w:val="00196A9E"/>
    <w:rsid w:val="00252358"/>
    <w:rsid w:val="0027381F"/>
    <w:rsid w:val="00284D1F"/>
    <w:rsid w:val="002D4E20"/>
    <w:rsid w:val="00331ABA"/>
    <w:rsid w:val="003A0440"/>
    <w:rsid w:val="003A579A"/>
    <w:rsid w:val="003F2342"/>
    <w:rsid w:val="003F7A81"/>
    <w:rsid w:val="00400246"/>
    <w:rsid w:val="004876D0"/>
    <w:rsid w:val="004A2DB7"/>
    <w:rsid w:val="00584F75"/>
    <w:rsid w:val="005A2868"/>
    <w:rsid w:val="005B4DCB"/>
    <w:rsid w:val="005E5DEC"/>
    <w:rsid w:val="00607D9D"/>
    <w:rsid w:val="0063003A"/>
    <w:rsid w:val="00687787"/>
    <w:rsid w:val="006C52DF"/>
    <w:rsid w:val="006F2D2E"/>
    <w:rsid w:val="00745DCB"/>
    <w:rsid w:val="00746839"/>
    <w:rsid w:val="00777527"/>
    <w:rsid w:val="007B6B3E"/>
    <w:rsid w:val="007C3DFF"/>
    <w:rsid w:val="007E1759"/>
    <w:rsid w:val="007E4854"/>
    <w:rsid w:val="00836485"/>
    <w:rsid w:val="0084594F"/>
    <w:rsid w:val="008476E3"/>
    <w:rsid w:val="008567BA"/>
    <w:rsid w:val="0089289B"/>
    <w:rsid w:val="008A514B"/>
    <w:rsid w:val="008E3B7B"/>
    <w:rsid w:val="00967F3C"/>
    <w:rsid w:val="009736CE"/>
    <w:rsid w:val="00A210C0"/>
    <w:rsid w:val="00A219D5"/>
    <w:rsid w:val="00A220D8"/>
    <w:rsid w:val="00A27D1E"/>
    <w:rsid w:val="00A93497"/>
    <w:rsid w:val="00AE0400"/>
    <w:rsid w:val="00B07935"/>
    <w:rsid w:val="00B53F05"/>
    <w:rsid w:val="00B82643"/>
    <w:rsid w:val="00BD26D2"/>
    <w:rsid w:val="00C133F2"/>
    <w:rsid w:val="00C332FC"/>
    <w:rsid w:val="00C55198"/>
    <w:rsid w:val="00C75CAB"/>
    <w:rsid w:val="00C80FCC"/>
    <w:rsid w:val="00D41AAE"/>
    <w:rsid w:val="00D706F6"/>
    <w:rsid w:val="00DE3E2A"/>
    <w:rsid w:val="00E96839"/>
    <w:rsid w:val="00EB175F"/>
    <w:rsid w:val="00F3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8CB2DD"/>
  <w15:chartTrackingRefBased/>
  <w15:docId w15:val="{0F8EFAE2-3884-4BE4-B28C-F9C4FB209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AA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84D1F"/>
  </w:style>
  <w:style w:type="paragraph" w:styleId="Prrafodelista">
    <w:name w:val="List Paragraph"/>
    <w:basedOn w:val="Normal"/>
    <w:uiPriority w:val="34"/>
    <w:qFormat/>
    <w:rsid w:val="00AE0400"/>
    <w:pPr>
      <w:ind w:left="720"/>
      <w:contextualSpacing/>
    </w:pPr>
  </w:style>
  <w:style w:type="table" w:styleId="Tablaconcuadrcula">
    <w:name w:val="Table Grid"/>
    <w:basedOn w:val="Tablanormal"/>
    <w:uiPriority w:val="39"/>
    <w:rsid w:val="00AE0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E04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E0400"/>
  </w:style>
  <w:style w:type="paragraph" w:styleId="Piedepgina">
    <w:name w:val="footer"/>
    <w:basedOn w:val="Normal"/>
    <w:link w:val="PiedepginaCar"/>
    <w:uiPriority w:val="99"/>
    <w:unhideWhenUsed/>
    <w:rsid w:val="00AE04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0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3</Pages>
  <Words>618</Words>
  <Characters>3403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Berlanga-Macías</dc:creator>
  <cp:keywords/>
  <dc:description/>
  <cp:lastModifiedBy>Carlos Berlanga-Macías</cp:lastModifiedBy>
  <cp:revision>54</cp:revision>
  <dcterms:created xsi:type="dcterms:W3CDTF">2021-01-21T09:35:00Z</dcterms:created>
  <dcterms:modified xsi:type="dcterms:W3CDTF">2021-02-02T16:44:00Z</dcterms:modified>
</cp:coreProperties>
</file>